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709AE" w14:textId="009BA8CE" w:rsidR="00D6773F" w:rsidRDefault="006E4BD8" w:rsidP="00D6773F">
      <w:pPr>
        <w:rPr>
          <w:rFonts w:ascii="Times New Roman" w:hAnsi="Times New Roman" w:cs="Times New Roman"/>
          <w:b/>
          <w:bCs/>
        </w:rPr>
      </w:pPr>
      <w:r>
        <w:rPr>
          <w:rFonts w:ascii="Times New Roman" w:hAnsi="Times New Roman" w:cs="Times New Roman"/>
          <w:b/>
          <w:bCs/>
        </w:rPr>
        <w:t>Supplementary Table S</w:t>
      </w:r>
      <w:r w:rsidR="00D6773F" w:rsidRPr="00A129F0">
        <w:rPr>
          <w:rFonts w:ascii="Times New Roman" w:hAnsi="Times New Roman" w:cs="Times New Roman"/>
          <w:b/>
          <w:bCs/>
        </w:rPr>
        <w:t xml:space="preserve">1: </w:t>
      </w:r>
      <w:r w:rsidR="00D6773F">
        <w:rPr>
          <w:rFonts w:ascii="Times New Roman" w:hAnsi="Times New Roman" w:cs="Times New Roman"/>
          <w:b/>
          <w:bCs/>
        </w:rPr>
        <w:t>Common routes of non-terminal blood collection in small rodents</w:t>
      </w:r>
    </w:p>
    <w:p w14:paraId="69AB4ED2" w14:textId="77777777" w:rsidR="00D6773F" w:rsidRPr="00A129F0" w:rsidRDefault="00D6773F" w:rsidP="00D6773F">
      <w:pPr>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1345"/>
        <w:gridCol w:w="2790"/>
        <w:gridCol w:w="1530"/>
        <w:gridCol w:w="1260"/>
        <w:gridCol w:w="2790"/>
        <w:gridCol w:w="2880"/>
      </w:tblGrid>
      <w:tr w:rsidR="00D6773F" w14:paraId="07856E1A" w14:textId="77777777" w:rsidTr="00ED5DF7">
        <w:tc>
          <w:tcPr>
            <w:tcW w:w="1345" w:type="dxa"/>
          </w:tcPr>
          <w:p w14:paraId="6BFBBCCE" w14:textId="77777777" w:rsidR="00D6773F" w:rsidRPr="00A129F0" w:rsidRDefault="00D6773F" w:rsidP="00ED5DF7">
            <w:pPr>
              <w:jc w:val="center"/>
              <w:rPr>
                <w:rFonts w:ascii="Times New Roman" w:hAnsi="Times New Roman" w:cs="Times New Roman"/>
                <w:b/>
                <w:bCs/>
              </w:rPr>
            </w:pPr>
            <w:r w:rsidRPr="00A129F0">
              <w:rPr>
                <w:rFonts w:ascii="Times New Roman" w:hAnsi="Times New Roman" w:cs="Times New Roman"/>
                <w:b/>
                <w:bCs/>
              </w:rPr>
              <w:t>Species</w:t>
            </w:r>
          </w:p>
        </w:tc>
        <w:tc>
          <w:tcPr>
            <w:tcW w:w="2790" w:type="dxa"/>
          </w:tcPr>
          <w:p w14:paraId="338727F8" w14:textId="77777777" w:rsidR="00D6773F" w:rsidRPr="00A129F0" w:rsidRDefault="00D6773F" w:rsidP="00ED5DF7">
            <w:pPr>
              <w:jc w:val="center"/>
              <w:rPr>
                <w:rFonts w:ascii="Times New Roman" w:hAnsi="Times New Roman" w:cs="Times New Roman"/>
                <w:b/>
                <w:bCs/>
              </w:rPr>
            </w:pPr>
            <w:r w:rsidRPr="00A129F0">
              <w:rPr>
                <w:rFonts w:ascii="Times New Roman" w:hAnsi="Times New Roman" w:cs="Times New Roman"/>
                <w:b/>
                <w:bCs/>
              </w:rPr>
              <w:t>Site</w:t>
            </w:r>
          </w:p>
        </w:tc>
        <w:tc>
          <w:tcPr>
            <w:tcW w:w="1530" w:type="dxa"/>
          </w:tcPr>
          <w:p w14:paraId="6315159B" w14:textId="77777777" w:rsidR="00D6773F" w:rsidRPr="00A129F0" w:rsidRDefault="00D6773F" w:rsidP="00ED5DF7">
            <w:pPr>
              <w:jc w:val="center"/>
              <w:rPr>
                <w:rFonts w:ascii="Times New Roman" w:hAnsi="Times New Roman" w:cs="Times New Roman"/>
                <w:b/>
                <w:bCs/>
              </w:rPr>
            </w:pPr>
            <w:r w:rsidRPr="00A129F0">
              <w:rPr>
                <w:rFonts w:ascii="Times New Roman" w:hAnsi="Times New Roman" w:cs="Times New Roman"/>
                <w:b/>
                <w:bCs/>
              </w:rPr>
              <w:t xml:space="preserve">Anesthesia </w:t>
            </w:r>
            <w:r>
              <w:rPr>
                <w:rFonts w:ascii="Times New Roman" w:hAnsi="Times New Roman" w:cs="Times New Roman"/>
                <w:b/>
                <w:bCs/>
              </w:rPr>
              <w:t>required*</w:t>
            </w:r>
          </w:p>
        </w:tc>
        <w:tc>
          <w:tcPr>
            <w:tcW w:w="1260" w:type="dxa"/>
          </w:tcPr>
          <w:p w14:paraId="3AEAC435" w14:textId="77777777" w:rsidR="00D6773F" w:rsidRPr="00A129F0" w:rsidRDefault="00D6773F" w:rsidP="00ED5DF7">
            <w:pPr>
              <w:jc w:val="center"/>
              <w:rPr>
                <w:rFonts w:ascii="Times New Roman" w:hAnsi="Times New Roman" w:cs="Times New Roman"/>
                <w:b/>
                <w:bCs/>
              </w:rPr>
            </w:pPr>
            <w:r>
              <w:rPr>
                <w:rFonts w:ascii="Times New Roman" w:hAnsi="Times New Roman" w:cs="Times New Roman"/>
                <w:b/>
                <w:bCs/>
              </w:rPr>
              <w:t>Volume</w:t>
            </w:r>
          </w:p>
        </w:tc>
        <w:tc>
          <w:tcPr>
            <w:tcW w:w="2790" w:type="dxa"/>
          </w:tcPr>
          <w:p w14:paraId="5B760A7B" w14:textId="77777777" w:rsidR="00D6773F" w:rsidRDefault="00D6773F" w:rsidP="00ED5DF7">
            <w:pPr>
              <w:jc w:val="center"/>
              <w:rPr>
                <w:rFonts w:ascii="Times New Roman" w:hAnsi="Times New Roman" w:cs="Times New Roman"/>
                <w:b/>
                <w:bCs/>
              </w:rPr>
            </w:pPr>
            <w:r>
              <w:rPr>
                <w:rFonts w:ascii="Times New Roman" w:hAnsi="Times New Roman" w:cs="Times New Roman"/>
                <w:b/>
                <w:bCs/>
              </w:rPr>
              <w:t>Potential Risks</w:t>
            </w:r>
          </w:p>
        </w:tc>
        <w:tc>
          <w:tcPr>
            <w:tcW w:w="2880" w:type="dxa"/>
          </w:tcPr>
          <w:p w14:paraId="5A7CF9BB" w14:textId="77777777" w:rsidR="00D6773F" w:rsidRDefault="00D6773F" w:rsidP="00ED5DF7">
            <w:pPr>
              <w:jc w:val="center"/>
              <w:rPr>
                <w:rFonts w:ascii="Times New Roman" w:hAnsi="Times New Roman" w:cs="Times New Roman"/>
                <w:b/>
                <w:bCs/>
              </w:rPr>
            </w:pPr>
            <w:r>
              <w:rPr>
                <w:rFonts w:ascii="Times New Roman" w:hAnsi="Times New Roman" w:cs="Times New Roman"/>
                <w:b/>
                <w:bCs/>
              </w:rPr>
              <w:t>References</w:t>
            </w:r>
          </w:p>
        </w:tc>
      </w:tr>
      <w:tr w:rsidR="00D6773F" w14:paraId="428CD8ED" w14:textId="77777777" w:rsidTr="00ED5DF7">
        <w:tc>
          <w:tcPr>
            <w:tcW w:w="1345" w:type="dxa"/>
            <w:vMerge w:val="restart"/>
          </w:tcPr>
          <w:p w14:paraId="24DD95E4" w14:textId="77777777" w:rsidR="00D6773F" w:rsidRPr="00DF3B82" w:rsidRDefault="00D6773F" w:rsidP="00ED5DF7">
            <w:pPr>
              <w:jc w:val="center"/>
              <w:rPr>
                <w:rFonts w:ascii="Times New Roman" w:hAnsi="Times New Roman" w:cs="Times New Roman"/>
                <w:b/>
                <w:bCs/>
              </w:rPr>
            </w:pPr>
            <w:r w:rsidRPr="00DF3B82">
              <w:rPr>
                <w:rFonts w:ascii="Times New Roman" w:hAnsi="Times New Roman" w:cs="Times New Roman"/>
                <w:b/>
                <w:bCs/>
              </w:rPr>
              <w:t>Mouse</w:t>
            </w:r>
          </w:p>
        </w:tc>
        <w:tc>
          <w:tcPr>
            <w:tcW w:w="2790" w:type="dxa"/>
          </w:tcPr>
          <w:p w14:paraId="63CC1961" w14:textId="77777777" w:rsidR="00D6773F" w:rsidRDefault="00D6773F" w:rsidP="00ED5DF7">
            <w:pPr>
              <w:jc w:val="center"/>
              <w:rPr>
                <w:rFonts w:ascii="Times New Roman" w:hAnsi="Times New Roman" w:cs="Times New Roman"/>
              </w:rPr>
            </w:pPr>
            <w:r>
              <w:rPr>
                <w:rFonts w:ascii="Times New Roman" w:hAnsi="Times New Roman" w:cs="Times New Roman"/>
              </w:rPr>
              <w:t>“Cheek puncture” aka submandibular route (targets facial, superficial temporal, maxillary, or linguofacial veins)</w:t>
            </w:r>
          </w:p>
        </w:tc>
        <w:tc>
          <w:tcPr>
            <w:tcW w:w="1530" w:type="dxa"/>
          </w:tcPr>
          <w:p w14:paraId="27F67801" w14:textId="77777777" w:rsidR="00D6773F" w:rsidRDefault="00D6773F" w:rsidP="00ED5DF7">
            <w:pPr>
              <w:jc w:val="center"/>
              <w:rPr>
                <w:rFonts w:ascii="Times New Roman" w:hAnsi="Times New Roman" w:cs="Times New Roman"/>
              </w:rPr>
            </w:pPr>
          </w:p>
        </w:tc>
        <w:tc>
          <w:tcPr>
            <w:tcW w:w="1260" w:type="dxa"/>
          </w:tcPr>
          <w:p w14:paraId="35668911" w14:textId="77777777" w:rsidR="00D6773F" w:rsidRDefault="00D6773F" w:rsidP="00ED5DF7">
            <w:pPr>
              <w:jc w:val="center"/>
              <w:rPr>
                <w:rFonts w:ascii="Times New Roman" w:hAnsi="Times New Roman" w:cs="Times New Roman"/>
              </w:rPr>
            </w:pPr>
            <w:r>
              <w:rPr>
                <w:rFonts w:ascii="Times New Roman" w:hAnsi="Times New Roman" w:cs="Times New Roman"/>
              </w:rPr>
              <w:t>0.1-0.2 mL</w:t>
            </w:r>
          </w:p>
        </w:tc>
        <w:tc>
          <w:tcPr>
            <w:tcW w:w="2790" w:type="dxa"/>
          </w:tcPr>
          <w:p w14:paraId="39A52EB0"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10FCE3CB"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50BB8BA8" w14:textId="77777777" w:rsidR="00D6773F" w:rsidRDefault="00D6773F" w:rsidP="00ED5DF7">
            <w:pPr>
              <w:jc w:val="center"/>
              <w:rPr>
                <w:rFonts w:ascii="Times New Roman" w:hAnsi="Times New Roman" w:cs="Times New Roman"/>
              </w:rPr>
            </w:pPr>
            <w:r>
              <w:rPr>
                <w:rFonts w:ascii="Times New Roman" w:hAnsi="Times New Roman" w:cs="Times New Roman"/>
              </w:rPr>
              <w:t>Facial trauma</w:t>
            </w:r>
          </w:p>
          <w:p w14:paraId="45E98C9D" w14:textId="77777777" w:rsidR="00D6773F" w:rsidRDefault="00D6773F" w:rsidP="00ED5DF7">
            <w:pPr>
              <w:jc w:val="center"/>
              <w:rPr>
                <w:rFonts w:ascii="Times New Roman" w:hAnsi="Times New Roman" w:cs="Times New Roman"/>
              </w:rPr>
            </w:pPr>
            <w:r>
              <w:rPr>
                <w:rFonts w:ascii="Times New Roman" w:hAnsi="Times New Roman" w:cs="Times New Roman"/>
              </w:rPr>
              <w:t>Trauma to ear canal</w:t>
            </w:r>
          </w:p>
          <w:p w14:paraId="2BC4420C" w14:textId="77777777" w:rsidR="00D6773F" w:rsidRDefault="00D6773F" w:rsidP="00ED5DF7">
            <w:pPr>
              <w:jc w:val="center"/>
              <w:rPr>
                <w:rFonts w:ascii="Times New Roman" w:hAnsi="Times New Roman" w:cs="Times New Roman"/>
              </w:rPr>
            </w:pPr>
            <w:r>
              <w:rPr>
                <w:rFonts w:ascii="Times New Roman" w:hAnsi="Times New Roman" w:cs="Times New Roman"/>
              </w:rPr>
              <w:t>Bacterial contamination</w:t>
            </w:r>
          </w:p>
          <w:p w14:paraId="23268620" w14:textId="77777777" w:rsidR="00D6773F" w:rsidRDefault="00D6773F" w:rsidP="00ED5DF7">
            <w:pPr>
              <w:jc w:val="center"/>
              <w:rPr>
                <w:rFonts w:ascii="Times New Roman" w:hAnsi="Times New Roman" w:cs="Times New Roman"/>
              </w:rPr>
            </w:pPr>
            <w:r>
              <w:rPr>
                <w:rFonts w:ascii="Times New Roman" w:hAnsi="Times New Roman" w:cs="Times New Roman"/>
              </w:rPr>
              <w:t>Lacrimal gland puncture</w:t>
            </w:r>
          </w:p>
          <w:p w14:paraId="17F44335" w14:textId="77777777" w:rsidR="00D6773F" w:rsidRDefault="00D6773F" w:rsidP="00ED5DF7">
            <w:pPr>
              <w:jc w:val="center"/>
              <w:rPr>
                <w:rFonts w:ascii="Times New Roman" w:hAnsi="Times New Roman" w:cs="Times New Roman"/>
              </w:rPr>
            </w:pPr>
            <w:r>
              <w:rPr>
                <w:rFonts w:ascii="Times New Roman" w:hAnsi="Times New Roman" w:cs="Times New Roman"/>
              </w:rPr>
              <w:t>Salivary gland puncture</w:t>
            </w:r>
          </w:p>
          <w:p w14:paraId="10C309F8" w14:textId="77777777" w:rsidR="00D6773F" w:rsidRDefault="00D6773F" w:rsidP="00ED5DF7">
            <w:pPr>
              <w:jc w:val="center"/>
              <w:rPr>
                <w:rFonts w:ascii="Times New Roman" w:hAnsi="Times New Roman" w:cs="Times New Roman"/>
              </w:rPr>
            </w:pPr>
            <w:r>
              <w:rPr>
                <w:rFonts w:ascii="Times New Roman" w:hAnsi="Times New Roman" w:cs="Times New Roman"/>
              </w:rPr>
              <w:t>Imprecise depth control</w:t>
            </w:r>
          </w:p>
        </w:tc>
        <w:tc>
          <w:tcPr>
            <w:tcW w:w="2880" w:type="dxa"/>
          </w:tcPr>
          <w:p w14:paraId="25622E09" w14:textId="3458CB7C"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pPWqSyGw","properties":{"formattedCitation":"\\super 1\\uc0\\u8211{}6\\nosupersub{}","plainCitation":"1–6","noteIndex":0},"citationItems":[{"id":10621,"uris":["http://zotero.org/users/5101122/items/3ZXQMLA5"],"itemData":{"id":10621,"type":"article-journal","container-title":"Journal of the American Association for Laboratory Animal Science : JAALAS","ISSN":"1559-6109","issue":"6","journalAbbreviation":"J Am Assoc Lab Anim Sci","page":"711-712","PMID":"29256364","PMCID":"PMC5710148","source":"PubMed Central","title":"Comparison of Submental Blood Collection with the Retroorbital and Submandibular Methods in Mice (Mus musculus)","volume":"56","author":[{"family":"Constantinescu","given":"Gheorghe M."},{"family":"Duffee","given":"Nicole E."}],"issued":{"date-parts":[["2017",11]]}}},{"id":10650,"uris":["http://zotero.org/users/5101122/items/QDG45GTG"],"itemData":{"id":10650,"type":"article-journal","abstract":"Multiple methods are used to collect blood from mice; these methods have different effects on animal welfare. This study compared blood collection from facial, chin, and saphenous locations with regard to various parameters, including the time needed to collect blood, the number of attempts needed, success at completing the blood collection, volume of blood loss, weight changes in the mouse, presence of external lesions after blood collection and gross lesions at necropsy, physical signs during blood collection (vocalization, urination, and defecation), fecal corticosterone after blood collection, and blood chemistry values. While no one technique was clearly better for animal welfare, each technique had benefits and drawbacks.","container-title":"Journal of the American Association for Laboratory Animal Science : JAALAS","DOI":"10.30802/AALAS-JAALAS-21-000129","ISSN":"1559-6109","issue":"3","journalAbbreviation":"J Am Assoc Lab Anim Sci","page":"287-295","PMID":"35314020","PMCID":"PMC9137285","source":"PubMed Central","title":"A Comparison of Blood Collection Techniques in Mice and their Effects on Welfare","volume":"61","author":[{"family":"Kress","given":"Amanda P. Ahrens"},{"family":"Zhang","given":"Yudi"},{"family":"Kaiser-Vry","given":"Adrianne R"},{"family":"Sauer","given":"Mary B"}],"issued":{"date-parts":[["2022",5]]}}},{"id":10969,"uris":["http://zotero.org/users/5101122/items/CKNV8W5D"],"itemData":{"id":10969,"type":"article-journal","abstract":"Blood collection from small exotic pocket pets can be difficult to achieve. The individual collecting the blood must know both the anatomy and behavior of the species to obtain suitable amounts of blood for diagnostic testing. Given the animals' small size, it is often difficult to collect large volumes of blood. A clinician serious in developing an exotic small mammal practice should understand the limitations of blood sample collection and the risks involved with the procedure. Unlike domestic animals, these pets are often not comfortable with being handled and are often prone to induced complications when presented to a veterinary clinic and restrained for examination. For some cases, the clinician will have to determine if the risk of getting the sample is better achieved by anesthetizing the patient, and if doing so will have a detrimental effect on the animal. One will also need to consider the effect of the anesthetic versus the stress the restraint may have on the blood results.","collection-title":"Hematology","container-title":"Journal of Exotic Pet Medicine","DOI":"10.1053/j.jepm.2009.04.002","ISSN":"1557-5063","issue":"2","journalAbbreviation":"Journal of Exotic Pet Medicine","page":"117-139","source":"ScienceDirect","title":"Blood Collection Techniques in Exotic Small Mammals","volume":"18","author":[{"family":"Joslin","given":"Janis Ott"}],"issued":{"date-parts":[["2009",4,1]]}}},{"id":10615,"uris":["http://zotero.org/users/5101122/items/SQMT3WKY"],"itemData":{"id":10615,"type":"article-journal","abstract":"Nonterminal blood sample collection of sufficient volume and quality for research is complicated in mice due to their small size and anatomy. Large (&gt;100 μL) nonterminal volumes of unhemolyzed or unclotted blood currently are typically collected from the retroorbital sinus or submandibular plexus. We developed a third method—submental blood collection—which is similar in execution to the submandibular method but with minor changes in animal restraint and collection location. Compared with other techniques, submental collection is easier to perform due to the direct visibility of the target vessels, which are located in a sparsely furred region. Compared with the submandibular method, the submental method did not differ regarding weight change and clotting score but significantly decreased hemolysis and increased the overall number of high-quality samples. The submental method was performed with smaller lancets for the majority of the bleeds, yet resulted in fewer repeat collection attempts, fewer insufficient samples, and less extraneous blood loss and was qualitatively less traumatic. Compared with the retroorbital technique, the submental method was similar regarding weight change but decreased hemolysis, clotting, and the number of overall high-quality samples; however the retroorbital method resulted in significantly fewer incidents of insufficient sample collection. Extraneous blood loss was roughly equivalent between the submental and retroorbital methods. We conclude that the submental method is an acceptable venipuncture technique for obtaining large, nonterminal volumes of blood from mice.","container-title":"Journal of the American Association for Laboratory Animal Science : JAALAS","ISSN":"1559-6109","issue":"5","journalAbbreviation":"J Am Assoc Lab Anim Sci","page":"570-576","PMID":"27657712","PMCID":"PMC5029828","source":"PubMed Central","title":"Comparison of Submental Blood Collection with the Retroorbital and Submandibular Methods in Mice (Mus musculus)","volume":"55","author":[{"family":"Regan","given":"Rainy D"},{"family":"Fenyk-Melody","given":"Judy E"},{"family":"Tran","given":"Sam M"},{"family":"Chen","given":"Guang"},{"family":"Stocking","given":"Kim L"}],"issued":{"date-parts":[["2016",9]]}}},{"id":10635,"uris":["http://zotero.org/users/5101122/items/YQ5KV8JC"],"itemData":{"id":10635,"type":"article-journal","container-title":"Journal of the American Association for Laboratory Animal Science : JAALAS","ISSN":"1559-6109","issue":"4","journalAbbreviation":"J Am Assoc Lab Anim Sci","page":"400","PMID":"20819382","PMCID":"PMC2919176","source":"PubMed Central","title":"Clinical Biochemistry Parameters in C57BL/6J Mice after Blood Collection from the Submandibular Vein and Retroorbital Plexus","volume":"49","author":[{"family":"Silverman","given":"Jerald"}],"issued":{"date-parts":[["2010",7]]}}},{"id":10821,"uris":["http://zotero.org/users/5101122/items/D3IJJAKA"],"itemData":{"id":10821,"type":"article-journal","abstract":"Blood sampling is often performed during animal studies. This is more challenging in mice than in larger animal species owing to their size and lack of blood vessel visibility. Guidelines for blood sampling in mice and papers on animal welfare often refer to the submandibular, cheek, buccal, and anterior facial veins. However, these terms are imprecise. There are at least two different superficial veins that can be used for blood sampling on the head of the mouse; moreover, most studies ignore this distinction. Inaccurate descriptions and even incorrect labelling of the images lead to confusion and unnecessary delays in learning blood collection techniques, as well as stress and pain in animals due to failed attempts. This review explains the most common terminological errors, demonstrates the distinction between bleeding facial and superficial temporal veins using original photographs, and discusses the suitability of sampling from both veins.","container-title":"Laboratory Animals","DOI":"10.1177/00236772241304504","ISSN":"0023-6772","issue":"3","journalAbbreviation":"Lab Anim","language":"EN","page":"332-341","publisher":"SAGE Publications","source":"SAGE Journals","title":"Inconsistent terminology in rodent anatomy hinders appropriate blood sampling in laboratory animal science: A review of blood sampling techniques on the head of mice","title-short":"Inconsistent terminology in rodent anatomy hinders appropriate blood sampling in laboratory animal science","volume":"59","author":[{"family":"Štrbenc","given":"Malan"}],"issued":{"date-parts":[["2025",6,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6</w:t>
            </w:r>
            <w:r>
              <w:rPr>
                <w:rFonts w:ascii="Times New Roman" w:hAnsi="Times New Roman" w:cs="Times New Roman"/>
              </w:rPr>
              <w:fldChar w:fldCharType="end"/>
            </w:r>
          </w:p>
        </w:tc>
      </w:tr>
      <w:tr w:rsidR="00D6773F" w14:paraId="00350964" w14:textId="77777777" w:rsidTr="00ED5DF7">
        <w:tc>
          <w:tcPr>
            <w:tcW w:w="1345" w:type="dxa"/>
            <w:vMerge/>
          </w:tcPr>
          <w:p w14:paraId="306AC4C8" w14:textId="77777777" w:rsidR="00D6773F" w:rsidRPr="00DF3B82" w:rsidRDefault="00D6773F" w:rsidP="00ED5DF7">
            <w:pPr>
              <w:jc w:val="center"/>
              <w:rPr>
                <w:rFonts w:ascii="Times New Roman" w:hAnsi="Times New Roman" w:cs="Times New Roman"/>
                <w:b/>
                <w:bCs/>
              </w:rPr>
            </w:pPr>
          </w:p>
        </w:tc>
        <w:tc>
          <w:tcPr>
            <w:tcW w:w="2790" w:type="dxa"/>
          </w:tcPr>
          <w:p w14:paraId="0B0BE77B" w14:textId="77777777" w:rsidR="00D6773F" w:rsidRDefault="00D6773F" w:rsidP="00ED5DF7">
            <w:pPr>
              <w:jc w:val="center"/>
              <w:rPr>
                <w:rFonts w:ascii="Times New Roman" w:hAnsi="Times New Roman" w:cs="Times New Roman"/>
              </w:rPr>
            </w:pPr>
            <w:r>
              <w:rPr>
                <w:rFonts w:ascii="Times New Roman" w:hAnsi="Times New Roman" w:cs="Times New Roman"/>
              </w:rPr>
              <w:t>Lateral tail vein</w:t>
            </w:r>
          </w:p>
        </w:tc>
        <w:tc>
          <w:tcPr>
            <w:tcW w:w="1530" w:type="dxa"/>
          </w:tcPr>
          <w:p w14:paraId="62BBFD59" w14:textId="77777777" w:rsidR="00D6773F" w:rsidRPr="00A129F0" w:rsidRDefault="00D6773F" w:rsidP="00ED5DF7">
            <w:pPr>
              <w:jc w:val="center"/>
              <w:rPr>
                <w:rFonts w:ascii="Segoe UI Symbol" w:hAnsi="Segoe UI Symbol" w:cs="Segoe UI Symbol"/>
              </w:rPr>
            </w:pPr>
          </w:p>
        </w:tc>
        <w:tc>
          <w:tcPr>
            <w:tcW w:w="1260" w:type="dxa"/>
          </w:tcPr>
          <w:p w14:paraId="60F32ADA" w14:textId="77777777" w:rsidR="00D6773F" w:rsidRDefault="00D6773F" w:rsidP="00ED5DF7">
            <w:pPr>
              <w:jc w:val="center"/>
              <w:rPr>
                <w:rFonts w:ascii="Times New Roman" w:hAnsi="Times New Roman" w:cs="Times New Roman"/>
              </w:rPr>
            </w:pPr>
            <w:r>
              <w:rPr>
                <w:rFonts w:ascii="Times New Roman" w:hAnsi="Times New Roman" w:cs="Times New Roman"/>
              </w:rPr>
              <w:t>&lt; 0.1 mL</w:t>
            </w:r>
          </w:p>
        </w:tc>
        <w:tc>
          <w:tcPr>
            <w:tcW w:w="2790" w:type="dxa"/>
          </w:tcPr>
          <w:p w14:paraId="6BBFE022"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3B066A9E" w14:textId="79DA6051"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qlGppa10","properties":{"formattedCitation":"\\super 7,8\\nosupersub{}","plainCitation":"7,8","noteIndex":0},"citationItems":[{"id":10657,"uris":["http://zotero.org/users/5101122/items/AR72CS8P"],"itemData":{"id":10657,"type":"article-journal","abstract":"This article is the result of an initiative between the European Federation of Pharmaceutical Industries Associations (EFPIA) and the European Centre for the Validation of Alternative Methods (ECVAM). Its objectives are to provide the researcher in the safety evaluation laboratory with an up-to-date, easy-to-use set of data sheets to aid in the study design process whilst at the same time affording maximum welfare considerations to the experimental animals. Although this article is targeted at researchers in the European Pharmaceutical Industry, it is considered that the principles underpinning the data sets and refinement proposals are equally applicable to all those who use these techniques on animals in their research, whether in research institutes, universities or other sectors of industry. The implications of this article may lead to discussion with regulators, such as those responsible for pharmacopoeial testing. There are numerous publications dealing with the administration of test substances and the removal of blood samples, and many laboratories also have their own \"in-house\" guidelines that have been developed by custom and practice over many years. Within European Union Directive 86/609EEC1 we have an obligation to refine experiments to cause the minimum amount of stress. We hope that this article will provide background data useful to those responsible for protocol design and review. This guide is based on peer-reviewed publications whenever possible, but where this is not possible we have used \"in-house\" data and the experience of those on the working party (as well as helpful comments submitted by the industry) for a final opinion. The guide also addresses the continuing need to refine the techniques associated with the administration of substances and the withdrawal of blood, and suggests ways of doing so. Data-sharing between laboratories should be encouraged to avoid duplication of animal work, as well as sharing practical skills concerning animal welfare and scientific problems caused by \"overdosing\" in some way or another. The recommendations in this guide refer to the \"normal\" animal, and special consideration is needed, for instance, during pregnancy and lactation. Interpretation of studies may be confounded when large volumes are administered or excessive sampling employed, particularly if anaesthetics are used.","container-title":"Journal of applied toxicology: JAT","DOI":"10.1002/jat.727","ISSN":"0260-437X","issue":"1","journalAbbreviation":"J Appl Toxicol","language":"eng","page":"15-23","PMID":"11180276","source":"PubMed","title":"A good practice guide to the administration of substances and removal of blood, including routes and volumes","volume":"21","author":[{"family":"Diehl","given":"K. H."},{"family":"Hull","given":"R."},{"family":"Morton","given":"D."},{"family":"Pfister","given":"R."},{"family":"Rabemampianina","given":"Y."},{"family":"Smith","given":"D."},{"family":"Vidal","given":"J. M."},{"family":"Vorstenbosch","given":"C.","non-dropping-particle":"van de"},{"literal":"European Federation of Pharmaceutical Industries Association and European Centre for the Validation of Alternative Methods"}],"issued":{"date-parts":[["2001"]]}}},{"id":10672,"uris":["http://zotero.org/users/5101122/items/W6IESKCB"],"itemData":{"id":10672,"type":"article-journal","abstract":"Pharmacokinetic (PK) studies in mice usually require discrete and parallel blood sampling owing to a restriction on the volume of blood that can be withdrawn. This results in dosing large number of animals and generating composite PK profile. To reduce the number of animals and generate individual animal PK profiles, we developed a serial sampling technique via tail vein bleeding in mice, in which only 20-30 μL blood was withdrawn per time point. Due to the small blood volume, a dried-blood spot (DBS) technique was applied for sample processing. The utility of this technique was demonstrated using three test compounds (amodiaquine, chloroquine and chlorthalidone), with varying degrees of blood-to-plasma partition ratios. The PK studies were carried out in male Balb/c mouse weighing 25-30 g. The compounds were administered intravenously via the saphenous vein. Blood was collected by composite (retro-orbital plexus) or serial (tail vein bleeding) sampling techniques at different time points. Blood samples were processed as blood lysate or DBS. Blood or plasma samples were analyzed by sensitive and rapid UPLC-MS/MS methods. The blood concentrations (both from blood lysate and DBS) obtained from serial sampling matched with those from composite sampling. The ratio of blood AUC to plasma AUC correlated well with the in vitro blood-to-plasma partition ratio of the compounds. The systemic clearance and volume of distribution at steady state calculated from blood or plasma AUCs were in proportion to the respective AUCs. Our results indicated that the serial sampling technique would reduce the number of animals and also compound usage, as well as improve the quality of pharmacokinetic data. Also, the serial sampling technique does not require the use of anesthesia and allows estimation of inter-animal variability in PK. A small volume serial sampling is possible due to the availability of the DBS technique.","container-title":"European Journal of Drug Metabolism and Pharmacokinetics","DOI":"10.1007/s13318-011-0066-5","ISSN":"0378-7966","issue":"1","journalAbbreviation":"Eur J Drug Metab Pharmacokinet","language":"eng","page":"23-30","PMID":"21948266","source":"PubMed","title":"A modified serial blood sampling technique and utility of dried-blood spot technique in estimation of blood concentration: application in mouse pharmacokinetics","title-short":"A modified serial blood sampling technique and utility of dried-blood spot technique in estimation of blood concentration","volume":"37","author":[{"family":"Kurawattimath","given":"Vishwanath"},{"family":"Pocha","given":"Krishna"},{"family":"Mariappan","given":"T. Thanga"},{"family":"Trivedi","given":"Ravi Kumar"},{"family":"Mandlekar","given":"Sandhya"}],"issued":{"date-parts":[["2012",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7,8</w:t>
            </w:r>
            <w:r>
              <w:rPr>
                <w:rFonts w:ascii="Times New Roman" w:hAnsi="Times New Roman" w:cs="Times New Roman"/>
              </w:rPr>
              <w:fldChar w:fldCharType="end"/>
            </w:r>
          </w:p>
        </w:tc>
      </w:tr>
      <w:tr w:rsidR="00D6773F" w14:paraId="348E68B1" w14:textId="77777777" w:rsidTr="00ED5DF7">
        <w:tc>
          <w:tcPr>
            <w:tcW w:w="1345" w:type="dxa"/>
            <w:vMerge/>
          </w:tcPr>
          <w:p w14:paraId="0DB5FA94" w14:textId="77777777" w:rsidR="00D6773F" w:rsidRPr="00DF3B82" w:rsidRDefault="00D6773F" w:rsidP="00ED5DF7">
            <w:pPr>
              <w:jc w:val="center"/>
              <w:rPr>
                <w:rFonts w:ascii="Times New Roman" w:hAnsi="Times New Roman" w:cs="Times New Roman"/>
                <w:b/>
                <w:bCs/>
              </w:rPr>
            </w:pPr>
          </w:p>
        </w:tc>
        <w:tc>
          <w:tcPr>
            <w:tcW w:w="2790" w:type="dxa"/>
          </w:tcPr>
          <w:p w14:paraId="195AAA8E" w14:textId="77777777" w:rsidR="00D6773F" w:rsidRDefault="00D6773F" w:rsidP="00ED5DF7">
            <w:pPr>
              <w:jc w:val="center"/>
              <w:rPr>
                <w:rFonts w:ascii="Times New Roman" w:hAnsi="Times New Roman" w:cs="Times New Roman"/>
              </w:rPr>
            </w:pPr>
            <w:r>
              <w:rPr>
                <w:rFonts w:ascii="Times New Roman" w:hAnsi="Times New Roman" w:cs="Times New Roman"/>
              </w:rPr>
              <w:t>Lateral saphenous vein</w:t>
            </w:r>
          </w:p>
        </w:tc>
        <w:tc>
          <w:tcPr>
            <w:tcW w:w="1530" w:type="dxa"/>
          </w:tcPr>
          <w:p w14:paraId="464DC091" w14:textId="77777777" w:rsidR="00D6773F" w:rsidRPr="00A129F0" w:rsidRDefault="00D6773F" w:rsidP="00ED5DF7">
            <w:pPr>
              <w:jc w:val="center"/>
              <w:rPr>
                <w:rFonts w:ascii="Segoe UI Symbol" w:hAnsi="Segoe UI Symbol" w:cs="Segoe UI Symbol"/>
              </w:rPr>
            </w:pPr>
          </w:p>
        </w:tc>
        <w:tc>
          <w:tcPr>
            <w:tcW w:w="1260" w:type="dxa"/>
          </w:tcPr>
          <w:p w14:paraId="2FE14271" w14:textId="77777777" w:rsidR="00D6773F" w:rsidRDefault="00D6773F" w:rsidP="00ED5DF7">
            <w:pPr>
              <w:jc w:val="center"/>
              <w:rPr>
                <w:rFonts w:ascii="Times New Roman" w:hAnsi="Times New Roman" w:cs="Times New Roman"/>
              </w:rPr>
            </w:pPr>
            <w:r>
              <w:rPr>
                <w:rFonts w:ascii="Times New Roman" w:hAnsi="Times New Roman" w:cs="Times New Roman"/>
              </w:rPr>
              <w:t>0.05-0.1 mL</w:t>
            </w:r>
          </w:p>
        </w:tc>
        <w:tc>
          <w:tcPr>
            <w:tcW w:w="2790" w:type="dxa"/>
          </w:tcPr>
          <w:p w14:paraId="6FBEA4D7" w14:textId="77777777" w:rsidR="00D6773F" w:rsidRDefault="00D6773F" w:rsidP="00ED5DF7">
            <w:pPr>
              <w:jc w:val="center"/>
              <w:rPr>
                <w:rFonts w:ascii="Times New Roman" w:hAnsi="Times New Roman" w:cs="Times New Roman"/>
              </w:rPr>
            </w:pPr>
            <w:r>
              <w:rPr>
                <w:rFonts w:ascii="Times New Roman" w:hAnsi="Times New Roman" w:cs="Times New Roman"/>
              </w:rPr>
              <w:t>Lameness</w:t>
            </w:r>
          </w:p>
          <w:p w14:paraId="7FC6CA5B"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084E07D0" w14:textId="6AC8D92A"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Fbo9xmQ4","properties":{"formattedCitation":"\\super 2,9,10\\nosupersub{}","plainCitation":"2,9,10","noteIndex":0},"citationItems":[{"id":10670,"uris":["http://zotero.org/users/5101122/items/I76P84C8"],"itemData":{"id":10670,"type":"article-journal","abstract":"The purpose of this study was to evaluate the effects of 2 methods of blood collection in unanesthetized mice. The saphenous venipuncture method was compared with a modified tail-clip technique that requires minimal restraint. Mice were evaluated through behavioral observation and plasma corticosterone levels. The results showed that the 2 methods produced similar corticosterone responses and that the tail-clip method produced fewer behavioral reactions. In addition, the effects of saphenous venipuncture method appeared to be dependent on the handler's technical expertise. When a series of 4 blood collections were performed over 1 wk, the 2 methods yielded similar corticosterone levels that did not increase over time. Some of the behavioral signs appeared to increase over the series of blood collections obtained by the saphenous venipuncture method. Serial complete blood counts showed that the tail vessels yielded higher total white blood cell, neutrophil, and lymphocyte counts than did the saphenous vein. Neither method appeared to cause stress-associated changes in the leukogram after serial blood collection. Overall, the effects of modified tail-clip method were similar to those of the saphenous venipuncture method in unanesthetized mice.","container-title":"Journal of the American Association for Laboratory Animal Science : JAALAS","ISSN":"1559-6109","issue":"3","journalAbbreviation":"J Am Assoc Lab Anim Sci","page":"8-15","PMID":"18459706","PMCID":"PMC2654012","source":"PubMed Central","title":"Evaluation of Saphenous Venipuncture and Modified Tail-clip Blood Collection in Mice","volume":"47","author":[{"family":"Abatan","given":"Omorodola I"},{"family":"Welch","given":"Kathleen B"},{"family":"Nemzek","given":"Jean A"}],"issued":{"date-parts":[["2008",5]]}}},{"id":10650,"uris":["http://zotero.org/users/5101122/items/QDG45GTG"],"itemData":{"id":10650,"type":"article-journal","abstract":"Multiple methods are used to collect blood from mice; these methods have different effects on animal welfare. This study compared blood collection from facial, chin, and saphenous locations with regard to various parameters, including the time needed to collect blood, the number of attempts needed, success at completing the blood collection, volume of blood loss, weight changes in the mouse, presence of external lesions after blood collection and gross lesions at necropsy, physical signs during blood collection (vocalization, urination, and defecation), fecal corticosterone after blood collection, and blood chemistry values. While no one technique was clearly better for animal welfare, each technique had benefits and drawbacks.","container-title":"Journal of the American Association for Laboratory Animal Science : JAALAS","DOI":"10.30802/AALAS-JAALAS-21-000129","ISSN":"1559-6109","issue":"3","journalAbbreviation":"J Am Assoc Lab Anim Sci","page":"287-295","PMID":"35314020","PMCID":"PMC9137285","source":"PubMed Central","title":"A Comparison of Blood Collection Techniques in Mice and their Effects on Welfare","volume":"61","author":[{"family":"Kress","given":"Amanda P. Ahrens"},{"family":"Zhang","given":"Yudi"},{"family":"Kaiser-Vry","given":"Adrianne R"},{"family":"Sauer","given":"Mary B"}],"issued":{"date-parts":[["2022",5]]}}},{"id":10708,"uris":["http://zotero.org/users/5101122/items/GUB5T5ZK"],"itemData":{"id":10708,"type":"article-journal","abstract":"A method is described for blood collection from the lateral saphenous vein. This enables rapid sampling, which if necessary can be repeated from the same site without a need for new puncture wounds. The method is a humane and practical alternative to cardiac and retro-orbital puncture, in species where venepuncture has traditionally been regarded as problematic.","container-title":"Laboratory Animals","DOI":"10.1258/002367798780599866","ISSN":"0023-6772","issue":"4","journalAbbreviation":"Lab Anim","language":"eng","page":"364-368","PMID":"9807749","source":"PubMed","title":"Saphenous vein puncture for blood sampling of the mouse, rat, hamster, gerbil, guinea pig, ferret and mink","volume":"32","author":[{"family":"Hem","given":"A."},{"family":"Smith","given":"A. J."},{"family":"Solberg","given":"P."}],"issued":{"date-parts":[["1998",10]]}}}],"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9,10</w:t>
            </w:r>
            <w:r>
              <w:rPr>
                <w:rFonts w:ascii="Times New Roman" w:hAnsi="Times New Roman" w:cs="Times New Roman"/>
              </w:rPr>
              <w:fldChar w:fldCharType="end"/>
            </w:r>
          </w:p>
        </w:tc>
      </w:tr>
      <w:tr w:rsidR="00D6773F" w14:paraId="0205BC5B" w14:textId="77777777" w:rsidTr="00ED5DF7">
        <w:trPr>
          <w:trHeight w:val="593"/>
        </w:trPr>
        <w:tc>
          <w:tcPr>
            <w:tcW w:w="1345" w:type="dxa"/>
            <w:vMerge/>
          </w:tcPr>
          <w:p w14:paraId="565315A2" w14:textId="77777777" w:rsidR="00D6773F" w:rsidRPr="00DF3B82" w:rsidRDefault="00D6773F" w:rsidP="00ED5DF7">
            <w:pPr>
              <w:jc w:val="center"/>
              <w:rPr>
                <w:rFonts w:ascii="Times New Roman" w:hAnsi="Times New Roman" w:cs="Times New Roman"/>
                <w:b/>
                <w:bCs/>
              </w:rPr>
            </w:pPr>
          </w:p>
        </w:tc>
        <w:tc>
          <w:tcPr>
            <w:tcW w:w="2790" w:type="dxa"/>
          </w:tcPr>
          <w:p w14:paraId="4C71BEB1" w14:textId="77777777" w:rsidR="00D6773F" w:rsidRDefault="00D6773F" w:rsidP="00ED5DF7">
            <w:pPr>
              <w:jc w:val="center"/>
              <w:rPr>
                <w:rFonts w:ascii="Times New Roman" w:hAnsi="Times New Roman" w:cs="Times New Roman"/>
              </w:rPr>
            </w:pPr>
            <w:r>
              <w:rPr>
                <w:rFonts w:ascii="Times New Roman" w:hAnsi="Times New Roman" w:cs="Times New Roman"/>
              </w:rPr>
              <w:t>External jugular vein</w:t>
            </w:r>
          </w:p>
        </w:tc>
        <w:tc>
          <w:tcPr>
            <w:tcW w:w="1530" w:type="dxa"/>
          </w:tcPr>
          <w:p w14:paraId="42AD7A25" w14:textId="77777777" w:rsidR="00D6773F" w:rsidRPr="00A129F0" w:rsidRDefault="00D6773F" w:rsidP="00ED5DF7">
            <w:pPr>
              <w:jc w:val="center"/>
              <w:rPr>
                <w:rFonts w:ascii="Segoe UI Symbol" w:hAnsi="Segoe UI Symbol" w:cs="Segoe UI Symbol"/>
              </w:rPr>
            </w:pPr>
          </w:p>
        </w:tc>
        <w:tc>
          <w:tcPr>
            <w:tcW w:w="1260" w:type="dxa"/>
          </w:tcPr>
          <w:p w14:paraId="1433C239" w14:textId="77777777" w:rsidR="00D6773F" w:rsidRDefault="00D6773F" w:rsidP="00ED5DF7">
            <w:pPr>
              <w:jc w:val="center"/>
              <w:rPr>
                <w:rFonts w:ascii="Times New Roman" w:hAnsi="Times New Roman" w:cs="Times New Roman"/>
              </w:rPr>
            </w:pPr>
            <w:r>
              <w:rPr>
                <w:rFonts w:ascii="Times New Roman" w:hAnsi="Times New Roman" w:cs="Times New Roman"/>
              </w:rPr>
              <w:t>0.2-0.25 mL</w:t>
            </w:r>
          </w:p>
        </w:tc>
        <w:tc>
          <w:tcPr>
            <w:tcW w:w="2790" w:type="dxa"/>
          </w:tcPr>
          <w:p w14:paraId="20AEC3F3"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6BA00071"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tc>
        <w:tc>
          <w:tcPr>
            <w:tcW w:w="2880" w:type="dxa"/>
          </w:tcPr>
          <w:p w14:paraId="743DCD9C" w14:textId="5A645598"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dxyYIkMi","properties":{"formattedCitation":"\\super 11\\nosupersub{}","plainCitation":"11","noteIndex":0},"citationItems":[{"id":10687,"uris":["http://zotero.org/users/5101122/items/75292J39"],"itemData":{"id":10687,"type":"article-journal","abstract":"A method for blood collection from the jugular vein of mice without anesthesia was compared with a tail-incision technique. Jugular vein blood collection allowed withdrawal of almost 15% of the circulating blood volume at a time in less than 1 min. Hemolysis, hematocrit, and plasma thrombin–antithrombin complexes (a marker of blood coagulation) were higher in samples collected from the tail vein than the jugular vein. Mice produced similar plasma corticosterone levels after serial blood collection by either method. Tail incision led to a slight but significant increase in C-reactive protein levels. Using the jugular venipuncture technique, we then performed a pharmacokinetic study and an oral glucose tolerance test. Plasma concentrations of levofloxacin, an antimicrobial agent, were dose-dependently elevated after oral administration, and linear increases in Cmax and AUC were observed. We also confirmed that overall glucose excursion is significantly decreased in mice treated with exendin 4, a glucagon-like peptide 1 agonist. These results indicate that the jugular venipuncture is a useful technique from the point of view of no requirement for anesthetics, serial blood collection at short intervals, large volume of blood collection, quality of sample and animal welfare. This technique is of particular interest for studies that examine time-dependent changes in blood variables.","container-title":"Journal of the American Association for Laboratory Animal Science : JAALAS","ISSN":"1559-6109","issue":"3","journalAbbreviation":"J Am Assoc Lab Anim Sci","page":"345-351","PMID":"22776193","PMCID":"PMC3358984","source":"PubMed Central","title":"Validation Studies on Blood Collection from the Jugular Vein of Conscious Mice","volume":"51","author":[{"family":"Shirasaki","given":"Yasufumi"},{"family":"Ito","given":"Yoshihiro"},{"family":"Kikuchi","given":"Miho"},{"family":"Imamura","given":"Yuichiro"},{"family":"Hayashi","given":"Toshiaki"}],"issued":{"date-parts":[["2012",5]]}}}],"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1</w:t>
            </w:r>
            <w:r>
              <w:rPr>
                <w:rFonts w:ascii="Times New Roman" w:hAnsi="Times New Roman" w:cs="Times New Roman"/>
              </w:rPr>
              <w:fldChar w:fldCharType="end"/>
            </w:r>
          </w:p>
        </w:tc>
      </w:tr>
      <w:tr w:rsidR="00D6773F" w14:paraId="0A7E0F85" w14:textId="77777777" w:rsidTr="00ED5DF7">
        <w:tc>
          <w:tcPr>
            <w:tcW w:w="1345" w:type="dxa"/>
            <w:vMerge/>
          </w:tcPr>
          <w:p w14:paraId="3117AB14" w14:textId="77777777" w:rsidR="00D6773F" w:rsidRPr="00DF3B82" w:rsidRDefault="00D6773F" w:rsidP="00ED5DF7">
            <w:pPr>
              <w:jc w:val="center"/>
              <w:rPr>
                <w:rFonts w:ascii="Times New Roman" w:hAnsi="Times New Roman" w:cs="Times New Roman"/>
                <w:b/>
                <w:bCs/>
              </w:rPr>
            </w:pPr>
          </w:p>
        </w:tc>
        <w:tc>
          <w:tcPr>
            <w:tcW w:w="2790" w:type="dxa"/>
          </w:tcPr>
          <w:p w14:paraId="740AE4B3" w14:textId="77777777" w:rsidR="00D6773F" w:rsidRDefault="00D6773F" w:rsidP="00ED5DF7">
            <w:pPr>
              <w:jc w:val="center"/>
              <w:rPr>
                <w:rFonts w:ascii="Times New Roman" w:hAnsi="Times New Roman" w:cs="Times New Roman"/>
              </w:rPr>
            </w:pPr>
            <w:r>
              <w:rPr>
                <w:rFonts w:ascii="Times New Roman" w:hAnsi="Times New Roman" w:cs="Times New Roman"/>
              </w:rPr>
              <w:t>“Chin puncture” aka submental route (targets vasculature running bilaterally beneath the chin, likely the inferior labial or facial veins)</w:t>
            </w:r>
          </w:p>
        </w:tc>
        <w:tc>
          <w:tcPr>
            <w:tcW w:w="1530" w:type="dxa"/>
          </w:tcPr>
          <w:p w14:paraId="60F48DFA"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20F79FB1" w14:textId="77777777" w:rsidR="00D6773F" w:rsidRDefault="00D6773F" w:rsidP="00ED5DF7">
            <w:pPr>
              <w:jc w:val="center"/>
              <w:rPr>
                <w:rFonts w:ascii="Times New Roman" w:hAnsi="Times New Roman" w:cs="Times New Roman"/>
              </w:rPr>
            </w:pPr>
            <w:r>
              <w:rPr>
                <w:rFonts w:ascii="Times New Roman" w:hAnsi="Times New Roman" w:cs="Times New Roman"/>
              </w:rPr>
              <w:t>0.1-0.2 mL</w:t>
            </w:r>
          </w:p>
        </w:tc>
        <w:tc>
          <w:tcPr>
            <w:tcW w:w="2790" w:type="dxa"/>
          </w:tcPr>
          <w:p w14:paraId="56B6040B"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tc>
        <w:tc>
          <w:tcPr>
            <w:tcW w:w="2880" w:type="dxa"/>
          </w:tcPr>
          <w:p w14:paraId="1FC6036C" w14:textId="6F0203C4"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ak1SnI7H","properties":{"formattedCitation":"\\super 1,2,4,6,12\\nosupersub{}","plainCitation":"1,2,4,6,12","noteIndex":0},"citationItems":[{"id":10621,"uris":["http://zotero.org/users/5101122/items/3ZXQMLA5"],"itemData":{"id":10621,"type":"article-journal","container-title":"Journal of the American Association for Laboratory Animal Science : JAALAS","ISSN":"1559-6109","issue":"6","journalAbbreviation":"J Am Assoc Lab Anim Sci","page":"711-712","PMID":"29256364","PMCID":"PMC5710148","source":"PubMed Central","title":"Comparison of Submental Blood Collection with the Retroorbital and Submandibular Methods in Mice (Mus musculus)","volume":"56","author":[{"family":"Constantinescu","given":"Gheorghe M."},{"family":"Duffee","given":"Nicole E."}],"issued":{"date-parts":[["2017",11]]}}},{"id":10613,"uris":["http://zotero.org/users/5101122/items/HBE8PW53","http://zotero.org/users/5101122/items/42DXHBCL"],"itemData":{"id":10613,"type":"article-journal","abstract":"The submental route is an option for nonterminal and serial blood collection in mice. This study compared the submental route to the maxillary route (also referred to as the submandibular route). The study used male CD1 and C57BL/6 strains of mice in 2 age groups: 8 and 19 wk. To simulate repeated toxicokinetic blood collection, blood was collected from each mouse at 1 and 24-h on Study Day 1, and at 1, 4 and 24 h on Study Day 16. Food consumption, body weights, and clinical observations were assessed daily. No apparent differences were found between the 2 blood collection sites in terms of either food consumption or body weight. Mice bled via the submental route showed fewer adverse clinical effects than did mice bled via the maxillary route. Clinical pathology showed no differences between the 2 methods. In addition, 7 trained technicians, who were inexperienced with the 2 bleeding methods prior to these evaluations, were surveyed to gain insights into expectations and overall experience of using the 2 routes. All 7 technicians preferred the submental route to the maxillary route. Furthermore, the average time needed to become proficient in submental blood collection (1.6 d) was less than that required to become proficient in maxillary blood collection (2.6 d). The qualitative aspects of this study, combined with fewer adverse clinical events, suggest ways to improve both animal and staff welfare. Our findings suggest that the submental route is safe, effective, and easier than the maxillary route for nonterminal serial blood collection in mice.","container-title":"Journal of the American Association for Laboratory Animal Science : JAALAS","DOI":"10.30802/AALAS-JAALAS-21-000136","ISSN":"1559-6109","issue":"1","journalAbbreviation":"J Am Assoc Lab Anim Sci","page":"92-98","PMID":"36755209","PMCID":"PMC9936856","source":"PubMed Central","title":"Evaluation of Submental Blood Collection in Mice (Mus musculus)","volume":"62","author":[{"family":"George","given":"April J"},{"family":"Harmsen","given":"Brianne J"},{"family":"Ford","given":"James A"},{"family":"Tadepalli","given":"Sambasiva R"},{"family":"Horton","given":"Noel D"}],"issued":{"date-parts":[["2023",1]]}}},{"id":10650,"uris":["http://zotero.org/users/5101122/items/QDG45GTG"],"itemData":{"id":10650,"type":"article-journal","abstract":"Multiple methods are used to collect blood from mice; these methods have different effects on animal welfare. This study compared blood collection from facial, chin, and saphenous locations with regard to various parameters, including the time needed to collect blood, the number of attempts needed, success at completing the blood collection, volume of blood loss, weight changes in the mouse, presence of external lesions after blood collection and gross lesions at necropsy, physical signs during blood collection (vocalization, urination, and defecation), fecal corticosterone after blood collection, and blood chemistry values. While no one technique was clearly better for animal welfare, each technique had benefits and drawbacks.","container-title":"Journal of the American Association for Laboratory Animal Science : JAALAS","DOI":"10.30802/AALAS-JAALAS-21-000129","ISSN":"1559-6109","issue":"3","journalAbbreviation":"J Am Assoc Lab Anim Sci","page":"287-295","PMID":"35314020","PMCID":"PMC9137285","source":"PubMed Central","title":"A Comparison of Blood Collection Techniques in Mice and their Effects on Welfare","volume":"61","author":[{"family":"Kress","given":"Amanda P. Ahrens"},{"family":"Zhang","given":"Yudi"},{"family":"Kaiser-Vry","given":"Adrianne R"},{"family":"Sauer","given":"Mary B"}],"issued":{"date-parts":[["2022",5]]}}},{"id":10615,"uris":["http://zotero.org/users/5101122/items/SQMT3WKY"],"itemData":{"id":10615,"type":"article-journal","abstract":"Nonterminal blood sample collection of sufficient volume and quality for research is complicated in mice due to their small size and anatomy. Large (&gt;100 μL) nonterminal volumes of unhemolyzed or unclotted blood currently are typically collected from the retroorbital sinus or submandibular plexus. We developed a third method—submental blood collection—which is similar in execution to the submandibular method but with minor changes in animal restraint and collection location. Compared with other techniques, submental collection is easier to perform due to the direct visibility of the target vessels, which are located in a sparsely furred region. Compared with the submandibular method, the submental method did not differ regarding weight change and clotting score but significantly decreased hemolysis and increased the overall number of high-quality samples. The submental method was performed with smaller lancets for the majority of the bleeds, yet resulted in fewer repeat collection attempts, fewer insufficient samples, and less extraneous blood loss and was qualitatively less traumatic. Compared with the retroorbital technique, the submental method was similar regarding weight change but decreased hemolysis, clotting, and the number of overall high-quality samples; however the retroorbital method resulted in significantly fewer incidents of insufficient sample collection. Extraneous blood loss was roughly equivalent between the submental and retroorbital methods. We conclude that the submental method is an acceptable venipuncture technique for obtaining large, nonterminal volumes of blood from mice.","container-title":"Journal of the American Association for Laboratory Animal Science : JAALAS","ISSN":"1559-6109","issue":"5","journalAbbreviation":"J Am Assoc Lab Anim Sci","page":"570-576","PMID":"27657712","PMCID":"PMC5029828","source":"PubMed Central","title":"Comparison of Submental Blood Collection with the Retroorbital and Submandibular Methods in Mice (Mus musculus)","volume":"55","author":[{"family":"Regan","given":"Rainy D"},{"family":"Fenyk-Melody","given":"Judy E"},{"family":"Tran","given":"Sam M"},{"family":"Chen","given":"Guang"},{"family":"Stocking","given":"Kim L"}],"issued":{"date-parts":[["2016",9]]}}},{"id":10821,"uris":["http://zotero.org/users/5101122/items/D3IJJAKA"],"itemData":{"id":10821,"type":"article-journal","abstract":"Blood sampling is often performed during animal studies. This is more challenging in mice than in larger animal species owing to their size and lack of blood vessel visibility. Guidelines for blood sampling in mice and papers on animal welfare often refer to the submandibular, cheek, buccal, and anterior facial veins. However, these terms are imprecise. There are at least two different superficial veins that can be used for blood sampling on the head of the mouse; moreover, most studies ignore this distinction. Inaccurate descriptions and even incorrect labelling of the images lead to confusion and unnecessary delays in learning blood collection techniques, as well as stress and pain in animals due to failed attempts. This review explains the most common terminological errors, demonstrates the distinction between bleeding facial and superficial temporal veins using original photographs, and discusses the suitability of sampling from both veins.","container-title":"Laboratory Animals","DOI":"10.1177/00236772241304504","ISSN":"0023-6772","issue":"3","journalAbbreviation":"Lab Anim","language":"EN","page":"332-341","publisher":"SAGE Publications","source":"SAGE Journals","title":"Inconsistent terminology in rodent anatomy hinders appropriate blood sampling in laboratory animal science: A review of blood sampling techniques on the head of mice","title-short":"Inconsistent terminology in rodent anatomy hinders appropriate blood sampling in laboratory animal science","volume":"59","author":[{"family":"Štrbenc","given":"Malan"}],"issued":{"date-parts":[["2025",6,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2,4,6,12</w:t>
            </w:r>
            <w:r>
              <w:rPr>
                <w:rFonts w:ascii="Times New Roman" w:hAnsi="Times New Roman" w:cs="Times New Roman"/>
              </w:rPr>
              <w:fldChar w:fldCharType="end"/>
            </w:r>
          </w:p>
        </w:tc>
      </w:tr>
      <w:tr w:rsidR="00D6773F" w14:paraId="0DDAE5F3" w14:textId="77777777" w:rsidTr="00ED5DF7">
        <w:tc>
          <w:tcPr>
            <w:tcW w:w="1345" w:type="dxa"/>
            <w:vMerge/>
          </w:tcPr>
          <w:p w14:paraId="21260728" w14:textId="77777777" w:rsidR="00D6773F" w:rsidRPr="00DF3B82" w:rsidRDefault="00D6773F" w:rsidP="00ED5DF7">
            <w:pPr>
              <w:jc w:val="center"/>
              <w:rPr>
                <w:rFonts w:ascii="Times New Roman" w:hAnsi="Times New Roman" w:cs="Times New Roman"/>
                <w:b/>
                <w:bCs/>
              </w:rPr>
            </w:pPr>
          </w:p>
        </w:tc>
        <w:tc>
          <w:tcPr>
            <w:tcW w:w="2790" w:type="dxa"/>
          </w:tcPr>
          <w:p w14:paraId="4AED58F4" w14:textId="77777777" w:rsidR="00D6773F" w:rsidRDefault="00D6773F" w:rsidP="00ED5DF7">
            <w:pPr>
              <w:jc w:val="center"/>
              <w:rPr>
                <w:rFonts w:ascii="Times New Roman" w:hAnsi="Times New Roman" w:cs="Times New Roman"/>
              </w:rPr>
            </w:pPr>
            <w:r>
              <w:rPr>
                <w:rFonts w:ascii="Times New Roman" w:hAnsi="Times New Roman" w:cs="Times New Roman"/>
              </w:rPr>
              <w:t>Retroorbital sinus aka retrobulbar route</w:t>
            </w:r>
          </w:p>
        </w:tc>
        <w:tc>
          <w:tcPr>
            <w:tcW w:w="1530" w:type="dxa"/>
          </w:tcPr>
          <w:p w14:paraId="0E7A772A" w14:textId="77777777" w:rsidR="00D6773F" w:rsidRDefault="00D6773F" w:rsidP="00ED5DF7">
            <w:pPr>
              <w:jc w:val="center"/>
              <w:rPr>
                <w:rFonts w:ascii="Times New Roman" w:hAnsi="Times New Roman" w:cs="Times New Roman"/>
              </w:rPr>
            </w:pPr>
            <w:bookmarkStart w:id="0" w:name="_Hlk225517290"/>
            <w:r w:rsidRPr="00A129F0">
              <w:rPr>
                <w:rFonts w:ascii="Segoe UI Symbol" w:hAnsi="Segoe UI Symbol" w:cs="Segoe UI Symbol"/>
              </w:rPr>
              <w:t>✓</w:t>
            </w:r>
            <w:bookmarkEnd w:id="0"/>
          </w:p>
        </w:tc>
        <w:tc>
          <w:tcPr>
            <w:tcW w:w="1260" w:type="dxa"/>
          </w:tcPr>
          <w:p w14:paraId="0B3A36AA" w14:textId="77777777" w:rsidR="00D6773F" w:rsidRDefault="00D6773F" w:rsidP="00ED5DF7">
            <w:pPr>
              <w:jc w:val="center"/>
              <w:rPr>
                <w:rFonts w:ascii="Times New Roman" w:hAnsi="Times New Roman" w:cs="Times New Roman"/>
              </w:rPr>
            </w:pPr>
            <w:r>
              <w:rPr>
                <w:rFonts w:ascii="Times New Roman" w:hAnsi="Times New Roman" w:cs="Times New Roman"/>
              </w:rPr>
              <w:t>0.1-0.2 mL</w:t>
            </w:r>
          </w:p>
        </w:tc>
        <w:tc>
          <w:tcPr>
            <w:tcW w:w="2790" w:type="dxa"/>
          </w:tcPr>
          <w:p w14:paraId="534FD845"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3928B7F7"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6A2663F5" w14:textId="77777777" w:rsidR="00D6773F" w:rsidRDefault="00D6773F" w:rsidP="00ED5DF7">
            <w:pPr>
              <w:jc w:val="center"/>
              <w:rPr>
                <w:rFonts w:ascii="Times New Roman" w:hAnsi="Times New Roman" w:cs="Times New Roman"/>
              </w:rPr>
            </w:pPr>
            <w:r>
              <w:rPr>
                <w:rFonts w:ascii="Times New Roman" w:hAnsi="Times New Roman" w:cs="Times New Roman"/>
              </w:rPr>
              <w:t>Ocular trauma</w:t>
            </w:r>
          </w:p>
          <w:p w14:paraId="5DD5970D" w14:textId="77777777" w:rsidR="00D6773F" w:rsidRDefault="00D6773F" w:rsidP="00ED5DF7">
            <w:pPr>
              <w:jc w:val="center"/>
              <w:rPr>
                <w:rFonts w:ascii="Times New Roman" w:hAnsi="Times New Roman" w:cs="Times New Roman"/>
              </w:rPr>
            </w:pPr>
            <w:r>
              <w:rPr>
                <w:rFonts w:ascii="Times New Roman" w:hAnsi="Times New Roman" w:cs="Times New Roman"/>
              </w:rPr>
              <w:t>Corneal ulceration</w:t>
            </w:r>
          </w:p>
          <w:p w14:paraId="6610C0E3" w14:textId="77777777" w:rsidR="00D6773F" w:rsidRDefault="00D6773F" w:rsidP="00ED5DF7">
            <w:pPr>
              <w:jc w:val="center"/>
              <w:rPr>
                <w:rFonts w:ascii="Times New Roman" w:hAnsi="Times New Roman" w:cs="Times New Roman"/>
              </w:rPr>
            </w:pPr>
            <w:r>
              <w:rPr>
                <w:rFonts w:ascii="Times New Roman" w:hAnsi="Times New Roman" w:cs="Times New Roman"/>
              </w:rPr>
              <w:t>Conjunctival irritation</w:t>
            </w:r>
          </w:p>
          <w:p w14:paraId="2BC4A546" w14:textId="77777777" w:rsidR="00D6773F" w:rsidRDefault="00D6773F" w:rsidP="00ED5DF7">
            <w:pPr>
              <w:jc w:val="center"/>
              <w:rPr>
                <w:rFonts w:ascii="Times New Roman" w:hAnsi="Times New Roman" w:cs="Times New Roman"/>
              </w:rPr>
            </w:pPr>
            <w:r>
              <w:rPr>
                <w:rFonts w:ascii="Times New Roman" w:hAnsi="Times New Roman" w:cs="Times New Roman"/>
              </w:rPr>
              <w:t>Enophthalmos</w:t>
            </w:r>
          </w:p>
        </w:tc>
        <w:tc>
          <w:tcPr>
            <w:tcW w:w="2880" w:type="dxa"/>
          </w:tcPr>
          <w:p w14:paraId="32053BFB" w14:textId="1CD8F94C"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Ghg9Zgx7","properties":{"formattedCitation":"\\super 3,13,14\\nosupersub{}","plainCitation":"3,13,14","noteIndex":0},"citationItems":[{"id":10668,"uris":["http://zotero.org/users/5101122/items/2W73FFA6","http://zotero.org/users/5101122/items/9QY2LYVH"],"itemData":{"id":10668,"type":"article-journal","abstract":"Retroorbital blood collection is a common technique in laboratory rodents due to the ease with which it can be performed and the sample volumes obtained for subsequent blood analyses. However, its use has been discouraged recently due to aesthetic discomfort and anecdotal reports of potential for ocular injury during blood collection. We hypothesized that a single standardized session of in-person training would be sufficient to learn the appropriate technique and minimize the likelihood for adverse outcomes. Experienced instructors (n = 2) conducted hands-on training classes to teach novice personnel (n = 40) to perform this procedure. Blood was collected from anesthetized mice (n = 40) via a capillary tube first placed at the medial canthus of the right eye and then advanced into the retroorbital space; the left retroorbital spaces served as unmanipulated controls. For comparison, the experienced instructors similarly collected blood from 40 additional mice. The tube could be inserted only once in each mouse, with the goal of obtaining 50 to 100 μL blood. Overall, 79 of 80 mice (98.8%) showed normal body condition, posture, and behavior throughout the 14-d study. Thus, any clinical observation scores pertained specifically to ocular lesions, which occurred at least once after sampling in 43 (53.8%) of the mice. Clinical and histopathologic scores of mice after bleeding did not differ between experienced and novice personnel. We conclude that a coordinated hands-on training program can provide consistent and sufficient instruction for research personnel to conduct retroorbital blood collection with competence in anesthetized laboratory mice.","container-title":"Journal of the American Association for Laboratory Animal Science : JAALAS","ISSN":"1559-6109","issue":"3","journalAbbreviation":"J Am Assoc Lab Anim Sci","page":"317-327","PMID":"26045459","PMCID":"PMC4460946","source":"PubMed Central","title":"Type, Duration, and Incidence of Pathologic Findings after Retroorbital Bleeding of Mice by Experienced and Novice Personnel","volume":"54","author":[{"family":"Fried","given":"Joanna H"},{"family":"Worth","given":"David B"},{"family":"Brice","given":"Angela K"},{"family":"Hankenson","given":"F Claire"}],"issued":{"date-parts":[["2015",5]]}}},{"id":10970,"uris":["http://zotero.org/users/5101122/items/NDXPAAC9"],"itemData":{"id":10970,"type":"article-journal","abstract":"Background\nBlood collection is an important procedure used in animal experiments. Blood collection methods that reduce pain, injury, and stress in experimental animals are important with regard to animal ethics. Various comparative studies of blood collection methods have been reported; however, there are no comparative studies on serial blood collection considering animal ethics. To suggest simple methods that minimize pain during serial blood collection, we compared the retroorbital plexus (RP) and facial vein (FV) blood collection methods performed by both experienced and novice groups. The experienced and novice groups collected up to 0.4 mL of blood via the RP and FV methods every second day for 2 weeks. After blood collection, all mice were evaluated by corticosterone concentrations for stress, hematological, immunological, and histological analyses.\n\nResults\nWe found that the FV methods reduced the collection time, pain, distress, tissue damage and lasting harms without anesthesia. Corticosterone concentrations in the peripheral blood were decreased in mice subjected FV methods compare with those subjected to RP methods. The proportion of granulocytes and monocytes, such as macrophages in the peripheral blood and spleen, was decreased in mice subjected to FV methods compared with that in mice subjected to RP methods in both experienced and novice groups. White blood cells were infiltrated in RP areas with severe tissue damage and inflammation.\n\nConclusions\nWith respect to animal ethics, we suggest that the FV method, a simple and fast technique that can easily be performed by both experienced and novice researchers, is suitable for serial blood collection.","container-title":"Laboratory Animal Research","DOI":"10.1186/s42826-021-00090-4","ISSN":"1738-6055","journalAbbreviation":"Lab Anim Res","page":"12","PMID":"33958002","PMCID":"PMC8101209","source":"PubMed Central","title":"Comparison of murine retroorbital plexus and facial vein blood collection to mitigate animal ethics issues","volume":"37","author":[{"family":"Jo","given":"Eun Jung"},{"family":"Bae","given":"Eunjin"},{"family":"Yoon","given":"Jeong-Hwan"},{"family":"Kim","given":"Ji Yeon"},{"family":"Han","given":"Jin Soo"}],"issued":{"date-parts":[["2021",5,6]]}}},{"id":10969,"uris":["http://zotero.org/users/5101122/items/CKNV8W5D"],"itemData":{"id":10969,"type":"article-journal","abstract":"Blood collection from small exotic pocket pets can be difficult to achieve. The individual collecting the blood must know both the anatomy and behavior of the species to obtain suitable amounts of blood for diagnostic testing. Given the animals' small size, it is often difficult to collect large volumes of blood. A clinician serious in developing an exotic small mammal practice should understand the limitations of blood sample collection and the risks involved with the procedure. Unlike domestic animals, these pets are often not comfortable with being handled and are often prone to induced complications when presented to a veterinary clinic and restrained for examination. For some cases, the clinician will have to determine if the risk of getting the sample is better achieved by anesthetizing the patient, and if doing so will have a detrimental effect on the animal. One will also need to consider the effect of the anesthetic versus the stress the restraint may have on the blood results.","collection-title":"Hematology","container-title":"Journal of Exotic Pet Medicine","DOI":"10.1053/j.jepm.2009.04.002","ISSN":"1557-5063","issue":"2","journalAbbreviation":"Journal of Exotic Pet Medicine","page":"117-139","source":"ScienceDirect","title":"Blood Collection Techniques in Exotic Small Mammals","volume":"18","author":[{"family":"Joslin","given":"Janis Ott"}],"issued":{"date-parts":[["2009",4,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3,14</w:t>
            </w:r>
            <w:r>
              <w:rPr>
                <w:rFonts w:ascii="Times New Roman" w:hAnsi="Times New Roman" w:cs="Times New Roman"/>
              </w:rPr>
              <w:fldChar w:fldCharType="end"/>
            </w:r>
          </w:p>
        </w:tc>
      </w:tr>
      <w:tr w:rsidR="00D6773F" w14:paraId="082172C6" w14:textId="77777777" w:rsidTr="00ED5DF7">
        <w:tc>
          <w:tcPr>
            <w:tcW w:w="1345" w:type="dxa"/>
            <w:vMerge/>
          </w:tcPr>
          <w:p w14:paraId="21B465FC" w14:textId="77777777" w:rsidR="00D6773F" w:rsidRPr="00DF3B82" w:rsidRDefault="00D6773F" w:rsidP="00ED5DF7">
            <w:pPr>
              <w:jc w:val="center"/>
              <w:rPr>
                <w:rFonts w:ascii="Times New Roman" w:hAnsi="Times New Roman" w:cs="Times New Roman"/>
                <w:b/>
                <w:bCs/>
              </w:rPr>
            </w:pPr>
          </w:p>
        </w:tc>
        <w:tc>
          <w:tcPr>
            <w:tcW w:w="2790" w:type="dxa"/>
          </w:tcPr>
          <w:p w14:paraId="20B92BB2" w14:textId="77777777" w:rsidR="00D6773F" w:rsidRDefault="00D6773F" w:rsidP="00ED5DF7">
            <w:pPr>
              <w:jc w:val="center"/>
              <w:rPr>
                <w:rFonts w:ascii="Times New Roman" w:hAnsi="Times New Roman" w:cs="Times New Roman"/>
              </w:rPr>
            </w:pPr>
            <w:r>
              <w:rPr>
                <w:rFonts w:ascii="Times New Roman" w:hAnsi="Times New Roman" w:cs="Times New Roman"/>
              </w:rPr>
              <w:t>Lingual vein (sublingual approach)</w:t>
            </w:r>
          </w:p>
        </w:tc>
        <w:tc>
          <w:tcPr>
            <w:tcW w:w="1530" w:type="dxa"/>
          </w:tcPr>
          <w:p w14:paraId="7ACE1983"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4FB5AC3A" w14:textId="77777777" w:rsidR="00D6773F" w:rsidRDefault="00D6773F" w:rsidP="00ED5DF7">
            <w:pPr>
              <w:jc w:val="center"/>
              <w:rPr>
                <w:rFonts w:ascii="Times New Roman" w:hAnsi="Times New Roman" w:cs="Times New Roman"/>
              </w:rPr>
            </w:pPr>
            <w:r>
              <w:rPr>
                <w:rFonts w:ascii="Times New Roman" w:hAnsi="Times New Roman" w:cs="Times New Roman"/>
              </w:rPr>
              <w:t>0.3 mL</w:t>
            </w:r>
          </w:p>
        </w:tc>
        <w:tc>
          <w:tcPr>
            <w:tcW w:w="2790" w:type="dxa"/>
          </w:tcPr>
          <w:p w14:paraId="079D0DA8"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2F219EAE" w14:textId="77777777" w:rsidR="00D6773F" w:rsidRDefault="00D6773F" w:rsidP="00ED5DF7">
            <w:pPr>
              <w:jc w:val="center"/>
              <w:rPr>
                <w:rFonts w:ascii="Times New Roman" w:hAnsi="Times New Roman" w:cs="Times New Roman"/>
              </w:rPr>
            </w:pPr>
            <w:r>
              <w:rPr>
                <w:rFonts w:ascii="Times New Roman" w:hAnsi="Times New Roman" w:cs="Times New Roman"/>
              </w:rPr>
              <w:t>Swelling of tongue</w:t>
            </w:r>
          </w:p>
          <w:p w14:paraId="37D138FA"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70839866"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037A6922" w14:textId="77777777" w:rsidR="00D6773F" w:rsidRDefault="00D6773F" w:rsidP="00ED5DF7">
            <w:pPr>
              <w:jc w:val="center"/>
              <w:rPr>
                <w:rFonts w:ascii="Times New Roman" w:hAnsi="Times New Roman" w:cs="Times New Roman"/>
              </w:rPr>
            </w:pPr>
            <w:r>
              <w:rPr>
                <w:rFonts w:ascii="Times New Roman" w:hAnsi="Times New Roman" w:cs="Times New Roman"/>
              </w:rPr>
              <w:lastRenderedPageBreak/>
              <w:t>Aspiration of blood leading to dyspnea</w:t>
            </w:r>
          </w:p>
        </w:tc>
        <w:tc>
          <w:tcPr>
            <w:tcW w:w="2880" w:type="dxa"/>
          </w:tcPr>
          <w:p w14:paraId="0A1FFC5F" w14:textId="7D015084" w:rsidR="00D6773F" w:rsidRDefault="00D6773F" w:rsidP="00ED5DF7">
            <w:pPr>
              <w:jc w:val="center"/>
              <w:rPr>
                <w:rFonts w:ascii="Times New Roman" w:hAnsi="Times New Roman" w:cs="Times New Roman"/>
              </w:rPr>
            </w:pPr>
            <w:r>
              <w:rPr>
                <w:rFonts w:ascii="Times New Roman" w:hAnsi="Times New Roman" w:cs="Times New Roman"/>
              </w:rPr>
              <w:lastRenderedPageBreak/>
              <w:fldChar w:fldCharType="begin"/>
            </w:r>
            <w:r w:rsidR="006E4BD8">
              <w:rPr>
                <w:rFonts w:ascii="Times New Roman" w:hAnsi="Times New Roman" w:cs="Times New Roman"/>
              </w:rPr>
              <w:instrText xml:space="preserve"> ADDIN ZOTERO_ITEM CSL_CITATION {"citationID":"yF0fLmBb","properties":{"formattedCitation":"\\super 15\\nosupersub{}","plainCitation":"15","noteIndex":0},"citationItems":[{"id":10663,"uris":["http://zotero.org/users/5101122/items/QYW9KWYP"],"itemData":{"id":10663,"type":"article-journal","abstract":"Blood examination is a key element in studies of laboratory animals. In rodents, retrobulbar venous plexus puncture is a commonly used method for obtaining a blood sample. Although this technique yields large volumes of blood, the disadvantage is that it can lead to severe tissue damage. The aim of the present study was to develop the puncture of V. sublingualis as a suitable alternative technique for drawing blood in mice and other rodents. In rats, this method has been established for collecting large blood volumes. During the first part of the study, the sublingual bleeding technique was developed for use in mice and hamsters. Guinea pigs, however, do not have a sublingual vein; therefore, in this species the method is not possible. In the second part of the study, retrobulbar and sublingual methods were compared using male CD-1 mice. When compared with the retrobulbar method, sublingual venepuncture showed less tissue destruction in mice, with a decreased mean severity in the histological examination. In conclusion, sublingual venepuncture can be recommended as a suitable, alternative blood collection technique, because of the reduced risk of tissue damage in mice and hamsters.","container-title":"Laboratory Animals","DOI":"10.1258/la.2008.007073","ISSN":"0023-6772","issue":"3","journalAbbreviation":"Lab Anim","language":"eng","page":"255-260","PMID":"19237457","source":"PubMed","title":"Blood collection from the sublingual vein in mice and hamsters: a suitable alternative to retrobulbar technique that provides large volumes and minimizes tissue damage","title-short":"Blood collection from the sublingual vein in mice and hamsters","volume":"43","author":[{"family":"Heimann","given":"Maike"},{"family":"Käsermann","given":"Hans Peter"},{"family":"Pfister","given":"Rudolf"},{"family":"Roth","given":"Daniel Robert"},{"family":"Bürki","given":"Kurt"}],"issued":{"date-parts":[["2009",7]]}}}],"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5</w:t>
            </w:r>
            <w:r>
              <w:rPr>
                <w:rFonts w:ascii="Times New Roman" w:hAnsi="Times New Roman" w:cs="Times New Roman"/>
              </w:rPr>
              <w:fldChar w:fldCharType="end"/>
            </w:r>
          </w:p>
        </w:tc>
      </w:tr>
      <w:tr w:rsidR="00D6773F" w14:paraId="4CEA569E" w14:textId="77777777" w:rsidTr="00ED5DF7">
        <w:tc>
          <w:tcPr>
            <w:tcW w:w="1345" w:type="dxa"/>
            <w:vMerge/>
          </w:tcPr>
          <w:p w14:paraId="063CDA7E" w14:textId="77777777" w:rsidR="00D6773F" w:rsidRPr="00DF3B82" w:rsidRDefault="00D6773F" w:rsidP="00ED5DF7">
            <w:pPr>
              <w:jc w:val="center"/>
              <w:rPr>
                <w:rFonts w:ascii="Times New Roman" w:hAnsi="Times New Roman" w:cs="Times New Roman"/>
                <w:b/>
                <w:bCs/>
              </w:rPr>
            </w:pPr>
          </w:p>
        </w:tc>
        <w:tc>
          <w:tcPr>
            <w:tcW w:w="2790" w:type="dxa"/>
          </w:tcPr>
          <w:p w14:paraId="6796CEF7" w14:textId="77777777" w:rsidR="00D6773F" w:rsidRDefault="00D6773F" w:rsidP="00ED5DF7">
            <w:pPr>
              <w:jc w:val="center"/>
              <w:rPr>
                <w:rFonts w:ascii="Times New Roman" w:hAnsi="Times New Roman" w:cs="Times New Roman"/>
              </w:rPr>
            </w:pPr>
            <w:r>
              <w:rPr>
                <w:rFonts w:ascii="Times New Roman" w:hAnsi="Times New Roman" w:cs="Times New Roman"/>
              </w:rPr>
              <w:t>Gingival vein (traditional)</w:t>
            </w:r>
          </w:p>
        </w:tc>
        <w:tc>
          <w:tcPr>
            <w:tcW w:w="1530" w:type="dxa"/>
          </w:tcPr>
          <w:p w14:paraId="1F8EC69B"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4365D8DD" w14:textId="77777777" w:rsidR="00D6773F" w:rsidRDefault="00D6773F" w:rsidP="00ED5DF7">
            <w:pPr>
              <w:jc w:val="center"/>
              <w:rPr>
                <w:rFonts w:ascii="Times New Roman" w:hAnsi="Times New Roman" w:cs="Times New Roman"/>
              </w:rPr>
            </w:pPr>
            <w:r>
              <w:rPr>
                <w:rFonts w:ascii="Times New Roman" w:hAnsi="Times New Roman" w:cs="Times New Roman"/>
              </w:rPr>
              <w:t>0.1 mL</w:t>
            </w:r>
          </w:p>
        </w:tc>
        <w:tc>
          <w:tcPr>
            <w:tcW w:w="2790" w:type="dxa"/>
          </w:tcPr>
          <w:p w14:paraId="353D64BC" w14:textId="77777777" w:rsidR="00D6773F" w:rsidRDefault="00D6773F" w:rsidP="00ED5DF7">
            <w:pPr>
              <w:jc w:val="center"/>
              <w:rPr>
                <w:rFonts w:ascii="Times New Roman" w:hAnsi="Times New Roman" w:cs="Times New Roman"/>
              </w:rPr>
            </w:pPr>
            <w:r>
              <w:rPr>
                <w:rFonts w:ascii="Times New Roman" w:hAnsi="Times New Roman" w:cs="Times New Roman"/>
              </w:rPr>
              <w:t>Bacterial contamination</w:t>
            </w:r>
          </w:p>
        </w:tc>
        <w:tc>
          <w:tcPr>
            <w:tcW w:w="2880" w:type="dxa"/>
          </w:tcPr>
          <w:p w14:paraId="0F4E60F5" w14:textId="77777777" w:rsidR="00D6773F" w:rsidRDefault="00D6773F" w:rsidP="00ED5DF7">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vVxD6jG0","properties":{"formattedCitation":"\\super 16\\nosupersub{}","plainCitation":"16","noteIndex":0},"citationItems":[{"id":10644,"uris":["http://zotero.org/users/5101122/items/MU4NUKAH"],"itemData":{"id":10644,"type":"article-journal","abstract":"Blood collection or intravenous injection of substances in rats and mice are necessary for a wide variety of scientific studies. To date, several methods have been developed to access different vessels, according to the different research purpose. However, animal behavioural responses like stress, pain or traumatic injury during some procedures may influence subsequent results. In this technical report we demonstrate the advantages of using the labialis mandibularis vein route that, in addition, seems to prevent unnecessary animal suffering.","container-title":"Scand. J. Lab. Anim. Sci.","issue":"2","language":"en","source":"Zotero","title":"Gingival Vein Punction: A New Simple Technique for Drug Administration or Blood Sampling in Rats and Mice","volume":"36","author":[{"family":"Oliveira","given":"Daniel Teixeira","non-dropping-particle":"de"},{"family":"Souza-Silva","given":"Eduardo"},{"family":"Tonussi","given":"Carlos Rogério"}],"issued":{"date-parts":[["2009"]]}}}],"schema":"https://github.com/citation-style-language/schema/raw/master/csl-citation.json"} </w:instrText>
            </w:r>
            <w:r>
              <w:rPr>
                <w:rFonts w:ascii="Times New Roman" w:hAnsi="Times New Roman" w:cs="Times New Roman"/>
              </w:rPr>
              <w:fldChar w:fldCharType="separate"/>
            </w:r>
            <w:r w:rsidRPr="00265037">
              <w:rPr>
                <w:rFonts w:ascii="Times New Roman" w:hAnsi="Times New Roman" w:cs="Times New Roman"/>
                <w:kern w:val="0"/>
                <w:vertAlign w:val="superscript"/>
              </w:rPr>
              <w:t>16</w:t>
            </w:r>
            <w:r>
              <w:rPr>
                <w:rFonts w:ascii="Times New Roman" w:hAnsi="Times New Roman" w:cs="Times New Roman"/>
              </w:rPr>
              <w:fldChar w:fldCharType="end"/>
            </w:r>
          </w:p>
        </w:tc>
      </w:tr>
      <w:tr w:rsidR="00D6773F" w14:paraId="668FAC09" w14:textId="77777777" w:rsidTr="00ED5DF7">
        <w:tc>
          <w:tcPr>
            <w:tcW w:w="1345" w:type="dxa"/>
            <w:shd w:val="clear" w:color="auto" w:fill="BFBFBF" w:themeFill="background1" w:themeFillShade="BF"/>
          </w:tcPr>
          <w:p w14:paraId="5509CD67" w14:textId="77777777" w:rsidR="00D6773F" w:rsidRPr="00DF3B82" w:rsidRDefault="00D6773F" w:rsidP="00ED5DF7">
            <w:pPr>
              <w:jc w:val="center"/>
              <w:rPr>
                <w:rFonts w:ascii="Times New Roman" w:hAnsi="Times New Roman" w:cs="Times New Roman"/>
                <w:b/>
                <w:bCs/>
              </w:rPr>
            </w:pPr>
          </w:p>
        </w:tc>
        <w:tc>
          <w:tcPr>
            <w:tcW w:w="2790" w:type="dxa"/>
            <w:shd w:val="clear" w:color="auto" w:fill="BFBFBF" w:themeFill="background1" w:themeFillShade="BF"/>
          </w:tcPr>
          <w:p w14:paraId="7419D8BC" w14:textId="77777777" w:rsidR="00D6773F" w:rsidRDefault="00D6773F" w:rsidP="00ED5DF7">
            <w:pPr>
              <w:jc w:val="center"/>
              <w:rPr>
                <w:rFonts w:ascii="Times New Roman" w:hAnsi="Times New Roman" w:cs="Times New Roman"/>
              </w:rPr>
            </w:pPr>
          </w:p>
        </w:tc>
        <w:tc>
          <w:tcPr>
            <w:tcW w:w="1530" w:type="dxa"/>
            <w:shd w:val="clear" w:color="auto" w:fill="BFBFBF" w:themeFill="background1" w:themeFillShade="BF"/>
          </w:tcPr>
          <w:p w14:paraId="1E9C88DA" w14:textId="77777777" w:rsidR="00D6773F" w:rsidRPr="00A129F0" w:rsidRDefault="00D6773F" w:rsidP="00ED5DF7">
            <w:pPr>
              <w:jc w:val="center"/>
              <w:rPr>
                <w:rFonts w:ascii="Segoe UI Symbol" w:hAnsi="Segoe UI Symbol" w:cs="Segoe UI Symbol"/>
              </w:rPr>
            </w:pPr>
          </w:p>
        </w:tc>
        <w:tc>
          <w:tcPr>
            <w:tcW w:w="1260" w:type="dxa"/>
            <w:shd w:val="clear" w:color="auto" w:fill="BFBFBF" w:themeFill="background1" w:themeFillShade="BF"/>
          </w:tcPr>
          <w:p w14:paraId="763AE3E4"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4C4593B8" w14:textId="77777777" w:rsidR="00D6773F" w:rsidRDefault="00D6773F" w:rsidP="00ED5DF7">
            <w:pPr>
              <w:jc w:val="center"/>
              <w:rPr>
                <w:rFonts w:ascii="Times New Roman" w:hAnsi="Times New Roman" w:cs="Times New Roman"/>
              </w:rPr>
            </w:pPr>
          </w:p>
        </w:tc>
        <w:tc>
          <w:tcPr>
            <w:tcW w:w="2880" w:type="dxa"/>
            <w:shd w:val="clear" w:color="auto" w:fill="BFBFBF" w:themeFill="background1" w:themeFillShade="BF"/>
          </w:tcPr>
          <w:p w14:paraId="2440D748" w14:textId="77777777" w:rsidR="00D6773F" w:rsidRDefault="00D6773F" w:rsidP="00ED5DF7">
            <w:pPr>
              <w:jc w:val="center"/>
              <w:rPr>
                <w:rFonts w:ascii="Times New Roman" w:hAnsi="Times New Roman" w:cs="Times New Roman"/>
              </w:rPr>
            </w:pPr>
          </w:p>
        </w:tc>
      </w:tr>
      <w:tr w:rsidR="00D6773F" w14:paraId="4AF9F3FB" w14:textId="77777777" w:rsidTr="00ED5DF7">
        <w:tc>
          <w:tcPr>
            <w:tcW w:w="1345" w:type="dxa"/>
            <w:vMerge w:val="restart"/>
          </w:tcPr>
          <w:p w14:paraId="30C7CF07" w14:textId="77777777" w:rsidR="00D6773F" w:rsidRPr="00DF3B82" w:rsidRDefault="00D6773F" w:rsidP="00ED5DF7">
            <w:pPr>
              <w:jc w:val="center"/>
              <w:rPr>
                <w:rFonts w:ascii="Times New Roman" w:hAnsi="Times New Roman" w:cs="Times New Roman"/>
                <w:b/>
                <w:bCs/>
              </w:rPr>
            </w:pPr>
            <w:r>
              <w:rPr>
                <w:rFonts w:ascii="Times New Roman" w:hAnsi="Times New Roman" w:cs="Times New Roman"/>
                <w:b/>
                <w:bCs/>
              </w:rPr>
              <w:t>Rat</w:t>
            </w:r>
          </w:p>
        </w:tc>
        <w:tc>
          <w:tcPr>
            <w:tcW w:w="2790" w:type="dxa"/>
          </w:tcPr>
          <w:p w14:paraId="7C5E1FBF" w14:textId="77777777" w:rsidR="00D6773F" w:rsidRDefault="00D6773F" w:rsidP="00ED5DF7">
            <w:pPr>
              <w:jc w:val="center"/>
              <w:rPr>
                <w:rFonts w:ascii="Times New Roman" w:hAnsi="Times New Roman" w:cs="Times New Roman"/>
              </w:rPr>
            </w:pPr>
            <w:r>
              <w:rPr>
                <w:rFonts w:ascii="Times New Roman" w:hAnsi="Times New Roman" w:cs="Times New Roman"/>
              </w:rPr>
              <w:t>Lateral or dorsal tail vein</w:t>
            </w:r>
          </w:p>
        </w:tc>
        <w:tc>
          <w:tcPr>
            <w:tcW w:w="1530" w:type="dxa"/>
          </w:tcPr>
          <w:p w14:paraId="41F4EB48" w14:textId="77777777" w:rsidR="00D6773F" w:rsidRPr="00A129F0" w:rsidRDefault="00D6773F" w:rsidP="00ED5DF7">
            <w:pPr>
              <w:jc w:val="center"/>
              <w:rPr>
                <w:rFonts w:ascii="Segoe UI Symbol" w:hAnsi="Segoe UI Symbol" w:cs="Segoe UI Symbol"/>
              </w:rPr>
            </w:pPr>
          </w:p>
        </w:tc>
        <w:tc>
          <w:tcPr>
            <w:tcW w:w="1260" w:type="dxa"/>
          </w:tcPr>
          <w:p w14:paraId="6BF2FD99" w14:textId="77777777" w:rsidR="00D6773F" w:rsidRDefault="00D6773F" w:rsidP="00ED5DF7">
            <w:pPr>
              <w:jc w:val="center"/>
              <w:rPr>
                <w:rFonts w:ascii="Times New Roman" w:hAnsi="Times New Roman" w:cs="Times New Roman"/>
              </w:rPr>
            </w:pPr>
            <w:r>
              <w:rPr>
                <w:rFonts w:ascii="Times New Roman" w:hAnsi="Times New Roman" w:cs="Times New Roman"/>
              </w:rPr>
              <w:t>0.05-0.2 mL</w:t>
            </w:r>
          </w:p>
        </w:tc>
        <w:tc>
          <w:tcPr>
            <w:tcW w:w="2790" w:type="dxa"/>
          </w:tcPr>
          <w:p w14:paraId="63F7CB9E"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344B61F6" w14:textId="64543C25"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tJtrrZNq","properties":{"formattedCitation":"\\super 17,18\\nosupersub{}","plainCitation":"17,18","noteIndex":0},"citationItems":[{"id":10683,"uris":["http://zotero.org/users/5101122/items/YQ5KEJSI"],"itemData":{"id":10683,"type":"article-journal","abstract":"Techniques for blood collection from the rat include puncture of the heart, retro-orbital plexus, jugular vein, saphenous vein, tail blood vessels, carotid artery, abdominal aorta, and vena cava. Most techniques (except saphenous vein and tail blood vessel puncture) require anesthesia. The following discussion focuses on two methods of blood collection - ventral tail artery puncture and dorsal or lateral tail vein puncture.","container-title":"Lab Animal","DOI":"10.1038/laban0906-24","ISSN":"0093-7355","issue":"8","journalAbbreviation":"Lab Anim (NY)","language":"eng","page":"24-25","PMID":"16943789","source":"PubMed","title":"Blood collection from the tail of a rat","volume":"35","author":[{"family":"Brown","given":"Cyndi"}],"issued":{"date-parts":[["2006",9]]}}},{"id":10685,"uris":["http://zotero.org/users/5101122/items/GFY3UNWG"],"itemData":{"id":10685,"type":"article-journal","abstract":"A technique is described for the intermittent collection of blood from the rat tail. By using commonly available equipment, blood samples can easily be obtained from rats without the need for anaesthesia. The development of this technique makes the rat more readily available as an animal model for repeated withdrawals of small blood samples for pharmacokinetic or bioavailability evaluations.","container-title":"Laboratory Animals","DOI":"10.1258/002367787781268864","ISSN":"0023-6772","issue":"3","journalAbbreviation":"Lab Anim","language":"eng","page":"261-264","PMID":"3626473","source":"PubMed","title":"Simple method for bleeding the unanaesthetized rat by tail venipuncture","volume":"21","author":[{"family":"Omaye","given":"S. T."},{"family":"Skala","given":"J. H."},{"family":"Gretz","given":"M. D."},{"family":"Schaus","given":"E. E."},{"family":"Wade","given":"C. E."}],"issued":{"date-parts":[["1987",7]]}}}],"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7,18</w:t>
            </w:r>
            <w:r>
              <w:rPr>
                <w:rFonts w:ascii="Times New Roman" w:hAnsi="Times New Roman" w:cs="Times New Roman"/>
              </w:rPr>
              <w:fldChar w:fldCharType="end"/>
            </w:r>
          </w:p>
        </w:tc>
      </w:tr>
      <w:tr w:rsidR="00D6773F" w14:paraId="2C305F39" w14:textId="77777777" w:rsidTr="00ED5DF7">
        <w:tc>
          <w:tcPr>
            <w:tcW w:w="1345" w:type="dxa"/>
            <w:vMerge/>
          </w:tcPr>
          <w:p w14:paraId="7211C750" w14:textId="77777777" w:rsidR="00D6773F" w:rsidRDefault="00D6773F" w:rsidP="00ED5DF7">
            <w:pPr>
              <w:jc w:val="center"/>
              <w:rPr>
                <w:rFonts w:ascii="Times New Roman" w:hAnsi="Times New Roman" w:cs="Times New Roman"/>
              </w:rPr>
            </w:pPr>
          </w:p>
        </w:tc>
        <w:tc>
          <w:tcPr>
            <w:tcW w:w="2790" w:type="dxa"/>
          </w:tcPr>
          <w:p w14:paraId="2F182DD1" w14:textId="77777777" w:rsidR="00D6773F" w:rsidRDefault="00D6773F" w:rsidP="00ED5DF7">
            <w:pPr>
              <w:jc w:val="center"/>
              <w:rPr>
                <w:rFonts w:ascii="Times New Roman" w:hAnsi="Times New Roman" w:cs="Times New Roman"/>
              </w:rPr>
            </w:pPr>
            <w:r>
              <w:rPr>
                <w:rFonts w:ascii="Times New Roman" w:hAnsi="Times New Roman" w:cs="Times New Roman"/>
              </w:rPr>
              <w:t>Ventral tail artery</w:t>
            </w:r>
          </w:p>
        </w:tc>
        <w:tc>
          <w:tcPr>
            <w:tcW w:w="1530" w:type="dxa"/>
          </w:tcPr>
          <w:p w14:paraId="4DA27807" w14:textId="77777777" w:rsidR="00D6773F" w:rsidRPr="00A129F0" w:rsidRDefault="00D6773F" w:rsidP="00ED5DF7">
            <w:pPr>
              <w:jc w:val="center"/>
              <w:rPr>
                <w:rFonts w:ascii="Segoe UI Symbol" w:hAnsi="Segoe UI Symbol" w:cs="Segoe UI Symbol"/>
              </w:rPr>
            </w:pPr>
          </w:p>
        </w:tc>
        <w:tc>
          <w:tcPr>
            <w:tcW w:w="1260" w:type="dxa"/>
          </w:tcPr>
          <w:p w14:paraId="6CE37ADC" w14:textId="77777777" w:rsidR="00D6773F" w:rsidRDefault="00D6773F" w:rsidP="00ED5DF7">
            <w:pPr>
              <w:jc w:val="center"/>
              <w:rPr>
                <w:rFonts w:ascii="Times New Roman" w:hAnsi="Times New Roman" w:cs="Times New Roman"/>
              </w:rPr>
            </w:pPr>
            <w:r>
              <w:rPr>
                <w:rFonts w:ascii="Times New Roman" w:hAnsi="Times New Roman" w:cs="Times New Roman"/>
              </w:rPr>
              <w:t>&gt;1 mL</w:t>
            </w:r>
          </w:p>
        </w:tc>
        <w:tc>
          <w:tcPr>
            <w:tcW w:w="2790" w:type="dxa"/>
          </w:tcPr>
          <w:p w14:paraId="6DED2D59"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3EF1B109" w14:textId="77777777" w:rsidR="00D6773F" w:rsidRDefault="00D6773F" w:rsidP="00ED5DF7">
            <w:pPr>
              <w:jc w:val="center"/>
              <w:rPr>
                <w:rFonts w:ascii="Times New Roman" w:hAnsi="Times New Roman" w:cs="Times New Roman"/>
              </w:rPr>
            </w:pPr>
            <w:r>
              <w:rPr>
                <w:rFonts w:ascii="Times New Roman" w:hAnsi="Times New Roman" w:cs="Times New Roman"/>
              </w:rPr>
              <w:t>Tail tip necrosis</w:t>
            </w:r>
          </w:p>
          <w:p w14:paraId="592169EE" w14:textId="77777777" w:rsidR="00D6773F" w:rsidRDefault="00D6773F" w:rsidP="00ED5DF7">
            <w:pPr>
              <w:jc w:val="center"/>
              <w:rPr>
                <w:rFonts w:ascii="Times New Roman" w:hAnsi="Times New Roman" w:cs="Times New Roman"/>
              </w:rPr>
            </w:pPr>
            <w:r>
              <w:rPr>
                <w:rFonts w:ascii="Times New Roman" w:hAnsi="Times New Roman" w:cs="Times New Roman"/>
              </w:rPr>
              <w:t>Thromboembolism</w:t>
            </w:r>
          </w:p>
        </w:tc>
        <w:tc>
          <w:tcPr>
            <w:tcW w:w="2880" w:type="dxa"/>
          </w:tcPr>
          <w:p w14:paraId="71E9AA1F" w14:textId="1E5F0976"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BbWuYW7W","properties":{"formattedCitation":"\\super 17\\nosupersub{}","plainCitation":"17","noteIndex":0},"citationItems":[{"id":10683,"uris":["http://zotero.org/users/5101122/items/YQ5KEJSI"],"itemData":{"id":10683,"type":"article-journal","abstract":"Techniques for blood collection from the rat include puncture of the heart, retro-orbital plexus, jugular vein, saphenous vein, tail blood vessels, carotid artery, abdominal aorta, and vena cava. Most techniques (except saphenous vein and tail blood vessel puncture) require anesthesia. The following discussion focuses on two methods of blood collection - ventral tail artery puncture and dorsal or lateral tail vein puncture.","container-title":"Lab Animal","DOI":"10.1038/laban0906-24","ISSN":"0093-7355","issue":"8","journalAbbreviation":"Lab Anim (NY)","language":"eng","page":"24-25","PMID":"16943789","source":"PubMed","title":"Blood collection from the tail of a rat","volume":"35","author":[{"family":"Brown","given":"Cyndi"}],"issued":{"date-parts":[["2006",9]]}}}],"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7</w:t>
            </w:r>
            <w:r>
              <w:rPr>
                <w:rFonts w:ascii="Times New Roman" w:hAnsi="Times New Roman" w:cs="Times New Roman"/>
              </w:rPr>
              <w:fldChar w:fldCharType="end"/>
            </w:r>
          </w:p>
        </w:tc>
      </w:tr>
      <w:tr w:rsidR="00D6773F" w14:paraId="6EAED5C7" w14:textId="77777777" w:rsidTr="00ED5DF7">
        <w:tc>
          <w:tcPr>
            <w:tcW w:w="1345" w:type="dxa"/>
            <w:vMerge/>
          </w:tcPr>
          <w:p w14:paraId="56C1E034" w14:textId="77777777" w:rsidR="00D6773F" w:rsidRDefault="00D6773F" w:rsidP="00ED5DF7">
            <w:pPr>
              <w:jc w:val="center"/>
              <w:rPr>
                <w:rFonts w:ascii="Times New Roman" w:hAnsi="Times New Roman" w:cs="Times New Roman"/>
              </w:rPr>
            </w:pPr>
          </w:p>
        </w:tc>
        <w:tc>
          <w:tcPr>
            <w:tcW w:w="2790" w:type="dxa"/>
          </w:tcPr>
          <w:p w14:paraId="66C30434" w14:textId="77777777" w:rsidR="00D6773F" w:rsidRDefault="00D6773F" w:rsidP="00ED5DF7">
            <w:pPr>
              <w:jc w:val="center"/>
              <w:rPr>
                <w:rFonts w:ascii="Times New Roman" w:hAnsi="Times New Roman" w:cs="Times New Roman"/>
              </w:rPr>
            </w:pPr>
            <w:r>
              <w:rPr>
                <w:rFonts w:ascii="Times New Roman" w:hAnsi="Times New Roman" w:cs="Times New Roman"/>
              </w:rPr>
              <w:t>Lateral saphenous vein</w:t>
            </w:r>
          </w:p>
        </w:tc>
        <w:tc>
          <w:tcPr>
            <w:tcW w:w="1530" w:type="dxa"/>
          </w:tcPr>
          <w:p w14:paraId="62852C82" w14:textId="77777777" w:rsidR="00D6773F" w:rsidRPr="00A129F0" w:rsidRDefault="00D6773F" w:rsidP="00ED5DF7">
            <w:pPr>
              <w:jc w:val="center"/>
              <w:rPr>
                <w:rFonts w:ascii="Segoe UI Symbol" w:hAnsi="Segoe UI Symbol" w:cs="Segoe UI Symbol"/>
              </w:rPr>
            </w:pPr>
          </w:p>
        </w:tc>
        <w:tc>
          <w:tcPr>
            <w:tcW w:w="1260" w:type="dxa"/>
          </w:tcPr>
          <w:p w14:paraId="2A096D77" w14:textId="77777777" w:rsidR="00D6773F" w:rsidRDefault="00D6773F" w:rsidP="00ED5DF7">
            <w:pPr>
              <w:jc w:val="center"/>
              <w:rPr>
                <w:rFonts w:ascii="Times New Roman" w:hAnsi="Times New Roman" w:cs="Times New Roman"/>
              </w:rPr>
            </w:pPr>
            <w:r>
              <w:rPr>
                <w:rFonts w:ascii="Times New Roman" w:hAnsi="Times New Roman" w:cs="Times New Roman"/>
              </w:rPr>
              <w:t>0.1-0.5 mL</w:t>
            </w:r>
          </w:p>
        </w:tc>
        <w:tc>
          <w:tcPr>
            <w:tcW w:w="2790" w:type="dxa"/>
          </w:tcPr>
          <w:p w14:paraId="46B939D5"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4AEC84C8" w14:textId="63290A81"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5fCRjBOr","properties":{"formattedCitation":"\\super 10,19,20\\nosupersub{}","plainCitation":"10,19,20","noteIndex":0},"citationItems":[{"id":10674,"uris":["http://zotero.org/users/5101122/items/NLE7DRTZ"],"itemData":{"id":10674,"type":"article-journal","abstract":"Drawing blood from rodents is necessary for a large number of both in vitro and in vivo studies. Sites of blood draws are numerous in rodents: retro-orbital sinus, jugular vein, maxillary vein, saphenous vein, heart. Each technique has its advantages and disadvantages, and some are not approved any more in some countries (e.g., retro-orbital draws in Holland). A discussion of different techniques for drawing blood are available (1-3). Here, we present two techniques for drawing blood from rats, each with its specific applications. Blood draw from the saphenous vein, provided it is done properly, induces minimal distress in animals and does not require anesthesia. This technique allows repeated draws of small amounts of blood, such as needed for pharmacokinetic studies (4,5), determining plasma chemistry, or blood counts (6). Cardiac puncture allows the collection of large amounts of blood from a single animal (up to 10 ml of blood can be drawn from a 150 g rat). This technique is therefore very useful as a terminal procedure when drawing blood from the saphenous would not provide a large enough sample. We use cardiac puncture when we need sufficient amounts of serum from a specific strain of rats to grow T lymphocyte lines in vitro (4-9).","container-title":"Journal of Visualized Experiments: JoVE","DOI":"10.3791/266","ISSN":"1940-087X","issue":"7","journalAbbreviation":"J Vis Exp","language":"eng","page":"266","PMID":"18989437","PMCID":"PMC2565848","source":"PubMed","title":"Drawing blood from rats through the saphenous vein and by cardiac puncture","author":[{"family":"Beeton","given":"Christine"},{"family":"Garcia","given":"Adriana"},{"family":"Chandy","given":"K. George"}],"issued":{"date-parts":[["2007"]]}}},{"id":10708,"uris":["http://zotero.org/users/5101122/items/GUB5T5ZK"],"itemData":{"id":10708,"type":"article-journal","abstract":"A method is described for blood collection from the lateral saphenous vein. This enables rapid sampling, which if necessary can be repeated from the same site without a need for new puncture wounds. The method is a humane and practical alternative to cardiac and retro-orbital puncture, in species where venepuncture has traditionally been regarded as problematic.","container-title":"Laboratory Animals","DOI":"10.1258/002367798780599866","ISSN":"0023-6772","issue":"4","journalAbbreviation":"Lab Anim","language":"eng","page":"364-368","PMID":"9807749","source":"PubMed","title":"Saphenous vein puncture for blood sampling of the mouse, rat, hamster, gerbil, guinea pig, ferret and mink","volume":"32","author":[{"family":"Hem","given":"A."},{"family":"Smith","given":"A. J."},{"family":"Solberg","given":"P."}],"issued":{"date-parts":[["1998",10]]}}},{"id":10659,"uris":["http://zotero.org/users/5101122/items/MVYQZY2T"],"itemData":{"id":10659,"type":"article-journal","abstract":"The collection of blood samples from laboratory rats requires the use of bleeding techniques that provide quality samples of sufficient volume for analysis without injury to the animal. Retro-orbital bleeding (ROB) is a phlebotomy technique that can yield high-quality samples of adequate volume, but it has been criticized for its potential to cause injury. To evaluate the injury-causing potential of their refined ROB method using a lateral approach, the authors retrospectively reviewed ROB procedures carried out in their colony during an 18-month period and found that 0.6% of these procedures were associated with ocular injury. The authors also compared the quality of blood samples collected by ROB and by saphenous phlebotomy and found that ROB yielded samples of better quality. The authors conclude that, when done using a lateral approach and by an experienced technician, ROB is humane and safe and provides blood samples of adequate volume and quality for analysis.","container-title":"Lab Animal","DOI":"10.1038/laban.432","ISSN":"1548-4475","issue":"2","journalAbbreviation":"Lab Anim","language":"en","license":"2014 Springer Nature America, Inc.","page":"63-66","publisher":"Nature Publishing Group","source":"www.nature.com","title":"Safety and blood sample volume and quality of a refined retro-orbital bleeding technique in rats using a lateral approach","volume":"43","author":[{"family":"Sharma","given":"Ashish"},{"family":"Fish","given":"Brian L."},{"family":"Moulder","given":"John E."},{"family":"Medhora","given":"Meetha"},{"family":"Baker","given":"John E."},{"family":"Mader","given":"Marylou"},{"family":"Cohen","given":"Eric P."}],"issued":{"date-parts":[["2014",2]]}}}],"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0,19,20</w:t>
            </w:r>
            <w:r>
              <w:rPr>
                <w:rFonts w:ascii="Times New Roman" w:hAnsi="Times New Roman" w:cs="Times New Roman"/>
              </w:rPr>
              <w:fldChar w:fldCharType="end"/>
            </w:r>
          </w:p>
        </w:tc>
      </w:tr>
      <w:tr w:rsidR="00D6773F" w14:paraId="4E9EE10D" w14:textId="77777777" w:rsidTr="00ED5DF7">
        <w:tc>
          <w:tcPr>
            <w:tcW w:w="1345" w:type="dxa"/>
            <w:vMerge/>
          </w:tcPr>
          <w:p w14:paraId="444C2D6D" w14:textId="77777777" w:rsidR="00D6773F" w:rsidRPr="00DF3B82" w:rsidRDefault="00D6773F" w:rsidP="00ED5DF7">
            <w:pPr>
              <w:jc w:val="center"/>
              <w:rPr>
                <w:rFonts w:ascii="Times New Roman" w:hAnsi="Times New Roman" w:cs="Times New Roman"/>
                <w:b/>
                <w:bCs/>
              </w:rPr>
            </w:pPr>
          </w:p>
        </w:tc>
        <w:tc>
          <w:tcPr>
            <w:tcW w:w="2790" w:type="dxa"/>
          </w:tcPr>
          <w:p w14:paraId="39778B49" w14:textId="77777777" w:rsidR="00D6773F" w:rsidRDefault="00D6773F" w:rsidP="00ED5DF7">
            <w:pPr>
              <w:jc w:val="center"/>
              <w:rPr>
                <w:rFonts w:ascii="Times New Roman" w:hAnsi="Times New Roman" w:cs="Times New Roman"/>
              </w:rPr>
            </w:pPr>
            <w:r>
              <w:rPr>
                <w:rFonts w:ascii="Times New Roman" w:hAnsi="Times New Roman" w:cs="Times New Roman"/>
              </w:rPr>
              <w:t>Penile vein</w:t>
            </w:r>
          </w:p>
        </w:tc>
        <w:tc>
          <w:tcPr>
            <w:tcW w:w="1530" w:type="dxa"/>
          </w:tcPr>
          <w:p w14:paraId="3A273D72" w14:textId="77777777" w:rsidR="00D6773F" w:rsidRPr="00A129F0" w:rsidRDefault="00D6773F" w:rsidP="00ED5DF7">
            <w:pPr>
              <w:jc w:val="center"/>
              <w:rPr>
                <w:rFonts w:ascii="Segoe UI Symbol" w:hAnsi="Segoe UI Symbol" w:cs="Segoe UI Symbol"/>
              </w:rPr>
            </w:pPr>
          </w:p>
        </w:tc>
        <w:tc>
          <w:tcPr>
            <w:tcW w:w="1260" w:type="dxa"/>
          </w:tcPr>
          <w:p w14:paraId="0E6D14A9" w14:textId="77777777" w:rsidR="00D6773F" w:rsidRDefault="00D6773F" w:rsidP="00ED5DF7">
            <w:pPr>
              <w:jc w:val="center"/>
              <w:rPr>
                <w:rFonts w:ascii="Times New Roman" w:hAnsi="Times New Roman" w:cs="Times New Roman"/>
              </w:rPr>
            </w:pPr>
            <w:r>
              <w:rPr>
                <w:rFonts w:ascii="Times New Roman" w:hAnsi="Times New Roman" w:cs="Times New Roman"/>
              </w:rPr>
              <w:t>0.2-0.3 mL</w:t>
            </w:r>
          </w:p>
        </w:tc>
        <w:tc>
          <w:tcPr>
            <w:tcW w:w="2790" w:type="dxa"/>
          </w:tcPr>
          <w:p w14:paraId="09BE4D7F" w14:textId="77777777" w:rsidR="00D6773F" w:rsidRDefault="00D6773F" w:rsidP="00ED5DF7">
            <w:pPr>
              <w:jc w:val="center"/>
              <w:rPr>
                <w:rFonts w:ascii="Times New Roman" w:hAnsi="Times New Roman" w:cs="Times New Roman"/>
              </w:rPr>
            </w:pPr>
            <w:r>
              <w:rPr>
                <w:rFonts w:ascii="Times New Roman" w:hAnsi="Times New Roman" w:cs="Times New Roman"/>
              </w:rPr>
              <w:t>Urine retention</w:t>
            </w:r>
          </w:p>
          <w:p w14:paraId="64AFBA28" w14:textId="77777777" w:rsidR="00D6773F" w:rsidRDefault="00D6773F" w:rsidP="00ED5DF7">
            <w:pPr>
              <w:jc w:val="center"/>
              <w:rPr>
                <w:rFonts w:ascii="Times New Roman" w:hAnsi="Times New Roman" w:cs="Times New Roman"/>
              </w:rPr>
            </w:pPr>
            <w:r>
              <w:rPr>
                <w:rFonts w:ascii="Times New Roman" w:hAnsi="Times New Roman" w:cs="Times New Roman"/>
              </w:rPr>
              <w:t>Edema</w:t>
            </w:r>
          </w:p>
        </w:tc>
        <w:tc>
          <w:tcPr>
            <w:tcW w:w="2880" w:type="dxa"/>
          </w:tcPr>
          <w:p w14:paraId="44857323" w14:textId="669F6D45"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1rIhhQMv","properties":{"formattedCitation":"\\super 16,21\\nosupersub{}","plainCitation":"16,21","noteIndex":0},"citationItems":[{"id":10681,"uris":["http://zotero.org/users/5101122/items/D9CYGEH7"],"itemData":{"id":10681,"type":"article-journal","abstract":"Blood samples are required in most experimental animal designs to assess various hematological parameters. This paper presents two procedures for blood collection in rats: the lateral tail vein puncture and the dorsal penile vein puncture, which offer significant advantages over other previously described techniques. This study shows that these two procedures allow for fast sampling (under 10 min) and yield sufficient blood volumes for most assays (202 μL ± 67.7 μL). The dorsal penile vein puncture must be done under anesthesia, whereas the lateral tail vein puncture can be done on a conscious, restrained animal., Alternating these two techniques, therefore, enables blood draw in any situation. While it is always recommended for an operator to be assisted during a procedure to ensure animal welfare, these techniques require only a single operator, unlike most blood sampling methods that require two. Moreover, whereas these previously described methods (e.g., jugular stick, subclavian vein blood draw) require extensive prior training to avoid harm to or death of the animal, tail vein and dorsal penile vein puncture are rarely fatal. For all these reasons, and according to the context (e.g., for studies including male rats, during the perioperative or immediate postoperative period, for animals with thin tail veins), both techniques can be used alternately to enable repeated blood draws.","container-title":"Journal of visualized experiments : JoVE","DOI":"10.3791/65513","ISSN":"1940-087X","issue":"196","journalAbbreviation":"J Vis Exp","page":"10.3791/65513","PMID":"37458471","PMCID":"PMC10910861","source":"PubMed Central","title":"Modified Tail Vein and Penile Vein Puncture for Blood Sampling in the Rat Model","author":[{"family":"Charlès","given":"Laura"},{"family":"Agius","given":"Thomas"},{"family":"Reiterdank","given":"Irina Filz","non-dropping-particle":"von"},{"family":"Hagedorn","given":"Janna"},{"family":"Berkane","given":"Yanis"},{"family":"Lancia","given":"Hyshem H."},{"family":"Uygun","given":"Basak E."},{"family":"Uygun","given":"Korkut"},{"family":"Cetrulo","given":"Curtis L."},{"family":"Randolph","given":"Mark A."},{"family":"Lellouch","given":"Alexandre G."}],"issued":{"date-parts":[["2023",6,30]]}}},{"id":10644,"uris":["http://zotero.org/users/5101122/items/MU4NUKAH"],"itemData":{"id":10644,"type":"article-journal","abstract":"Blood collection or intravenous injection of substances in rats and mice are necessary for a wide variety of scientific studies. To date, several methods have been developed to access different vessels, according to the different research purpose. However, animal behavioural responses like stress, pain or traumatic injury during some procedures may influence subsequent results. In this technical report we demonstrate the advantages of using the labialis mandibularis vein route that, in addition, seems to prevent unnecessary animal suffering.","container-title":"Scand. J. Lab. Anim. Sci.","issue":"2","language":"en","source":"Zotero","title":"Gingival Vein Punction: A New Simple Technique for Drug Administration or Blood Sampling in Rats and Mice","volume":"36","author":[{"family":"Oliveira","given":"Daniel Teixeira","non-dropping-particle":"de"},{"family":"Souza-Silva","given":"Eduardo"},{"family":"Tonussi","given":"Carlos Rogério"}],"issued":{"date-parts":[["2009"]]}}}],"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6,21</w:t>
            </w:r>
            <w:r>
              <w:rPr>
                <w:rFonts w:ascii="Times New Roman" w:hAnsi="Times New Roman" w:cs="Times New Roman"/>
              </w:rPr>
              <w:fldChar w:fldCharType="end"/>
            </w:r>
          </w:p>
        </w:tc>
      </w:tr>
      <w:tr w:rsidR="00D6773F" w14:paraId="057A306A" w14:textId="77777777" w:rsidTr="00ED5DF7">
        <w:tc>
          <w:tcPr>
            <w:tcW w:w="1345" w:type="dxa"/>
            <w:vMerge/>
          </w:tcPr>
          <w:p w14:paraId="402C99AC" w14:textId="77777777" w:rsidR="00D6773F" w:rsidRPr="00DF3B82" w:rsidRDefault="00D6773F" w:rsidP="00ED5DF7">
            <w:pPr>
              <w:jc w:val="center"/>
              <w:rPr>
                <w:rFonts w:ascii="Times New Roman" w:hAnsi="Times New Roman" w:cs="Times New Roman"/>
                <w:b/>
                <w:bCs/>
              </w:rPr>
            </w:pPr>
          </w:p>
        </w:tc>
        <w:tc>
          <w:tcPr>
            <w:tcW w:w="2790" w:type="dxa"/>
          </w:tcPr>
          <w:p w14:paraId="0A102F2F" w14:textId="77777777" w:rsidR="00D6773F" w:rsidRDefault="00D6773F" w:rsidP="00ED5DF7">
            <w:pPr>
              <w:jc w:val="center"/>
              <w:rPr>
                <w:rFonts w:ascii="Times New Roman" w:hAnsi="Times New Roman" w:cs="Times New Roman"/>
              </w:rPr>
            </w:pPr>
            <w:r>
              <w:rPr>
                <w:rFonts w:ascii="Times New Roman" w:hAnsi="Times New Roman" w:cs="Times New Roman"/>
              </w:rPr>
              <w:t>Retro-orbital plexus</w:t>
            </w:r>
          </w:p>
        </w:tc>
        <w:tc>
          <w:tcPr>
            <w:tcW w:w="1530" w:type="dxa"/>
          </w:tcPr>
          <w:p w14:paraId="29EECD6E" w14:textId="77777777" w:rsidR="00D6773F" w:rsidRPr="00A129F0" w:rsidRDefault="00D6773F" w:rsidP="00ED5DF7">
            <w:pPr>
              <w:jc w:val="center"/>
              <w:rPr>
                <w:rFonts w:ascii="Segoe UI Symbol" w:hAnsi="Segoe UI Symbol" w:cs="Segoe UI Symbol"/>
              </w:rPr>
            </w:pPr>
            <w:bookmarkStart w:id="1" w:name="_Hlk225589117"/>
            <w:r w:rsidRPr="00A129F0">
              <w:rPr>
                <w:rFonts w:ascii="Segoe UI Symbol" w:hAnsi="Segoe UI Symbol" w:cs="Segoe UI Symbol"/>
              </w:rPr>
              <w:t>✓</w:t>
            </w:r>
            <w:bookmarkEnd w:id="1"/>
          </w:p>
        </w:tc>
        <w:tc>
          <w:tcPr>
            <w:tcW w:w="1260" w:type="dxa"/>
          </w:tcPr>
          <w:p w14:paraId="494BC702" w14:textId="77777777" w:rsidR="00D6773F" w:rsidRDefault="00D6773F" w:rsidP="00ED5DF7">
            <w:pPr>
              <w:jc w:val="center"/>
              <w:rPr>
                <w:rFonts w:ascii="Times New Roman" w:hAnsi="Times New Roman" w:cs="Times New Roman"/>
              </w:rPr>
            </w:pPr>
            <w:r>
              <w:rPr>
                <w:rFonts w:ascii="Times New Roman" w:hAnsi="Times New Roman" w:cs="Times New Roman"/>
              </w:rPr>
              <w:t>0.8-1.0 mL</w:t>
            </w:r>
          </w:p>
        </w:tc>
        <w:tc>
          <w:tcPr>
            <w:tcW w:w="2790" w:type="dxa"/>
          </w:tcPr>
          <w:p w14:paraId="7B1E6D97"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595F4033" w14:textId="77777777" w:rsidR="00D6773F" w:rsidRDefault="00D6773F" w:rsidP="00ED5DF7">
            <w:pPr>
              <w:jc w:val="center"/>
              <w:rPr>
                <w:rFonts w:ascii="Times New Roman" w:hAnsi="Times New Roman" w:cs="Times New Roman"/>
              </w:rPr>
            </w:pPr>
            <w:r>
              <w:rPr>
                <w:rFonts w:ascii="Times New Roman" w:hAnsi="Times New Roman" w:cs="Times New Roman"/>
              </w:rPr>
              <w:t>Ocular injury</w:t>
            </w:r>
          </w:p>
          <w:p w14:paraId="362ED898" w14:textId="77777777" w:rsidR="00D6773F" w:rsidRDefault="00D6773F" w:rsidP="00ED5DF7">
            <w:pPr>
              <w:jc w:val="center"/>
              <w:rPr>
                <w:rFonts w:ascii="Times New Roman" w:hAnsi="Times New Roman" w:cs="Times New Roman"/>
              </w:rPr>
            </w:pPr>
            <w:r>
              <w:rPr>
                <w:rFonts w:ascii="Times New Roman" w:hAnsi="Times New Roman" w:cs="Times New Roman"/>
              </w:rPr>
              <w:t>Orbital bone fracture</w:t>
            </w:r>
          </w:p>
        </w:tc>
        <w:tc>
          <w:tcPr>
            <w:tcW w:w="2880" w:type="dxa"/>
          </w:tcPr>
          <w:p w14:paraId="3E38008F" w14:textId="56446AB9"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8VqXHrg4","properties":{"formattedCitation":"\\super 7,20,22\\nosupersub{}","plainCitation":"7,20,22","noteIndex":0},"citationItems":[{"id":10657,"uris":["http://zotero.org/users/5101122/items/AR72CS8P"],"itemData":{"id":10657,"type":"article-journal","abstract":"This article is the result of an initiative between the European Federation of Pharmaceutical Industries Associations (EFPIA) and the European Centre for the Validation of Alternative Methods (ECVAM). Its objectives are to provide the researcher in the safety evaluation laboratory with an up-to-date, easy-to-use set of data sheets to aid in the study design process whilst at the same time affording maximum welfare considerations to the experimental animals. Although this article is targeted at researchers in the European Pharmaceutical Industry, it is considered that the principles underpinning the data sets and refinement proposals are equally applicable to all those who use these techniques on animals in their research, whether in research institutes, universities or other sectors of industry. The implications of this article may lead to discussion with regulators, such as those responsible for pharmacopoeial testing. There are numerous publications dealing with the administration of test substances and the removal of blood samples, and many laboratories also have their own \"in-house\" guidelines that have been developed by custom and practice over many years. Within European Union Directive 86/609EEC1 we have an obligation to refine experiments to cause the minimum amount of stress. We hope that this article will provide background data useful to those responsible for protocol design and review. This guide is based on peer-reviewed publications whenever possible, but where this is not possible we have used \"in-house\" data and the experience of those on the working party (as well as helpful comments submitted by the industry) for a final opinion. The guide also addresses the continuing need to refine the techniques associated with the administration of substances and the withdrawal of blood, and suggests ways of doing so. Data-sharing between laboratories should be encouraged to avoid duplication of animal work, as well as sharing practical skills concerning animal welfare and scientific problems caused by \"overdosing\" in some way or another. The recommendations in this guide refer to the \"normal\" animal, and special consideration is needed, for instance, during pregnancy and lactation. Interpretation of studies may be confounded when large volumes are administered or excessive sampling employed, particularly if anaesthetics are used.","container-title":"Journal of applied toxicology: JAT","DOI":"10.1002/jat.727","ISSN":"0260-437X","issue":"1","journalAbbreviation":"J Appl Toxicol","language":"eng","page":"15-23","PMID":"11180276","source":"PubMed","title":"A good practice guide to the administration of substances and removal of blood, including routes and volumes","volume":"21","author":[{"family":"Diehl","given":"K. H."},{"family":"Hull","given":"R."},{"family":"Morton","given":"D."},{"family":"Pfister","given":"R."},{"family":"Rabemampianina","given":"Y."},{"family":"Smith","given":"D."},{"family":"Vidal","given":"J. M."},{"family":"Vorstenbosch","given":"C.","non-dropping-particle":"van de"},{"literal":"European Federation of Pharmaceutical Industries Association and European Centre for the Validation of Alternative Methods"}],"issued":{"date-parts":[["2001"]]}}},{"id":10659,"uris":["http://zotero.org/users/5101122/items/MVYQZY2T"],"itemData":{"id":10659,"type":"article-journal","abstract":"The collection of blood samples from laboratory rats requires the use of bleeding techniques that provide quality samples of sufficient volume for analysis without injury to the animal. Retro-orbital bleeding (ROB) is a phlebotomy technique that can yield high-quality samples of adequate volume, but it has been criticized for its potential to cause injury. To evaluate the injury-causing potential of their refined ROB method using a lateral approach, the authors retrospectively reviewed ROB procedures carried out in their colony during an 18-month period and found that 0.6% of these procedures were associated with ocular injury. The authors also compared the quality of blood samples collected by ROB and by saphenous phlebotomy and found that ROB yielded samples of better quality. The authors conclude that, when done using a lateral approach and by an experienced technician, ROB is humane and safe and provides blood samples of adequate volume and quality for analysis.","container-title":"Lab Animal","DOI":"10.1038/laban.432","ISSN":"1548-4475","issue":"2","journalAbbreviation":"Lab Anim","language":"en","license":"2014 Springer Nature America, Inc.","page":"63-66","publisher":"Nature Publishing Group","source":"www.nature.com","title":"Safety and blood sample volume and quality of a refined retro-orbital bleeding technique in rats using a lateral approach","volume":"43","author":[{"family":"Sharma","given":"Ashish"},{"family":"Fish","given":"Brian L."},{"family":"Moulder","given":"John E."},{"family":"Medhora","given":"Meetha"},{"family":"Baker","given":"John E."},{"family":"Mader","given":"Marylou"},{"family":"Cohen","given":"Eric P."}],"issued":{"date-parts":[["2014",2]]}}},{"id":10977,"uris":["http://zotero.org/users/5101122/items/9SBXRSBF"],"itemData":{"id":10977,"type":"article-journal","abstract":"In this study the influence of orbital sinus blood sampling on clinical signs was studied within the framework of various nutritional experiments. In order to assess the clinical signs in a random design, the rats were punctured in either the left or the right orbit. Thus, the effect of puncture within rats could be determined by comparing the left and right eye. Four animal technicians punctured a total of 303 rats, using different techniques. Orbital sinus blood sampling caused clinically visible alterations. The type, frequency and prognosis of the alterations differed with the person performing the puncture. Two experienced animal technicians were able to perform the technique without causing a statistically significant increase in alterations in punctured orbits. One less experienced animal technician caused severe abnormalities. The use of either a Pasteur pipette or a haematocrit capillary did not necessarily produce different results. Neither did puncturing the lateral vs the medial canthus of the orbit. By not applying chloramphenicol eye ointment in the conjunctival sac after puncture, the number of abnormalities in 'ocular discharge' and 'corneal alterations' in the punctured orbits was significantly decreased. Four punctures in the same orbit with 14-day intervals by a skilled animal technician did not cause a significant increase in abnormalities.","container-title":"Laboratory Animals","DOI":"10.1258/002367798780599794","ISSN":"0023-6772","issue":"4","journalAbbreviation":"Lab Anim","language":"eng","page":"377-386","PMID":"9807751","source":"PubMed","title":"Orbital sinus blood sampling in rats as performed by different animal technicians: the influence of technique and expertise","title-short":"Orbital sinus blood sampling in rats as performed by different animal technicians","volume":"32","author":[{"family":"Herck","given":"H.","non-dropping-particle":"van"},{"family":"Baumans","given":"V."},{"family":"Brandt","given":"C. J."},{"family":"Hesp","given":"A. P."},{"family":"Sturkenboom","given":"J. H."},{"family":"Lith","given":"H. A.","non-dropping-particle":"van"},{"family":"Tintelen","given":"G.","non-dropping-particle":"van"},{"family":"Beynen","given":"A. C."}],"issued":{"date-parts":[["1998",10]]}}}],"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7,20,22</w:t>
            </w:r>
            <w:r>
              <w:rPr>
                <w:rFonts w:ascii="Times New Roman" w:hAnsi="Times New Roman" w:cs="Times New Roman"/>
              </w:rPr>
              <w:fldChar w:fldCharType="end"/>
            </w:r>
          </w:p>
        </w:tc>
      </w:tr>
      <w:tr w:rsidR="00D6773F" w14:paraId="6D4B00C5" w14:textId="77777777" w:rsidTr="00ED5DF7">
        <w:tc>
          <w:tcPr>
            <w:tcW w:w="1345" w:type="dxa"/>
            <w:vMerge/>
          </w:tcPr>
          <w:p w14:paraId="3BA00A68" w14:textId="77777777" w:rsidR="00D6773F" w:rsidRDefault="00D6773F" w:rsidP="00ED5DF7">
            <w:pPr>
              <w:jc w:val="center"/>
              <w:rPr>
                <w:rFonts w:ascii="Times New Roman" w:hAnsi="Times New Roman" w:cs="Times New Roman"/>
              </w:rPr>
            </w:pPr>
          </w:p>
        </w:tc>
        <w:tc>
          <w:tcPr>
            <w:tcW w:w="2790" w:type="dxa"/>
          </w:tcPr>
          <w:p w14:paraId="05BBFE98" w14:textId="77777777" w:rsidR="00D6773F" w:rsidRDefault="00D6773F" w:rsidP="00ED5DF7">
            <w:pPr>
              <w:jc w:val="center"/>
              <w:rPr>
                <w:rFonts w:ascii="Times New Roman" w:hAnsi="Times New Roman" w:cs="Times New Roman"/>
              </w:rPr>
            </w:pPr>
            <w:r>
              <w:rPr>
                <w:rFonts w:ascii="Times New Roman" w:hAnsi="Times New Roman" w:cs="Times New Roman"/>
              </w:rPr>
              <w:t>Lingual vein (sublingual approach)</w:t>
            </w:r>
          </w:p>
        </w:tc>
        <w:tc>
          <w:tcPr>
            <w:tcW w:w="1530" w:type="dxa"/>
          </w:tcPr>
          <w:p w14:paraId="1822B349" w14:textId="77777777" w:rsidR="00D6773F" w:rsidRPr="00A129F0" w:rsidRDefault="00D6773F" w:rsidP="00ED5DF7">
            <w:pPr>
              <w:jc w:val="center"/>
              <w:rPr>
                <w:rFonts w:ascii="Segoe UI Symbol" w:hAnsi="Segoe UI Symbol" w:cs="Segoe UI Symbol"/>
              </w:rPr>
            </w:pPr>
            <w:bookmarkStart w:id="2" w:name="_Hlk225518226"/>
            <w:r w:rsidRPr="00A129F0">
              <w:rPr>
                <w:rFonts w:ascii="Segoe UI Symbol" w:hAnsi="Segoe UI Symbol" w:cs="Segoe UI Symbol"/>
              </w:rPr>
              <w:t>✓</w:t>
            </w:r>
            <w:bookmarkEnd w:id="2"/>
          </w:p>
        </w:tc>
        <w:tc>
          <w:tcPr>
            <w:tcW w:w="1260" w:type="dxa"/>
          </w:tcPr>
          <w:p w14:paraId="0644B57D" w14:textId="77777777" w:rsidR="00D6773F" w:rsidRDefault="00D6773F" w:rsidP="00ED5DF7">
            <w:pPr>
              <w:jc w:val="center"/>
              <w:rPr>
                <w:rFonts w:ascii="Times New Roman" w:hAnsi="Times New Roman" w:cs="Times New Roman"/>
              </w:rPr>
            </w:pPr>
            <w:r>
              <w:rPr>
                <w:rFonts w:ascii="Times New Roman" w:hAnsi="Times New Roman" w:cs="Times New Roman"/>
              </w:rPr>
              <w:t>1 mL</w:t>
            </w:r>
          </w:p>
        </w:tc>
        <w:tc>
          <w:tcPr>
            <w:tcW w:w="2790" w:type="dxa"/>
          </w:tcPr>
          <w:p w14:paraId="14F33835"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51BFFAC8"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4D04A6F8"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4686498A" w14:textId="77777777" w:rsidR="00D6773F" w:rsidRDefault="00D6773F" w:rsidP="00ED5DF7">
            <w:pPr>
              <w:jc w:val="center"/>
              <w:rPr>
                <w:rFonts w:ascii="Times New Roman" w:hAnsi="Times New Roman" w:cs="Times New Roman"/>
              </w:rPr>
            </w:pPr>
            <w:r>
              <w:rPr>
                <w:rFonts w:ascii="Times New Roman" w:hAnsi="Times New Roman" w:cs="Times New Roman"/>
              </w:rPr>
              <w:t>Swelling of tongue</w:t>
            </w:r>
          </w:p>
        </w:tc>
        <w:tc>
          <w:tcPr>
            <w:tcW w:w="2880" w:type="dxa"/>
          </w:tcPr>
          <w:p w14:paraId="28C01DFB" w14:textId="0C6D0DB5"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TuzFC8Da","properties":{"formattedCitation":"\\super 3,23\\nosupersub{}","plainCitation":"3,23","noteIndex":0},"citationItems":[{"id":10969,"uris":["http://zotero.org/users/5101122/items/CKNV8W5D"],"itemData":{"id":10969,"type":"article-journal","abstract":"Blood collection from small exotic pocket pets can be difficult to achieve. The individual collecting the blood must know both the anatomy and behavior of the species to obtain suitable amounts of blood for diagnostic testing. Given the animals' small size, it is often difficult to collect large volumes of blood. A clinician serious in developing an exotic small mammal practice should understand the limitations of blood sample collection and the risks involved with the procedure. Unlike domestic animals, these pets are often not comfortable with being handled and are often prone to induced complications when presented to a veterinary clinic and restrained for examination. For some cases, the clinician will have to determine if the risk of getting the sample is better achieved by anesthetizing the patient, and if doing so will have a detrimental effect on the animal. One will also need to consider the effect of the anesthetic versus the stress the restraint may have on the blood results.","collection-title":"Hematology","container-title":"Journal of Exotic Pet Medicine","DOI":"10.1053/j.jepm.2009.04.002","ISSN":"1557-5063","issue":"2","journalAbbreviation":"Journal of Exotic Pet Medicine","page":"117-139","source":"ScienceDirect","title":"Blood Collection Techniques in Exotic Small Mammals","volume":"18","author":[{"family":"Joslin","given":"Janis Ott"}],"issued":{"date-parts":[["2009",4,1]]}}},{"id":10666,"uris":["http://zotero.org/users/5101122/items/KGVCM6MA"],"itemData":{"id":10666,"type":"article-journal","abstract":"A refined method of repeated blood sampling is described: the tongue of the anaesthetized rat is pulled forward with the fingers and the sublingual vein is punctured with a 23 gauge hypodermic needle. Based on the requirement of a pharmacokinetic study, 0.5 or 1 ml of blood was collected 7 times at 0, 0.5, 1, 2, 4, 8 and 24 h. The degree of suffering was judged by determining the body weight and food and water consumption. All animals showed an increase in body weight already after 24 h and, therefore, the method of collecting blood from the sublingual vein can be recommended for repeated blood sampling. The haematological evaluation of groups of animals with differing body weight showed that sample volumes of up to 15% of the total blood volume lead to haematocrit values of approximately 40%. A remarkable initial drop in white blood cell counts followed by a marked rise 2 h after first sampling to values partly above the pre-test could not be directly related to the extracted blood volume.","container-title":"Laboratory Animals","DOI":"10.1258/002367798780599910","ISSN":"0023-6772","issue":"4","journalAbbreviation":"Lab Anim","language":"eng","page":"369-376","PMID":"9807750","source":"PubMed","title":"Refinement of blood sampling from the sublingual vein of rats","volume":"32","author":[{"family":"Zeller","given":"W."},{"family":"Weber","given":"H."},{"family":"Panoussis","given":"B."},{"family":"Bürge","given":"T."},{"family":"Bergmann","given":"R."}],"issued":{"date-parts":[["1998",10]]}}}],"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23</w:t>
            </w:r>
            <w:r>
              <w:rPr>
                <w:rFonts w:ascii="Times New Roman" w:hAnsi="Times New Roman" w:cs="Times New Roman"/>
              </w:rPr>
              <w:fldChar w:fldCharType="end"/>
            </w:r>
          </w:p>
        </w:tc>
      </w:tr>
      <w:tr w:rsidR="00D6773F" w14:paraId="1F34BECB" w14:textId="77777777" w:rsidTr="00ED5DF7">
        <w:tc>
          <w:tcPr>
            <w:tcW w:w="1345" w:type="dxa"/>
            <w:vMerge/>
          </w:tcPr>
          <w:p w14:paraId="7169768E" w14:textId="77777777" w:rsidR="00D6773F" w:rsidRDefault="00D6773F" w:rsidP="00ED5DF7">
            <w:pPr>
              <w:jc w:val="center"/>
              <w:rPr>
                <w:rFonts w:ascii="Times New Roman" w:hAnsi="Times New Roman" w:cs="Times New Roman"/>
              </w:rPr>
            </w:pPr>
          </w:p>
        </w:tc>
        <w:tc>
          <w:tcPr>
            <w:tcW w:w="2790" w:type="dxa"/>
          </w:tcPr>
          <w:p w14:paraId="75F6227D" w14:textId="77777777" w:rsidR="00D6773F" w:rsidRDefault="00D6773F" w:rsidP="00ED5DF7">
            <w:pPr>
              <w:jc w:val="center"/>
              <w:rPr>
                <w:rFonts w:ascii="Times New Roman" w:hAnsi="Times New Roman" w:cs="Times New Roman"/>
              </w:rPr>
            </w:pPr>
            <w:r>
              <w:rPr>
                <w:rFonts w:ascii="Times New Roman" w:hAnsi="Times New Roman" w:cs="Times New Roman"/>
              </w:rPr>
              <w:t>Jugular vein</w:t>
            </w:r>
          </w:p>
        </w:tc>
        <w:tc>
          <w:tcPr>
            <w:tcW w:w="1530" w:type="dxa"/>
          </w:tcPr>
          <w:p w14:paraId="7E960DD1"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5D9D073B" w14:textId="77777777" w:rsidR="00D6773F" w:rsidRDefault="00D6773F" w:rsidP="00ED5DF7">
            <w:pPr>
              <w:jc w:val="center"/>
              <w:rPr>
                <w:rFonts w:ascii="Times New Roman" w:hAnsi="Times New Roman" w:cs="Times New Roman"/>
              </w:rPr>
            </w:pPr>
            <w:r>
              <w:rPr>
                <w:rFonts w:ascii="Times New Roman" w:hAnsi="Times New Roman" w:cs="Times New Roman"/>
              </w:rPr>
              <w:t>0.1-2 mL</w:t>
            </w:r>
          </w:p>
        </w:tc>
        <w:tc>
          <w:tcPr>
            <w:tcW w:w="2790" w:type="dxa"/>
          </w:tcPr>
          <w:p w14:paraId="6C2B4975"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53AE0457"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55E95A97" w14:textId="77777777" w:rsidR="00D6773F" w:rsidRDefault="00D6773F" w:rsidP="00ED5DF7">
            <w:pPr>
              <w:jc w:val="center"/>
              <w:rPr>
                <w:rFonts w:ascii="Times New Roman" w:hAnsi="Times New Roman" w:cs="Times New Roman"/>
              </w:rPr>
            </w:pPr>
            <w:r>
              <w:rPr>
                <w:rFonts w:ascii="Times New Roman" w:hAnsi="Times New Roman" w:cs="Times New Roman"/>
              </w:rPr>
              <w:t>Infection</w:t>
            </w:r>
          </w:p>
        </w:tc>
        <w:tc>
          <w:tcPr>
            <w:tcW w:w="2880" w:type="dxa"/>
          </w:tcPr>
          <w:p w14:paraId="74453CA7" w14:textId="27E4FFE5"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MGyA8WXi","properties":{"formattedCitation":"\\super 24\\nosupersub{}","plainCitation":"24","noteIndex":0},"citationItems":[{"id":10804,"uris":["http://zotero.org/users/5101122/items/M5MPB9VC"],"itemData":{"id":10804,"type":"article-journal","abstract":"The present study investigated the postoperative plasma concentrations of corticosterone and buprenorphine in male Wistar and Sprague-Dawley rats, treated with buprenorphine administered either through subcutaneous (SC) injection or through voluntary ingestion (VI). The animals were treated with buprenorphine for pre-emptive analgesia prior to surgical placement of a jugular catheter, followed by automated blood sampling during 96 h. Buprenorphine was administered on a regular basis throughout the experiment, and blood was collected on selected time points. Body weight was measured before and 96 h after surgery. It was found that the two rat stocks responded in a similar manner to both buprenorphine treatments, with the exception of body weight change in Wistar rats, in which body weight was reduced after SC treatment. The plasma concentration of corticosterone was significantly higher in the SC-treated animals than in the VI-treated animals during the first 18 h of the study, while plasma buprenorphine concentration was at least as high and more even over time after VI treatment. The present study shows that buprenorphine administration through VI is suitable for both Wistar and Sprague-Dawley rats, with lower stress response and higher plasma concentrations of buprenorphine than after the traditional SC route of administration.","container-title":"Laboratory Animals","DOI":"10.1258/la.2010.009115","ISSN":"0023-6772","issue":"4","journalAbbreviation":"Lab Anim","language":"EN","page":"337-343","publisher":"SAGE Publications","source":"SAGE Journals","title":"Plasma concentrations of corticosterone and buprenorphine in rats subjected to jugular vein catheterization","volume":"44","author":[{"family":"Goldkuhl","given":"Renée"},{"family":"Jacobsen","given":"Kirsten R"},{"family":"Kalliokoski","given":"Otto"},{"family":"Hau","given":"Jann"},{"family":"Abelson","given":"Klas S P"}],"issued":{"date-parts":[["2010",10,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4</w:t>
            </w:r>
            <w:r>
              <w:rPr>
                <w:rFonts w:ascii="Times New Roman" w:hAnsi="Times New Roman" w:cs="Times New Roman"/>
              </w:rPr>
              <w:fldChar w:fldCharType="end"/>
            </w:r>
          </w:p>
        </w:tc>
      </w:tr>
      <w:tr w:rsidR="00D6773F" w14:paraId="04FA1422" w14:textId="77777777" w:rsidTr="00ED5DF7">
        <w:tc>
          <w:tcPr>
            <w:tcW w:w="1345" w:type="dxa"/>
            <w:vMerge/>
          </w:tcPr>
          <w:p w14:paraId="4588296B" w14:textId="77777777" w:rsidR="00D6773F" w:rsidRDefault="00D6773F" w:rsidP="00ED5DF7">
            <w:pPr>
              <w:jc w:val="center"/>
              <w:rPr>
                <w:rFonts w:ascii="Times New Roman" w:hAnsi="Times New Roman" w:cs="Times New Roman"/>
              </w:rPr>
            </w:pPr>
          </w:p>
        </w:tc>
        <w:tc>
          <w:tcPr>
            <w:tcW w:w="2790" w:type="dxa"/>
          </w:tcPr>
          <w:p w14:paraId="13A9C624" w14:textId="77777777" w:rsidR="00D6773F" w:rsidRDefault="00D6773F" w:rsidP="00ED5DF7">
            <w:pPr>
              <w:jc w:val="center"/>
              <w:rPr>
                <w:rFonts w:ascii="Times New Roman" w:hAnsi="Times New Roman" w:cs="Times New Roman"/>
              </w:rPr>
            </w:pPr>
            <w:r>
              <w:rPr>
                <w:rFonts w:ascii="Times New Roman" w:hAnsi="Times New Roman" w:cs="Times New Roman"/>
              </w:rPr>
              <w:t>Cranial vena cava</w:t>
            </w:r>
          </w:p>
        </w:tc>
        <w:tc>
          <w:tcPr>
            <w:tcW w:w="1530" w:type="dxa"/>
          </w:tcPr>
          <w:p w14:paraId="73230581"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21970912" w14:textId="77777777" w:rsidR="00D6773F" w:rsidRDefault="00D6773F" w:rsidP="00ED5DF7">
            <w:pPr>
              <w:jc w:val="center"/>
              <w:rPr>
                <w:rFonts w:ascii="Times New Roman" w:hAnsi="Times New Roman" w:cs="Times New Roman"/>
              </w:rPr>
            </w:pPr>
            <w:r>
              <w:rPr>
                <w:rFonts w:ascii="Times New Roman" w:hAnsi="Times New Roman" w:cs="Times New Roman"/>
              </w:rPr>
              <w:t>0.8-2.5 mL</w:t>
            </w:r>
          </w:p>
        </w:tc>
        <w:tc>
          <w:tcPr>
            <w:tcW w:w="2790" w:type="dxa"/>
          </w:tcPr>
          <w:p w14:paraId="3A43BDE6"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53D8E989" w14:textId="77777777" w:rsidR="00D6773F" w:rsidRDefault="00D6773F" w:rsidP="00ED5DF7">
            <w:pPr>
              <w:jc w:val="center"/>
              <w:rPr>
                <w:rFonts w:ascii="Times New Roman" w:hAnsi="Times New Roman" w:cs="Times New Roman"/>
              </w:rPr>
            </w:pPr>
            <w:r>
              <w:rPr>
                <w:rFonts w:ascii="Times New Roman" w:hAnsi="Times New Roman" w:cs="Times New Roman"/>
              </w:rPr>
              <w:t>Cardiac injury</w:t>
            </w:r>
          </w:p>
          <w:p w14:paraId="43840376" w14:textId="77777777" w:rsidR="00D6773F" w:rsidRDefault="00D6773F" w:rsidP="00ED5DF7">
            <w:pPr>
              <w:jc w:val="center"/>
              <w:rPr>
                <w:rFonts w:ascii="Times New Roman" w:hAnsi="Times New Roman" w:cs="Times New Roman"/>
              </w:rPr>
            </w:pPr>
            <w:bookmarkStart w:id="3" w:name="_Hlk227609780"/>
            <w:r>
              <w:rPr>
                <w:rFonts w:ascii="Times New Roman" w:hAnsi="Times New Roman" w:cs="Times New Roman"/>
              </w:rPr>
              <w:t>Vessel laceration</w:t>
            </w:r>
          </w:p>
          <w:p w14:paraId="3A85A5C7" w14:textId="77777777" w:rsidR="00D6773F" w:rsidRDefault="00D6773F" w:rsidP="00ED5DF7">
            <w:pPr>
              <w:jc w:val="center"/>
              <w:rPr>
                <w:rFonts w:ascii="Times New Roman" w:hAnsi="Times New Roman" w:cs="Times New Roman"/>
              </w:rPr>
            </w:pPr>
            <w:r>
              <w:rPr>
                <w:rFonts w:ascii="Times New Roman" w:hAnsi="Times New Roman" w:cs="Times New Roman"/>
              </w:rPr>
              <w:t>Tracheal injury</w:t>
            </w:r>
            <w:bookmarkEnd w:id="3"/>
          </w:p>
        </w:tc>
        <w:tc>
          <w:tcPr>
            <w:tcW w:w="2880" w:type="dxa"/>
          </w:tcPr>
          <w:p w14:paraId="343589F4" w14:textId="0FC54ACA"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OuIdsJhH","properties":{"formattedCitation":"\\super 3,25\\nosupersub{}","plainCitation":"3,25","noteIndex":0},"citationItems":[{"id":10676,"uris":["http://zotero.org/users/5101122/items/HGXRND4D"],"itemData":{"id":10676,"type":"article-journal","abstract":"This paper describes blood sampling from the cranial vena cava (CVC) in the Norway rat. In order to limit stress, the blood sampling should be done under short-term inhalation anaesthesia, for example, an oxygen/isoflurane mixture. The injection site is just cranial to the first rib, 0.3-0.8 cm lateral to the manubrium when the animal is in dorsal recumbency. The needle, attached to a syringe, is inserted at 30 degrees in the direction of the opposite femoral head. After penetration of the skin, negative pressure is developed in the syringe and the insertion of the needle is continued for another 0.2-1 cm in the given direction until blood begins to flow. The amount of blood sampled ranges from 0.8 to 2.5 mL depending on the body weight of the patient. A trial on 50 rats aged 5-24 months included 25 rats sampled once, eight rats sampled twice with an interval of seven days, 11 rats sampled twice with an interval of three weeks and four rats sampled four times with intervals of four weeks--a total of 87 blood samplings. The serious complications quoted in association with blood sampling from the CVC in other experimental animals (vascular lacerations, heart puncture, serious haemorrhage, tracheal and throat trauma) were not observed in our study. There were only four blood samplings (4.5%) with mild haemorrhage from the injection site, due to erroneous sampling from the jugular vein.","container-title":"Laboratory Animals","DOI":"10.1258/0023677053739774","ISSN":"0023-6772","issue":"2","journalAbbreviation":"Lab Anim","language":"eng","page":"236-239","PMID":"15901368","source":"PubMed","title":"Blood sampling from the cranial vena cava in the Norway rat (Rattus norvegicus)","volume":"39","author":[{"family":"Jekl","given":"Vladimír"},{"family":"Hauptman","given":"Karel"},{"family":"Jeklová","given":"Edita"},{"family":"Knotek","given":"Zdenek"}],"issued":{"date-parts":[["2005",4]]}}},{"id":10969,"uris":["http://zotero.org/users/5101122/items/CKNV8W5D"],"itemData":{"id":10969,"type":"article-journal","abstract":"Blood collection from small exotic pocket pets can be difficult to achieve. The individual collecting the blood must know both the anatomy and behavior of the species to obtain suitable amounts of blood for diagnostic testing. Given the animals' small size, it is often difficult to collect large volumes of blood. A clinician serious in developing an exotic small mammal practice should understand the limitations of blood sample collection and the risks involved with the procedure. Unlike domestic animals, these pets are often not comfortable with being handled and are often prone to induced complications when presented to a veterinary clinic and restrained for examination. For some cases, the clinician will have to determine if the risk of getting the sample is better achieved by anesthetizing the patient, and if doing so will have a detrimental effect on the animal. One will also need to consider the effect of the anesthetic versus the stress the restraint may have on the blood results.","collection-title":"Hematology","container-title":"Journal of Exotic Pet Medicine","DOI":"10.1053/j.jepm.2009.04.002","ISSN":"1557-5063","issue":"2","journalAbbreviation":"Journal of Exotic Pet Medicine","page":"117-139","source":"ScienceDirect","title":"Blood Collection Techniques in Exotic Small Mammals","volume":"18","author":[{"family":"Joslin","given":"Janis Ott"}],"issued":{"date-parts":[["2009",4,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25</w:t>
            </w:r>
            <w:r>
              <w:rPr>
                <w:rFonts w:ascii="Times New Roman" w:hAnsi="Times New Roman" w:cs="Times New Roman"/>
              </w:rPr>
              <w:fldChar w:fldCharType="end"/>
            </w:r>
          </w:p>
        </w:tc>
      </w:tr>
      <w:tr w:rsidR="00D6773F" w14:paraId="62437A90" w14:textId="77777777" w:rsidTr="00ED5DF7">
        <w:tc>
          <w:tcPr>
            <w:tcW w:w="1345" w:type="dxa"/>
            <w:vMerge/>
          </w:tcPr>
          <w:p w14:paraId="08E32290" w14:textId="77777777" w:rsidR="00D6773F" w:rsidRDefault="00D6773F" w:rsidP="00ED5DF7">
            <w:pPr>
              <w:jc w:val="center"/>
              <w:rPr>
                <w:rFonts w:ascii="Times New Roman" w:hAnsi="Times New Roman" w:cs="Times New Roman"/>
              </w:rPr>
            </w:pPr>
          </w:p>
        </w:tc>
        <w:tc>
          <w:tcPr>
            <w:tcW w:w="2790" w:type="dxa"/>
          </w:tcPr>
          <w:p w14:paraId="0CB1A95C" w14:textId="77777777" w:rsidR="00D6773F" w:rsidRDefault="00D6773F" w:rsidP="00ED5DF7">
            <w:pPr>
              <w:jc w:val="center"/>
              <w:rPr>
                <w:rFonts w:ascii="Times New Roman" w:hAnsi="Times New Roman" w:cs="Times New Roman"/>
              </w:rPr>
            </w:pPr>
            <w:r>
              <w:rPr>
                <w:rFonts w:ascii="Times New Roman" w:hAnsi="Times New Roman" w:cs="Times New Roman"/>
              </w:rPr>
              <w:t>Gingival vein (traditional)</w:t>
            </w:r>
          </w:p>
        </w:tc>
        <w:tc>
          <w:tcPr>
            <w:tcW w:w="1530" w:type="dxa"/>
          </w:tcPr>
          <w:p w14:paraId="16BAE6FF"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1B3C7D6F" w14:textId="77777777" w:rsidR="00D6773F" w:rsidRDefault="00D6773F" w:rsidP="00ED5DF7">
            <w:pPr>
              <w:jc w:val="center"/>
              <w:rPr>
                <w:rFonts w:ascii="Times New Roman" w:hAnsi="Times New Roman" w:cs="Times New Roman"/>
              </w:rPr>
            </w:pPr>
            <w:r>
              <w:rPr>
                <w:rFonts w:ascii="Times New Roman" w:hAnsi="Times New Roman" w:cs="Times New Roman"/>
              </w:rPr>
              <w:t>0.8 mL</w:t>
            </w:r>
          </w:p>
        </w:tc>
        <w:tc>
          <w:tcPr>
            <w:tcW w:w="2790" w:type="dxa"/>
          </w:tcPr>
          <w:p w14:paraId="7AA4D906" w14:textId="77777777" w:rsidR="00D6773F" w:rsidRDefault="00D6773F" w:rsidP="00ED5DF7">
            <w:pPr>
              <w:jc w:val="center"/>
              <w:rPr>
                <w:rFonts w:ascii="Times New Roman" w:hAnsi="Times New Roman" w:cs="Times New Roman"/>
              </w:rPr>
            </w:pPr>
            <w:r>
              <w:rPr>
                <w:rFonts w:ascii="Times New Roman" w:hAnsi="Times New Roman" w:cs="Times New Roman"/>
              </w:rPr>
              <w:t>Bacterial contamination</w:t>
            </w:r>
          </w:p>
        </w:tc>
        <w:tc>
          <w:tcPr>
            <w:tcW w:w="2880" w:type="dxa"/>
          </w:tcPr>
          <w:p w14:paraId="2126A2E2" w14:textId="77777777" w:rsidR="00D6773F" w:rsidRDefault="00D6773F" w:rsidP="00ED5DF7">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SOILsiDU","properties":{"formattedCitation":"\\super 16\\nosupersub{}","plainCitation":"16","noteIndex":0},"citationItems":[{"id":10644,"uris":["http://zotero.org/users/5101122/items/MU4NUKAH"],"itemData":{"id":10644,"type":"article-journal","abstract":"Blood collection or intravenous injection of substances in rats and mice are necessary for a wide variety of scientific studies. To date, several methods have been developed to access different vessels, according to the different research purpose. However, animal behavioural responses like stress, pain or traumatic injury during some procedures may influence subsequent results. In this technical report we demonstrate the advantages of using the labialis mandibularis vein route that, in addition, seems to prevent unnecessary animal suffering.","container-title":"Scand. J. Lab. Anim. Sci.","issue":"2","language":"en","source":"Zotero","title":"Gingival Vein Punction: A New Simple Technique for Drug Administration or Blood Sampling in Rats and Mice","volume":"36","author":[{"family":"Oliveira","given":"Daniel Teixeira","non-dropping-particle":"de"},{"family":"Souza-Silva","given":"Eduardo"},{"family":"Tonussi","given":"Carlos Rogério"}],"issued":{"date-parts":[["2009"]]}}}],"schema":"https://github.com/citation-style-language/schema/raw/master/csl-citation.json"} </w:instrText>
            </w:r>
            <w:r>
              <w:rPr>
                <w:rFonts w:ascii="Times New Roman" w:hAnsi="Times New Roman" w:cs="Times New Roman"/>
              </w:rPr>
              <w:fldChar w:fldCharType="separate"/>
            </w:r>
            <w:r w:rsidRPr="00265037">
              <w:rPr>
                <w:rFonts w:ascii="Times New Roman" w:hAnsi="Times New Roman" w:cs="Times New Roman"/>
                <w:kern w:val="0"/>
                <w:vertAlign w:val="superscript"/>
              </w:rPr>
              <w:t>16</w:t>
            </w:r>
            <w:r>
              <w:rPr>
                <w:rFonts w:ascii="Times New Roman" w:hAnsi="Times New Roman" w:cs="Times New Roman"/>
              </w:rPr>
              <w:fldChar w:fldCharType="end"/>
            </w:r>
          </w:p>
        </w:tc>
      </w:tr>
      <w:tr w:rsidR="00D6773F" w14:paraId="59E9C52A" w14:textId="77777777" w:rsidTr="00ED5DF7">
        <w:tc>
          <w:tcPr>
            <w:tcW w:w="1345" w:type="dxa"/>
            <w:vMerge/>
          </w:tcPr>
          <w:p w14:paraId="51C1C492" w14:textId="77777777" w:rsidR="00D6773F" w:rsidRDefault="00D6773F" w:rsidP="00ED5DF7">
            <w:pPr>
              <w:jc w:val="center"/>
              <w:rPr>
                <w:rFonts w:ascii="Times New Roman" w:hAnsi="Times New Roman" w:cs="Times New Roman"/>
              </w:rPr>
            </w:pPr>
          </w:p>
        </w:tc>
        <w:tc>
          <w:tcPr>
            <w:tcW w:w="2790" w:type="dxa"/>
          </w:tcPr>
          <w:p w14:paraId="119F0236" w14:textId="77777777" w:rsidR="00D6773F" w:rsidRDefault="00D6773F" w:rsidP="00ED5DF7">
            <w:pPr>
              <w:jc w:val="center"/>
              <w:rPr>
                <w:rFonts w:ascii="Times New Roman" w:hAnsi="Times New Roman" w:cs="Times New Roman"/>
              </w:rPr>
            </w:pPr>
            <w:r>
              <w:rPr>
                <w:rFonts w:ascii="Times New Roman" w:hAnsi="Times New Roman" w:cs="Times New Roman"/>
              </w:rPr>
              <w:t>Gingival vein (reverse)</w:t>
            </w:r>
          </w:p>
        </w:tc>
        <w:tc>
          <w:tcPr>
            <w:tcW w:w="1530" w:type="dxa"/>
          </w:tcPr>
          <w:p w14:paraId="1C249E0C"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43CFF053" w14:textId="77777777" w:rsidR="00D6773F" w:rsidRDefault="00D6773F" w:rsidP="00ED5DF7">
            <w:pPr>
              <w:jc w:val="center"/>
              <w:rPr>
                <w:rFonts w:ascii="Times New Roman" w:hAnsi="Times New Roman" w:cs="Times New Roman"/>
              </w:rPr>
            </w:pPr>
            <w:r>
              <w:rPr>
                <w:rFonts w:ascii="Times New Roman" w:hAnsi="Times New Roman" w:cs="Times New Roman"/>
              </w:rPr>
              <w:t>0.5-1 mL</w:t>
            </w:r>
          </w:p>
        </w:tc>
        <w:tc>
          <w:tcPr>
            <w:tcW w:w="2790" w:type="dxa"/>
          </w:tcPr>
          <w:p w14:paraId="1B438250" w14:textId="77777777" w:rsidR="00D6773F" w:rsidRDefault="00D6773F" w:rsidP="00ED5DF7">
            <w:pPr>
              <w:jc w:val="center"/>
              <w:rPr>
                <w:rFonts w:ascii="Times New Roman" w:hAnsi="Times New Roman" w:cs="Times New Roman"/>
              </w:rPr>
            </w:pPr>
            <w:r>
              <w:rPr>
                <w:rFonts w:ascii="Times New Roman" w:hAnsi="Times New Roman" w:cs="Times New Roman"/>
              </w:rPr>
              <w:t>None</w:t>
            </w:r>
          </w:p>
        </w:tc>
        <w:tc>
          <w:tcPr>
            <w:tcW w:w="2880" w:type="dxa"/>
          </w:tcPr>
          <w:p w14:paraId="07EAE898" w14:textId="77777777" w:rsidR="00D6773F" w:rsidRDefault="00D6773F" w:rsidP="00ED5DF7">
            <w:pPr>
              <w:jc w:val="center"/>
              <w:rPr>
                <w:rFonts w:ascii="Times New Roman" w:hAnsi="Times New Roman" w:cs="Times New Roman"/>
              </w:rPr>
            </w:pPr>
            <w:r>
              <w:rPr>
                <w:rFonts w:ascii="Times New Roman" w:hAnsi="Times New Roman" w:cs="Times New Roman"/>
              </w:rPr>
              <w:t>Current study</w:t>
            </w:r>
          </w:p>
        </w:tc>
      </w:tr>
      <w:tr w:rsidR="00D6773F" w14:paraId="56CA1890" w14:textId="77777777" w:rsidTr="00ED5DF7">
        <w:tc>
          <w:tcPr>
            <w:tcW w:w="1345" w:type="dxa"/>
            <w:shd w:val="clear" w:color="auto" w:fill="BFBFBF" w:themeFill="background1" w:themeFillShade="BF"/>
          </w:tcPr>
          <w:p w14:paraId="783DD411"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76FD7B05" w14:textId="77777777" w:rsidR="00D6773F" w:rsidRDefault="00D6773F" w:rsidP="00ED5DF7">
            <w:pPr>
              <w:jc w:val="center"/>
              <w:rPr>
                <w:rFonts w:ascii="Times New Roman" w:hAnsi="Times New Roman" w:cs="Times New Roman"/>
              </w:rPr>
            </w:pPr>
          </w:p>
        </w:tc>
        <w:tc>
          <w:tcPr>
            <w:tcW w:w="1530" w:type="dxa"/>
            <w:shd w:val="clear" w:color="auto" w:fill="BFBFBF" w:themeFill="background1" w:themeFillShade="BF"/>
          </w:tcPr>
          <w:p w14:paraId="75656FC4" w14:textId="77777777" w:rsidR="00D6773F" w:rsidRPr="00A129F0" w:rsidRDefault="00D6773F" w:rsidP="00ED5DF7">
            <w:pPr>
              <w:jc w:val="center"/>
              <w:rPr>
                <w:rFonts w:ascii="Segoe UI Symbol" w:hAnsi="Segoe UI Symbol" w:cs="Segoe UI Symbol"/>
              </w:rPr>
            </w:pPr>
          </w:p>
        </w:tc>
        <w:tc>
          <w:tcPr>
            <w:tcW w:w="1260" w:type="dxa"/>
            <w:shd w:val="clear" w:color="auto" w:fill="BFBFBF" w:themeFill="background1" w:themeFillShade="BF"/>
          </w:tcPr>
          <w:p w14:paraId="4F7DA345"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21ED6BA7" w14:textId="77777777" w:rsidR="00D6773F" w:rsidRDefault="00D6773F" w:rsidP="00ED5DF7">
            <w:pPr>
              <w:jc w:val="center"/>
              <w:rPr>
                <w:rFonts w:ascii="Times New Roman" w:hAnsi="Times New Roman" w:cs="Times New Roman"/>
              </w:rPr>
            </w:pPr>
          </w:p>
        </w:tc>
        <w:tc>
          <w:tcPr>
            <w:tcW w:w="2880" w:type="dxa"/>
            <w:shd w:val="clear" w:color="auto" w:fill="BFBFBF" w:themeFill="background1" w:themeFillShade="BF"/>
          </w:tcPr>
          <w:p w14:paraId="2C47BA7D" w14:textId="77777777" w:rsidR="00D6773F" w:rsidRDefault="00D6773F" w:rsidP="00ED5DF7">
            <w:pPr>
              <w:jc w:val="center"/>
              <w:rPr>
                <w:rFonts w:ascii="Times New Roman" w:hAnsi="Times New Roman" w:cs="Times New Roman"/>
              </w:rPr>
            </w:pPr>
          </w:p>
        </w:tc>
      </w:tr>
      <w:tr w:rsidR="00D6773F" w14:paraId="42A1C0BA" w14:textId="77777777" w:rsidTr="00ED5DF7">
        <w:tc>
          <w:tcPr>
            <w:tcW w:w="1345" w:type="dxa"/>
            <w:vMerge w:val="restart"/>
          </w:tcPr>
          <w:p w14:paraId="221D2D46" w14:textId="77777777" w:rsidR="00D6773F" w:rsidRPr="008C50E1" w:rsidRDefault="00D6773F" w:rsidP="00ED5DF7">
            <w:pPr>
              <w:jc w:val="center"/>
              <w:rPr>
                <w:rFonts w:ascii="Times New Roman" w:hAnsi="Times New Roman" w:cs="Times New Roman"/>
                <w:b/>
                <w:bCs/>
              </w:rPr>
            </w:pPr>
            <w:r w:rsidRPr="008C50E1">
              <w:rPr>
                <w:rFonts w:ascii="Times New Roman" w:hAnsi="Times New Roman" w:cs="Times New Roman"/>
                <w:b/>
                <w:bCs/>
              </w:rPr>
              <w:t>Guinea pig</w:t>
            </w:r>
          </w:p>
        </w:tc>
        <w:tc>
          <w:tcPr>
            <w:tcW w:w="2790" w:type="dxa"/>
          </w:tcPr>
          <w:p w14:paraId="545E8B8E" w14:textId="77777777" w:rsidR="00D6773F" w:rsidRDefault="00D6773F" w:rsidP="00ED5DF7">
            <w:pPr>
              <w:jc w:val="center"/>
              <w:rPr>
                <w:rFonts w:ascii="Times New Roman" w:hAnsi="Times New Roman" w:cs="Times New Roman"/>
              </w:rPr>
            </w:pPr>
            <w:r>
              <w:rPr>
                <w:rFonts w:ascii="Times New Roman" w:hAnsi="Times New Roman" w:cs="Times New Roman"/>
              </w:rPr>
              <w:t>Lateral saphenous vein</w:t>
            </w:r>
          </w:p>
        </w:tc>
        <w:tc>
          <w:tcPr>
            <w:tcW w:w="1530" w:type="dxa"/>
          </w:tcPr>
          <w:p w14:paraId="4A1C981C" w14:textId="77777777" w:rsidR="00D6773F" w:rsidRPr="00A129F0" w:rsidRDefault="00D6773F" w:rsidP="00ED5DF7">
            <w:pPr>
              <w:jc w:val="center"/>
              <w:rPr>
                <w:rFonts w:ascii="Segoe UI Symbol" w:hAnsi="Segoe UI Symbol" w:cs="Segoe UI Symbol"/>
              </w:rPr>
            </w:pPr>
          </w:p>
        </w:tc>
        <w:tc>
          <w:tcPr>
            <w:tcW w:w="1260" w:type="dxa"/>
          </w:tcPr>
          <w:p w14:paraId="460435A0" w14:textId="77777777" w:rsidR="00D6773F" w:rsidRDefault="00D6773F" w:rsidP="00ED5DF7">
            <w:pPr>
              <w:jc w:val="center"/>
              <w:rPr>
                <w:rFonts w:ascii="Times New Roman" w:hAnsi="Times New Roman" w:cs="Times New Roman"/>
              </w:rPr>
            </w:pPr>
            <w:r>
              <w:rPr>
                <w:rFonts w:ascii="Times New Roman" w:hAnsi="Times New Roman" w:cs="Times New Roman"/>
              </w:rPr>
              <w:t>0.1-0.4 mL</w:t>
            </w:r>
          </w:p>
        </w:tc>
        <w:tc>
          <w:tcPr>
            <w:tcW w:w="2790" w:type="dxa"/>
          </w:tcPr>
          <w:p w14:paraId="2A8A1198"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0DD1BF3A" w14:textId="6F982F16"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UPp9N0AN","properties":{"formattedCitation":"\\super 10,26,27\\nosupersub{}","plainCitation":"10,26,27","noteIndex":0},"citationItems":[{"id":10704,"uris":["http://zotero.org/users/5101122/items/NZHY6N23"],"itemData":{"id":10704,"type":"article-journal","abstract":"Guinea pigs possess several biological similarities to humans and are validated experimental animal models1-3. However, the use of guinea pigs currently represents a relatively narrow area of research and descriptive data on specific methodology is correspondingly scarce. The anatomical features of guinea pigs are slightly different from other rodent models, hence modulation of sampling techniques to accommodate for species-specific differences, e.g., compared to mice and rats, are necessary to obtain sufficient and high quality samples. As both long and short term in vivo studies often require repeated blood sampling the choice of technique should be well considered in order to reduce stress and discomfort in the animals but also to ensure survival as well as compliance with requirements of sample size and accessibility. Venous blood samples can be obtained at a number of sites in guinea pigs e.g., the saphenous and jugular veins, each technique containing both advantages and disadvantages4,5. Here, we present four different blood sampling techniques for either conscious or anaesthetized guinea pigs. The procedures are all non-terminal procedures provided that sample volumes and number of samples do not exceed guidelines for blood collection in laboratory animals6. All the described methods have been thoroughly tested and applied for repeated in vivo blood sampling in studies within our research facility.","container-title":"Journal of Visualized Experiments : JoVE","DOI":"10.3791/51982","ISSN":"1940-087X","issue":"92","journalAbbreviation":"J Vis Exp","page":"51982","PMID":"25350490","PMCID":"PMC4540092","source":"PubMed Central","title":"Non-Terminal Blood Sampling Techniques in Guinea Pigs","author":[{"family":"Birck","given":"Malene M."},{"family":"Tveden-Nyborg","given":"Pernille"},{"family":"Lindblad","given":"Maiken M."},{"family":"Lykkesfeldt","given":"Jens"}],"issued":{"date-parts":[["2014",10,11]]}}},{"id":10708,"uris":["http://zotero.org/users/5101122/items/GUB5T5ZK"],"itemData":{"id":10708,"type":"article-journal","abstract":"A method is described for blood collection from the lateral saphenous vein. This enables rapid sampling, which if necessary can be repeated from the same site without a need for new puncture wounds. The method is a humane and practical alternative to cardiac and retro-orbital puncture, in species where venepuncture has traditionally been regarded as problematic.","container-title":"Laboratory Animals","DOI":"10.1258/002367798780599866","ISSN":"0023-6772","issue":"4","journalAbbreviation":"Lab Anim","language":"eng","page":"364-368","PMID":"9807749","source":"PubMed","title":"Saphenous vein puncture for blood sampling of the mouse, rat, hamster, gerbil, guinea pig, ferret and mink","volume":"32","author":[{"family":"Hem","given":"A."},{"family":"Smith","given":"A. J."},{"family":"Solberg","given":"P."}],"issued":{"date-parts":[["1998",10]]}}},{"id":10703,"uris":["http://zotero.org/users/5101122/items/R3RDICKG"],"itemData":{"id":10703,"type":"book","edition":"4","publisher":"Elsevier","title":"Ferrets, Rabbits, and Rodents: Clinical Medicine and Surgery","author":[{"family":"Quesenberry","given":"Katherine"},{"family":"Mans","given":"Christoph"},{"family":"Orcutt","given":"C"}],"issued":{"date-parts":[["2020",4,24]]}}}],"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0,26,27</w:t>
            </w:r>
            <w:r>
              <w:rPr>
                <w:rFonts w:ascii="Times New Roman" w:hAnsi="Times New Roman" w:cs="Times New Roman"/>
              </w:rPr>
              <w:fldChar w:fldCharType="end"/>
            </w:r>
          </w:p>
        </w:tc>
      </w:tr>
      <w:tr w:rsidR="00D6773F" w14:paraId="294C9129" w14:textId="77777777" w:rsidTr="00ED5DF7">
        <w:tc>
          <w:tcPr>
            <w:tcW w:w="1345" w:type="dxa"/>
            <w:vMerge/>
          </w:tcPr>
          <w:p w14:paraId="526B834D" w14:textId="77777777" w:rsidR="00D6773F" w:rsidRDefault="00D6773F" w:rsidP="00ED5DF7">
            <w:pPr>
              <w:jc w:val="center"/>
              <w:rPr>
                <w:rFonts w:ascii="Times New Roman" w:hAnsi="Times New Roman" w:cs="Times New Roman"/>
              </w:rPr>
            </w:pPr>
          </w:p>
        </w:tc>
        <w:tc>
          <w:tcPr>
            <w:tcW w:w="2790" w:type="dxa"/>
          </w:tcPr>
          <w:p w14:paraId="0198F1C0" w14:textId="77777777" w:rsidR="00D6773F" w:rsidRDefault="00D6773F" w:rsidP="00ED5DF7">
            <w:pPr>
              <w:jc w:val="center"/>
              <w:rPr>
                <w:rFonts w:ascii="Times New Roman" w:hAnsi="Times New Roman" w:cs="Times New Roman"/>
              </w:rPr>
            </w:pPr>
            <w:r>
              <w:rPr>
                <w:rFonts w:ascii="Times New Roman" w:hAnsi="Times New Roman" w:cs="Times New Roman"/>
              </w:rPr>
              <w:t>Accessory cephalic vein</w:t>
            </w:r>
          </w:p>
        </w:tc>
        <w:tc>
          <w:tcPr>
            <w:tcW w:w="1530" w:type="dxa"/>
          </w:tcPr>
          <w:p w14:paraId="637EFEE2" w14:textId="77777777" w:rsidR="00D6773F" w:rsidRPr="00A129F0" w:rsidRDefault="00D6773F" w:rsidP="00ED5DF7">
            <w:pPr>
              <w:jc w:val="center"/>
              <w:rPr>
                <w:rFonts w:ascii="Segoe UI Symbol" w:hAnsi="Segoe UI Symbol" w:cs="Segoe UI Symbol"/>
              </w:rPr>
            </w:pPr>
          </w:p>
        </w:tc>
        <w:tc>
          <w:tcPr>
            <w:tcW w:w="1260" w:type="dxa"/>
          </w:tcPr>
          <w:p w14:paraId="1A04FD6B" w14:textId="77777777" w:rsidR="00D6773F" w:rsidRDefault="00D6773F" w:rsidP="00ED5DF7">
            <w:pPr>
              <w:jc w:val="center"/>
              <w:rPr>
                <w:rFonts w:ascii="Times New Roman" w:hAnsi="Times New Roman" w:cs="Times New Roman"/>
              </w:rPr>
            </w:pPr>
            <w:r>
              <w:rPr>
                <w:rFonts w:ascii="Times New Roman" w:hAnsi="Times New Roman" w:cs="Times New Roman"/>
              </w:rPr>
              <w:t>0.1-0.4 mL</w:t>
            </w:r>
          </w:p>
        </w:tc>
        <w:tc>
          <w:tcPr>
            <w:tcW w:w="2790" w:type="dxa"/>
          </w:tcPr>
          <w:p w14:paraId="4C7AC497"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1CD4C314" w14:textId="4735A839"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hooWTc0D","properties":{"formattedCitation":"\\super 27,28\\nosupersub{}","plainCitation":"27,28","noteIndex":0},"citationItems":[{"id":10630,"uris":["http://zotero.org/users/5101122/items/B2JSNSP8"],"itemData":{"id":10630,"type":"article-journal","abstract":"Blood collection methods in guinea pigs are limited due to the animals’ compact neck, short limbs, and lack of a tail. Gingival venipuncture is a recently described blood sampling technique that is minimally traumatic with no significant alterations in hematologic parameters when multiple blood samples were collected weekly for 6 wk. The purpose of this study was to determine whether the gingival vein can be used as an alternative blood collection site in guinea pigs, such that: (1) hematologic parameters would be consistent with samples collected from the cranial vena cava; and (2) no contaminants from the oral cavity would be introduced into the sample. Blood samples were obtained from both the gingival vein and cranial vena cava of anesthetized Dunkin Hartley guinea pigs for CBC (n = 9) and aerobic blood cultures (n = 10). Only MCV was significantly different between sampling sites. Bland–Altman analyses calculated a small mean bias for all hematologic parameters, indicating clinical interpretation is unlikely to be affected by the sampling site. Bacterial growth occurred in all 5 gingival vein blood samples prepared by using saline and 2 of the 5 prepared with dilute chlorhexidine. Bacteria did not grow from any cranial vena caval blood samples prepared with dilute chlorhexidine. No clinical signs of hemorrhage or trauma were detected at either site. These results provide evidence that gingival venipuncture can be used as an alternative blood collection method for guinea pigs for hematologic analysis but should not be used for blood culture.","container-title":"Journal of the American Association for Laboratory Animal Science : JAALAS","DOI":"10.30802/AALAS-JAALAS-19-000039","ISSN":"1559-6109","issue":"6","journalAbbreviation":"J Am Assoc Lab Anim Sci","page":"817-822","PMID":"31662155","PMCID":"PMC6926395","source":"PubMed Central","title":"Hematologic Parameters and Blood Cultures from the Gingival Vein Compared with the Cranial Vena Cava in Guinea Pigs","volume":"58","author":[{"family":"Personett","given":"Alexa R"},{"family":"Santangelo","given":"Kelly S"},{"family":"Kendall","given":"Lon V"},{"family":"Sadar","given":"Miranda J"}],"issued":{"date-parts":[["2019",11]]}}},{"id":10703,"uris":["http://zotero.org/users/5101122/items/R3RDICKG"],"itemData":{"id":10703,"type":"book","edition":"4","publisher":"Elsevier","title":"Ferrets, Rabbits, and Rodents: Clinical Medicine and Surgery","author":[{"family":"Quesenberry","given":"Katherine"},{"family":"Mans","given":"Christoph"},{"family":"Orcutt","given":"C"}],"issued":{"date-parts":[["2020",4,24]]}}}],"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7,28</w:t>
            </w:r>
            <w:r>
              <w:rPr>
                <w:rFonts w:ascii="Times New Roman" w:hAnsi="Times New Roman" w:cs="Times New Roman"/>
              </w:rPr>
              <w:fldChar w:fldCharType="end"/>
            </w:r>
          </w:p>
        </w:tc>
      </w:tr>
      <w:tr w:rsidR="00D6773F" w14:paraId="2FC8FB61" w14:textId="77777777" w:rsidTr="00ED5DF7">
        <w:tc>
          <w:tcPr>
            <w:tcW w:w="1345" w:type="dxa"/>
            <w:vMerge/>
          </w:tcPr>
          <w:p w14:paraId="7969A2E4" w14:textId="77777777" w:rsidR="00D6773F" w:rsidRDefault="00D6773F" w:rsidP="00ED5DF7">
            <w:pPr>
              <w:jc w:val="center"/>
              <w:rPr>
                <w:rFonts w:ascii="Times New Roman" w:hAnsi="Times New Roman" w:cs="Times New Roman"/>
              </w:rPr>
            </w:pPr>
          </w:p>
        </w:tc>
        <w:tc>
          <w:tcPr>
            <w:tcW w:w="2790" w:type="dxa"/>
          </w:tcPr>
          <w:p w14:paraId="649AEC3A" w14:textId="77777777" w:rsidR="00D6773F" w:rsidRDefault="00D6773F" w:rsidP="00ED5DF7">
            <w:pPr>
              <w:jc w:val="center"/>
              <w:rPr>
                <w:rFonts w:ascii="Times New Roman" w:hAnsi="Times New Roman" w:cs="Times New Roman"/>
              </w:rPr>
            </w:pPr>
            <w:r>
              <w:rPr>
                <w:rFonts w:ascii="Times New Roman" w:hAnsi="Times New Roman" w:cs="Times New Roman"/>
              </w:rPr>
              <w:t>Ear vein</w:t>
            </w:r>
          </w:p>
        </w:tc>
        <w:tc>
          <w:tcPr>
            <w:tcW w:w="1530" w:type="dxa"/>
          </w:tcPr>
          <w:p w14:paraId="26656063" w14:textId="77777777" w:rsidR="00D6773F" w:rsidRPr="00A129F0" w:rsidRDefault="00D6773F" w:rsidP="00ED5DF7">
            <w:pPr>
              <w:jc w:val="center"/>
              <w:rPr>
                <w:rFonts w:ascii="Segoe UI Symbol" w:hAnsi="Segoe UI Symbol" w:cs="Segoe UI Symbol"/>
              </w:rPr>
            </w:pPr>
          </w:p>
        </w:tc>
        <w:tc>
          <w:tcPr>
            <w:tcW w:w="1260" w:type="dxa"/>
          </w:tcPr>
          <w:p w14:paraId="1A2F7E59" w14:textId="77777777" w:rsidR="00D6773F" w:rsidRDefault="00D6773F" w:rsidP="00ED5DF7">
            <w:pPr>
              <w:jc w:val="center"/>
              <w:rPr>
                <w:rFonts w:ascii="Times New Roman" w:hAnsi="Times New Roman" w:cs="Times New Roman"/>
              </w:rPr>
            </w:pPr>
            <w:r>
              <w:rPr>
                <w:rFonts w:ascii="Times New Roman" w:hAnsi="Times New Roman" w:cs="Times New Roman"/>
              </w:rPr>
              <w:t>0.05-0.1 mL</w:t>
            </w:r>
          </w:p>
        </w:tc>
        <w:tc>
          <w:tcPr>
            <w:tcW w:w="2790" w:type="dxa"/>
          </w:tcPr>
          <w:p w14:paraId="2B0EE1A4"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74F32B17" w14:textId="0AFC1D82"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5G4rjIfL","properties":{"formattedCitation":"\\super 26\\nosupersub{}","plainCitation":"26","noteIndex":0},"citationItems":[{"id":10704,"uris":["http://zotero.org/users/5101122/items/NZHY6N23"],"itemData":{"id":10704,"type":"article-journal","abstract":"Guinea pigs possess several biological similarities to humans and are validated experimental animal models1-3. However, the use of guinea pigs currently represents a relatively narrow area of research and descriptive data on specific methodology is correspondingly scarce. The anatomical features of guinea pigs are slightly different from other rodent models, hence modulation of sampling techniques to accommodate for species-specific differences, e.g., compared to mice and rats, are necessary to obtain sufficient and high quality samples. As both long and short term in vivo studies often require repeated blood sampling the choice of technique should be well considered in order to reduce stress and discomfort in the animals but also to ensure survival as well as compliance with requirements of sample size and accessibility. Venous blood samples can be obtained at a number of sites in guinea pigs e.g., the saphenous and jugular veins, each technique containing both advantages and disadvantages4,5. Here, we present four different blood sampling techniques for either conscious or anaesthetized guinea pigs. The procedures are all non-terminal procedures provided that sample volumes and number of samples do not exceed guidelines for blood collection in laboratory animals6. All the described methods have been thoroughly tested and applied for repeated in vivo blood sampling in studies within our research facility.","container-title":"Journal of Visualized Experiments : JoVE","DOI":"10.3791/51982","ISSN":"1940-087X","issue":"92","journalAbbreviation":"J Vis Exp","page":"51982","PMID":"25350490","PMCID":"PMC4540092","source":"PubMed Central","title":"Non-Terminal Blood Sampling Techniques in Guinea Pigs","author":[{"family":"Birck","given":"Malene M."},{"family":"Tveden-Nyborg","given":"Pernille"},{"family":"Lindblad","given":"Maiken M."},{"family":"Lykkesfeldt","given":"Jens"}],"issued":{"date-parts":[["2014",10,1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6</w:t>
            </w:r>
            <w:r>
              <w:rPr>
                <w:rFonts w:ascii="Times New Roman" w:hAnsi="Times New Roman" w:cs="Times New Roman"/>
              </w:rPr>
              <w:fldChar w:fldCharType="end"/>
            </w:r>
          </w:p>
        </w:tc>
      </w:tr>
      <w:tr w:rsidR="00D6773F" w14:paraId="2DAC7020" w14:textId="77777777" w:rsidTr="00ED5DF7">
        <w:tc>
          <w:tcPr>
            <w:tcW w:w="1345" w:type="dxa"/>
            <w:vMerge/>
          </w:tcPr>
          <w:p w14:paraId="4C6092FA" w14:textId="77777777" w:rsidR="00D6773F" w:rsidRDefault="00D6773F" w:rsidP="00ED5DF7">
            <w:pPr>
              <w:jc w:val="center"/>
              <w:rPr>
                <w:rFonts w:ascii="Times New Roman" w:hAnsi="Times New Roman" w:cs="Times New Roman"/>
              </w:rPr>
            </w:pPr>
          </w:p>
        </w:tc>
        <w:tc>
          <w:tcPr>
            <w:tcW w:w="2790" w:type="dxa"/>
          </w:tcPr>
          <w:p w14:paraId="2FF35963" w14:textId="77777777" w:rsidR="00D6773F" w:rsidRDefault="00D6773F" w:rsidP="00ED5DF7">
            <w:pPr>
              <w:jc w:val="center"/>
              <w:rPr>
                <w:rFonts w:ascii="Times New Roman" w:hAnsi="Times New Roman" w:cs="Times New Roman"/>
              </w:rPr>
            </w:pPr>
            <w:r>
              <w:rPr>
                <w:rFonts w:ascii="Times New Roman" w:hAnsi="Times New Roman" w:cs="Times New Roman"/>
              </w:rPr>
              <w:t>Jugular vein</w:t>
            </w:r>
          </w:p>
        </w:tc>
        <w:tc>
          <w:tcPr>
            <w:tcW w:w="1530" w:type="dxa"/>
          </w:tcPr>
          <w:p w14:paraId="25B8F944"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443F786D" w14:textId="77777777" w:rsidR="00D6773F" w:rsidRDefault="00D6773F" w:rsidP="00ED5DF7">
            <w:pPr>
              <w:jc w:val="center"/>
              <w:rPr>
                <w:rFonts w:ascii="Times New Roman" w:hAnsi="Times New Roman" w:cs="Times New Roman"/>
              </w:rPr>
            </w:pPr>
            <w:r>
              <w:rPr>
                <w:rFonts w:ascii="Times New Roman" w:hAnsi="Times New Roman" w:cs="Times New Roman"/>
              </w:rPr>
              <w:t>1-2 mL</w:t>
            </w:r>
          </w:p>
        </w:tc>
        <w:tc>
          <w:tcPr>
            <w:tcW w:w="2790" w:type="dxa"/>
          </w:tcPr>
          <w:p w14:paraId="51FBB574"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406D0466" w14:textId="77777777" w:rsidR="00D6773F" w:rsidRDefault="00D6773F" w:rsidP="00ED5DF7">
            <w:pPr>
              <w:jc w:val="center"/>
              <w:rPr>
                <w:rFonts w:ascii="Times New Roman" w:hAnsi="Times New Roman" w:cs="Times New Roman"/>
              </w:rPr>
            </w:pPr>
            <w:r>
              <w:rPr>
                <w:rFonts w:ascii="Times New Roman" w:hAnsi="Times New Roman" w:cs="Times New Roman"/>
              </w:rPr>
              <w:t>Tissue injury</w:t>
            </w:r>
          </w:p>
        </w:tc>
        <w:tc>
          <w:tcPr>
            <w:tcW w:w="2880" w:type="dxa"/>
          </w:tcPr>
          <w:p w14:paraId="314E8E0E" w14:textId="38642D57"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mUPdmkIZ","properties":{"formattedCitation":"\\super 26,27\\nosupersub{}","plainCitation":"26,27","noteIndex":0},"citationItems":[{"id":10704,"uris":["http://zotero.org/users/5101122/items/NZHY6N23"],"itemData":{"id":10704,"type":"article-journal","abstract":"Guinea pigs possess several biological similarities to humans and are validated experimental animal models1-3. However, the use of guinea pigs currently represents a relatively narrow area of research and descriptive data on specific methodology is correspondingly scarce. The anatomical features of guinea pigs are slightly different from other rodent models, hence modulation of sampling techniques to accommodate for species-specific differences, e.g., compared to mice and rats, are necessary to obtain sufficient and high quality samples. As both long and short term in vivo studies often require repeated blood sampling the choice of technique should be well considered in order to reduce stress and discomfort in the animals but also to ensure survival as well as compliance with requirements of sample size and accessibility. Venous blood samples can be obtained at a number of sites in guinea pigs e.g., the saphenous and jugular veins, each technique containing both advantages and disadvantages4,5. Here, we present four different blood sampling techniques for either conscious or anaesthetized guinea pigs. The procedures are all non-terminal procedures provided that sample volumes and number of samples do not exceed guidelines for blood collection in laboratory animals6. All the described methods have been thoroughly tested and applied for repeated in vivo blood sampling in studies within our research facility.","container-title":"Journal of Visualized Experiments : JoVE","DOI":"10.3791/51982","ISSN":"1940-087X","issue":"92","journalAbbreviation":"J Vis Exp","page":"51982","PMID":"25350490","PMCID":"PMC4540092","source":"PubMed Central","title":"Non-Terminal Blood Sampling Techniques in Guinea Pigs","author":[{"family":"Birck","given":"Malene M."},{"family":"Tveden-Nyborg","given":"Pernille"},{"family":"Lindblad","given":"Maiken M."},{"family":"Lykkesfeldt","given":"Jens"}],"issued":{"date-parts":[["2014",10,11]]}}},{"id":10703,"uris":["http://zotero.org/users/5101122/items/R3RDICKG"],"itemData":{"id":10703,"type":"book","edition":"4","publisher":"Elsevier","title":"Ferrets, Rabbits, and Rodents: Clinical Medicine and Surgery","author":[{"family":"Quesenberry","given":"Katherine"},{"family":"Mans","given":"Christoph"},{"family":"Orcutt","given":"C"}],"issued":{"date-parts":[["2020",4,24]]}}}],"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6,27</w:t>
            </w:r>
            <w:r>
              <w:rPr>
                <w:rFonts w:ascii="Times New Roman" w:hAnsi="Times New Roman" w:cs="Times New Roman"/>
              </w:rPr>
              <w:fldChar w:fldCharType="end"/>
            </w:r>
          </w:p>
        </w:tc>
      </w:tr>
      <w:tr w:rsidR="00D6773F" w14:paraId="66B45602" w14:textId="77777777" w:rsidTr="00ED5DF7">
        <w:tc>
          <w:tcPr>
            <w:tcW w:w="1345" w:type="dxa"/>
            <w:vMerge/>
          </w:tcPr>
          <w:p w14:paraId="4B564893" w14:textId="77777777" w:rsidR="00D6773F" w:rsidRDefault="00D6773F" w:rsidP="00ED5DF7">
            <w:pPr>
              <w:jc w:val="center"/>
              <w:rPr>
                <w:rFonts w:ascii="Times New Roman" w:hAnsi="Times New Roman" w:cs="Times New Roman"/>
              </w:rPr>
            </w:pPr>
          </w:p>
        </w:tc>
        <w:tc>
          <w:tcPr>
            <w:tcW w:w="2790" w:type="dxa"/>
          </w:tcPr>
          <w:p w14:paraId="482B1E25" w14:textId="77777777" w:rsidR="00D6773F" w:rsidRDefault="00D6773F" w:rsidP="00ED5DF7">
            <w:pPr>
              <w:jc w:val="center"/>
              <w:rPr>
                <w:rFonts w:ascii="Times New Roman" w:hAnsi="Times New Roman" w:cs="Times New Roman"/>
              </w:rPr>
            </w:pPr>
            <w:r>
              <w:rPr>
                <w:rFonts w:ascii="Times New Roman" w:hAnsi="Times New Roman" w:cs="Times New Roman"/>
              </w:rPr>
              <w:t>Cranial vena cava</w:t>
            </w:r>
          </w:p>
        </w:tc>
        <w:tc>
          <w:tcPr>
            <w:tcW w:w="1530" w:type="dxa"/>
          </w:tcPr>
          <w:p w14:paraId="39305D1D" w14:textId="77777777" w:rsidR="00D6773F" w:rsidRPr="00A129F0" w:rsidRDefault="00D6773F" w:rsidP="00ED5DF7">
            <w:pPr>
              <w:jc w:val="center"/>
              <w:rPr>
                <w:rFonts w:ascii="Segoe UI Symbol" w:hAnsi="Segoe UI Symbol" w:cs="Segoe UI Symbol"/>
              </w:rPr>
            </w:pPr>
            <w:bookmarkStart w:id="4" w:name="_Hlk226025935"/>
            <w:r w:rsidRPr="00A129F0">
              <w:rPr>
                <w:rFonts w:ascii="Segoe UI Symbol" w:hAnsi="Segoe UI Symbol" w:cs="Segoe UI Symbol"/>
              </w:rPr>
              <w:t>✓</w:t>
            </w:r>
            <w:bookmarkEnd w:id="4"/>
          </w:p>
        </w:tc>
        <w:tc>
          <w:tcPr>
            <w:tcW w:w="1260" w:type="dxa"/>
          </w:tcPr>
          <w:p w14:paraId="0F70FC0D" w14:textId="77777777" w:rsidR="00D6773F" w:rsidRDefault="00D6773F" w:rsidP="00ED5DF7">
            <w:pPr>
              <w:jc w:val="center"/>
              <w:rPr>
                <w:rFonts w:ascii="Times New Roman" w:hAnsi="Times New Roman" w:cs="Times New Roman"/>
              </w:rPr>
            </w:pPr>
            <w:r>
              <w:rPr>
                <w:rFonts w:ascii="Times New Roman" w:hAnsi="Times New Roman" w:cs="Times New Roman"/>
              </w:rPr>
              <w:t>0.5-1 mL</w:t>
            </w:r>
          </w:p>
        </w:tc>
        <w:tc>
          <w:tcPr>
            <w:tcW w:w="2790" w:type="dxa"/>
          </w:tcPr>
          <w:p w14:paraId="7C824261"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2C398444" w14:textId="77777777" w:rsidR="00D6773F" w:rsidRDefault="00D6773F" w:rsidP="00ED5DF7">
            <w:pPr>
              <w:jc w:val="center"/>
              <w:rPr>
                <w:rFonts w:ascii="Times New Roman" w:hAnsi="Times New Roman" w:cs="Times New Roman"/>
              </w:rPr>
            </w:pPr>
            <w:r>
              <w:rPr>
                <w:rFonts w:ascii="Times New Roman" w:hAnsi="Times New Roman" w:cs="Times New Roman"/>
              </w:rPr>
              <w:t>Cardiac injury</w:t>
            </w:r>
          </w:p>
          <w:p w14:paraId="3593F64D" w14:textId="77777777" w:rsidR="00D6773F" w:rsidRDefault="00D6773F" w:rsidP="00ED5DF7">
            <w:pPr>
              <w:jc w:val="center"/>
              <w:rPr>
                <w:rFonts w:ascii="Times New Roman" w:hAnsi="Times New Roman" w:cs="Times New Roman"/>
              </w:rPr>
            </w:pPr>
            <w:r>
              <w:rPr>
                <w:rFonts w:ascii="Times New Roman" w:hAnsi="Times New Roman" w:cs="Times New Roman"/>
              </w:rPr>
              <w:t>Vessel laceration</w:t>
            </w:r>
          </w:p>
          <w:p w14:paraId="085CBA66" w14:textId="77777777" w:rsidR="00D6773F" w:rsidRDefault="00D6773F" w:rsidP="00ED5DF7">
            <w:pPr>
              <w:jc w:val="center"/>
              <w:rPr>
                <w:rFonts w:ascii="Times New Roman" w:hAnsi="Times New Roman" w:cs="Times New Roman"/>
              </w:rPr>
            </w:pPr>
            <w:r>
              <w:rPr>
                <w:rFonts w:ascii="Times New Roman" w:hAnsi="Times New Roman" w:cs="Times New Roman"/>
              </w:rPr>
              <w:t>Tracheal injury</w:t>
            </w:r>
          </w:p>
        </w:tc>
        <w:tc>
          <w:tcPr>
            <w:tcW w:w="2880" w:type="dxa"/>
          </w:tcPr>
          <w:p w14:paraId="68678709" w14:textId="78BAD771"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5JwSvGeF","properties":{"formattedCitation":"\\super 28\\nosupersub{}","plainCitation":"28","noteIndex":0},"citationItems":[{"id":10630,"uris":["http://zotero.org/users/5101122/items/B2JSNSP8"],"itemData":{"id":10630,"type":"article-journal","abstract":"Blood collection methods in guinea pigs are limited due to the animals’ compact neck, short limbs, and lack of a tail. Gingival venipuncture is a recently described blood sampling technique that is minimally traumatic with no significant alterations in hematologic parameters when multiple blood samples were collected weekly for 6 wk. The purpose of this study was to determine whether the gingival vein can be used as an alternative blood collection site in guinea pigs, such that: (1) hematologic parameters would be consistent with samples collected from the cranial vena cava; and (2) no contaminants from the oral cavity would be introduced into the sample. Blood samples were obtained from both the gingival vein and cranial vena cava of anesthetized Dunkin Hartley guinea pigs for CBC (n = 9) and aerobic blood cultures (n = 10). Only MCV was significantly different between sampling sites. Bland–Altman analyses calculated a small mean bias for all hematologic parameters, indicating clinical interpretation is unlikely to be affected by the sampling site. Bacterial growth occurred in all 5 gingival vein blood samples prepared by using saline and 2 of the 5 prepared with dilute chlorhexidine. Bacteria did not grow from any cranial vena caval blood samples prepared with dilute chlorhexidine. No clinical signs of hemorrhage or trauma were detected at either site. These results provide evidence that gingival venipuncture can be used as an alternative blood collection method for guinea pigs for hematologic analysis but should not be used for blood culture.","container-title":"Journal of the American Association for Laboratory Animal Science : JAALAS","DOI":"10.30802/AALAS-JAALAS-19-000039","ISSN":"1559-6109","issue":"6","journalAbbreviation":"J Am Assoc Lab Anim Sci","page":"817-822","PMID":"31662155","PMCID":"PMC6926395","source":"PubMed Central","title":"Hematologic Parameters and Blood Cultures from the Gingival Vein Compared with the Cranial Vena Cava in Guinea Pigs","volume":"58","author":[{"family":"Personett","given":"Alexa R"},{"family":"Santangelo","given":"Kelly S"},{"family":"Kendall","given":"Lon V"},{"family":"Sadar","given":"Miranda J"}],"issued":{"date-parts":[["2019",1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8</w:t>
            </w:r>
            <w:r>
              <w:rPr>
                <w:rFonts w:ascii="Times New Roman" w:hAnsi="Times New Roman" w:cs="Times New Roman"/>
              </w:rPr>
              <w:fldChar w:fldCharType="end"/>
            </w:r>
          </w:p>
        </w:tc>
      </w:tr>
      <w:tr w:rsidR="00D6773F" w14:paraId="786C642B" w14:textId="77777777" w:rsidTr="00ED5DF7">
        <w:tc>
          <w:tcPr>
            <w:tcW w:w="1345" w:type="dxa"/>
            <w:vMerge/>
          </w:tcPr>
          <w:p w14:paraId="2F548097" w14:textId="77777777" w:rsidR="00D6773F" w:rsidRDefault="00D6773F" w:rsidP="00ED5DF7">
            <w:pPr>
              <w:jc w:val="center"/>
              <w:rPr>
                <w:rFonts w:ascii="Times New Roman" w:hAnsi="Times New Roman" w:cs="Times New Roman"/>
              </w:rPr>
            </w:pPr>
          </w:p>
        </w:tc>
        <w:tc>
          <w:tcPr>
            <w:tcW w:w="2790" w:type="dxa"/>
          </w:tcPr>
          <w:p w14:paraId="57D5EFFB" w14:textId="77777777" w:rsidR="00D6773F" w:rsidRDefault="00D6773F" w:rsidP="00ED5DF7">
            <w:pPr>
              <w:jc w:val="center"/>
              <w:rPr>
                <w:rFonts w:ascii="Times New Roman" w:hAnsi="Times New Roman" w:cs="Times New Roman"/>
              </w:rPr>
            </w:pPr>
            <w:r>
              <w:rPr>
                <w:rFonts w:ascii="Times New Roman" w:hAnsi="Times New Roman" w:cs="Times New Roman"/>
              </w:rPr>
              <w:t>Gingival vein (traditional)</w:t>
            </w:r>
          </w:p>
        </w:tc>
        <w:tc>
          <w:tcPr>
            <w:tcW w:w="1530" w:type="dxa"/>
          </w:tcPr>
          <w:p w14:paraId="456442D4"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3264A645" w14:textId="77777777" w:rsidR="00D6773F" w:rsidRDefault="00D6773F" w:rsidP="00ED5DF7">
            <w:pPr>
              <w:jc w:val="center"/>
              <w:rPr>
                <w:rFonts w:ascii="Times New Roman" w:hAnsi="Times New Roman" w:cs="Times New Roman"/>
              </w:rPr>
            </w:pPr>
            <w:r>
              <w:rPr>
                <w:rFonts w:ascii="Times New Roman" w:hAnsi="Times New Roman" w:cs="Times New Roman"/>
              </w:rPr>
              <w:t>0.5 mL</w:t>
            </w:r>
          </w:p>
        </w:tc>
        <w:tc>
          <w:tcPr>
            <w:tcW w:w="2790" w:type="dxa"/>
          </w:tcPr>
          <w:p w14:paraId="5A4B6414" w14:textId="77777777" w:rsidR="00D6773F" w:rsidRDefault="00D6773F" w:rsidP="00ED5DF7">
            <w:pPr>
              <w:jc w:val="center"/>
              <w:rPr>
                <w:rFonts w:ascii="Times New Roman" w:hAnsi="Times New Roman" w:cs="Times New Roman"/>
              </w:rPr>
            </w:pPr>
            <w:r>
              <w:rPr>
                <w:rFonts w:ascii="Times New Roman" w:hAnsi="Times New Roman" w:cs="Times New Roman"/>
              </w:rPr>
              <w:t>Bacterial contamination</w:t>
            </w:r>
          </w:p>
        </w:tc>
        <w:tc>
          <w:tcPr>
            <w:tcW w:w="2880" w:type="dxa"/>
          </w:tcPr>
          <w:p w14:paraId="194B4A41" w14:textId="3F79E2A9" w:rsidR="00D6773F" w:rsidRDefault="00D6773F" w:rsidP="00ED5DF7">
            <w:pPr>
              <w:jc w:val="center"/>
              <w:rPr>
                <w:rFonts w:ascii="Times New Roman" w:hAnsi="Times New Roman" w:cs="Times New Roman"/>
              </w:rPr>
            </w:pPr>
            <w:r>
              <w:rPr>
                <w:rFonts w:ascii="Times New Roman" w:hAnsi="Times New Roman" w:cs="Times New Roman"/>
                <w:kern w:val="0"/>
                <w14:ligatures w14:val="none"/>
              </w:rPr>
              <w:fldChar w:fldCharType="begin"/>
            </w:r>
            <w:r w:rsidR="006E4BD8">
              <w:rPr>
                <w:rFonts w:ascii="Times New Roman" w:hAnsi="Times New Roman" w:cs="Times New Roman"/>
                <w:kern w:val="0"/>
                <w14:ligatures w14:val="none"/>
              </w:rPr>
              <w:instrText xml:space="preserve"> ADDIN ZOTERO_ITEM CSL_CITATION {"citationID":"ASNGCzUc","properties":{"formattedCitation":"\\super 28,29\\nosupersub{}","plainCitation":"28,29","noteIndex":0},"citationItems":[{"id":10630,"uris":["http://zotero.org/users/5101122/items/B2JSNSP8"],"itemData":{"id":10630,"type":"article-journal","abstract":"Blood collection methods in guinea pigs are limited due to the animals’ compact neck, short limbs, and lack of a tail. Gingival venipuncture is a recently described blood sampling technique that is minimally traumatic with no significant alterations in hematologic parameters when multiple blood samples were collected weekly for 6 wk. The purpose of this study was to determine whether the gingival vein can be used as an alternative blood collection site in guinea pigs, such that: (1) hematologic parameters would be consistent with samples collected from the cranial vena cava; and (2) no contaminants from the oral cavity would be introduced into the sample. Blood samples were obtained from both the gingival vein and cranial vena cava of anesthetized Dunkin Hartley guinea pigs for CBC (n = 9) and aerobic blood cultures (n = 10). Only MCV was significantly different between sampling sites. Bland–Altman analyses calculated a small mean bias for all hematologic parameters, indicating clinical interpretation is unlikely to be affected by the sampling site. Bacterial growth occurred in all 5 gingival vein blood samples prepared by using saline and 2 of the 5 prepared with dilute chlorhexidine. Bacteria did not grow from any cranial vena caval blood samples prepared with dilute chlorhexidine. No clinical signs of hemorrhage or trauma were detected at either site. These results provide evidence that gingival venipuncture can be used as an alternative blood collection method for guinea pigs for hematologic analysis but should not be used for blood culture.","container-title":"Journal of the American Association for Laboratory Animal Science : JAALAS","DOI":"10.30802/AALAS-JAALAS-19-000039","ISSN":"1559-6109","issue":"6","journalAbbreviation":"J Am Assoc Lab Anim Sci","page":"817-822","PMID":"31662155","PMCID":"PMC6926395","source":"PubMed Central","title":"Hematologic Parameters and Blood Cultures from the Gingival Vein Compared with the Cranial Vena Cava in Guinea Pigs","volume":"58","author":[{"family":"Personett","given":"Alexa R"},{"family":"Santangelo","given":"Kelly S"},{"family":"Kendall","given":"Lon V"},{"family":"Sadar","given":"Miranda J"}],"issued":{"date-parts":[["2019",11]]}}},{"id":10624,"uris":["http://zotero.org/users/5101122/items/DFT9Y2EU","http://zotero.org/users/5101122/items/8J6VEJYI"],"itemData":{"id":10624,"type":"article-journal","abstract":"Laboratory animals are still necessary in scientific investigation and vaccine testing, but while novel methodological approaches are not available for their replacement, the search for new, humane, easy, and painless methods is necessary to diminish their stress and pain. When multiple blood samples are to be collected from hamsters and guinea pigs, the number of available venipuncture sites–which are greatly diminished in these species in comparison with other rodents due to the absence of a long tail–, harasses animal caregivers and researchers. Thus, this study aimed to evaluate if gingival vein puncture could be used as an additional route to obtain multiple blood samples from anesthetized hamsters and guinea pigs in such a way that animal behavior, well-being or hematological parameters would not be altered. Thus, twelve anesthetized Syrian golden hamsters and English guinea pigs were randomly allocated in two groups: a control group, whose blood samples were not collected, and an experimental group in which blood samples (200 microliters) were collected by gingival vein puncture at weekly intervals over six weeks. Clinical assessment, body weight gain and complete blood cell count were evaluated weekly, and control and experimental animals were euthanized at week seven, when the mentolabial region was processed to histological analyses. Multiple blood sampling from the gingival vein evoked no clinical manifestations or alteration in the behavioral repertoire, nor a statistically significant difference in weight gain in both species. Guinea pigs showed no alteration in red blood cell, leukocyte or platelet parameters over time. Hamsters developed a characteristic pattern of age-related physiological changes, which were considered normal. Histological analyses showed no difference in morphological structures in the interdental gingiva, confirming that multiple blood sampling is barely traumatic. Thus, these results evidence that blood collection from multiple gingival vein puncture is minimally invasive and traumatic to hamsters and guinea pigs, and that it can be accomplished during at least six weeks.","container-title":"PLoS ONE","DOI":"10.1371/journal.pone.0177967","ISSN":"1932-6203","issue":"5","journalAbbreviation":"PLoS One","page":"e0177967","PMID":"28531179","PMCID":"PMC5439950","source":"PubMed Central","title":"The gingival vein as a minimally traumatic site for multiple blood sampling in guinea pigs and hamsters","volume":"12","author":[{"family":"Rodrigues","given":"Mariana Valotta"},{"family":"Castro","given":"Simone Oliveira","non-dropping-particle":"de"},{"family":"Albuquerque","given":"Cynthia Zaccanini","non-dropping-particle":"de"},{"family":"Mattaraia","given":"Vânia Gomes de Moura"},{"family":"Santoro","given":"Marcelo Larami"}],"issued":{"date-parts":[["2017",5,22]]}}}],"schema":"https://github.com/citation-style-language/schema/raw/master/csl-citation.json"} </w:instrText>
            </w:r>
            <w:r>
              <w:rPr>
                <w:rFonts w:ascii="Times New Roman" w:hAnsi="Times New Roman" w:cs="Times New Roman"/>
                <w:kern w:val="0"/>
                <w14:ligatures w14:val="none"/>
              </w:rPr>
              <w:fldChar w:fldCharType="separate"/>
            </w:r>
            <w:r w:rsidR="006E4BD8" w:rsidRPr="006E4BD8">
              <w:rPr>
                <w:rFonts w:ascii="Times New Roman" w:hAnsi="Times New Roman" w:cs="Times New Roman"/>
                <w:kern w:val="0"/>
                <w:vertAlign w:val="superscript"/>
              </w:rPr>
              <w:t>28,29</w:t>
            </w:r>
            <w:r>
              <w:rPr>
                <w:rFonts w:ascii="Times New Roman" w:hAnsi="Times New Roman" w:cs="Times New Roman"/>
                <w:kern w:val="0"/>
                <w14:ligatures w14:val="none"/>
              </w:rPr>
              <w:fldChar w:fldCharType="end"/>
            </w:r>
          </w:p>
        </w:tc>
      </w:tr>
      <w:tr w:rsidR="00D6773F" w14:paraId="438DF121" w14:textId="77777777" w:rsidTr="00ED5DF7">
        <w:tc>
          <w:tcPr>
            <w:tcW w:w="1345" w:type="dxa"/>
            <w:vMerge/>
          </w:tcPr>
          <w:p w14:paraId="714BCD8A" w14:textId="77777777" w:rsidR="00D6773F" w:rsidRDefault="00D6773F" w:rsidP="00ED5DF7">
            <w:pPr>
              <w:jc w:val="center"/>
              <w:rPr>
                <w:rFonts w:ascii="Times New Roman" w:hAnsi="Times New Roman" w:cs="Times New Roman"/>
              </w:rPr>
            </w:pPr>
          </w:p>
        </w:tc>
        <w:tc>
          <w:tcPr>
            <w:tcW w:w="2790" w:type="dxa"/>
          </w:tcPr>
          <w:p w14:paraId="04191402" w14:textId="77777777" w:rsidR="00D6773F" w:rsidRDefault="00D6773F" w:rsidP="00ED5DF7">
            <w:pPr>
              <w:jc w:val="center"/>
              <w:rPr>
                <w:rFonts w:ascii="Times New Roman" w:hAnsi="Times New Roman" w:cs="Times New Roman"/>
              </w:rPr>
            </w:pPr>
            <w:r>
              <w:rPr>
                <w:rFonts w:ascii="Times New Roman" w:hAnsi="Times New Roman" w:cs="Times New Roman"/>
              </w:rPr>
              <w:t>Gingival vein (reverse)</w:t>
            </w:r>
          </w:p>
        </w:tc>
        <w:tc>
          <w:tcPr>
            <w:tcW w:w="1530" w:type="dxa"/>
          </w:tcPr>
          <w:p w14:paraId="5121415B"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03D5157B" w14:textId="77777777" w:rsidR="00D6773F" w:rsidRDefault="00D6773F" w:rsidP="00ED5DF7">
            <w:pPr>
              <w:jc w:val="center"/>
              <w:rPr>
                <w:rFonts w:ascii="Times New Roman" w:hAnsi="Times New Roman" w:cs="Times New Roman"/>
              </w:rPr>
            </w:pPr>
            <w:r>
              <w:rPr>
                <w:rFonts w:ascii="Times New Roman" w:hAnsi="Times New Roman" w:cs="Times New Roman"/>
              </w:rPr>
              <w:t>0.5 mL</w:t>
            </w:r>
          </w:p>
        </w:tc>
        <w:tc>
          <w:tcPr>
            <w:tcW w:w="2790" w:type="dxa"/>
          </w:tcPr>
          <w:p w14:paraId="20A5C5DC" w14:textId="77777777" w:rsidR="00D6773F" w:rsidRDefault="00D6773F" w:rsidP="00ED5DF7">
            <w:pPr>
              <w:jc w:val="center"/>
              <w:rPr>
                <w:rFonts w:ascii="Times New Roman" w:hAnsi="Times New Roman" w:cs="Times New Roman"/>
              </w:rPr>
            </w:pPr>
            <w:r>
              <w:rPr>
                <w:rFonts w:ascii="Times New Roman" w:hAnsi="Times New Roman" w:cs="Times New Roman"/>
              </w:rPr>
              <w:t>None</w:t>
            </w:r>
          </w:p>
        </w:tc>
        <w:tc>
          <w:tcPr>
            <w:tcW w:w="2880" w:type="dxa"/>
          </w:tcPr>
          <w:p w14:paraId="12A448EA" w14:textId="77777777" w:rsidR="00D6773F" w:rsidRDefault="00D6773F" w:rsidP="00ED5DF7">
            <w:pPr>
              <w:jc w:val="center"/>
              <w:rPr>
                <w:rFonts w:ascii="Times New Roman" w:hAnsi="Times New Roman" w:cs="Times New Roman"/>
                <w:kern w:val="0"/>
                <w14:ligatures w14:val="none"/>
              </w:rPr>
            </w:pPr>
            <w:r>
              <w:rPr>
                <w:rFonts w:ascii="Times New Roman" w:hAnsi="Times New Roman" w:cs="Times New Roman"/>
                <w:kern w:val="0"/>
                <w14:ligatures w14:val="none"/>
              </w:rPr>
              <w:t>Current study</w:t>
            </w:r>
          </w:p>
        </w:tc>
      </w:tr>
      <w:tr w:rsidR="00D6773F" w14:paraId="785AB8CF" w14:textId="77777777" w:rsidTr="00ED5DF7">
        <w:tc>
          <w:tcPr>
            <w:tcW w:w="1345" w:type="dxa"/>
            <w:shd w:val="clear" w:color="auto" w:fill="BFBFBF" w:themeFill="background1" w:themeFillShade="BF"/>
          </w:tcPr>
          <w:p w14:paraId="37685AB4"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396C6B74" w14:textId="77777777" w:rsidR="00D6773F" w:rsidRDefault="00D6773F" w:rsidP="00ED5DF7">
            <w:pPr>
              <w:jc w:val="center"/>
              <w:rPr>
                <w:rFonts w:ascii="Times New Roman" w:hAnsi="Times New Roman" w:cs="Times New Roman"/>
              </w:rPr>
            </w:pPr>
          </w:p>
        </w:tc>
        <w:tc>
          <w:tcPr>
            <w:tcW w:w="1530" w:type="dxa"/>
            <w:shd w:val="clear" w:color="auto" w:fill="BFBFBF" w:themeFill="background1" w:themeFillShade="BF"/>
          </w:tcPr>
          <w:p w14:paraId="0F632699" w14:textId="77777777" w:rsidR="00D6773F" w:rsidRPr="00A129F0" w:rsidRDefault="00D6773F" w:rsidP="00ED5DF7">
            <w:pPr>
              <w:jc w:val="center"/>
              <w:rPr>
                <w:rFonts w:ascii="Segoe UI Symbol" w:hAnsi="Segoe UI Symbol" w:cs="Segoe UI Symbol"/>
              </w:rPr>
            </w:pPr>
          </w:p>
        </w:tc>
        <w:tc>
          <w:tcPr>
            <w:tcW w:w="1260" w:type="dxa"/>
            <w:shd w:val="clear" w:color="auto" w:fill="BFBFBF" w:themeFill="background1" w:themeFillShade="BF"/>
          </w:tcPr>
          <w:p w14:paraId="69CC6CCF"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62772800" w14:textId="77777777" w:rsidR="00D6773F" w:rsidRDefault="00D6773F" w:rsidP="00ED5DF7">
            <w:pPr>
              <w:jc w:val="center"/>
              <w:rPr>
                <w:rFonts w:ascii="Times New Roman" w:hAnsi="Times New Roman" w:cs="Times New Roman"/>
              </w:rPr>
            </w:pPr>
          </w:p>
        </w:tc>
        <w:tc>
          <w:tcPr>
            <w:tcW w:w="2880" w:type="dxa"/>
            <w:shd w:val="clear" w:color="auto" w:fill="BFBFBF" w:themeFill="background1" w:themeFillShade="BF"/>
          </w:tcPr>
          <w:p w14:paraId="104669EF" w14:textId="77777777" w:rsidR="00D6773F" w:rsidRDefault="00D6773F" w:rsidP="00ED5DF7">
            <w:pPr>
              <w:jc w:val="center"/>
              <w:rPr>
                <w:rFonts w:ascii="Times New Roman" w:hAnsi="Times New Roman" w:cs="Times New Roman"/>
              </w:rPr>
            </w:pPr>
          </w:p>
        </w:tc>
      </w:tr>
      <w:tr w:rsidR="00D6773F" w14:paraId="2931E9B6" w14:textId="77777777" w:rsidTr="00ED5DF7">
        <w:tc>
          <w:tcPr>
            <w:tcW w:w="1345" w:type="dxa"/>
            <w:vMerge w:val="restart"/>
          </w:tcPr>
          <w:p w14:paraId="4B70C5E0" w14:textId="77777777" w:rsidR="00D6773F" w:rsidRDefault="00D6773F" w:rsidP="00ED5DF7">
            <w:pPr>
              <w:jc w:val="center"/>
              <w:rPr>
                <w:rFonts w:ascii="Times New Roman" w:hAnsi="Times New Roman" w:cs="Times New Roman"/>
              </w:rPr>
            </w:pPr>
            <w:r w:rsidRPr="00C74412">
              <w:rPr>
                <w:rFonts w:ascii="Times New Roman" w:hAnsi="Times New Roman" w:cs="Times New Roman"/>
                <w:b/>
                <w:bCs/>
              </w:rPr>
              <w:t>Hamster</w:t>
            </w:r>
          </w:p>
        </w:tc>
        <w:tc>
          <w:tcPr>
            <w:tcW w:w="2790" w:type="dxa"/>
          </w:tcPr>
          <w:p w14:paraId="4063F2C6" w14:textId="77777777" w:rsidR="00D6773F" w:rsidRDefault="00D6773F" w:rsidP="00ED5DF7">
            <w:pPr>
              <w:jc w:val="center"/>
              <w:rPr>
                <w:rFonts w:ascii="Times New Roman" w:hAnsi="Times New Roman" w:cs="Times New Roman"/>
              </w:rPr>
            </w:pPr>
            <w:r>
              <w:rPr>
                <w:rFonts w:ascii="Times New Roman" w:hAnsi="Times New Roman" w:cs="Times New Roman"/>
              </w:rPr>
              <w:t xml:space="preserve">Lateral saphenous vein </w:t>
            </w:r>
          </w:p>
        </w:tc>
        <w:tc>
          <w:tcPr>
            <w:tcW w:w="1530" w:type="dxa"/>
          </w:tcPr>
          <w:p w14:paraId="55656BF2" w14:textId="77777777" w:rsidR="00D6773F" w:rsidRDefault="00D6773F" w:rsidP="00ED5DF7">
            <w:pPr>
              <w:jc w:val="center"/>
              <w:rPr>
                <w:rFonts w:ascii="Times New Roman" w:hAnsi="Times New Roman" w:cs="Times New Roman"/>
              </w:rPr>
            </w:pPr>
          </w:p>
        </w:tc>
        <w:tc>
          <w:tcPr>
            <w:tcW w:w="1260" w:type="dxa"/>
          </w:tcPr>
          <w:p w14:paraId="2EEB10D6" w14:textId="77777777" w:rsidR="00D6773F" w:rsidRDefault="00D6773F" w:rsidP="00ED5DF7">
            <w:pPr>
              <w:jc w:val="center"/>
              <w:rPr>
                <w:rFonts w:ascii="Times New Roman" w:hAnsi="Times New Roman" w:cs="Times New Roman"/>
              </w:rPr>
            </w:pPr>
            <w:r>
              <w:rPr>
                <w:rFonts w:ascii="Times New Roman" w:hAnsi="Times New Roman" w:cs="Times New Roman"/>
              </w:rPr>
              <w:t>0.05-0.1 mL</w:t>
            </w:r>
          </w:p>
        </w:tc>
        <w:tc>
          <w:tcPr>
            <w:tcW w:w="2790" w:type="dxa"/>
          </w:tcPr>
          <w:p w14:paraId="0AF1A721"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73A5581B" w14:textId="719D73F3"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vYL8UqN6","properties":{"formattedCitation":"\\super 7,10\\nosupersub{}","plainCitation":"7,10","noteIndex":0},"citationItems":[{"id":10657,"uris":["http://zotero.org/users/5101122/items/AR72CS8P"],"itemData":{"id":10657,"type":"article-journal","abstract":"This article is the result of an initiative between the European Federation of Pharmaceutical Industries Associations (EFPIA) and the European Centre for the Validation of Alternative Methods (ECVAM). Its objectives are to provide the researcher in the safety evaluation laboratory with an up-to-date, easy-to-use set of data sheets to aid in the study design process whilst at the same time affording maximum welfare considerations to the experimental animals. Although this article is targeted at researchers in the European Pharmaceutical Industry, it is considered that the principles underpinning the data sets and refinement proposals are equally applicable to all those who use these techniques on animals in their research, whether in research institutes, universities or other sectors of industry. The implications of this article may lead to discussion with regulators, such as those responsible for pharmacopoeial testing. There are numerous publications dealing with the administration of test substances and the removal of blood samples, and many laboratories also have their own \"in-house\" guidelines that have been developed by custom and practice over many years. Within European Union Directive 86/609EEC1 we have an obligation to refine experiments to cause the minimum amount of stress. We hope that this article will provide background data useful to those responsible for protocol design and review. This guide is based on peer-reviewed publications whenever possible, but where this is not possible we have used \"in-house\" data and the experience of those on the working party (as well as helpful comments submitted by the industry) for a final opinion. The guide also addresses the continuing need to refine the techniques associated with the administration of substances and the withdrawal of blood, and suggests ways of doing so. Data-sharing between laboratories should be encouraged to avoid duplication of animal work, as well as sharing practical skills concerning animal welfare and scientific problems caused by \"overdosing\" in some way or another. The recommendations in this guide refer to the \"normal\" animal, and special consideration is needed, for instance, during pregnancy and lactation. Interpretation of studies may be confounded when large volumes are administered or excessive sampling employed, particularly if anaesthetics are used.","container-title":"Journal of applied toxicology: JAT","DOI":"10.1002/jat.727","ISSN":"0260-437X","issue":"1","journalAbbreviation":"J Appl Toxicol","language":"eng","page":"15-23","PMID":"11180276","source":"PubMed","title":"A good practice guide to the administration of substances and removal of blood, including routes and volumes","volume":"21","author":[{"family":"Diehl","given":"K. H."},{"family":"Hull","given":"R."},{"family":"Morton","given":"D."},{"family":"Pfister","given":"R."},{"family":"Rabemampianina","given":"Y."},{"family":"Smith","given":"D."},{"family":"Vidal","given":"J. M."},{"family":"Vorstenbosch","given":"C.","non-dropping-particle":"van de"},{"literal":"European Federation of Pharmaceutical Industries Association and European Centre for the Validation of Alternative Methods"}],"issued":{"date-parts":[["2001"]]}}},{"id":10708,"uris":["http://zotero.org/users/5101122/items/GUB5T5ZK"],"itemData":{"id":10708,"type":"article-journal","abstract":"A method is described for blood collection from the lateral saphenous vein. This enables rapid sampling, which if necessary can be repeated from the same site without a need for new puncture wounds. The method is a humane and practical alternative to cardiac and retro-orbital puncture, in species where venepuncture has traditionally been regarded as problematic.","container-title":"Laboratory Animals","DOI":"10.1258/002367798780599866","ISSN":"0023-6772","issue":"4","journalAbbreviation":"Lab Anim","language":"eng","page":"364-368","PMID":"9807749","source":"PubMed","title":"Saphenous vein puncture for blood sampling of the mouse, rat, hamster, gerbil, guinea pig, ferret and mink","volume":"32","author":[{"family":"Hem","given":"A."},{"family":"Smith","given":"A. J."},{"family":"Solberg","given":"P."}],"issued":{"date-parts":[["1998",10]]}}}],"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7,10</w:t>
            </w:r>
            <w:r>
              <w:rPr>
                <w:rFonts w:ascii="Times New Roman" w:hAnsi="Times New Roman" w:cs="Times New Roman"/>
              </w:rPr>
              <w:fldChar w:fldCharType="end"/>
            </w:r>
          </w:p>
        </w:tc>
      </w:tr>
      <w:tr w:rsidR="00D6773F" w14:paraId="6FFE3A28" w14:textId="77777777" w:rsidTr="00ED5DF7">
        <w:tc>
          <w:tcPr>
            <w:tcW w:w="1345" w:type="dxa"/>
            <w:vMerge/>
          </w:tcPr>
          <w:p w14:paraId="7ADFC627" w14:textId="77777777" w:rsidR="00D6773F" w:rsidRDefault="00D6773F" w:rsidP="00ED5DF7">
            <w:pPr>
              <w:jc w:val="center"/>
              <w:rPr>
                <w:rFonts w:ascii="Times New Roman" w:hAnsi="Times New Roman" w:cs="Times New Roman"/>
              </w:rPr>
            </w:pPr>
          </w:p>
        </w:tc>
        <w:tc>
          <w:tcPr>
            <w:tcW w:w="2790" w:type="dxa"/>
          </w:tcPr>
          <w:p w14:paraId="75C1BA9B" w14:textId="77777777" w:rsidR="00D6773F" w:rsidRDefault="00D6773F" w:rsidP="00ED5DF7">
            <w:pPr>
              <w:jc w:val="center"/>
              <w:rPr>
                <w:rFonts w:ascii="Times New Roman" w:hAnsi="Times New Roman" w:cs="Times New Roman"/>
              </w:rPr>
            </w:pPr>
            <w:r>
              <w:rPr>
                <w:rFonts w:ascii="Times New Roman" w:hAnsi="Times New Roman" w:cs="Times New Roman"/>
              </w:rPr>
              <w:t>Cranial vena cava</w:t>
            </w:r>
          </w:p>
        </w:tc>
        <w:tc>
          <w:tcPr>
            <w:tcW w:w="1530" w:type="dxa"/>
          </w:tcPr>
          <w:p w14:paraId="2420B07D" w14:textId="77777777" w:rsidR="00D6773F" w:rsidRDefault="00D6773F" w:rsidP="00ED5DF7">
            <w:pPr>
              <w:jc w:val="center"/>
              <w:rPr>
                <w:rFonts w:ascii="Times New Roman" w:hAnsi="Times New Roman" w:cs="Times New Roman"/>
              </w:rPr>
            </w:pPr>
            <w:bookmarkStart w:id="5" w:name="_Hlk225516747"/>
            <w:r w:rsidRPr="00A129F0">
              <w:rPr>
                <w:rFonts w:ascii="Segoe UI Symbol" w:hAnsi="Segoe UI Symbol" w:cs="Segoe UI Symbol"/>
              </w:rPr>
              <w:t>✓</w:t>
            </w:r>
            <w:bookmarkEnd w:id="5"/>
          </w:p>
        </w:tc>
        <w:tc>
          <w:tcPr>
            <w:tcW w:w="1260" w:type="dxa"/>
          </w:tcPr>
          <w:p w14:paraId="151F7FB5" w14:textId="77777777" w:rsidR="00D6773F" w:rsidRDefault="00D6773F" w:rsidP="00ED5DF7">
            <w:pPr>
              <w:jc w:val="center"/>
              <w:rPr>
                <w:rFonts w:ascii="Times New Roman" w:hAnsi="Times New Roman" w:cs="Times New Roman"/>
              </w:rPr>
            </w:pPr>
            <w:r>
              <w:rPr>
                <w:rFonts w:ascii="Times New Roman" w:hAnsi="Times New Roman" w:cs="Times New Roman"/>
              </w:rPr>
              <w:t>0.2-1.5 mL</w:t>
            </w:r>
          </w:p>
        </w:tc>
        <w:tc>
          <w:tcPr>
            <w:tcW w:w="2790" w:type="dxa"/>
          </w:tcPr>
          <w:p w14:paraId="7473037D"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7B59D036" w14:textId="77777777" w:rsidR="00D6773F" w:rsidRDefault="00D6773F" w:rsidP="00ED5DF7">
            <w:pPr>
              <w:jc w:val="center"/>
              <w:rPr>
                <w:rFonts w:ascii="Times New Roman" w:hAnsi="Times New Roman" w:cs="Times New Roman"/>
              </w:rPr>
            </w:pPr>
            <w:r>
              <w:rPr>
                <w:rFonts w:ascii="Times New Roman" w:hAnsi="Times New Roman" w:cs="Times New Roman"/>
              </w:rPr>
              <w:t>Vessel laceration</w:t>
            </w:r>
          </w:p>
          <w:p w14:paraId="3F95A6EC" w14:textId="77777777" w:rsidR="00D6773F" w:rsidRDefault="00D6773F" w:rsidP="00ED5DF7">
            <w:pPr>
              <w:jc w:val="center"/>
              <w:rPr>
                <w:rFonts w:ascii="Times New Roman" w:hAnsi="Times New Roman" w:cs="Times New Roman"/>
              </w:rPr>
            </w:pPr>
            <w:r>
              <w:rPr>
                <w:rFonts w:ascii="Times New Roman" w:hAnsi="Times New Roman" w:cs="Times New Roman"/>
              </w:rPr>
              <w:t xml:space="preserve">Tracheal injury </w:t>
            </w:r>
          </w:p>
          <w:p w14:paraId="6B317696" w14:textId="77777777" w:rsidR="00D6773F" w:rsidRDefault="00D6773F" w:rsidP="00ED5DF7">
            <w:pPr>
              <w:jc w:val="center"/>
              <w:rPr>
                <w:rFonts w:ascii="Times New Roman" w:hAnsi="Times New Roman" w:cs="Times New Roman"/>
              </w:rPr>
            </w:pPr>
            <w:r>
              <w:rPr>
                <w:rFonts w:ascii="Times New Roman" w:hAnsi="Times New Roman" w:cs="Times New Roman"/>
              </w:rPr>
              <w:t>Well-developed clavicle may impede positioning</w:t>
            </w:r>
          </w:p>
        </w:tc>
        <w:tc>
          <w:tcPr>
            <w:tcW w:w="2880" w:type="dxa"/>
          </w:tcPr>
          <w:p w14:paraId="639F43F0" w14:textId="215270F6"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gnP9oIvY","properties":{"formattedCitation":"\\super 30\\nosupersub{}","plainCitation":"30","noteIndex":0},"citationItems":[{"id":10679,"uris":["http://zotero.org/users/5101122/items/XV2FNFSF"],"itemData":{"id":10679,"type":"article-journal","abstract":"The authors evaluated the efficiency and safety of a technique for drawing blood from the cranial vena cava of the hamster (Mesocricetus auratus). They collected blood from Golden Syrian hamsters (n = 15) and from epileptic hamsters (GASH/Sal strain; n = 10) that were anesthetized with isoflurane. Four epileptic hamsters constituted a control group that underwent anesthesia but not blood collection. For blood sampling, a needle connected to a syringe was inserted at a site between 0.2 and 0.6 cm from the manubrium; the depth of insertion was 0.3-1.0 cm. Blood collection was successful in all hamsters except one, and the volume of collected blood ranged from 0.2 ml to 1.5 ml. All hamsters recovered quickly from the procedure, and none showed obvious signs of pain or stress. At necropsy (24 h after the procedure), six subjects showed small local hematomas, and eight showed vascular lacerations of limited severity. Lungs and hearts did not show any damage related to vein puncture. This relatively simple blood collection technique seems to be efficient and safe in hamsters.","container-title":"Lab Animal","DOI":"10.1038/laban0609-211","ISSN":"0093-7355","issue":"6","journalAbbreviation":"Lab Anim (NY)","language":"eng","page":"211-216","PMID":"19455167","source":"PubMed","title":"Efficiency and safety of a technique for drawing blood from the hamster cranial vena cava","volume":"38","author":[{"family":"Picazo","given":"María G."},{"family":"Benito","given":"Pedro J."},{"family":"García-Olmo","given":"Dolores C."}],"issued":{"date-parts":[["2009",6]]}}}],"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0</w:t>
            </w:r>
            <w:r>
              <w:rPr>
                <w:rFonts w:ascii="Times New Roman" w:hAnsi="Times New Roman" w:cs="Times New Roman"/>
              </w:rPr>
              <w:fldChar w:fldCharType="end"/>
            </w:r>
          </w:p>
        </w:tc>
      </w:tr>
      <w:tr w:rsidR="00D6773F" w14:paraId="77505324" w14:textId="77777777" w:rsidTr="00ED5DF7">
        <w:tc>
          <w:tcPr>
            <w:tcW w:w="1345" w:type="dxa"/>
            <w:vMerge/>
          </w:tcPr>
          <w:p w14:paraId="070A06EC" w14:textId="77777777" w:rsidR="00D6773F" w:rsidRDefault="00D6773F" w:rsidP="00ED5DF7">
            <w:pPr>
              <w:jc w:val="center"/>
              <w:rPr>
                <w:rFonts w:ascii="Times New Roman" w:hAnsi="Times New Roman" w:cs="Times New Roman"/>
              </w:rPr>
            </w:pPr>
          </w:p>
        </w:tc>
        <w:tc>
          <w:tcPr>
            <w:tcW w:w="2790" w:type="dxa"/>
          </w:tcPr>
          <w:p w14:paraId="26B83EEA" w14:textId="77777777" w:rsidR="00D6773F" w:rsidRDefault="00D6773F" w:rsidP="00ED5DF7">
            <w:pPr>
              <w:jc w:val="center"/>
              <w:rPr>
                <w:rFonts w:ascii="Times New Roman" w:hAnsi="Times New Roman" w:cs="Times New Roman"/>
              </w:rPr>
            </w:pPr>
            <w:r>
              <w:rPr>
                <w:rFonts w:ascii="Times New Roman" w:hAnsi="Times New Roman" w:cs="Times New Roman"/>
              </w:rPr>
              <w:t>Lingual vein (sublingual approach)</w:t>
            </w:r>
          </w:p>
        </w:tc>
        <w:tc>
          <w:tcPr>
            <w:tcW w:w="1530" w:type="dxa"/>
          </w:tcPr>
          <w:p w14:paraId="05524CCF"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415964B6" w14:textId="77777777" w:rsidR="00D6773F" w:rsidRDefault="00D6773F" w:rsidP="00ED5DF7">
            <w:pPr>
              <w:jc w:val="center"/>
              <w:rPr>
                <w:rFonts w:ascii="Times New Roman" w:hAnsi="Times New Roman" w:cs="Times New Roman"/>
              </w:rPr>
            </w:pPr>
            <w:r>
              <w:rPr>
                <w:rFonts w:ascii="Times New Roman" w:hAnsi="Times New Roman" w:cs="Times New Roman"/>
              </w:rPr>
              <w:t>0.75 mL</w:t>
            </w:r>
          </w:p>
        </w:tc>
        <w:tc>
          <w:tcPr>
            <w:tcW w:w="2790" w:type="dxa"/>
          </w:tcPr>
          <w:p w14:paraId="1D7966D9" w14:textId="77777777" w:rsidR="00D6773F" w:rsidRDefault="00D6773F" w:rsidP="00ED5DF7">
            <w:pPr>
              <w:jc w:val="center"/>
              <w:rPr>
                <w:rFonts w:ascii="Times New Roman" w:hAnsi="Times New Roman" w:cs="Times New Roman"/>
              </w:rPr>
            </w:pPr>
            <w:bookmarkStart w:id="6" w:name="_Hlk227183588"/>
            <w:r>
              <w:rPr>
                <w:rFonts w:ascii="Times New Roman" w:hAnsi="Times New Roman" w:cs="Times New Roman"/>
              </w:rPr>
              <w:t>Tissue trauma</w:t>
            </w:r>
          </w:p>
          <w:p w14:paraId="556B464F"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0F751660"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bookmarkEnd w:id="6"/>
          </w:p>
        </w:tc>
        <w:tc>
          <w:tcPr>
            <w:tcW w:w="2880" w:type="dxa"/>
          </w:tcPr>
          <w:p w14:paraId="19E813E7" w14:textId="278B72E1"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iexk1fXk","properties":{"formattedCitation":"\\super 15\\nosupersub{}","plainCitation":"15","noteIndex":0},"citationItems":[{"id":10663,"uris":["http://zotero.org/users/5101122/items/QYW9KWYP"],"itemData":{"id":10663,"type":"article-journal","abstract":"Blood examination is a key element in studies of laboratory animals. In rodents, retrobulbar venous plexus puncture is a commonly used method for obtaining a blood sample. Although this technique yields large volumes of blood, the disadvantage is that it can lead to severe tissue damage. The aim of the present study was to develop the puncture of V. sublingualis as a suitable alternative technique for drawing blood in mice and other rodents. In rats, this method has been established for collecting large blood volumes. During the first part of the study, the sublingual bleeding technique was developed for use in mice and hamsters. Guinea pigs, however, do not have a sublingual vein; therefore, in this species the method is not possible. In the second part of the study, retrobulbar and sublingual methods were compared using male CD-1 mice. When compared with the retrobulbar method, sublingual venepuncture showed less tissue destruction in mice, with a decreased mean severity in the histological examination. In conclusion, sublingual venepuncture can be recommended as a suitable, alternative blood collection technique, because of the reduced risk of tissue damage in mice and hamsters.","container-title":"Laboratory Animals","DOI":"10.1258/la.2008.007073","ISSN":"0023-6772","issue":"3","journalAbbreviation":"Lab Anim","language":"eng","page":"255-260","PMID":"19237457","source":"PubMed","title":"Blood collection from the sublingual vein in mice and hamsters: a suitable alternative to retrobulbar technique that provides large volumes and minimizes tissue damage","title-short":"Blood collection from the sublingual vein in mice and hamsters","volume":"43","author":[{"family":"Heimann","given":"Maike"},{"family":"Käsermann","given":"Hans Peter"},{"family":"Pfister","given":"Rudolf"},{"family":"Roth","given":"Daniel Robert"},{"family":"Bürki","given":"Kurt"}],"issued":{"date-parts":[["2009",7]]}}}],"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15</w:t>
            </w:r>
            <w:r>
              <w:rPr>
                <w:rFonts w:ascii="Times New Roman" w:hAnsi="Times New Roman" w:cs="Times New Roman"/>
              </w:rPr>
              <w:fldChar w:fldCharType="end"/>
            </w:r>
          </w:p>
        </w:tc>
      </w:tr>
      <w:tr w:rsidR="00D6773F" w14:paraId="39AE6125" w14:textId="77777777" w:rsidTr="00ED5DF7">
        <w:tc>
          <w:tcPr>
            <w:tcW w:w="1345" w:type="dxa"/>
            <w:vMerge/>
          </w:tcPr>
          <w:p w14:paraId="5F927E31" w14:textId="77777777" w:rsidR="00D6773F" w:rsidRDefault="00D6773F" w:rsidP="00ED5DF7">
            <w:pPr>
              <w:jc w:val="center"/>
              <w:rPr>
                <w:rFonts w:ascii="Times New Roman" w:hAnsi="Times New Roman" w:cs="Times New Roman"/>
              </w:rPr>
            </w:pPr>
          </w:p>
        </w:tc>
        <w:tc>
          <w:tcPr>
            <w:tcW w:w="2790" w:type="dxa"/>
          </w:tcPr>
          <w:p w14:paraId="12001038" w14:textId="77777777" w:rsidR="00D6773F" w:rsidRDefault="00D6773F" w:rsidP="00ED5DF7">
            <w:pPr>
              <w:jc w:val="center"/>
              <w:rPr>
                <w:rFonts w:ascii="Times New Roman" w:hAnsi="Times New Roman" w:cs="Times New Roman"/>
              </w:rPr>
            </w:pPr>
            <w:r>
              <w:rPr>
                <w:rFonts w:ascii="Times New Roman" w:hAnsi="Times New Roman" w:cs="Times New Roman"/>
              </w:rPr>
              <w:t>Gingival vein (traditional)</w:t>
            </w:r>
          </w:p>
        </w:tc>
        <w:tc>
          <w:tcPr>
            <w:tcW w:w="1530" w:type="dxa"/>
          </w:tcPr>
          <w:p w14:paraId="277AF5D5"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3335BCC7" w14:textId="77777777" w:rsidR="00D6773F" w:rsidRDefault="00D6773F" w:rsidP="00ED5DF7">
            <w:pPr>
              <w:jc w:val="center"/>
              <w:rPr>
                <w:rFonts w:ascii="Times New Roman" w:hAnsi="Times New Roman" w:cs="Times New Roman"/>
              </w:rPr>
            </w:pPr>
            <w:r>
              <w:rPr>
                <w:rFonts w:ascii="Times New Roman" w:hAnsi="Times New Roman" w:cs="Times New Roman"/>
              </w:rPr>
              <w:t>0.3 mL</w:t>
            </w:r>
          </w:p>
        </w:tc>
        <w:tc>
          <w:tcPr>
            <w:tcW w:w="2790" w:type="dxa"/>
          </w:tcPr>
          <w:p w14:paraId="2F97F450" w14:textId="77777777" w:rsidR="00D6773F" w:rsidRDefault="00D6773F" w:rsidP="00ED5DF7">
            <w:pPr>
              <w:jc w:val="center"/>
              <w:rPr>
                <w:rFonts w:ascii="Times New Roman" w:hAnsi="Times New Roman" w:cs="Times New Roman"/>
              </w:rPr>
            </w:pPr>
            <w:r>
              <w:rPr>
                <w:rFonts w:ascii="Times New Roman" w:hAnsi="Times New Roman" w:cs="Times New Roman"/>
              </w:rPr>
              <w:t>Bacterial contamination</w:t>
            </w:r>
          </w:p>
        </w:tc>
        <w:tc>
          <w:tcPr>
            <w:tcW w:w="2880" w:type="dxa"/>
          </w:tcPr>
          <w:p w14:paraId="7384689E" w14:textId="67A28C40" w:rsidR="00D6773F" w:rsidRDefault="00D6773F" w:rsidP="00ED5DF7">
            <w:pPr>
              <w:jc w:val="center"/>
              <w:rPr>
                <w:rFonts w:ascii="Times New Roman" w:hAnsi="Times New Roman" w:cs="Times New Roman"/>
              </w:rPr>
            </w:pPr>
            <w:r>
              <w:rPr>
                <w:rFonts w:ascii="Times New Roman" w:hAnsi="Times New Roman" w:cs="Times New Roman"/>
                <w:kern w:val="0"/>
                <w14:ligatures w14:val="none"/>
              </w:rPr>
              <w:fldChar w:fldCharType="begin"/>
            </w:r>
            <w:r w:rsidR="006E4BD8">
              <w:rPr>
                <w:rFonts w:ascii="Times New Roman" w:hAnsi="Times New Roman" w:cs="Times New Roman"/>
                <w:kern w:val="0"/>
                <w14:ligatures w14:val="none"/>
              </w:rPr>
              <w:instrText xml:space="preserve"> ADDIN ZOTERO_ITEM CSL_CITATION {"citationID":"LW5SO0oO","properties":{"formattedCitation":"\\super 29\\nosupersub{}","plainCitation":"29","noteIndex":0},"citationItems":[{"id":10624,"uris":["http://zotero.org/users/5101122/items/DFT9Y2EU","http://zotero.org/users/5101122/items/8J6VEJYI"],"itemData":{"id":10624,"type":"article-journal","abstract":"Laboratory animals are still necessary in scientific investigation and vaccine testing, but while novel methodological approaches are not available for their replacement, the search for new, humane, easy, and painless methods is necessary to diminish their stress and pain. When multiple blood samples are to be collected from hamsters and guinea pigs, the number of available venipuncture sites–which are greatly diminished in these species in comparison with other rodents due to the absence of a long tail–, harasses animal caregivers and researchers. Thus, this study aimed to evaluate if gingival vein puncture could be used as an additional route to obtain multiple blood samples from anesthetized hamsters and guinea pigs in such a way that animal behavior, well-being or hematological parameters would not be altered. Thus, twelve anesthetized Syrian golden hamsters and English guinea pigs were randomly allocated in two groups: a control group, whose blood samples were not collected, and an experimental group in which blood samples (200 microliters) were collected by gingival vein puncture at weekly intervals over six weeks. Clinical assessment, body weight gain and complete blood cell count were evaluated weekly, and control and experimental animals were euthanized at week seven, when the mentolabial region was processed to histological analyses. Multiple blood sampling from the gingival vein evoked no clinical manifestations or alteration in the behavioral repertoire, nor a statistically significant difference in weight gain in both species. Guinea pigs showed no alteration in red blood cell, leukocyte or platelet parameters over time. Hamsters developed a characteristic pattern of age-related physiological changes, which were considered normal. Histological analyses showed no difference in morphological structures in the interdental gingiva, confirming that multiple blood sampling is barely traumatic. Thus, these results evidence that blood collection from multiple gingival vein puncture is minimally invasive and traumatic to hamsters and guinea pigs, and that it can be accomplished during at least six weeks.","container-title":"PLoS ONE","DOI":"10.1371/journal.pone.0177967","ISSN":"1932-6203","issue":"5","journalAbbreviation":"PLoS One","page":"e0177967","PMID":"28531179","PMCID":"PMC5439950","source":"PubMed Central","title":"The gingival vein as a minimally traumatic site for multiple blood sampling in guinea pigs and hamsters","volume":"12","author":[{"family":"Rodrigues","given":"Mariana Valotta"},{"family":"Castro","given":"Simone Oliveira","non-dropping-particle":"de"},{"family":"Albuquerque","given":"Cynthia Zaccanini","non-dropping-particle":"de"},{"family":"Mattaraia","given":"Vânia Gomes de Moura"},{"family":"Santoro","given":"Marcelo Larami"}],"issued":{"date-parts":[["2017",5,22]]}}}],"schema":"https://github.com/citation-style-language/schema/raw/master/csl-citation.json"} </w:instrText>
            </w:r>
            <w:r>
              <w:rPr>
                <w:rFonts w:ascii="Times New Roman" w:hAnsi="Times New Roman" w:cs="Times New Roman"/>
                <w:kern w:val="0"/>
                <w14:ligatures w14:val="none"/>
              </w:rPr>
              <w:fldChar w:fldCharType="separate"/>
            </w:r>
            <w:r w:rsidR="006E4BD8" w:rsidRPr="006E4BD8">
              <w:rPr>
                <w:rFonts w:ascii="Times New Roman" w:hAnsi="Times New Roman" w:cs="Times New Roman"/>
                <w:kern w:val="0"/>
                <w:vertAlign w:val="superscript"/>
              </w:rPr>
              <w:t>29</w:t>
            </w:r>
            <w:r>
              <w:rPr>
                <w:rFonts w:ascii="Times New Roman" w:hAnsi="Times New Roman" w:cs="Times New Roman"/>
                <w:kern w:val="0"/>
                <w14:ligatures w14:val="none"/>
              </w:rPr>
              <w:fldChar w:fldCharType="end"/>
            </w:r>
          </w:p>
        </w:tc>
      </w:tr>
      <w:tr w:rsidR="00D6773F" w14:paraId="56D2F108" w14:textId="77777777" w:rsidTr="00ED5DF7">
        <w:tc>
          <w:tcPr>
            <w:tcW w:w="1345" w:type="dxa"/>
            <w:vMerge/>
          </w:tcPr>
          <w:p w14:paraId="71D1A9EC" w14:textId="77777777" w:rsidR="00D6773F" w:rsidRDefault="00D6773F" w:rsidP="00ED5DF7">
            <w:pPr>
              <w:jc w:val="center"/>
              <w:rPr>
                <w:rFonts w:ascii="Times New Roman" w:hAnsi="Times New Roman" w:cs="Times New Roman"/>
              </w:rPr>
            </w:pPr>
          </w:p>
        </w:tc>
        <w:tc>
          <w:tcPr>
            <w:tcW w:w="2790" w:type="dxa"/>
          </w:tcPr>
          <w:p w14:paraId="1370A8A4" w14:textId="77777777" w:rsidR="00D6773F" w:rsidRDefault="00D6773F" w:rsidP="00ED5DF7">
            <w:pPr>
              <w:jc w:val="center"/>
              <w:rPr>
                <w:rFonts w:ascii="Times New Roman" w:hAnsi="Times New Roman" w:cs="Times New Roman"/>
              </w:rPr>
            </w:pPr>
            <w:r>
              <w:rPr>
                <w:rFonts w:ascii="Times New Roman" w:hAnsi="Times New Roman" w:cs="Times New Roman"/>
              </w:rPr>
              <w:t>Gingival vein (reverse)</w:t>
            </w:r>
          </w:p>
        </w:tc>
        <w:tc>
          <w:tcPr>
            <w:tcW w:w="1530" w:type="dxa"/>
          </w:tcPr>
          <w:p w14:paraId="64025040"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47CD9BB0" w14:textId="77777777" w:rsidR="00D6773F" w:rsidRDefault="00D6773F" w:rsidP="00ED5DF7">
            <w:pPr>
              <w:jc w:val="center"/>
              <w:rPr>
                <w:rFonts w:ascii="Times New Roman" w:hAnsi="Times New Roman" w:cs="Times New Roman"/>
              </w:rPr>
            </w:pPr>
            <w:r>
              <w:rPr>
                <w:rFonts w:ascii="Times New Roman" w:hAnsi="Times New Roman" w:cs="Times New Roman"/>
              </w:rPr>
              <w:t>0.3 mL</w:t>
            </w:r>
          </w:p>
        </w:tc>
        <w:tc>
          <w:tcPr>
            <w:tcW w:w="2790" w:type="dxa"/>
          </w:tcPr>
          <w:p w14:paraId="35DA931E" w14:textId="77777777" w:rsidR="00D6773F" w:rsidRDefault="00D6773F" w:rsidP="00ED5DF7">
            <w:pPr>
              <w:jc w:val="center"/>
              <w:rPr>
                <w:rFonts w:ascii="Times New Roman" w:hAnsi="Times New Roman" w:cs="Times New Roman"/>
              </w:rPr>
            </w:pPr>
            <w:r>
              <w:rPr>
                <w:rFonts w:ascii="Times New Roman" w:hAnsi="Times New Roman" w:cs="Times New Roman"/>
              </w:rPr>
              <w:t>None</w:t>
            </w:r>
          </w:p>
        </w:tc>
        <w:tc>
          <w:tcPr>
            <w:tcW w:w="2880" w:type="dxa"/>
          </w:tcPr>
          <w:p w14:paraId="1D4ABA1F" w14:textId="77777777" w:rsidR="00D6773F" w:rsidRDefault="00D6773F" w:rsidP="00ED5DF7">
            <w:pPr>
              <w:jc w:val="center"/>
              <w:rPr>
                <w:rFonts w:ascii="Times New Roman" w:hAnsi="Times New Roman" w:cs="Times New Roman"/>
                <w:kern w:val="0"/>
                <w14:ligatures w14:val="none"/>
              </w:rPr>
            </w:pPr>
            <w:r>
              <w:rPr>
                <w:rFonts w:ascii="Times New Roman" w:hAnsi="Times New Roman" w:cs="Times New Roman"/>
                <w:kern w:val="0"/>
                <w14:ligatures w14:val="none"/>
              </w:rPr>
              <w:t>Current study</w:t>
            </w:r>
          </w:p>
        </w:tc>
      </w:tr>
      <w:tr w:rsidR="00D6773F" w14:paraId="5AF636B0" w14:textId="77777777" w:rsidTr="00ED5DF7">
        <w:tc>
          <w:tcPr>
            <w:tcW w:w="1345" w:type="dxa"/>
            <w:shd w:val="clear" w:color="auto" w:fill="BFBFBF" w:themeFill="background1" w:themeFillShade="BF"/>
          </w:tcPr>
          <w:p w14:paraId="75759B77"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3BDA2316" w14:textId="77777777" w:rsidR="00D6773F" w:rsidRDefault="00D6773F" w:rsidP="00ED5DF7">
            <w:pPr>
              <w:jc w:val="center"/>
              <w:rPr>
                <w:rFonts w:ascii="Times New Roman" w:hAnsi="Times New Roman" w:cs="Times New Roman"/>
              </w:rPr>
            </w:pPr>
          </w:p>
        </w:tc>
        <w:tc>
          <w:tcPr>
            <w:tcW w:w="1530" w:type="dxa"/>
            <w:shd w:val="clear" w:color="auto" w:fill="BFBFBF" w:themeFill="background1" w:themeFillShade="BF"/>
          </w:tcPr>
          <w:p w14:paraId="3A80CA66" w14:textId="77777777" w:rsidR="00D6773F" w:rsidRDefault="00D6773F" w:rsidP="00ED5DF7">
            <w:pPr>
              <w:jc w:val="center"/>
              <w:rPr>
                <w:rFonts w:ascii="Times New Roman" w:hAnsi="Times New Roman" w:cs="Times New Roman"/>
              </w:rPr>
            </w:pPr>
          </w:p>
        </w:tc>
        <w:tc>
          <w:tcPr>
            <w:tcW w:w="1260" w:type="dxa"/>
            <w:shd w:val="clear" w:color="auto" w:fill="BFBFBF" w:themeFill="background1" w:themeFillShade="BF"/>
          </w:tcPr>
          <w:p w14:paraId="79E188DD"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5C4C7002" w14:textId="77777777" w:rsidR="00D6773F" w:rsidRDefault="00D6773F" w:rsidP="00ED5DF7">
            <w:pPr>
              <w:jc w:val="center"/>
              <w:rPr>
                <w:rFonts w:ascii="Times New Roman" w:hAnsi="Times New Roman" w:cs="Times New Roman"/>
              </w:rPr>
            </w:pPr>
          </w:p>
        </w:tc>
        <w:tc>
          <w:tcPr>
            <w:tcW w:w="2880" w:type="dxa"/>
            <w:shd w:val="clear" w:color="auto" w:fill="BFBFBF" w:themeFill="background1" w:themeFillShade="BF"/>
          </w:tcPr>
          <w:p w14:paraId="7B71E1F4" w14:textId="77777777" w:rsidR="00D6773F" w:rsidRDefault="00D6773F" w:rsidP="00ED5DF7">
            <w:pPr>
              <w:jc w:val="center"/>
              <w:rPr>
                <w:rFonts w:ascii="Times New Roman" w:hAnsi="Times New Roman" w:cs="Times New Roman"/>
              </w:rPr>
            </w:pPr>
          </w:p>
        </w:tc>
      </w:tr>
      <w:tr w:rsidR="00D6773F" w14:paraId="449699BD" w14:textId="77777777" w:rsidTr="00ED5DF7">
        <w:tc>
          <w:tcPr>
            <w:tcW w:w="1345" w:type="dxa"/>
            <w:vMerge w:val="restart"/>
          </w:tcPr>
          <w:p w14:paraId="329CF11A" w14:textId="77777777" w:rsidR="00D6773F" w:rsidRDefault="00D6773F" w:rsidP="00ED5DF7">
            <w:pPr>
              <w:jc w:val="center"/>
              <w:rPr>
                <w:rFonts w:ascii="Times New Roman" w:hAnsi="Times New Roman" w:cs="Times New Roman"/>
              </w:rPr>
            </w:pPr>
            <w:r w:rsidRPr="00C74412">
              <w:rPr>
                <w:rFonts w:ascii="Times New Roman" w:hAnsi="Times New Roman" w:cs="Times New Roman"/>
                <w:b/>
                <w:bCs/>
              </w:rPr>
              <w:t>Chinchilla</w:t>
            </w:r>
          </w:p>
        </w:tc>
        <w:tc>
          <w:tcPr>
            <w:tcW w:w="2790" w:type="dxa"/>
          </w:tcPr>
          <w:p w14:paraId="49DA5341" w14:textId="77777777" w:rsidR="00D6773F" w:rsidRDefault="00D6773F" w:rsidP="00ED5DF7">
            <w:pPr>
              <w:jc w:val="center"/>
              <w:rPr>
                <w:rFonts w:ascii="Times New Roman" w:hAnsi="Times New Roman" w:cs="Times New Roman"/>
              </w:rPr>
            </w:pPr>
            <w:r>
              <w:rPr>
                <w:rFonts w:ascii="Times New Roman" w:hAnsi="Times New Roman" w:cs="Times New Roman"/>
              </w:rPr>
              <w:t>Cephalic vein</w:t>
            </w:r>
          </w:p>
        </w:tc>
        <w:tc>
          <w:tcPr>
            <w:tcW w:w="1530" w:type="dxa"/>
          </w:tcPr>
          <w:p w14:paraId="57B8B22A" w14:textId="77777777" w:rsidR="00D6773F" w:rsidRDefault="00D6773F" w:rsidP="00ED5DF7">
            <w:pPr>
              <w:jc w:val="center"/>
              <w:rPr>
                <w:rFonts w:ascii="Times New Roman" w:hAnsi="Times New Roman" w:cs="Times New Roman"/>
              </w:rPr>
            </w:pPr>
          </w:p>
        </w:tc>
        <w:tc>
          <w:tcPr>
            <w:tcW w:w="1260" w:type="dxa"/>
          </w:tcPr>
          <w:p w14:paraId="6397CF05" w14:textId="77777777" w:rsidR="00D6773F" w:rsidRDefault="00D6773F" w:rsidP="00ED5DF7">
            <w:pPr>
              <w:jc w:val="center"/>
              <w:rPr>
                <w:rFonts w:ascii="Times New Roman" w:hAnsi="Times New Roman" w:cs="Times New Roman"/>
              </w:rPr>
            </w:pPr>
            <w:r>
              <w:rPr>
                <w:rFonts w:ascii="Times New Roman" w:hAnsi="Times New Roman" w:cs="Times New Roman"/>
              </w:rPr>
              <w:t>0</w:t>
            </w:r>
            <w:bookmarkStart w:id="7" w:name="_Hlk227183691"/>
            <w:r>
              <w:rPr>
                <w:rFonts w:ascii="Times New Roman" w:hAnsi="Times New Roman" w:cs="Times New Roman"/>
              </w:rPr>
              <w:t>.15-0.5 mL</w:t>
            </w:r>
            <w:bookmarkEnd w:id="7"/>
          </w:p>
        </w:tc>
        <w:tc>
          <w:tcPr>
            <w:tcW w:w="2790" w:type="dxa"/>
          </w:tcPr>
          <w:p w14:paraId="51EDE3E2"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2E4C329D"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3C3E7EE3" w14:textId="584212C3"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ryhZ3BhB","properties":{"formattedCitation":"\\super 31\\nosupersub{}","plainCitation":"31","noteIndex":0},"citationItems":[{"id":10808,"uris":["http://zotero.org/users/5101122/items/X7D9J5ZW","http://zotero.org/users/5101122/items/5S74JM6E"],"itemData":{"id":10808,"type":"article-journal","abstract":"A simple method is outlined for intravenous injection and blood collection from a peripheral vein in the chinchilla. Seven peripheral vein sites were successfully venipunctured in unanaesthetized chinchillas: the femoral, cephalic, auricular, saphenous, dorsalis penis, lateral abdominal and tail veins. The femoral and cephalic veins were found to be the best sites for injection and blood collection.","container-title":"Laboratory Animals","DOI":"10.1258/002367789780886939","ISSN":"0023-6772","issue":"1","journalAbbreviation":"Lab Anim","language":"eng","page":"73-75","PMID":"2724918","source":"PubMed","title":"A simple method for intravenous injection and blood collection in the chinchilla (Chinchilla laniger)","volume":"23","author":[{"family":"Tappa","given":"B."},{"family":"Amao","given":"H."},{"family":"Takahashi","given":"K. W."}],"issued":{"date-parts":[["1989",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w:t>
            </w:r>
            <w:r>
              <w:rPr>
                <w:rFonts w:ascii="Times New Roman" w:hAnsi="Times New Roman" w:cs="Times New Roman"/>
              </w:rPr>
              <w:fldChar w:fldCharType="end"/>
            </w:r>
          </w:p>
        </w:tc>
      </w:tr>
      <w:tr w:rsidR="00D6773F" w14:paraId="515D580F" w14:textId="77777777" w:rsidTr="00ED5DF7">
        <w:tc>
          <w:tcPr>
            <w:tcW w:w="1345" w:type="dxa"/>
            <w:vMerge/>
          </w:tcPr>
          <w:p w14:paraId="6094C83E" w14:textId="77777777" w:rsidR="00D6773F" w:rsidRDefault="00D6773F" w:rsidP="00ED5DF7">
            <w:pPr>
              <w:jc w:val="center"/>
              <w:rPr>
                <w:rFonts w:ascii="Times New Roman" w:hAnsi="Times New Roman" w:cs="Times New Roman"/>
              </w:rPr>
            </w:pPr>
          </w:p>
        </w:tc>
        <w:tc>
          <w:tcPr>
            <w:tcW w:w="2790" w:type="dxa"/>
          </w:tcPr>
          <w:p w14:paraId="46D2D188" w14:textId="77777777" w:rsidR="00D6773F" w:rsidRDefault="00D6773F" w:rsidP="00ED5DF7">
            <w:pPr>
              <w:jc w:val="center"/>
              <w:rPr>
                <w:rFonts w:ascii="Times New Roman" w:hAnsi="Times New Roman" w:cs="Times New Roman"/>
              </w:rPr>
            </w:pPr>
            <w:r>
              <w:rPr>
                <w:rFonts w:ascii="Times New Roman" w:hAnsi="Times New Roman" w:cs="Times New Roman"/>
              </w:rPr>
              <w:t>Lateral saphenous vein</w:t>
            </w:r>
          </w:p>
        </w:tc>
        <w:tc>
          <w:tcPr>
            <w:tcW w:w="1530" w:type="dxa"/>
          </w:tcPr>
          <w:p w14:paraId="20BD3489" w14:textId="77777777" w:rsidR="00D6773F" w:rsidRDefault="00D6773F" w:rsidP="00ED5DF7">
            <w:pPr>
              <w:jc w:val="center"/>
              <w:rPr>
                <w:rFonts w:ascii="Times New Roman" w:hAnsi="Times New Roman" w:cs="Times New Roman"/>
              </w:rPr>
            </w:pPr>
          </w:p>
        </w:tc>
        <w:tc>
          <w:tcPr>
            <w:tcW w:w="1260" w:type="dxa"/>
          </w:tcPr>
          <w:p w14:paraId="1595355A" w14:textId="77777777" w:rsidR="00D6773F" w:rsidRDefault="00D6773F" w:rsidP="00ED5DF7">
            <w:pPr>
              <w:jc w:val="center"/>
              <w:rPr>
                <w:rFonts w:ascii="Times New Roman" w:hAnsi="Times New Roman" w:cs="Times New Roman"/>
              </w:rPr>
            </w:pPr>
            <w:r>
              <w:rPr>
                <w:rFonts w:ascii="Times New Roman" w:hAnsi="Times New Roman" w:cs="Times New Roman"/>
              </w:rPr>
              <w:t>0.09-0.2 mL</w:t>
            </w:r>
          </w:p>
        </w:tc>
        <w:tc>
          <w:tcPr>
            <w:tcW w:w="2790" w:type="dxa"/>
          </w:tcPr>
          <w:p w14:paraId="182C7F69"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7E209E15"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445D7BA6" w14:textId="4574784E"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nxWUuCRi","properties":{"formattedCitation":"\\super 31\\nosupersub{}","plainCitation":"31","noteIndex":0},"citationItems":[{"id":10808,"uris":["http://zotero.org/users/5101122/items/X7D9J5ZW","http://zotero.org/users/5101122/items/5S74JM6E"],"itemData":{"id":10808,"type":"article-journal","abstract":"A simple method is outlined for intravenous injection and blood collection from a peripheral vein in the chinchilla. Seven peripheral vein sites were successfully venipunctured in unanaesthetized chinchillas: the femoral, cephalic, auricular, saphenous, dorsalis penis, lateral abdominal and tail veins. The femoral and cephalic veins were found to be the best sites for injection and blood collection.","container-title":"Laboratory Animals","DOI":"10.1258/002367789780886939","ISSN":"0023-6772","issue":"1","journalAbbreviation":"Lab Anim","language":"eng","page":"73-75","PMID":"2724918","source":"PubMed","title":"A simple method for intravenous injection and blood collection in the chinchilla (Chinchilla laniger)","volume":"23","author":[{"family":"Tappa","given":"B."},{"family":"Amao","given":"H."},{"family":"Takahashi","given":"K. W."}],"issued":{"date-parts":[["1989",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w:t>
            </w:r>
            <w:r>
              <w:rPr>
                <w:rFonts w:ascii="Times New Roman" w:hAnsi="Times New Roman" w:cs="Times New Roman"/>
              </w:rPr>
              <w:fldChar w:fldCharType="end"/>
            </w:r>
          </w:p>
        </w:tc>
      </w:tr>
      <w:tr w:rsidR="00D6773F" w14:paraId="40A172CA" w14:textId="77777777" w:rsidTr="00ED5DF7">
        <w:tc>
          <w:tcPr>
            <w:tcW w:w="1345" w:type="dxa"/>
            <w:vMerge/>
          </w:tcPr>
          <w:p w14:paraId="05081F9A" w14:textId="77777777" w:rsidR="00D6773F" w:rsidRDefault="00D6773F" w:rsidP="00ED5DF7">
            <w:pPr>
              <w:jc w:val="center"/>
              <w:rPr>
                <w:rFonts w:ascii="Times New Roman" w:hAnsi="Times New Roman" w:cs="Times New Roman"/>
              </w:rPr>
            </w:pPr>
          </w:p>
        </w:tc>
        <w:tc>
          <w:tcPr>
            <w:tcW w:w="2790" w:type="dxa"/>
          </w:tcPr>
          <w:p w14:paraId="23B11CDB" w14:textId="77777777" w:rsidR="00D6773F" w:rsidRDefault="00D6773F" w:rsidP="00ED5DF7">
            <w:pPr>
              <w:jc w:val="center"/>
              <w:rPr>
                <w:rFonts w:ascii="Times New Roman" w:hAnsi="Times New Roman" w:cs="Times New Roman"/>
              </w:rPr>
            </w:pPr>
            <w:r>
              <w:rPr>
                <w:rFonts w:ascii="Times New Roman" w:hAnsi="Times New Roman" w:cs="Times New Roman"/>
              </w:rPr>
              <w:t>Auricular vein</w:t>
            </w:r>
          </w:p>
        </w:tc>
        <w:tc>
          <w:tcPr>
            <w:tcW w:w="1530" w:type="dxa"/>
          </w:tcPr>
          <w:p w14:paraId="5CACC317" w14:textId="77777777" w:rsidR="00D6773F" w:rsidRPr="00A129F0" w:rsidRDefault="00D6773F" w:rsidP="00ED5DF7">
            <w:pPr>
              <w:jc w:val="center"/>
              <w:rPr>
                <w:rFonts w:ascii="Segoe UI Symbol" w:hAnsi="Segoe UI Symbol" w:cs="Segoe UI Symbol"/>
              </w:rPr>
            </w:pPr>
          </w:p>
        </w:tc>
        <w:tc>
          <w:tcPr>
            <w:tcW w:w="1260" w:type="dxa"/>
          </w:tcPr>
          <w:p w14:paraId="6AC538C6" w14:textId="77777777" w:rsidR="00D6773F" w:rsidRDefault="00D6773F" w:rsidP="00ED5DF7">
            <w:pPr>
              <w:jc w:val="center"/>
              <w:rPr>
                <w:rFonts w:ascii="Times New Roman" w:hAnsi="Times New Roman" w:cs="Times New Roman"/>
              </w:rPr>
            </w:pPr>
            <w:r>
              <w:rPr>
                <w:rFonts w:ascii="Times New Roman" w:hAnsi="Times New Roman" w:cs="Times New Roman"/>
              </w:rPr>
              <w:t>0.15-0.5 mL</w:t>
            </w:r>
          </w:p>
        </w:tc>
        <w:tc>
          <w:tcPr>
            <w:tcW w:w="2790" w:type="dxa"/>
          </w:tcPr>
          <w:p w14:paraId="2B1FE197"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011E39A6"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7F9635F8" w14:textId="2FBA7363"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p6UkR35o","properties":{"formattedCitation":"\\super 31\\nosupersub{}","plainCitation":"31","noteIndex":0},"citationItems":[{"id":10808,"uris":["http://zotero.org/users/5101122/items/X7D9J5ZW","http://zotero.org/users/5101122/items/5S74JM6E"],"itemData":{"id":10808,"type":"article-journal","abstract":"A simple method is outlined for intravenous injection and blood collection from a peripheral vein in the chinchilla. Seven peripheral vein sites were successfully venipunctured in unanaesthetized chinchillas: the femoral, cephalic, auricular, saphenous, dorsalis penis, lateral abdominal and tail veins. The femoral and cephalic veins were found to be the best sites for injection and blood collection.","container-title":"Laboratory Animals","DOI":"10.1258/002367789780886939","ISSN":"0023-6772","issue":"1","journalAbbreviation":"Lab Anim","language":"eng","page":"73-75","PMID":"2724918","source":"PubMed","title":"A simple method for intravenous injection and blood collection in the chinchilla (Chinchilla laniger)","volume":"23","author":[{"family":"Tappa","given":"B."},{"family":"Amao","given":"H."},{"family":"Takahashi","given":"K. W."}],"issued":{"date-parts":[["1989",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w:t>
            </w:r>
            <w:r>
              <w:rPr>
                <w:rFonts w:ascii="Times New Roman" w:hAnsi="Times New Roman" w:cs="Times New Roman"/>
              </w:rPr>
              <w:fldChar w:fldCharType="end"/>
            </w:r>
          </w:p>
        </w:tc>
      </w:tr>
      <w:tr w:rsidR="00D6773F" w14:paraId="282B7C3E" w14:textId="77777777" w:rsidTr="00ED5DF7">
        <w:tc>
          <w:tcPr>
            <w:tcW w:w="1345" w:type="dxa"/>
            <w:vMerge/>
          </w:tcPr>
          <w:p w14:paraId="0CBD92D1" w14:textId="77777777" w:rsidR="00D6773F" w:rsidRDefault="00D6773F" w:rsidP="00ED5DF7">
            <w:pPr>
              <w:jc w:val="center"/>
              <w:rPr>
                <w:rFonts w:ascii="Times New Roman" w:hAnsi="Times New Roman" w:cs="Times New Roman"/>
              </w:rPr>
            </w:pPr>
          </w:p>
        </w:tc>
        <w:tc>
          <w:tcPr>
            <w:tcW w:w="2790" w:type="dxa"/>
          </w:tcPr>
          <w:p w14:paraId="5FB610D3" w14:textId="77777777" w:rsidR="00D6773F" w:rsidRDefault="00D6773F" w:rsidP="00ED5DF7">
            <w:pPr>
              <w:jc w:val="center"/>
              <w:rPr>
                <w:rFonts w:ascii="Times New Roman" w:hAnsi="Times New Roman" w:cs="Times New Roman"/>
              </w:rPr>
            </w:pPr>
            <w:r>
              <w:rPr>
                <w:rFonts w:ascii="Times New Roman" w:hAnsi="Times New Roman" w:cs="Times New Roman"/>
              </w:rPr>
              <w:t>Femoral vein</w:t>
            </w:r>
          </w:p>
        </w:tc>
        <w:tc>
          <w:tcPr>
            <w:tcW w:w="1530" w:type="dxa"/>
          </w:tcPr>
          <w:p w14:paraId="66B051A1" w14:textId="77777777" w:rsidR="00D6773F" w:rsidRPr="00A129F0" w:rsidRDefault="00D6773F" w:rsidP="00ED5DF7">
            <w:pPr>
              <w:jc w:val="center"/>
              <w:rPr>
                <w:rFonts w:ascii="Segoe UI Symbol" w:hAnsi="Segoe UI Symbol" w:cs="Segoe UI Symbol"/>
              </w:rPr>
            </w:pPr>
          </w:p>
        </w:tc>
        <w:tc>
          <w:tcPr>
            <w:tcW w:w="1260" w:type="dxa"/>
          </w:tcPr>
          <w:p w14:paraId="15388BAC" w14:textId="77777777" w:rsidR="00D6773F" w:rsidRDefault="00D6773F" w:rsidP="00ED5DF7">
            <w:pPr>
              <w:jc w:val="center"/>
              <w:rPr>
                <w:rFonts w:ascii="Times New Roman" w:hAnsi="Times New Roman" w:cs="Times New Roman"/>
              </w:rPr>
            </w:pPr>
            <w:r>
              <w:rPr>
                <w:rFonts w:ascii="Times New Roman" w:hAnsi="Times New Roman" w:cs="Times New Roman"/>
              </w:rPr>
              <w:t>0.15-0.65 mL</w:t>
            </w:r>
          </w:p>
        </w:tc>
        <w:tc>
          <w:tcPr>
            <w:tcW w:w="2790" w:type="dxa"/>
          </w:tcPr>
          <w:p w14:paraId="3552F477" w14:textId="77777777" w:rsidR="00D6773F" w:rsidRDefault="00D6773F" w:rsidP="00ED5DF7">
            <w:pPr>
              <w:jc w:val="center"/>
              <w:rPr>
                <w:rFonts w:ascii="Times New Roman" w:hAnsi="Times New Roman" w:cs="Times New Roman"/>
              </w:rPr>
            </w:pPr>
            <w:r>
              <w:rPr>
                <w:rFonts w:ascii="Times New Roman" w:hAnsi="Times New Roman" w:cs="Times New Roman"/>
              </w:rPr>
              <w:t xml:space="preserve">Hematoma </w:t>
            </w:r>
          </w:p>
          <w:p w14:paraId="4A794ECC"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tc>
        <w:tc>
          <w:tcPr>
            <w:tcW w:w="2880" w:type="dxa"/>
          </w:tcPr>
          <w:p w14:paraId="2AD0D296" w14:textId="136A68B9"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pmtiBX1q","properties":{"formattedCitation":"\\super 31\\nosupersub{}","plainCitation":"31","noteIndex":0},"citationItems":[{"id":10808,"uris":["http://zotero.org/users/5101122/items/X7D9J5ZW","http://zotero.org/users/5101122/items/5S74JM6E"],"itemData":{"id":10808,"type":"article-journal","abstract":"A simple method is outlined for intravenous injection and blood collection from a peripheral vein in the chinchilla. Seven peripheral vein sites were successfully venipunctured in unanaesthetized chinchillas: the femoral, cephalic, auricular, saphenous, dorsalis penis, lateral abdominal and tail veins. The femoral and cephalic veins were found to be the best sites for injection and blood collection.","container-title":"Laboratory Animals","DOI":"10.1258/002367789780886939","ISSN":"0023-6772","issue":"1","journalAbbreviation":"Lab Anim","language":"eng","page":"73-75","PMID":"2724918","source":"PubMed","title":"A simple method for intravenous injection and blood collection in the chinchilla (Chinchilla laniger)","volume":"23","author":[{"family":"Tappa","given":"B."},{"family":"Amao","given":"H."},{"family":"Takahashi","given":"K. W."}],"issued":{"date-parts":[["1989",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w:t>
            </w:r>
            <w:r>
              <w:rPr>
                <w:rFonts w:ascii="Times New Roman" w:hAnsi="Times New Roman" w:cs="Times New Roman"/>
              </w:rPr>
              <w:fldChar w:fldCharType="end"/>
            </w:r>
          </w:p>
        </w:tc>
      </w:tr>
      <w:tr w:rsidR="00D6773F" w14:paraId="0881A1DF" w14:textId="77777777" w:rsidTr="00ED5DF7">
        <w:tc>
          <w:tcPr>
            <w:tcW w:w="1345" w:type="dxa"/>
            <w:vMerge/>
          </w:tcPr>
          <w:p w14:paraId="274A0F65" w14:textId="77777777" w:rsidR="00D6773F" w:rsidRDefault="00D6773F" w:rsidP="00ED5DF7">
            <w:pPr>
              <w:jc w:val="center"/>
              <w:rPr>
                <w:rFonts w:ascii="Times New Roman" w:hAnsi="Times New Roman" w:cs="Times New Roman"/>
              </w:rPr>
            </w:pPr>
          </w:p>
        </w:tc>
        <w:tc>
          <w:tcPr>
            <w:tcW w:w="2790" w:type="dxa"/>
          </w:tcPr>
          <w:p w14:paraId="5F3D6A5C" w14:textId="77777777" w:rsidR="00D6773F" w:rsidRDefault="00D6773F" w:rsidP="00ED5DF7">
            <w:pPr>
              <w:jc w:val="center"/>
              <w:rPr>
                <w:rFonts w:ascii="Times New Roman" w:hAnsi="Times New Roman" w:cs="Times New Roman"/>
              </w:rPr>
            </w:pPr>
            <w:r>
              <w:rPr>
                <w:rFonts w:ascii="Times New Roman" w:hAnsi="Times New Roman" w:cs="Times New Roman"/>
              </w:rPr>
              <w:t>Ventral tail vein</w:t>
            </w:r>
          </w:p>
        </w:tc>
        <w:tc>
          <w:tcPr>
            <w:tcW w:w="1530" w:type="dxa"/>
          </w:tcPr>
          <w:p w14:paraId="52262F00" w14:textId="77777777" w:rsidR="00D6773F" w:rsidRPr="00A129F0" w:rsidRDefault="00D6773F" w:rsidP="00ED5DF7">
            <w:pPr>
              <w:jc w:val="center"/>
              <w:rPr>
                <w:rFonts w:ascii="Segoe UI Symbol" w:hAnsi="Segoe UI Symbol" w:cs="Segoe UI Symbol"/>
              </w:rPr>
            </w:pPr>
          </w:p>
        </w:tc>
        <w:tc>
          <w:tcPr>
            <w:tcW w:w="1260" w:type="dxa"/>
          </w:tcPr>
          <w:p w14:paraId="1DE5FC34" w14:textId="77777777" w:rsidR="00D6773F" w:rsidRDefault="00D6773F" w:rsidP="00ED5DF7">
            <w:pPr>
              <w:jc w:val="center"/>
              <w:rPr>
                <w:rFonts w:ascii="Times New Roman" w:hAnsi="Times New Roman" w:cs="Times New Roman"/>
              </w:rPr>
            </w:pPr>
            <w:r>
              <w:rPr>
                <w:rFonts w:ascii="Times New Roman" w:hAnsi="Times New Roman" w:cs="Times New Roman"/>
              </w:rPr>
              <w:t>?</w:t>
            </w:r>
          </w:p>
        </w:tc>
        <w:tc>
          <w:tcPr>
            <w:tcW w:w="2790" w:type="dxa"/>
          </w:tcPr>
          <w:p w14:paraId="1B090B45"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45020845" w14:textId="77777777" w:rsidR="00D6773F" w:rsidRDefault="00D6773F" w:rsidP="00ED5DF7">
            <w:pPr>
              <w:jc w:val="center"/>
              <w:rPr>
                <w:rFonts w:ascii="Times New Roman" w:hAnsi="Times New Roman" w:cs="Times New Roman"/>
              </w:rPr>
            </w:pPr>
            <w:r>
              <w:rPr>
                <w:rFonts w:ascii="Times New Roman" w:hAnsi="Times New Roman" w:cs="Times New Roman"/>
              </w:rPr>
              <w:t>Edema</w:t>
            </w:r>
          </w:p>
        </w:tc>
        <w:tc>
          <w:tcPr>
            <w:tcW w:w="2880" w:type="dxa"/>
          </w:tcPr>
          <w:p w14:paraId="7A040D5D" w14:textId="777742D3"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AA6Hwwkf","properties":{"formattedCitation":"\\super 31,32\\nosupersub{}","plainCitation":"31,32","noteIndex":0},"citationItems":[{"id":10815,"uris":["http://zotero.org/users/5101122/items/QT2RU49Y"],"itemData":{"id":10815,"type":"article-journal","abstract":"Blood collection from the base of the tail was successfully performed in six mammalian species housed at the Ljubljana Zoo, Slovenia. This method demonstrated high success rates in black-and-white ruffed lemurs (Varecia variegata), Goeldi's marmosets (Callimico goeldii), squirrel monkeys (Saimiri sciureus), long-tailed chinchillas (Chinchilla lanigera), edible dormice (Glis glis), and meerkats (Suricata suricatta), with procedural success rates ranging from 53% to 100%. The technique offers several advantages over other venipuncture sites, including the avoidance of general anesthesia, reduction in animal handling time, enhanced handler safety, and high-quantity and quality sampling in diverse small mammals. The procedural methodology, including needle gauge selection and anatomical approach, is described. The utility of this technique in clinical and research settings is discussed, underscoring its applicability as a minimally invasive and reliable method for routine or urgent sampling in diverse zoo mammals.","container-title":"Journal of Zoo and Wildlife Medicine","DOI":"10.1638/2025-0033","ISSN":"1042-7260, 1937-2825","issue":"2","journalAbbreviation":"zamd","language":"en","page":"195-198","publisher":"American Association of Zoo Veterinarians","source":"bioone.org","title":"Blood collection from the ventral tail base in selected small mammal species","volume":"57","author":[{"family":"Kvapil","given":"Pavel"},{"family":"Kastelic","given":"Marjan"},{"family":"Jež","given":"Nuša"},{"family":"Harej","given":"Mojca"},{"family":"Omejc","given":"Peter"}],"issued":{"date-parts":[["2026",3]]}}},{"id":10808,"uris":["http://zotero.org/users/5101122/items/X7D9J5ZW","http://zotero.org/users/5101122/items/5S74JM6E"],"itemData":{"id":10808,"type":"article-journal","abstract":"A simple method is outlined for intravenous injection and blood collection from a peripheral vein in the chinchilla. Seven peripheral vein sites were successfully venipunctured in unanaesthetized chinchillas: the femoral, cephalic, auricular, saphenous, dorsalis penis, lateral abdominal and tail veins. The femoral and cephalic veins were found to be the best sites for injection and blood collection.","container-title":"Laboratory Animals","DOI":"10.1258/002367789780886939","ISSN":"0023-6772","issue":"1","journalAbbreviation":"Lab Anim","language":"eng","page":"73-75","PMID":"2724918","source":"PubMed","title":"A simple method for intravenous injection and blood collection in the chinchilla (Chinchilla laniger)","volume":"23","author":[{"family":"Tappa","given":"B."},{"family":"Amao","given":"H."},{"family":"Takahashi","given":"K. W."}],"issued":{"date-parts":[["1989",1]]}}}],"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1,32</w:t>
            </w:r>
            <w:r>
              <w:rPr>
                <w:rFonts w:ascii="Times New Roman" w:hAnsi="Times New Roman" w:cs="Times New Roman"/>
              </w:rPr>
              <w:fldChar w:fldCharType="end"/>
            </w:r>
          </w:p>
        </w:tc>
      </w:tr>
      <w:tr w:rsidR="00D6773F" w14:paraId="16E449C8" w14:textId="77777777" w:rsidTr="00ED5DF7">
        <w:tc>
          <w:tcPr>
            <w:tcW w:w="1345" w:type="dxa"/>
            <w:vMerge/>
          </w:tcPr>
          <w:p w14:paraId="702BAFDE" w14:textId="77777777" w:rsidR="00D6773F" w:rsidRDefault="00D6773F" w:rsidP="00ED5DF7">
            <w:pPr>
              <w:jc w:val="center"/>
              <w:rPr>
                <w:rFonts w:ascii="Times New Roman" w:hAnsi="Times New Roman" w:cs="Times New Roman"/>
              </w:rPr>
            </w:pPr>
          </w:p>
        </w:tc>
        <w:tc>
          <w:tcPr>
            <w:tcW w:w="2790" w:type="dxa"/>
          </w:tcPr>
          <w:p w14:paraId="5706B8E7" w14:textId="77777777" w:rsidR="00D6773F" w:rsidRDefault="00D6773F" w:rsidP="00ED5DF7">
            <w:pPr>
              <w:jc w:val="center"/>
              <w:rPr>
                <w:rFonts w:ascii="Times New Roman" w:hAnsi="Times New Roman" w:cs="Times New Roman"/>
              </w:rPr>
            </w:pPr>
            <w:r>
              <w:rPr>
                <w:rFonts w:ascii="Times New Roman" w:hAnsi="Times New Roman" w:cs="Times New Roman"/>
              </w:rPr>
              <w:t>Cranial vena cava</w:t>
            </w:r>
          </w:p>
        </w:tc>
        <w:tc>
          <w:tcPr>
            <w:tcW w:w="1530" w:type="dxa"/>
          </w:tcPr>
          <w:p w14:paraId="37F06D48" w14:textId="77777777" w:rsidR="00D6773F" w:rsidRDefault="00D6773F" w:rsidP="00ED5DF7">
            <w:pPr>
              <w:jc w:val="center"/>
              <w:rPr>
                <w:rFonts w:ascii="Times New Roman" w:hAnsi="Times New Roman" w:cs="Times New Roman"/>
              </w:rPr>
            </w:pPr>
            <w:bookmarkStart w:id="8" w:name="_Hlk227184009"/>
            <w:r w:rsidRPr="00A129F0">
              <w:rPr>
                <w:rFonts w:ascii="Segoe UI Symbol" w:hAnsi="Segoe UI Symbol" w:cs="Segoe UI Symbol"/>
              </w:rPr>
              <w:t>✓</w:t>
            </w:r>
            <w:bookmarkEnd w:id="8"/>
          </w:p>
        </w:tc>
        <w:tc>
          <w:tcPr>
            <w:tcW w:w="1260" w:type="dxa"/>
          </w:tcPr>
          <w:p w14:paraId="1D9D2432" w14:textId="77777777" w:rsidR="00D6773F" w:rsidRDefault="00D6773F" w:rsidP="00ED5DF7">
            <w:pPr>
              <w:jc w:val="center"/>
              <w:rPr>
                <w:rFonts w:ascii="Times New Roman" w:hAnsi="Times New Roman" w:cs="Times New Roman"/>
              </w:rPr>
            </w:pPr>
            <w:r>
              <w:rPr>
                <w:rFonts w:ascii="Times New Roman" w:hAnsi="Times New Roman" w:cs="Times New Roman"/>
              </w:rPr>
              <w:t>1-2 mL</w:t>
            </w:r>
          </w:p>
        </w:tc>
        <w:tc>
          <w:tcPr>
            <w:tcW w:w="2790" w:type="dxa"/>
          </w:tcPr>
          <w:p w14:paraId="30825F1E"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1487CA48"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3867F177" w14:textId="77777777" w:rsidR="00D6773F" w:rsidRDefault="00D6773F" w:rsidP="00ED5DF7">
            <w:pPr>
              <w:jc w:val="center"/>
              <w:rPr>
                <w:rFonts w:ascii="Times New Roman" w:hAnsi="Times New Roman" w:cs="Times New Roman"/>
              </w:rPr>
            </w:pPr>
            <w:r>
              <w:rPr>
                <w:rFonts w:ascii="Times New Roman" w:hAnsi="Times New Roman" w:cs="Times New Roman"/>
              </w:rPr>
              <w:t>Cardiac injury</w:t>
            </w:r>
          </w:p>
          <w:p w14:paraId="06A73CBF" w14:textId="77777777" w:rsidR="00D6773F" w:rsidRDefault="00D6773F" w:rsidP="00ED5DF7">
            <w:pPr>
              <w:jc w:val="center"/>
              <w:rPr>
                <w:rFonts w:ascii="Times New Roman" w:hAnsi="Times New Roman" w:cs="Times New Roman"/>
              </w:rPr>
            </w:pPr>
            <w:r>
              <w:rPr>
                <w:rFonts w:ascii="Times New Roman" w:hAnsi="Times New Roman" w:cs="Times New Roman"/>
              </w:rPr>
              <w:t>Vessel laceration</w:t>
            </w:r>
          </w:p>
          <w:p w14:paraId="58D22F0C" w14:textId="77777777" w:rsidR="00D6773F" w:rsidRDefault="00D6773F" w:rsidP="00ED5DF7">
            <w:pPr>
              <w:jc w:val="center"/>
              <w:rPr>
                <w:rFonts w:ascii="Times New Roman" w:hAnsi="Times New Roman" w:cs="Times New Roman"/>
              </w:rPr>
            </w:pPr>
            <w:r>
              <w:rPr>
                <w:rFonts w:ascii="Times New Roman" w:hAnsi="Times New Roman" w:cs="Times New Roman"/>
              </w:rPr>
              <w:t>Tracheal injury</w:t>
            </w:r>
          </w:p>
        </w:tc>
        <w:tc>
          <w:tcPr>
            <w:tcW w:w="2880" w:type="dxa"/>
          </w:tcPr>
          <w:p w14:paraId="1263BA07" w14:textId="77777777" w:rsidR="00D6773F" w:rsidRDefault="00D6773F" w:rsidP="00ED5DF7">
            <w:pPr>
              <w:jc w:val="center"/>
              <w:rPr>
                <w:rFonts w:ascii="Times New Roman" w:hAnsi="Times New Roman" w:cs="Times New Roman"/>
              </w:rPr>
            </w:pPr>
          </w:p>
        </w:tc>
      </w:tr>
      <w:tr w:rsidR="00D6773F" w14:paraId="1FA8D3CF" w14:textId="77777777" w:rsidTr="00ED5DF7">
        <w:tc>
          <w:tcPr>
            <w:tcW w:w="1345" w:type="dxa"/>
            <w:vMerge/>
          </w:tcPr>
          <w:p w14:paraId="4EEF29B7" w14:textId="77777777" w:rsidR="00D6773F" w:rsidRDefault="00D6773F" w:rsidP="00ED5DF7">
            <w:pPr>
              <w:jc w:val="center"/>
              <w:rPr>
                <w:rFonts w:ascii="Times New Roman" w:hAnsi="Times New Roman" w:cs="Times New Roman"/>
              </w:rPr>
            </w:pPr>
          </w:p>
        </w:tc>
        <w:tc>
          <w:tcPr>
            <w:tcW w:w="2790" w:type="dxa"/>
          </w:tcPr>
          <w:p w14:paraId="482023D4" w14:textId="77777777" w:rsidR="00D6773F" w:rsidRDefault="00D6773F" w:rsidP="00ED5DF7">
            <w:pPr>
              <w:jc w:val="center"/>
              <w:rPr>
                <w:rFonts w:ascii="Times New Roman" w:hAnsi="Times New Roman" w:cs="Times New Roman"/>
              </w:rPr>
            </w:pPr>
            <w:r>
              <w:rPr>
                <w:rFonts w:ascii="Times New Roman" w:hAnsi="Times New Roman" w:cs="Times New Roman"/>
              </w:rPr>
              <w:t>Transverse sinus</w:t>
            </w:r>
          </w:p>
        </w:tc>
        <w:tc>
          <w:tcPr>
            <w:tcW w:w="1530" w:type="dxa"/>
          </w:tcPr>
          <w:p w14:paraId="140B4766"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0FBEBD32" w14:textId="77777777" w:rsidR="00D6773F" w:rsidRDefault="00D6773F" w:rsidP="00ED5DF7">
            <w:pPr>
              <w:jc w:val="center"/>
              <w:rPr>
                <w:rFonts w:ascii="Times New Roman" w:hAnsi="Times New Roman" w:cs="Times New Roman"/>
              </w:rPr>
            </w:pPr>
            <w:r>
              <w:rPr>
                <w:rFonts w:ascii="Times New Roman" w:hAnsi="Times New Roman" w:cs="Times New Roman"/>
              </w:rPr>
              <w:t>?</w:t>
            </w:r>
          </w:p>
        </w:tc>
        <w:tc>
          <w:tcPr>
            <w:tcW w:w="2790" w:type="dxa"/>
          </w:tcPr>
          <w:p w14:paraId="236CCFED" w14:textId="77777777" w:rsidR="00D6773F" w:rsidRDefault="00D6773F" w:rsidP="00ED5DF7">
            <w:pPr>
              <w:jc w:val="center"/>
              <w:rPr>
                <w:rFonts w:ascii="Times New Roman" w:hAnsi="Times New Roman" w:cs="Times New Roman"/>
              </w:rPr>
            </w:pPr>
            <w:r>
              <w:rPr>
                <w:rFonts w:ascii="Times New Roman" w:hAnsi="Times New Roman" w:cs="Times New Roman"/>
              </w:rPr>
              <w:t>Bone injury</w:t>
            </w:r>
          </w:p>
          <w:p w14:paraId="207189BF" w14:textId="77777777" w:rsidR="00D6773F" w:rsidRDefault="00D6773F" w:rsidP="00ED5DF7">
            <w:pPr>
              <w:jc w:val="center"/>
              <w:rPr>
                <w:rFonts w:ascii="Times New Roman" w:hAnsi="Times New Roman" w:cs="Times New Roman"/>
              </w:rPr>
            </w:pPr>
            <w:r>
              <w:rPr>
                <w:rFonts w:ascii="Times New Roman" w:hAnsi="Times New Roman" w:cs="Times New Roman"/>
              </w:rPr>
              <w:t>Middle ear injury</w:t>
            </w:r>
          </w:p>
        </w:tc>
        <w:tc>
          <w:tcPr>
            <w:tcW w:w="2880" w:type="dxa"/>
          </w:tcPr>
          <w:p w14:paraId="3EBE2546" w14:textId="0986A06C"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sS4yAfo2","properties":{"formattedCitation":"\\super 33\\nosupersub{}","plainCitation":"33","noteIndex":0},"citationItems":[{"id":10813,"uris":["http://zotero.org/users/5101122/items/MS7QPCLT"],"itemData":{"id":10813,"type":"article-journal","container-title":"Laboratory Animal Science","ISSN":"0023-6764","issue":"5","journalAbbreviation":"Lab Anim Sci","language":"eng","page":"524-525","PMID":"8277744","source":"PubMed","title":"A reliable method for large volume blood collection in the chinchilla","volume":"43","author":[{"family":"Paolini","given":"R. V."},{"family":"Rossman","given":"J. E."},{"family":"Patel","given":"V."},{"family":"Stanievich","given":"J. F."}],"issued":{"date-parts":[["1993",10]]}}}],"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3</w:t>
            </w:r>
            <w:r>
              <w:rPr>
                <w:rFonts w:ascii="Times New Roman" w:hAnsi="Times New Roman" w:cs="Times New Roman"/>
              </w:rPr>
              <w:fldChar w:fldCharType="end"/>
            </w:r>
          </w:p>
        </w:tc>
      </w:tr>
      <w:tr w:rsidR="00D6773F" w14:paraId="5F83F7B0" w14:textId="77777777" w:rsidTr="00ED5DF7">
        <w:tc>
          <w:tcPr>
            <w:tcW w:w="1345" w:type="dxa"/>
            <w:vMerge/>
          </w:tcPr>
          <w:p w14:paraId="2AD27CD3" w14:textId="77777777" w:rsidR="00D6773F" w:rsidRDefault="00D6773F" w:rsidP="00ED5DF7">
            <w:pPr>
              <w:jc w:val="center"/>
              <w:rPr>
                <w:rFonts w:ascii="Times New Roman" w:hAnsi="Times New Roman" w:cs="Times New Roman"/>
              </w:rPr>
            </w:pPr>
          </w:p>
        </w:tc>
        <w:tc>
          <w:tcPr>
            <w:tcW w:w="2790" w:type="dxa"/>
          </w:tcPr>
          <w:p w14:paraId="680B6F36" w14:textId="77777777" w:rsidR="00D6773F" w:rsidRDefault="00D6773F" w:rsidP="00ED5DF7">
            <w:pPr>
              <w:jc w:val="center"/>
              <w:rPr>
                <w:rFonts w:ascii="Times New Roman" w:hAnsi="Times New Roman" w:cs="Times New Roman"/>
              </w:rPr>
            </w:pPr>
            <w:r>
              <w:rPr>
                <w:rFonts w:ascii="Times New Roman" w:hAnsi="Times New Roman" w:cs="Times New Roman"/>
              </w:rPr>
              <w:t>External jugular vein</w:t>
            </w:r>
          </w:p>
        </w:tc>
        <w:tc>
          <w:tcPr>
            <w:tcW w:w="1530" w:type="dxa"/>
          </w:tcPr>
          <w:p w14:paraId="19B64C2D"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019520DC" w14:textId="77777777" w:rsidR="00D6773F" w:rsidRDefault="00D6773F" w:rsidP="00ED5DF7">
            <w:pPr>
              <w:jc w:val="center"/>
              <w:rPr>
                <w:rFonts w:ascii="Times New Roman" w:hAnsi="Times New Roman" w:cs="Times New Roman"/>
              </w:rPr>
            </w:pPr>
            <w:r>
              <w:rPr>
                <w:rFonts w:ascii="Times New Roman" w:hAnsi="Times New Roman" w:cs="Times New Roman"/>
              </w:rPr>
              <w:t>&gt;1 mL</w:t>
            </w:r>
          </w:p>
        </w:tc>
        <w:tc>
          <w:tcPr>
            <w:tcW w:w="2790" w:type="dxa"/>
          </w:tcPr>
          <w:p w14:paraId="511A487A" w14:textId="77777777" w:rsidR="00D6773F" w:rsidRDefault="00D6773F" w:rsidP="00ED5DF7">
            <w:pPr>
              <w:jc w:val="center"/>
              <w:rPr>
                <w:rFonts w:ascii="Times New Roman" w:hAnsi="Times New Roman" w:cs="Times New Roman"/>
              </w:rPr>
            </w:pPr>
            <w:r>
              <w:rPr>
                <w:rFonts w:ascii="Times New Roman" w:hAnsi="Times New Roman" w:cs="Times New Roman"/>
              </w:rPr>
              <w:t>Located more medially; often cannot be visualized externally</w:t>
            </w:r>
          </w:p>
        </w:tc>
        <w:tc>
          <w:tcPr>
            <w:tcW w:w="2880" w:type="dxa"/>
          </w:tcPr>
          <w:p w14:paraId="785B3EC5" w14:textId="28596F42"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l9qXQ83n","properties":{"formattedCitation":"\\super 27\\nosupersub{}","plainCitation":"27","noteIndex":0},"citationItems":[{"id":10703,"uris":["http://zotero.org/users/5101122/items/R3RDICKG"],"itemData":{"id":10703,"type":"book","edition":"4","publisher":"Elsevier","title":"Ferrets, Rabbits, and Rodents: Clinical Medicine and Surgery","author":[{"family":"Quesenberry","given":"Katherine"},{"family":"Mans","given":"Christoph"},{"family":"Orcutt","given":"C"}],"issued":{"date-parts":[["2020",4,24]]}}}],"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27</w:t>
            </w:r>
            <w:r>
              <w:rPr>
                <w:rFonts w:ascii="Times New Roman" w:hAnsi="Times New Roman" w:cs="Times New Roman"/>
              </w:rPr>
              <w:fldChar w:fldCharType="end"/>
            </w:r>
          </w:p>
        </w:tc>
      </w:tr>
      <w:tr w:rsidR="00D6773F" w14:paraId="2DA7F19A" w14:textId="77777777" w:rsidTr="00ED5DF7">
        <w:tc>
          <w:tcPr>
            <w:tcW w:w="1345" w:type="dxa"/>
            <w:vMerge/>
          </w:tcPr>
          <w:p w14:paraId="64C1F8F8" w14:textId="77777777" w:rsidR="00D6773F" w:rsidRDefault="00D6773F" w:rsidP="00ED5DF7">
            <w:pPr>
              <w:jc w:val="center"/>
              <w:rPr>
                <w:rFonts w:ascii="Times New Roman" w:hAnsi="Times New Roman" w:cs="Times New Roman"/>
              </w:rPr>
            </w:pPr>
          </w:p>
        </w:tc>
        <w:tc>
          <w:tcPr>
            <w:tcW w:w="2790" w:type="dxa"/>
          </w:tcPr>
          <w:p w14:paraId="007940BA" w14:textId="77777777" w:rsidR="00D6773F" w:rsidRDefault="00D6773F" w:rsidP="00ED5DF7">
            <w:pPr>
              <w:jc w:val="center"/>
              <w:rPr>
                <w:rFonts w:ascii="Times New Roman" w:hAnsi="Times New Roman" w:cs="Times New Roman"/>
              </w:rPr>
            </w:pPr>
            <w:r>
              <w:rPr>
                <w:rFonts w:ascii="Times New Roman" w:hAnsi="Times New Roman" w:cs="Times New Roman"/>
              </w:rPr>
              <w:t>Gingival vein (reverse)</w:t>
            </w:r>
          </w:p>
        </w:tc>
        <w:tc>
          <w:tcPr>
            <w:tcW w:w="1530" w:type="dxa"/>
          </w:tcPr>
          <w:p w14:paraId="46B4D1FF" w14:textId="77777777" w:rsidR="00D6773F" w:rsidRPr="00A129F0" w:rsidRDefault="00D6773F" w:rsidP="00ED5DF7">
            <w:pPr>
              <w:jc w:val="center"/>
              <w:rPr>
                <w:rFonts w:ascii="Segoe UI Symbol" w:hAnsi="Segoe UI Symbol" w:cs="Segoe UI Symbol"/>
              </w:rPr>
            </w:pPr>
          </w:p>
        </w:tc>
        <w:tc>
          <w:tcPr>
            <w:tcW w:w="1260" w:type="dxa"/>
          </w:tcPr>
          <w:p w14:paraId="21E906D8" w14:textId="77777777" w:rsidR="00D6773F" w:rsidRDefault="00D6773F" w:rsidP="00ED5DF7">
            <w:pPr>
              <w:jc w:val="center"/>
              <w:rPr>
                <w:rFonts w:ascii="Times New Roman" w:hAnsi="Times New Roman" w:cs="Times New Roman"/>
              </w:rPr>
            </w:pPr>
            <w:r>
              <w:rPr>
                <w:rFonts w:ascii="Times New Roman" w:hAnsi="Times New Roman" w:cs="Times New Roman"/>
              </w:rPr>
              <w:t>0.5-1 mL</w:t>
            </w:r>
          </w:p>
        </w:tc>
        <w:tc>
          <w:tcPr>
            <w:tcW w:w="2790" w:type="dxa"/>
          </w:tcPr>
          <w:p w14:paraId="03B85E4B" w14:textId="77777777" w:rsidR="00D6773F" w:rsidRDefault="00D6773F" w:rsidP="00ED5DF7">
            <w:pPr>
              <w:jc w:val="center"/>
              <w:rPr>
                <w:rFonts w:ascii="Times New Roman" w:hAnsi="Times New Roman" w:cs="Times New Roman"/>
              </w:rPr>
            </w:pPr>
            <w:r>
              <w:rPr>
                <w:rFonts w:ascii="Times New Roman" w:hAnsi="Times New Roman" w:cs="Times New Roman"/>
              </w:rPr>
              <w:t>None</w:t>
            </w:r>
          </w:p>
        </w:tc>
        <w:tc>
          <w:tcPr>
            <w:tcW w:w="2880" w:type="dxa"/>
          </w:tcPr>
          <w:p w14:paraId="53062435" w14:textId="77777777" w:rsidR="00D6773F" w:rsidRDefault="00D6773F" w:rsidP="00ED5DF7">
            <w:pPr>
              <w:jc w:val="center"/>
              <w:rPr>
                <w:rFonts w:ascii="Times New Roman" w:hAnsi="Times New Roman" w:cs="Times New Roman"/>
              </w:rPr>
            </w:pPr>
            <w:r>
              <w:rPr>
                <w:rFonts w:ascii="Times New Roman" w:hAnsi="Times New Roman" w:cs="Times New Roman"/>
              </w:rPr>
              <w:t>Current study</w:t>
            </w:r>
          </w:p>
        </w:tc>
      </w:tr>
      <w:tr w:rsidR="00D6773F" w14:paraId="39FA0AA9" w14:textId="77777777" w:rsidTr="00ED5DF7">
        <w:tc>
          <w:tcPr>
            <w:tcW w:w="1345" w:type="dxa"/>
            <w:shd w:val="clear" w:color="auto" w:fill="BFBFBF" w:themeFill="background1" w:themeFillShade="BF"/>
          </w:tcPr>
          <w:p w14:paraId="1EEC6D73"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6F2F99B5" w14:textId="77777777" w:rsidR="00D6773F" w:rsidRDefault="00D6773F" w:rsidP="00ED5DF7">
            <w:pPr>
              <w:jc w:val="center"/>
              <w:rPr>
                <w:rFonts w:ascii="Times New Roman" w:hAnsi="Times New Roman" w:cs="Times New Roman"/>
              </w:rPr>
            </w:pPr>
          </w:p>
        </w:tc>
        <w:tc>
          <w:tcPr>
            <w:tcW w:w="1530" w:type="dxa"/>
            <w:shd w:val="clear" w:color="auto" w:fill="BFBFBF" w:themeFill="background1" w:themeFillShade="BF"/>
          </w:tcPr>
          <w:p w14:paraId="1028B928" w14:textId="77777777" w:rsidR="00D6773F" w:rsidRDefault="00D6773F" w:rsidP="00ED5DF7">
            <w:pPr>
              <w:jc w:val="center"/>
              <w:rPr>
                <w:rFonts w:ascii="Times New Roman" w:hAnsi="Times New Roman" w:cs="Times New Roman"/>
              </w:rPr>
            </w:pPr>
          </w:p>
        </w:tc>
        <w:tc>
          <w:tcPr>
            <w:tcW w:w="1260" w:type="dxa"/>
            <w:shd w:val="clear" w:color="auto" w:fill="BFBFBF" w:themeFill="background1" w:themeFillShade="BF"/>
          </w:tcPr>
          <w:p w14:paraId="0553E583" w14:textId="77777777" w:rsidR="00D6773F" w:rsidRDefault="00D6773F" w:rsidP="00ED5DF7">
            <w:pPr>
              <w:jc w:val="center"/>
              <w:rPr>
                <w:rFonts w:ascii="Times New Roman" w:hAnsi="Times New Roman" w:cs="Times New Roman"/>
              </w:rPr>
            </w:pPr>
          </w:p>
        </w:tc>
        <w:tc>
          <w:tcPr>
            <w:tcW w:w="2790" w:type="dxa"/>
            <w:shd w:val="clear" w:color="auto" w:fill="BFBFBF" w:themeFill="background1" w:themeFillShade="BF"/>
          </w:tcPr>
          <w:p w14:paraId="7E988BFB" w14:textId="77777777" w:rsidR="00D6773F" w:rsidRDefault="00D6773F" w:rsidP="00ED5DF7">
            <w:pPr>
              <w:jc w:val="center"/>
              <w:rPr>
                <w:rFonts w:ascii="Times New Roman" w:hAnsi="Times New Roman" w:cs="Times New Roman"/>
              </w:rPr>
            </w:pPr>
          </w:p>
        </w:tc>
        <w:tc>
          <w:tcPr>
            <w:tcW w:w="2880" w:type="dxa"/>
            <w:shd w:val="clear" w:color="auto" w:fill="BFBFBF" w:themeFill="background1" w:themeFillShade="BF"/>
          </w:tcPr>
          <w:p w14:paraId="3D3F21A2" w14:textId="77777777" w:rsidR="00D6773F" w:rsidRDefault="00D6773F" w:rsidP="00ED5DF7">
            <w:pPr>
              <w:jc w:val="center"/>
              <w:rPr>
                <w:rFonts w:ascii="Times New Roman" w:hAnsi="Times New Roman" w:cs="Times New Roman"/>
              </w:rPr>
            </w:pPr>
          </w:p>
        </w:tc>
      </w:tr>
      <w:tr w:rsidR="00D6773F" w14:paraId="0290A976" w14:textId="77777777" w:rsidTr="00ED5DF7">
        <w:tc>
          <w:tcPr>
            <w:tcW w:w="1345" w:type="dxa"/>
            <w:vMerge w:val="restart"/>
          </w:tcPr>
          <w:p w14:paraId="4877C1D2" w14:textId="77777777" w:rsidR="00D6773F" w:rsidRPr="00DF3B82" w:rsidRDefault="00D6773F" w:rsidP="00ED5DF7">
            <w:pPr>
              <w:jc w:val="center"/>
              <w:rPr>
                <w:rFonts w:ascii="Times New Roman" w:hAnsi="Times New Roman" w:cs="Times New Roman"/>
                <w:b/>
                <w:bCs/>
              </w:rPr>
            </w:pPr>
            <w:r>
              <w:rPr>
                <w:rFonts w:ascii="Times New Roman" w:hAnsi="Times New Roman" w:cs="Times New Roman"/>
                <w:b/>
                <w:bCs/>
              </w:rPr>
              <w:t>Prairie dog</w:t>
            </w:r>
          </w:p>
        </w:tc>
        <w:tc>
          <w:tcPr>
            <w:tcW w:w="2790" w:type="dxa"/>
          </w:tcPr>
          <w:p w14:paraId="3553799E" w14:textId="77777777" w:rsidR="00D6773F" w:rsidRDefault="00D6773F" w:rsidP="00ED5DF7">
            <w:pPr>
              <w:jc w:val="center"/>
              <w:rPr>
                <w:rFonts w:ascii="Times New Roman" w:hAnsi="Times New Roman" w:cs="Times New Roman"/>
              </w:rPr>
            </w:pPr>
            <w:r>
              <w:rPr>
                <w:rFonts w:ascii="Times New Roman" w:hAnsi="Times New Roman" w:cs="Times New Roman"/>
              </w:rPr>
              <w:t>Tarsal vein</w:t>
            </w:r>
          </w:p>
        </w:tc>
        <w:tc>
          <w:tcPr>
            <w:tcW w:w="1530" w:type="dxa"/>
          </w:tcPr>
          <w:p w14:paraId="5E6D848E" w14:textId="77777777" w:rsidR="00D6773F" w:rsidRPr="00A129F0" w:rsidRDefault="00D6773F" w:rsidP="00ED5DF7">
            <w:pPr>
              <w:jc w:val="center"/>
              <w:rPr>
                <w:rFonts w:ascii="Segoe UI Symbol" w:hAnsi="Segoe UI Symbol" w:cs="Segoe UI Symbol"/>
              </w:rPr>
            </w:pPr>
            <w:r w:rsidRPr="00A129F0">
              <w:rPr>
                <w:rFonts w:ascii="Segoe UI Symbol" w:hAnsi="Segoe UI Symbol" w:cs="Segoe UI Symbol"/>
              </w:rPr>
              <w:t>✓</w:t>
            </w:r>
          </w:p>
        </w:tc>
        <w:tc>
          <w:tcPr>
            <w:tcW w:w="1260" w:type="dxa"/>
          </w:tcPr>
          <w:p w14:paraId="2A83137A" w14:textId="77777777" w:rsidR="00D6773F" w:rsidRDefault="00D6773F" w:rsidP="00ED5DF7">
            <w:pPr>
              <w:jc w:val="center"/>
              <w:rPr>
                <w:rFonts w:ascii="Times New Roman" w:hAnsi="Times New Roman" w:cs="Times New Roman"/>
              </w:rPr>
            </w:pPr>
            <w:r>
              <w:rPr>
                <w:rFonts w:ascii="Times New Roman" w:hAnsi="Times New Roman" w:cs="Times New Roman"/>
              </w:rPr>
              <w:t>&lt;0.1 mL</w:t>
            </w:r>
          </w:p>
        </w:tc>
        <w:tc>
          <w:tcPr>
            <w:tcW w:w="2790" w:type="dxa"/>
          </w:tcPr>
          <w:p w14:paraId="018F0BA3"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tc>
        <w:tc>
          <w:tcPr>
            <w:tcW w:w="2880" w:type="dxa"/>
          </w:tcPr>
          <w:p w14:paraId="67BE174C" w14:textId="2AC13D3F"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mqwRkujR","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r w:rsidR="00D6773F" w14:paraId="5C3279CE" w14:textId="77777777" w:rsidTr="00ED5DF7">
        <w:tc>
          <w:tcPr>
            <w:tcW w:w="1345" w:type="dxa"/>
            <w:vMerge/>
          </w:tcPr>
          <w:p w14:paraId="02C1D38F" w14:textId="77777777" w:rsidR="00D6773F" w:rsidRPr="00DF3B82" w:rsidRDefault="00D6773F" w:rsidP="00ED5DF7">
            <w:pPr>
              <w:jc w:val="center"/>
              <w:rPr>
                <w:rFonts w:ascii="Times New Roman" w:hAnsi="Times New Roman" w:cs="Times New Roman"/>
                <w:b/>
                <w:bCs/>
              </w:rPr>
            </w:pPr>
          </w:p>
        </w:tc>
        <w:tc>
          <w:tcPr>
            <w:tcW w:w="2790" w:type="dxa"/>
          </w:tcPr>
          <w:p w14:paraId="60DDD790" w14:textId="77777777" w:rsidR="00D6773F" w:rsidRDefault="00D6773F" w:rsidP="00ED5DF7">
            <w:pPr>
              <w:jc w:val="center"/>
              <w:rPr>
                <w:rFonts w:ascii="Times New Roman" w:hAnsi="Times New Roman" w:cs="Times New Roman"/>
              </w:rPr>
            </w:pPr>
            <w:r>
              <w:rPr>
                <w:rFonts w:ascii="Times New Roman" w:hAnsi="Times New Roman" w:cs="Times New Roman"/>
              </w:rPr>
              <w:t>Lateral saphenous vein</w:t>
            </w:r>
          </w:p>
        </w:tc>
        <w:tc>
          <w:tcPr>
            <w:tcW w:w="1530" w:type="dxa"/>
          </w:tcPr>
          <w:p w14:paraId="39A38C25"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52443BA9" w14:textId="77777777" w:rsidR="00D6773F" w:rsidRDefault="00D6773F" w:rsidP="00ED5DF7">
            <w:pPr>
              <w:jc w:val="center"/>
              <w:rPr>
                <w:rFonts w:ascii="Times New Roman" w:hAnsi="Times New Roman" w:cs="Times New Roman"/>
              </w:rPr>
            </w:pPr>
            <w:r>
              <w:rPr>
                <w:rFonts w:ascii="Times New Roman" w:hAnsi="Times New Roman" w:cs="Times New Roman"/>
              </w:rPr>
              <w:t>&lt;1 mL</w:t>
            </w:r>
          </w:p>
        </w:tc>
        <w:tc>
          <w:tcPr>
            <w:tcW w:w="2790" w:type="dxa"/>
          </w:tcPr>
          <w:p w14:paraId="1EB1A288"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1FB4F09C"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7B7F42CC" w14:textId="01FE8CB1"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offCZCy5","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r w:rsidR="00D6773F" w14:paraId="0666CAAD" w14:textId="77777777" w:rsidTr="00ED5DF7">
        <w:tc>
          <w:tcPr>
            <w:tcW w:w="1345" w:type="dxa"/>
            <w:vMerge/>
          </w:tcPr>
          <w:p w14:paraId="1777AAAE" w14:textId="77777777" w:rsidR="00D6773F" w:rsidRDefault="00D6773F" w:rsidP="00ED5DF7">
            <w:pPr>
              <w:jc w:val="center"/>
              <w:rPr>
                <w:rFonts w:ascii="Times New Roman" w:hAnsi="Times New Roman" w:cs="Times New Roman"/>
              </w:rPr>
            </w:pPr>
          </w:p>
        </w:tc>
        <w:tc>
          <w:tcPr>
            <w:tcW w:w="2790" w:type="dxa"/>
          </w:tcPr>
          <w:p w14:paraId="64DB9CB1" w14:textId="77777777" w:rsidR="00D6773F" w:rsidRDefault="00D6773F" w:rsidP="00ED5DF7">
            <w:pPr>
              <w:jc w:val="center"/>
              <w:rPr>
                <w:rFonts w:ascii="Times New Roman" w:hAnsi="Times New Roman" w:cs="Times New Roman"/>
              </w:rPr>
            </w:pPr>
            <w:r>
              <w:rPr>
                <w:rFonts w:ascii="Times New Roman" w:hAnsi="Times New Roman" w:cs="Times New Roman"/>
              </w:rPr>
              <w:t>Cephalic vein</w:t>
            </w:r>
          </w:p>
        </w:tc>
        <w:tc>
          <w:tcPr>
            <w:tcW w:w="1530" w:type="dxa"/>
          </w:tcPr>
          <w:p w14:paraId="58171714"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08DD3FDF" w14:textId="77777777" w:rsidR="00D6773F" w:rsidRDefault="00D6773F" w:rsidP="00ED5DF7">
            <w:pPr>
              <w:jc w:val="center"/>
              <w:rPr>
                <w:rFonts w:ascii="Times New Roman" w:hAnsi="Times New Roman" w:cs="Times New Roman"/>
              </w:rPr>
            </w:pPr>
            <w:r>
              <w:rPr>
                <w:rFonts w:ascii="Times New Roman" w:hAnsi="Times New Roman" w:cs="Times New Roman"/>
              </w:rPr>
              <w:t>&lt;1 mL</w:t>
            </w:r>
          </w:p>
        </w:tc>
        <w:tc>
          <w:tcPr>
            <w:tcW w:w="2790" w:type="dxa"/>
          </w:tcPr>
          <w:p w14:paraId="2AE80D2E"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234E55E9"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0F4287F7" w14:textId="7FEE11C2"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JQyhk37J","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r w:rsidR="00D6773F" w14:paraId="473C78CD" w14:textId="77777777" w:rsidTr="00ED5DF7">
        <w:tc>
          <w:tcPr>
            <w:tcW w:w="1345" w:type="dxa"/>
            <w:vMerge/>
          </w:tcPr>
          <w:p w14:paraId="307A0E50" w14:textId="77777777" w:rsidR="00D6773F" w:rsidRDefault="00D6773F" w:rsidP="00ED5DF7">
            <w:pPr>
              <w:jc w:val="center"/>
              <w:rPr>
                <w:rFonts w:ascii="Times New Roman" w:hAnsi="Times New Roman" w:cs="Times New Roman"/>
              </w:rPr>
            </w:pPr>
          </w:p>
        </w:tc>
        <w:tc>
          <w:tcPr>
            <w:tcW w:w="2790" w:type="dxa"/>
          </w:tcPr>
          <w:p w14:paraId="5583E722" w14:textId="77777777" w:rsidR="00D6773F" w:rsidRDefault="00D6773F" w:rsidP="00ED5DF7">
            <w:pPr>
              <w:jc w:val="center"/>
              <w:rPr>
                <w:rFonts w:ascii="Times New Roman" w:hAnsi="Times New Roman" w:cs="Times New Roman"/>
              </w:rPr>
            </w:pPr>
            <w:r>
              <w:rPr>
                <w:rFonts w:ascii="Times New Roman" w:hAnsi="Times New Roman" w:cs="Times New Roman"/>
              </w:rPr>
              <w:t>Femoral vein or medial saphenous vein</w:t>
            </w:r>
          </w:p>
        </w:tc>
        <w:tc>
          <w:tcPr>
            <w:tcW w:w="1530" w:type="dxa"/>
          </w:tcPr>
          <w:p w14:paraId="4046D58C"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787B3FA9" w14:textId="77777777" w:rsidR="00D6773F" w:rsidRDefault="00D6773F" w:rsidP="00ED5DF7">
            <w:pPr>
              <w:jc w:val="center"/>
              <w:rPr>
                <w:rFonts w:ascii="Times New Roman" w:hAnsi="Times New Roman" w:cs="Times New Roman"/>
              </w:rPr>
            </w:pPr>
            <w:r>
              <w:rPr>
                <w:rFonts w:ascii="Times New Roman" w:hAnsi="Times New Roman" w:cs="Times New Roman"/>
              </w:rPr>
              <w:t>1-3 mL</w:t>
            </w:r>
          </w:p>
        </w:tc>
        <w:tc>
          <w:tcPr>
            <w:tcW w:w="2790" w:type="dxa"/>
          </w:tcPr>
          <w:p w14:paraId="2B463480" w14:textId="77777777" w:rsidR="00D6773F" w:rsidRDefault="00D6773F" w:rsidP="00ED5DF7">
            <w:pPr>
              <w:jc w:val="center"/>
              <w:rPr>
                <w:rFonts w:ascii="Times New Roman" w:hAnsi="Times New Roman" w:cs="Times New Roman"/>
              </w:rPr>
            </w:pPr>
            <w:r>
              <w:rPr>
                <w:rFonts w:ascii="Times New Roman" w:hAnsi="Times New Roman" w:cs="Times New Roman"/>
              </w:rPr>
              <w:t>Bruising</w:t>
            </w:r>
          </w:p>
          <w:p w14:paraId="3F58E0F3"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tc>
        <w:tc>
          <w:tcPr>
            <w:tcW w:w="2880" w:type="dxa"/>
          </w:tcPr>
          <w:p w14:paraId="4FBAAAEF" w14:textId="02F6CEF6"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sVhFVXzP","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r w:rsidR="00D6773F" w14:paraId="4704397E" w14:textId="77777777" w:rsidTr="00ED5DF7">
        <w:tc>
          <w:tcPr>
            <w:tcW w:w="1345" w:type="dxa"/>
            <w:vMerge/>
          </w:tcPr>
          <w:p w14:paraId="75F3327A" w14:textId="77777777" w:rsidR="00D6773F" w:rsidRDefault="00D6773F" w:rsidP="00ED5DF7">
            <w:pPr>
              <w:jc w:val="center"/>
              <w:rPr>
                <w:rFonts w:ascii="Times New Roman" w:hAnsi="Times New Roman" w:cs="Times New Roman"/>
              </w:rPr>
            </w:pPr>
          </w:p>
        </w:tc>
        <w:tc>
          <w:tcPr>
            <w:tcW w:w="2790" w:type="dxa"/>
          </w:tcPr>
          <w:p w14:paraId="0DE462A4" w14:textId="77777777" w:rsidR="00D6773F" w:rsidRDefault="00D6773F" w:rsidP="00ED5DF7">
            <w:pPr>
              <w:jc w:val="center"/>
              <w:rPr>
                <w:rFonts w:ascii="Times New Roman" w:hAnsi="Times New Roman" w:cs="Times New Roman"/>
              </w:rPr>
            </w:pPr>
            <w:r>
              <w:rPr>
                <w:rFonts w:ascii="Times New Roman" w:hAnsi="Times New Roman" w:cs="Times New Roman"/>
              </w:rPr>
              <w:t>External jugular vein</w:t>
            </w:r>
          </w:p>
        </w:tc>
        <w:tc>
          <w:tcPr>
            <w:tcW w:w="1530" w:type="dxa"/>
          </w:tcPr>
          <w:p w14:paraId="0DA8EBD9"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246C9523" w14:textId="77777777" w:rsidR="00D6773F" w:rsidRDefault="00D6773F" w:rsidP="00ED5DF7">
            <w:pPr>
              <w:jc w:val="center"/>
              <w:rPr>
                <w:rFonts w:ascii="Times New Roman" w:hAnsi="Times New Roman" w:cs="Times New Roman"/>
              </w:rPr>
            </w:pPr>
            <w:r>
              <w:rPr>
                <w:rFonts w:ascii="Times New Roman" w:hAnsi="Times New Roman" w:cs="Times New Roman"/>
              </w:rPr>
              <w:t>&lt;6 mL</w:t>
            </w:r>
          </w:p>
        </w:tc>
        <w:tc>
          <w:tcPr>
            <w:tcW w:w="2790" w:type="dxa"/>
          </w:tcPr>
          <w:p w14:paraId="74A2271E" w14:textId="77777777" w:rsidR="00D6773F" w:rsidRDefault="00D6773F" w:rsidP="00ED5DF7">
            <w:pPr>
              <w:jc w:val="center"/>
              <w:rPr>
                <w:rFonts w:ascii="Times New Roman" w:hAnsi="Times New Roman" w:cs="Times New Roman"/>
              </w:rPr>
            </w:pPr>
            <w:r>
              <w:rPr>
                <w:rFonts w:ascii="Times New Roman" w:hAnsi="Times New Roman" w:cs="Times New Roman"/>
              </w:rPr>
              <w:t>Hematoma</w:t>
            </w:r>
          </w:p>
          <w:p w14:paraId="0BC3AE13"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tc>
        <w:tc>
          <w:tcPr>
            <w:tcW w:w="2880" w:type="dxa"/>
          </w:tcPr>
          <w:p w14:paraId="6CF9D243" w14:textId="7B548D3A"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QpxGT6qd","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r w:rsidR="00D6773F" w14:paraId="064CC0E9" w14:textId="77777777" w:rsidTr="00ED5DF7">
        <w:tc>
          <w:tcPr>
            <w:tcW w:w="1345" w:type="dxa"/>
            <w:vMerge/>
          </w:tcPr>
          <w:p w14:paraId="081E78DC" w14:textId="77777777" w:rsidR="00D6773F" w:rsidRDefault="00D6773F" w:rsidP="00ED5DF7">
            <w:pPr>
              <w:jc w:val="center"/>
              <w:rPr>
                <w:rFonts w:ascii="Times New Roman" w:hAnsi="Times New Roman" w:cs="Times New Roman"/>
              </w:rPr>
            </w:pPr>
          </w:p>
        </w:tc>
        <w:tc>
          <w:tcPr>
            <w:tcW w:w="2790" w:type="dxa"/>
          </w:tcPr>
          <w:p w14:paraId="140F3A7C" w14:textId="77777777" w:rsidR="00D6773F" w:rsidRDefault="00D6773F" w:rsidP="00ED5DF7">
            <w:pPr>
              <w:jc w:val="center"/>
              <w:rPr>
                <w:rFonts w:ascii="Times New Roman" w:hAnsi="Times New Roman" w:cs="Times New Roman"/>
              </w:rPr>
            </w:pPr>
            <w:r>
              <w:rPr>
                <w:rFonts w:ascii="Times New Roman" w:hAnsi="Times New Roman" w:cs="Times New Roman"/>
              </w:rPr>
              <w:t>Cranial vena cava</w:t>
            </w:r>
          </w:p>
        </w:tc>
        <w:tc>
          <w:tcPr>
            <w:tcW w:w="1530" w:type="dxa"/>
          </w:tcPr>
          <w:p w14:paraId="2743611E" w14:textId="77777777" w:rsidR="00D6773F" w:rsidRDefault="00D6773F" w:rsidP="00ED5DF7">
            <w:pPr>
              <w:jc w:val="center"/>
              <w:rPr>
                <w:rFonts w:ascii="Times New Roman" w:hAnsi="Times New Roman" w:cs="Times New Roman"/>
              </w:rPr>
            </w:pPr>
            <w:r w:rsidRPr="00A129F0">
              <w:rPr>
                <w:rFonts w:ascii="Segoe UI Symbol" w:hAnsi="Segoe UI Symbol" w:cs="Segoe UI Symbol"/>
              </w:rPr>
              <w:t>✓</w:t>
            </w:r>
          </w:p>
        </w:tc>
        <w:tc>
          <w:tcPr>
            <w:tcW w:w="1260" w:type="dxa"/>
          </w:tcPr>
          <w:p w14:paraId="5EF18CF8" w14:textId="77777777" w:rsidR="00D6773F" w:rsidRDefault="00D6773F" w:rsidP="00ED5DF7">
            <w:pPr>
              <w:jc w:val="center"/>
              <w:rPr>
                <w:rFonts w:ascii="Times New Roman" w:hAnsi="Times New Roman" w:cs="Times New Roman"/>
              </w:rPr>
            </w:pPr>
            <w:r>
              <w:rPr>
                <w:rFonts w:ascii="Times New Roman" w:hAnsi="Times New Roman" w:cs="Times New Roman"/>
              </w:rPr>
              <w:t>&lt;6 mL</w:t>
            </w:r>
          </w:p>
        </w:tc>
        <w:tc>
          <w:tcPr>
            <w:tcW w:w="2790" w:type="dxa"/>
          </w:tcPr>
          <w:p w14:paraId="73B9F476" w14:textId="77777777" w:rsidR="00D6773F" w:rsidRDefault="00D6773F" w:rsidP="00ED5DF7">
            <w:pPr>
              <w:jc w:val="center"/>
              <w:rPr>
                <w:rFonts w:ascii="Times New Roman" w:hAnsi="Times New Roman" w:cs="Times New Roman"/>
              </w:rPr>
            </w:pPr>
            <w:r>
              <w:rPr>
                <w:rFonts w:ascii="Times New Roman" w:hAnsi="Times New Roman" w:cs="Times New Roman"/>
              </w:rPr>
              <w:t>Tissue trauma</w:t>
            </w:r>
          </w:p>
          <w:p w14:paraId="3FE44210" w14:textId="77777777" w:rsidR="00D6773F" w:rsidRDefault="00D6773F" w:rsidP="00ED5DF7">
            <w:pPr>
              <w:jc w:val="center"/>
              <w:rPr>
                <w:rFonts w:ascii="Times New Roman" w:hAnsi="Times New Roman" w:cs="Times New Roman"/>
              </w:rPr>
            </w:pPr>
            <w:r>
              <w:rPr>
                <w:rFonts w:ascii="Times New Roman" w:hAnsi="Times New Roman" w:cs="Times New Roman"/>
              </w:rPr>
              <w:t>Hemorrhage</w:t>
            </w:r>
          </w:p>
          <w:p w14:paraId="32C72892" w14:textId="77777777" w:rsidR="00D6773F" w:rsidRDefault="00D6773F" w:rsidP="00ED5DF7">
            <w:pPr>
              <w:jc w:val="center"/>
              <w:rPr>
                <w:rFonts w:ascii="Times New Roman" w:hAnsi="Times New Roman" w:cs="Times New Roman"/>
              </w:rPr>
            </w:pPr>
            <w:r>
              <w:rPr>
                <w:rFonts w:ascii="Times New Roman" w:hAnsi="Times New Roman" w:cs="Times New Roman"/>
              </w:rPr>
              <w:t>Cardiac injury</w:t>
            </w:r>
          </w:p>
          <w:p w14:paraId="1D6C2AD4" w14:textId="77777777" w:rsidR="00D6773F" w:rsidRDefault="00D6773F" w:rsidP="00ED5DF7">
            <w:pPr>
              <w:jc w:val="center"/>
              <w:rPr>
                <w:rFonts w:ascii="Times New Roman" w:hAnsi="Times New Roman" w:cs="Times New Roman"/>
              </w:rPr>
            </w:pPr>
            <w:r>
              <w:rPr>
                <w:rFonts w:ascii="Times New Roman" w:hAnsi="Times New Roman" w:cs="Times New Roman"/>
              </w:rPr>
              <w:t>Vessel laceration</w:t>
            </w:r>
          </w:p>
          <w:p w14:paraId="59B3CCEC" w14:textId="77777777" w:rsidR="00D6773F" w:rsidRDefault="00D6773F" w:rsidP="00ED5DF7">
            <w:pPr>
              <w:jc w:val="center"/>
              <w:rPr>
                <w:rFonts w:ascii="Times New Roman" w:hAnsi="Times New Roman" w:cs="Times New Roman"/>
              </w:rPr>
            </w:pPr>
            <w:r>
              <w:rPr>
                <w:rFonts w:ascii="Times New Roman" w:hAnsi="Times New Roman" w:cs="Times New Roman"/>
              </w:rPr>
              <w:t>Tracheal injury</w:t>
            </w:r>
          </w:p>
        </w:tc>
        <w:tc>
          <w:tcPr>
            <w:tcW w:w="2880" w:type="dxa"/>
          </w:tcPr>
          <w:p w14:paraId="61C965A1" w14:textId="7406049F" w:rsidR="00D6773F" w:rsidRDefault="00D6773F" w:rsidP="00ED5DF7">
            <w:pPr>
              <w:jc w:val="center"/>
              <w:rPr>
                <w:rFonts w:ascii="Times New Roman" w:hAnsi="Times New Roman" w:cs="Times New Roman"/>
              </w:rPr>
            </w:pPr>
            <w:r>
              <w:rPr>
                <w:rFonts w:ascii="Times New Roman" w:hAnsi="Times New Roman" w:cs="Times New Roman"/>
              </w:rPr>
              <w:fldChar w:fldCharType="begin"/>
            </w:r>
            <w:r w:rsidR="006E4BD8">
              <w:rPr>
                <w:rFonts w:ascii="Times New Roman" w:hAnsi="Times New Roman" w:cs="Times New Roman"/>
              </w:rPr>
              <w:instrText xml:space="preserve"> ADDIN ZOTERO_ITEM CSL_CITATION {"citationID":"sxbXim6r","properties":{"formattedCitation":"\\super 34\\nosupersub{}","plainCitation":"34","noteIndex":0},"citationItems":[{"id":10661,"uris":["http://zotero.org/users/5101122/items/2YPHGPF4"],"itemData":{"id":10661,"type":"article-journal","abstract":"Black-tailed prairie dogs (Cynomys ludovicianus) are used as an animal model for research on gallbladder stones and several infectious diseases. A comprehensive, instructive resource regarding the appropriate techniques for venipuncture and collection of nonterminal blood samples in this species has not yet been published. Blood samples (1 mL or larger) were readily obtained from the jugular vein, femoral vein, or cranial vena cava, whereas peripheral sites, such as the cephalic vein, saphenous vein, and tarsal vein, mainly were useful for obtaining smaller volumes. The detailed and illustrated information presented here can aid clinicians and researchers in performing venipuncture, anesthesia, and handling of this species.","container-title":"Journal of the American Association for Laboratory Animal Science : JAALAS","ISSN":"1559-6109","issue":"2","journalAbbreviation":"J Am Assoc Lab Anim Sci","page":"210-213","PMID":"28315653","PMCID":"PMC5361049","source":"PubMed Central","title":"Techniques for Nonterminal Blood Sampling in Black-Tailed Prairie Dogs (Cynomys ludovicianus)","volume":"56","author":[{"family":"Head","given":"Valerie"},{"family":"Eshar","given":"David"},{"family":"Nau","given":"Melissa R"}],"issued":{"date-parts":[["2017",3]]}}}],"schema":"https://github.com/citation-style-language/schema/raw/master/csl-citation.json"} </w:instrText>
            </w:r>
            <w:r>
              <w:rPr>
                <w:rFonts w:ascii="Times New Roman" w:hAnsi="Times New Roman" w:cs="Times New Roman"/>
              </w:rPr>
              <w:fldChar w:fldCharType="separate"/>
            </w:r>
            <w:r w:rsidR="006E4BD8" w:rsidRPr="006E4BD8">
              <w:rPr>
                <w:rFonts w:ascii="Times New Roman" w:hAnsi="Times New Roman" w:cs="Times New Roman"/>
                <w:kern w:val="0"/>
                <w:vertAlign w:val="superscript"/>
              </w:rPr>
              <w:t>34</w:t>
            </w:r>
            <w:r>
              <w:rPr>
                <w:rFonts w:ascii="Times New Roman" w:hAnsi="Times New Roman" w:cs="Times New Roman"/>
              </w:rPr>
              <w:fldChar w:fldCharType="end"/>
            </w:r>
          </w:p>
        </w:tc>
      </w:tr>
    </w:tbl>
    <w:p w14:paraId="499161F1" w14:textId="5459D10A" w:rsidR="00D6773F" w:rsidRDefault="00D6773F" w:rsidP="00D6773F">
      <w:pPr>
        <w:rPr>
          <w:rFonts w:ascii="Times New Roman" w:hAnsi="Times New Roman" w:cs="Times New Roman"/>
        </w:rPr>
        <w:sectPr w:rsidR="00D6773F" w:rsidSect="00D6773F">
          <w:pgSz w:w="15840" w:h="12240" w:orient="landscape"/>
          <w:pgMar w:top="1440" w:right="1440" w:bottom="1440" w:left="1440" w:header="720" w:footer="720" w:gutter="0"/>
          <w:cols w:space="720"/>
          <w:docGrid w:linePitch="360"/>
        </w:sectPr>
      </w:pPr>
      <w:r>
        <w:rPr>
          <w:rFonts w:ascii="Times New Roman" w:hAnsi="Times New Roman" w:cs="Times New Roman"/>
        </w:rPr>
        <w:t>*Routes for which anesthesia is required to enable proper positioning and minimize the risk of complications are indicated; however, it should be noted that other routes may require anesthesia depending on patient-specific factors, such as temperame</w:t>
      </w:r>
      <w:r w:rsidR="006E4BD8">
        <w:rPr>
          <w:rFonts w:ascii="Times New Roman" w:hAnsi="Times New Roman" w:cs="Times New Roman"/>
        </w:rPr>
        <w:t>nt.</w:t>
      </w:r>
    </w:p>
    <w:p w14:paraId="355E668C" w14:textId="77777777" w:rsidR="006E4BD8" w:rsidRPr="00583C09" w:rsidRDefault="006E4BD8" w:rsidP="006E4BD8">
      <w:pPr>
        <w:pStyle w:val="Bibliography"/>
        <w:rPr>
          <w:rFonts w:ascii="Times New Roman" w:hAnsi="Times New Roman" w:cs="Times New Roman"/>
          <w:b/>
          <w:bCs/>
        </w:rPr>
      </w:pPr>
      <w:r w:rsidRPr="00583C09">
        <w:rPr>
          <w:rFonts w:ascii="Times New Roman" w:hAnsi="Times New Roman" w:cs="Times New Roman"/>
          <w:b/>
          <w:bCs/>
        </w:rPr>
        <w:lastRenderedPageBreak/>
        <w:t>References</w:t>
      </w:r>
    </w:p>
    <w:p w14:paraId="5CF46B64" w14:textId="77777777" w:rsidR="006E4BD8" w:rsidRPr="006E4BD8" w:rsidRDefault="006E4BD8" w:rsidP="006E4BD8">
      <w:pPr>
        <w:pStyle w:val="Bibliography"/>
        <w:rPr>
          <w:rFonts w:ascii="Aptos"/>
        </w:rPr>
      </w:pPr>
      <w:r w:rsidRPr="00265037">
        <w:fldChar w:fldCharType="begin"/>
      </w:r>
      <w:r>
        <w:instrText xml:space="preserve"> ADDIN ZOTERO_BIBL {"uncited":[],"omitted":[],"custom":[]} CSL_BIBLIOGRAPHY </w:instrText>
      </w:r>
      <w:r w:rsidRPr="00265037">
        <w:fldChar w:fldCharType="separate"/>
      </w:r>
      <w:r w:rsidRPr="006E4BD8">
        <w:rPr>
          <w:rFonts w:ascii="Aptos"/>
        </w:rPr>
        <w:t xml:space="preserve">1. Constantinescu GM, Duffee NE. Comparison of Submental Blood Collection with the Retroorbital and Submandibular Methods in Mice (Mus musculus). </w:t>
      </w:r>
      <w:r w:rsidRPr="006E4BD8">
        <w:rPr>
          <w:rFonts w:ascii="Aptos"/>
          <w:i/>
          <w:iCs/>
        </w:rPr>
        <w:t>J Am Assoc Lab Anim Sci</w:t>
      </w:r>
      <w:r w:rsidRPr="006E4BD8">
        <w:rPr>
          <w:rFonts w:ascii="Aptos"/>
        </w:rPr>
        <w:t xml:space="preserve"> 2017;56:711–712.</w:t>
      </w:r>
    </w:p>
    <w:p w14:paraId="27C8C74D" w14:textId="77777777" w:rsidR="006E4BD8" w:rsidRPr="006E4BD8" w:rsidRDefault="006E4BD8" w:rsidP="006E4BD8">
      <w:pPr>
        <w:pStyle w:val="Bibliography"/>
        <w:rPr>
          <w:rFonts w:ascii="Aptos"/>
        </w:rPr>
      </w:pPr>
      <w:r w:rsidRPr="006E4BD8">
        <w:rPr>
          <w:rFonts w:ascii="Aptos"/>
        </w:rPr>
        <w:t xml:space="preserve">2. Kress APA, Zhang Y, Kaiser-Vry AR, et al. A Comparison of Blood Collection Techniques in Mice and their Effects on Welfare. </w:t>
      </w:r>
      <w:r w:rsidRPr="006E4BD8">
        <w:rPr>
          <w:rFonts w:ascii="Aptos"/>
          <w:i/>
          <w:iCs/>
        </w:rPr>
        <w:t>J Am Assoc Lab Anim Sci</w:t>
      </w:r>
      <w:r w:rsidRPr="006E4BD8">
        <w:rPr>
          <w:rFonts w:ascii="Aptos"/>
        </w:rPr>
        <w:t xml:space="preserve"> 2022;61:287–295.</w:t>
      </w:r>
    </w:p>
    <w:p w14:paraId="5C92A4FF" w14:textId="77777777" w:rsidR="006E4BD8" w:rsidRPr="006E4BD8" w:rsidRDefault="006E4BD8" w:rsidP="006E4BD8">
      <w:pPr>
        <w:pStyle w:val="Bibliography"/>
        <w:rPr>
          <w:rFonts w:ascii="Aptos"/>
        </w:rPr>
      </w:pPr>
      <w:r w:rsidRPr="006E4BD8">
        <w:rPr>
          <w:rFonts w:ascii="Aptos"/>
        </w:rPr>
        <w:t xml:space="preserve">3. Joslin JO. Blood Collection Techniques in Exotic Small Mammals. </w:t>
      </w:r>
      <w:r w:rsidRPr="006E4BD8">
        <w:rPr>
          <w:rFonts w:ascii="Aptos"/>
          <w:i/>
          <w:iCs/>
        </w:rPr>
        <w:t>Journal of Exotic Pet Medicine</w:t>
      </w:r>
      <w:r w:rsidRPr="006E4BD8">
        <w:rPr>
          <w:rFonts w:ascii="Aptos"/>
        </w:rPr>
        <w:t xml:space="preserve"> 2009;18:117–139.</w:t>
      </w:r>
    </w:p>
    <w:p w14:paraId="00D0A42E" w14:textId="77777777" w:rsidR="006E4BD8" w:rsidRPr="006E4BD8" w:rsidRDefault="006E4BD8" w:rsidP="006E4BD8">
      <w:pPr>
        <w:pStyle w:val="Bibliography"/>
        <w:rPr>
          <w:rFonts w:ascii="Aptos"/>
        </w:rPr>
      </w:pPr>
      <w:r w:rsidRPr="006E4BD8">
        <w:rPr>
          <w:rFonts w:ascii="Aptos"/>
        </w:rPr>
        <w:t xml:space="preserve">4. Regan RD, Fenyk-Melody JE, Tran SM, et al. Comparison of Submental Blood Collection with the Retroorbital and Submandibular Methods in Mice (Mus musculus). </w:t>
      </w:r>
      <w:r w:rsidRPr="006E4BD8">
        <w:rPr>
          <w:rFonts w:ascii="Aptos"/>
          <w:i/>
          <w:iCs/>
        </w:rPr>
        <w:t>J Am Assoc Lab Anim Sci</w:t>
      </w:r>
      <w:r w:rsidRPr="006E4BD8">
        <w:rPr>
          <w:rFonts w:ascii="Aptos"/>
        </w:rPr>
        <w:t xml:space="preserve"> 2016;55:570–576.</w:t>
      </w:r>
    </w:p>
    <w:p w14:paraId="5F372E82" w14:textId="77777777" w:rsidR="006E4BD8" w:rsidRPr="006E4BD8" w:rsidRDefault="006E4BD8" w:rsidP="006E4BD8">
      <w:pPr>
        <w:pStyle w:val="Bibliography"/>
        <w:rPr>
          <w:rFonts w:ascii="Aptos"/>
        </w:rPr>
      </w:pPr>
      <w:r w:rsidRPr="006E4BD8">
        <w:rPr>
          <w:rFonts w:ascii="Aptos"/>
        </w:rPr>
        <w:t xml:space="preserve">5. Silverman J. Clinical Biochemistry Parameters in C57BL/6J Mice after Blood Collection from the Submandibular Vein and Retroorbital Plexus. </w:t>
      </w:r>
      <w:r w:rsidRPr="006E4BD8">
        <w:rPr>
          <w:rFonts w:ascii="Aptos"/>
          <w:i/>
          <w:iCs/>
        </w:rPr>
        <w:t>J Am Assoc Lab Anim Sci</w:t>
      </w:r>
      <w:r w:rsidRPr="006E4BD8">
        <w:rPr>
          <w:rFonts w:ascii="Aptos"/>
        </w:rPr>
        <w:t xml:space="preserve"> 2010;49:400.</w:t>
      </w:r>
    </w:p>
    <w:p w14:paraId="63001B19" w14:textId="77777777" w:rsidR="006E4BD8" w:rsidRPr="006E4BD8" w:rsidRDefault="006E4BD8" w:rsidP="006E4BD8">
      <w:pPr>
        <w:pStyle w:val="Bibliography"/>
        <w:rPr>
          <w:rFonts w:ascii="Aptos"/>
        </w:rPr>
      </w:pPr>
      <w:r w:rsidRPr="006E4BD8">
        <w:rPr>
          <w:rFonts w:ascii="Aptos"/>
        </w:rPr>
        <w:t xml:space="preserve">6. Štrbenc M. Inconsistent terminology in rodent anatomy hinders appropriate blood sampling in laboratory animal science: A review of blood sampling techniques on the head of mice. </w:t>
      </w:r>
      <w:r w:rsidRPr="006E4BD8">
        <w:rPr>
          <w:rFonts w:ascii="Aptos"/>
          <w:i/>
          <w:iCs/>
        </w:rPr>
        <w:t>Lab Anim</w:t>
      </w:r>
      <w:r w:rsidRPr="006E4BD8">
        <w:rPr>
          <w:rFonts w:ascii="Aptos"/>
        </w:rPr>
        <w:t xml:space="preserve"> 2025;59:332–341.</w:t>
      </w:r>
    </w:p>
    <w:p w14:paraId="161C8CA4" w14:textId="77777777" w:rsidR="006E4BD8" w:rsidRPr="006E4BD8" w:rsidRDefault="006E4BD8" w:rsidP="006E4BD8">
      <w:pPr>
        <w:pStyle w:val="Bibliography"/>
        <w:rPr>
          <w:rFonts w:ascii="Aptos"/>
        </w:rPr>
      </w:pPr>
      <w:r w:rsidRPr="006E4BD8">
        <w:rPr>
          <w:rFonts w:ascii="Aptos"/>
        </w:rPr>
        <w:t xml:space="preserve">7. Diehl KH, Hull R, Morton D, et al. A good practice guide to the administration of substances and removal of blood, including routes and volumes. </w:t>
      </w:r>
      <w:r w:rsidRPr="006E4BD8">
        <w:rPr>
          <w:rFonts w:ascii="Aptos"/>
          <w:i/>
          <w:iCs/>
        </w:rPr>
        <w:t>J Appl Toxicol</w:t>
      </w:r>
      <w:r w:rsidRPr="006E4BD8">
        <w:rPr>
          <w:rFonts w:ascii="Aptos"/>
        </w:rPr>
        <w:t xml:space="preserve"> 2001;21:15–23.</w:t>
      </w:r>
    </w:p>
    <w:p w14:paraId="604C1B09" w14:textId="77777777" w:rsidR="006E4BD8" w:rsidRPr="006E4BD8" w:rsidRDefault="006E4BD8" w:rsidP="006E4BD8">
      <w:pPr>
        <w:pStyle w:val="Bibliography"/>
        <w:rPr>
          <w:rFonts w:ascii="Aptos"/>
        </w:rPr>
      </w:pPr>
      <w:r w:rsidRPr="006E4BD8">
        <w:rPr>
          <w:rFonts w:ascii="Aptos"/>
        </w:rPr>
        <w:t xml:space="preserve">8. Kurawattimath V, Pocha K, Mariappan TT, et al. A modified serial blood sampling technique and utility of dried-blood spot technique in estimation of blood concentration: application in mouse pharmacokinetics. </w:t>
      </w:r>
      <w:r w:rsidRPr="006E4BD8">
        <w:rPr>
          <w:rFonts w:ascii="Aptos"/>
          <w:i/>
          <w:iCs/>
        </w:rPr>
        <w:t>Eur J Drug Metab Pharmacokinet</w:t>
      </w:r>
      <w:r w:rsidRPr="006E4BD8">
        <w:rPr>
          <w:rFonts w:ascii="Aptos"/>
        </w:rPr>
        <w:t xml:space="preserve"> 2012;37:23–30.</w:t>
      </w:r>
    </w:p>
    <w:p w14:paraId="62B60F98" w14:textId="77777777" w:rsidR="006E4BD8" w:rsidRPr="006E4BD8" w:rsidRDefault="006E4BD8" w:rsidP="006E4BD8">
      <w:pPr>
        <w:pStyle w:val="Bibliography"/>
        <w:rPr>
          <w:rFonts w:ascii="Aptos"/>
        </w:rPr>
      </w:pPr>
      <w:r w:rsidRPr="006E4BD8">
        <w:rPr>
          <w:rFonts w:ascii="Aptos"/>
        </w:rPr>
        <w:t xml:space="preserve">9. Abatan OI, Welch KB, Nemzek JA. Evaluation of Saphenous Venipuncture and Modified Tail-clip Blood Collection in Mice. </w:t>
      </w:r>
      <w:r w:rsidRPr="006E4BD8">
        <w:rPr>
          <w:rFonts w:ascii="Aptos"/>
          <w:i/>
          <w:iCs/>
        </w:rPr>
        <w:t>J Am Assoc Lab Anim Sci</w:t>
      </w:r>
      <w:r w:rsidRPr="006E4BD8">
        <w:rPr>
          <w:rFonts w:ascii="Aptos"/>
        </w:rPr>
        <w:t xml:space="preserve"> 2008;47:8–15.</w:t>
      </w:r>
    </w:p>
    <w:p w14:paraId="7D812690" w14:textId="77777777" w:rsidR="006E4BD8" w:rsidRPr="006E4BD8" w:rsidRDefault="006E4BD8" w:rsidP="006E4BD8">
      <w:pPr>
        <w:pStyle w:val="Bibliography"/>
        <w:rPr>
          <w:rFonts w:ascii="Aptos"/>
        </w:rPr>
      </w:pPr>
      <w:r w:rsidRPr="006E4BD8">
        <w:rPr>
          <w:rFonts w:ascii="Aptos"/>
        </w:rPr>
        <w:t xml:space="preserve">10. Hem A, Smith AJ, Solberg P. Saphenous vein puncture for blood sampling of the mouse, rat, hamster, gerbil, guinea pig, ferret and mink. </w:t>
      </w:r>
      <w:r w:rsidRPr="006E4BD8">
        <w:rPr>
          <w:rFonts w:ascii="Aptos"/>
          <w:i/>
          <w:iCs/>
        </w:rPr>
        <w:t>Lab Anim</w:t>
      </w:r>
      <w:r w:rsidRPr="006E4BD8">
        <w:rPr>
          <w:rFonts w:ascii="Aptos"/>
        </w:rPr>
        <w:t xml:space="preserve"> 1998;32:364–368.</w:t>
      </w:r>
    </w:p>
    <w:p w14:paraId="5EB1552D" w14:textId="77777777" w:rsidR="006E4BD8" w:rsidRPr="006E4BD8" w:rsidRDefault="006E4BD8" w:rsidP="006E4BD8">
      <w:pPr>
        <w:pStyle w:val="Bibliography"/>
        <w:rPr>
          <w:rFonts w:ascii="Aptos"/>
        </w:rPr>
      </w:pPr>
      <w:r w:rsidRPr="006E4BD8">
        <w:rPr>
          <w:rFonts w:ascii="Aptos"/>
        </w:rPr>
        <w:t xml:space="preserve">11. Shirasaki Y, Ito Y, Kikuchi M, et al. Validation Studies on Blood Collection from the Jugular Vein of Conscious Mice. </w:t>
      </w:r>
      <w:r w:rsidRPr="006E4BD8">
        <w:rPr>
          <w:rFonts w:ascii="Aptos"/>
          <w:i/>
          <w:iCs/>
        </w:rPr>
        <w:t>J Am Assoc Lab Anim Sci</w:t>
      </w:r>
      <w:r w:rsidRPr="006E4BD8">
        <w:rPr>
          <w:rFonts w:ascii="Aptos"/>
        </w:rPr>
        <w:t xml:space="preserve"> 2012;51:345–351.</w:t>
      </w:r>
    </w:p>
    <w:p w14:paraId="541D8AB8" w14:textId="77777777" w:rsidR="006E4BD8" w:rsidRPr="006E4BD8" w:rsidRDefault="006E4BD8" w:rsidP="006E4BD8">
      <w:pPr>
        <w:pStyle w:val="Bibliography"/>
        <w:rPr>
          <w:rFonts w:ascii="Aptos"/>
        </w:rPr>
      </w:pPr>
      <w:r w:rsidRPr="006E4BD8">
        <w:rPr>
          <w:rFonts w:ascii="Aptos"/>
        </w:rPr>
        <w:t xml:space="preserve">12. George AJ, Harmsen BJ, Ford JA, et al. Evaluation of Submental Blood Collection in Mice (Mus musculus). </w:t>
      </w:r>
      <w:r w:rsidRPr="006E4BD8">
        <w:rPr>
          <w:rFonts w:ascii="Aptos"/>
          <w:i/>
          <w:iCs/>
        </w:rPr>
        <w:t>J Am Assoc Lab Anim Sci</w:t>
      </w:r>
      <w:r w:rsidRPr="006E4BD8">
        <w:rPr>
          <w:rFonts w:ascii="Aptos"/>
        </w:rPr>
        <w:t xml:space="preserve"> 2023;62:92–98.</w:t>
      </w:r>
    </w:p>
    <w:p w14:paraId="0C5F99DA" w14:textId="77777777" w:rsidR="006E4BD8" w:rsidRPr="006E4BD8" w:rsidRDefault="006E4BD8" w:rsidP="006E4BD8">
      <w:pPr>
        <w:pStyle w:val="Bibliography"/>
        <w:rPr>
          <w:rFonts w:ascii="Aptos"/>
        </w:rPr>
      </w:pPr>
      <w:r w:rsidRPr="006E4BD8">
        <w:rPr>
          <w:rFonts w:ascii="Aptos"/>
        </w:rPr>
        <w:lastRenderedPageBreak/>
        <w:t xml:space="preserve">13. Fried JH, Worth DB, Brice AK, et al. Type, Duration, and Incidence of Pathologic Findings after Retroorbital Bleeding of Mice by Experienced and Novice Personnel. </w:t>
      </w:r>
      <w:r w:rsidRPr="006E4BD8">
        <w:rPr>
          <w:rFonts w:ascii="Aptos"/>
          <w:i/>
          <w:iCs/>
        </w:rPr>
        <w:t>J Am Assoc Lab Anim Sci</w:t>
      </w:r>
      <w:r w:rsidRPr="006E4BD8">
        <w:rPr>
          <w:rFonts w:ascii="Aptos"/>
        </w:rPr>
        <w:t xml:space="preserve"> 2015;54:317–327.</w:t>
      </w:r>
    </w:p>
    <w:p w14:paraId="4A9DEDFA" w14:textId="77777777" w:rsidR="006E4BD8" w:rsidRPr="006E4BD8" w:rsidRDefault="006E4BD8" w:rsidP="006E4BD8">
      <w:pPr>
        <w:pStyle w:val="Bibliography"/>
        <w:rPr>
          <w:rFonts w:ascii="Aptos"/>
        </w:rPr>
      </w:pPr>
      <w:r w:rsidRPr="006E4BD8">
        <w:rPr>
          <w:rFonts w:ascii="Aptos"/>
        </w:rPr>
        <w:t xml:space="preserve">14. Jo EJ, Bae E, Yoon J-H, et al. Comparison of murine retroorbital plexus and facial vein blood collection to mitigate animal ethics issues. </w:t>
      </w:r>
      <w:r w:rsidRPr="006E4BD8">
        <w:rPr>
          <w:rFonts w:ascii="Aptos"/>
          <w:i/>
          <w:iCs/>
        </w:rPr>
        <w:t>Lab Anim Res</w:t>
      </w:r>
      <w:r w:rsidRPr="006E4BD8">
        <w:rPr>
          <w:rFonts w:ascii="Aptos"/>
        </w:rPr>
        <w:t xml:space="preserve"> 2021;37:12.</w:t>
      </w:r>
    </w:p>
    <w:p w14:paraId="27BF68FD" w14:textId="77777777" w:rsidR="006E4BD8" w:rsidRPr="006E4BD8" w:rsidRDefault="006E4BD8" w:rsidP="006E4BD8">
      <w:pPr>
        <w:pStyle w:val="Bibliography"/>
        <w:rPr>
          <w:rFonts w:ascii="Aptos"/>
        </w:rPr>
      </w:pPr>
      <w:r w:rsidRPr="006E4BD8">
        <w:rPr>
          <w:rFonts w:ascii="Aptos"/>
        </w:rPr>
        <w:t xml:space="preserve">15. Heimann M, Käsermann HP, Pfister R, et al. Blood collection from the sublingual vein in mice and hamsters: a suitable alternative to retrobulbar technique that provides large volumes and minimizes tissue damage. </w:t>
      </w:r>
      <w:r w:rsidRPr="006E4BD8">
        <w:rPr>
          <w:rFonts w:ascii="Aptos"/>
          <w:i/>
          <w:iCs/>
        </w:rPr>
        <w:t>Lab Anim</w:t>
      </w:r>
      <w:r w:rsidRPr="006E4BD8">
        <w:rPr>
          <w:rFonts w:ascii="Aptos"/>
        </w:rPr>
        <w:t xml:space="preserve"> 2009;43:255–260.</w:t>
      </w:r>
    </w:p>
    <w:p w14:paraId="752B6B3A" w14:textId="77777777" w:rsidR="006E4BD8" w:rsidRPr="006E4BD8" w:rsidRDefault="006E4BD8" w:rsidP="006E4BD8">
      <w:pPr>
        <w:pStyle w:val="Bibliography"/>
        <w:rPr>
          <w:rFonts w:ascii="Aptos"/>
        </w:rPr>
      </w:pPr>
      <w:r w:rsidRPr="006E4BD8">
        <w:rPr>
          <w:rFonts w:ascii="Aptos"/>
        </w:rPr>
        <w:t xml:space="preserve">16. de Oliveira DT, Souza-Silva E, Tonussi CR. Gingival Vein Punction: A New Simple Technique for Drug Administration or Blood Sampling in Rats and Mice. </w:t>
      </w:r>
      <w:r w:rsidRPr="006E4BD8">
        <w:rPr>
          <w:rFonts w:ascii="Aptos"/>
          <w:i/>
          <w:iCs/>
        </w:rPr>
        <w:t>Scand J Lab Anim Sci</w:t>
      </w:r>
      <w:r w:rsidRPr="006E4BD8">
        <w:rPr>
          <w:rFonts w:ascii="Aptos"/>
        </w:rPr>
        <w:t xml:space="preserve"> 2009;36.</w:t>
      </w:r>
    </w:p>
    <w:p w14:paraId="1DBD8E8D" w14:textId="77777777" w:rsidR="006E4BD8" w:rsidRPr="006E4BD8" w:rsidRDefault="006E4BD8" w:rsidP="006E4BD8">
      <w:pPr>
        <w:pStyle w:val="Bibliography"/>
        <w:rPr>
          <w:rFonts w:ascii="Aptos"/>
        </w:rPr>
      </w:pPr>
      <w:r w:rsidRPr="006E4BD8">
        <w:rPr>
          <w:rFonts w:ascii="Aptos"/>
        </w:rPr>
        <w:t xml:space="preserve">17. Brown C. Blood collection from the tail of a rat. </w:t>
      </w:r>
      <w:r w:rsidRPr="006E4BD8">
        <w:rPr>
          <w:rFonts w:ascii="Aptos"/>
          <w:i/>
          <w:iCs/>
        </w:rPr>
        <w:t>Lab Anim (NY)</w:t>
      </w:r>
      <w:r w:rsidRPr="006E4BD8">
        <w:rPr>
          <w:rFonts w:ascii="Aptos"/>
        </w:rPr>
        <w:t xml:space="preserve"> 2006;35:24–25.</w:t>
      </w:r>
    </w:p>
    <w:p w14:paraId="0C128214" w14:textId="77777777" w:rsidR="006E4BD8" w:rsidRPr="006E4BD8" w:rsidRDefault="006E4BD8" w:rsidP="006E4BD8">
      <w:pPr>
        <w:pStyle w:val="Bibliography"/>
        <w:rPr>
          <w:rFonts w:ascii="Aptos"/>
        </w:rPr>
      </w:pPr>
      <w:r w:rsidRPr="006E4BD8">
        <w:rPr>
          <w:rFonts w:ascii="Aptos"/>
        </w:rPr>
        <w:t xml:space="preserve">18. Omaye ST, Skala JH, Gretz MD, et al. Simple method for bleeding the unanaesthetized rat by tail venipuncture. </w:t>
      </w:r>
      <w:r w:rsidRPr="006E4BD8">
        <w:rPr>
          <w:rFonts w:ascii="Aptos"/>
          <w:i/>
          <w:iCs/>
        </w:rPr>
        <w:t>Lab Anim</w:t>
      </w:r>
      <w:r w:rsidRPr="006E4BD8">
        <w:rPr>
          <w:rFonts w:ascii="Aptos"/>
        </w:rPr>
        <w:t xml:space="preserve"> 1987;21:261–264.</w:t>
      </w:r>
    </w:p>
    <w:p w14:paraId="3D14FE5A" w14:textId="77777777" w:rsidR="006E4BD8" w:rsidRPr="006E4BD8" w:rsidRDefault="006E4BD8" w:rsidP="006E4BD8">
      <w:pPr>
        <w:pStyle w:val="Bibliography"/>
        <w:rPr>
          <w:rFonts w:ascii="Aptos"/>
        </w:rPr>
      </w:pPr>
      <w:r w:rsidRPr="006E4BD8">
        <w:rPr>
          <w:rFonts w:ascii="Aptos"/>
        </w:rPr>
        <w:t xml:space="preserve">19. Beeton C, Garcia A, Chandy KG. Drawing blood from rats through the saphenous vein and by cardiac puncture. </w:t>
      </w:r>
      <w:r w:rsidRPr="006E4BD8">
        <w:rPr>
          <w:rFonts w:ascii="Aptos"/>
          <w:i/>
          <w:iCs/>
        </w:rPr>
        <w:t>J Vis Exp</w:t>
      </w:r>
      <w:r w:rsidRPr="006E4BD8">
        <w:rPr>
          <w:rFonts w:ascii="Aptos"/>
        </w:rPr>
        <w:t xml:space="preserve"> 2007:266.</w:t>
      </w:r>
    </w:p>
    <w:p w14:paraId="696E884D" w14:textId="77777777" w:rsidR="006E4BD8" w:rsidRPr="006E4BD8" w:rsidRDefault="006E4BD8" w:rsidP="006E4BD8">
      <w:pPr>
        <w:pStyle w:val="Bibliography"/>
        <w:rPr>
          <w:rFonts w:ascii="Aptos"/>
        </w:rPr>
      </w:pPr>
      <w:r w:rsidRPr="006E4BD8">
        <w:rPr>
          <w:rFonts w:ascii="Aptos"/>
        </w:rPr>
        <w:t xml:space="preserve">20. Sharma A, Fish BL, Moulder JE, et al. Safety and blood sample volume and quality of a refined retro-orbital bleeding technique in rats using a lateral approach. </w:t>
      </w:r>
      <w:r w:rsidRPr="006E4BD8">
        <w:rPr>
          <w:rFonts w:ascii="Aptos"/>
          <w:i/>
          <w:iCs/>
        </w:rPr>
        <w:t>Lab Anim</w:t>
      </w:r>
      <w:r w:rsidRPr="006E4BD8">
        <w:rPr>
          <w:rFonts w:ascii="Aptos"/>
        </w:rPr>
        <w:t xml:space="preserve"> 2014;43:63–66.</w:t>
      </w:r>
    </w:p>
    <w:p w14:paraId="506FE85C" w14:textId="77777777" w:rsidR="006E4BD8" w:rsidRPr="006E4BD8" w:rsidRDefault="006E4BD8" w:rsidP="006E4BD8">
      <w:pPr>
        <w:pStyle w:val="Bibliography"/>
        <w:rPr>
          <w:rFonts w:ascii="Aptos"/>
        </w:rPr>
      </w:pPr>
      <w:r w:rsidRPr="006E4BD8">
        <w:rPr>
          <w:rFonts w:ascii="Aptos"/>
        </w:rPr>
        <w:t xml:space="preserve">21. Charlès L, Agius T, von Reiterdank IF, et al. Modified Tail Vein and Penile Vein Puncture for Blood Sampling in the Rat Model. </w:t>
      </w:r>
      <w:r w:rsidRPr="006E4BD8">
        <w:rPr>
          <w:rFonts w:ascii="Aptos"/>
          <w:i/>
          <w:iCs/>
        </w:rPr>
        <w:t>J Vis Exp</w:t>
      </w:r>
      <w:r w:rsidRPr="006E4BD8">
        <w:rPr>
          <w:rFonts w:ascii="Aptos"/>
        </w:rPr>
        <w:t xml:space="preserve"> 2023:10.3791/65513.</w:t>
      </w:r>
    </w:p>
    <w:p w14:paraId="7031EAF5" w14:textId="77777777" w:rsidR="006E4BD8" w:rsidRPr="006E4BD8" w:rsidRDefault="006E4BD8" w:rsidP="006E4BD8">
      <w:pPr>
        <w:pStyle w:val="Bibliography"/>
        <w:rPr>
          <w:rFonts w:ascii="Aptos"/>
        </w:rPr>
      </w:pPr>
      <w:r w:rsidRPr="006E4BD8">
        <w:rPr>
          <w:rFonts w:ascii="Aptos"/>
        </w:rPr>
        <w:t xml:space="preserve">22. van Herck H, Baumans V, Brandt CJ, et al. Orbital sinus blood sampling in rats as performed by different animal technicians: the influence of technique and expertise. </w:t>
      </w:r>
      <w:r w:rsidRPr="006E4BD8">
        <w:rPr>
          <w:rFonts w:ascii="Aptos"/>
          <w:i/>
          <w:iCs/>
        </w:rPr>
        <w:t>Lab Anim</w:t>
      </w:r>
      <w:r w:rsidRPr="006E4BD8">
        <w:rPr>
          <w:rFonts w:ascii="Aptos"/>
        </w:rPr>
        <w:t xml:space="preserve"> 1998;32:377–386.</w:t>
      </w:r>
    </w:p>
    <w:p w14:paraId="460FBB87" w14:textId="77777777" w:rsidR="006E4BD8" w:rsidRPr="006E4BD8" w:rsidRDefault="006E4BD8" w:rsidP="006E4BD8">
      <w:pPr>
        <w:pStyle w:val="Bibliography"/>
        <w:rPr>
          <w:rFonts w:ascii="Aptos"/>
        </w:rPr>
      </w:pPr>
      <w:r w:rsidRPr="006E4BD8">
        <w:rPr>
          <w:rFonts w:ascii="Aptos"/>
        </w:rPr>
        <w:t xml:space="preserve">23. Zeller W, Weber H, Panoussis B, et al. Refinement of blood sampling from the sublingual vein of rats. </w:t>
      </w:r>
      <w:r w:rsidRPr="006E4BD8">
        <w:rPr>
          <w:rFonts w:ascii="Aptos"/>
          <w:i/>
          <w:iCs/>
        </w:rPr>
        <w:t>Lab Anim</w:t>
      </w:r>
      <w:r w:rsidRPr="006E4BD8">
        <w:rPr>
          <w:rFonts w:ascii="Aptos"/>
        </w:rPr>
        <w:t xml:space="preserve"> 1998;32:369–376.</w:t>
      </w:r>
    </w:p>
    <w:p w14:paraId="649A13EA" w14:textId="77777777" w:rsidR="006E4BD8" w:rsidRPr="006E4BD8" w:rsidRDefault="006E4BD8" w:rsidP="006E4BD8">
      <w:pPr>
        <w:pStyle w:val="Bibliography"/>
        <w:rPr>
          <w:rFonts w:ascii="Aptos"/>
        </w:rPr>
      </w:pPr>
      <w:r w:rsidRPr="006E4BD8">
        <w:rPr>
          <w:rFonts w:ascii="Aptos"/>
        </w:rPr>
        <w:t xml:space="preserve">24. Goldkuhl R, Jacobsen KR, Kalliokoski O, et al. Plasma concentrations of corticosterone and buprenorphine in rats subjected to jugular vein catheterization. </w:t>
      </w:r>
      <w:r w:rsidRPr="006E4BD8">
        <w:rPr>
          <w:rFonts w:ascii="Aptos"/>
          <w:i/>
          <w:iCs/>
        </w:rPr>
        <w:t>Lab Anim</w:t>
      </w:r>
      <w:r w:rsidRPr="006E4BD8">
        <w:rPr>
          <w:rFonts w:ascii="Aptos"/>
        </w:rPr>
        <w:t xml:space="preserve"> 2010;44:337–343.</w:t>
      </w:r>
    </w:p>
    <w:p w14:paraId="05FAEB1A" w14:textId="77777777" w:rsidR="006E4BD8" w:rsidRPr="006E4BD8" w:rsidRDefault="006E4BD8" w:rsidP="006E4BD8">
      <w:pPr>
        <w:pStyle w:val="Bibliography"/>
        <w:rPr>
          <w:rFonts w:ascii="Aptos"/>
        </w:rPr>
      </w:pPr>
      <w:r w:rsidRPr="006E4BD8">
        <w:rPr>
          <w:rFonts w:ascii="Aptos"/>
        </w:rPr>
        <w:t xml:space="preserve">25. Jekl V, Hauptman K, Jeklová E, et al. Blood sampling from the cranial vena cava in the Norway rat (Rattus norvegicus). </w:t>
      </w:r>
      <w:r w:rsidRPr="006E4BD8">
        <w:rPr>
          <w:rFonts w:ascii="Aptos"/>
          <w:i/>
          <w:iCs/>
        </w:rPr>
        <w:t>Lab Anim</w:t>
      </w:r>
      <w:r w:rsidRPr="006E4BD8">
        <w:rPr>
          <w:rFonts w:ascii="Aptos"/>
        </w:rPr>
        <w:t xml:space="preserve"> 2005;39:236–239.</w:t>
      </w:r>
    </w:p>
    <w:p w14:paraId="0619F7ED" w14:textId="77777777" w:rsidR="006E4BD8" w:rsidRPr="006E4BD8" w:rsidRDefault="006E4BD8" w:rsidP="006E4BD8">
      <w:pPr>
        <w:pStyle w:val="Bibliography"/>
        <w:rPr>
          <w:rFonts w:ascii="Aptos"/>
        </w:rPr>
      </w:pPr>
      <w:r w:rsidRPr="006E4BD8">
        <w:rPr>
          <w:rFonts w:ascii="Aptos"/>
        </w:rPr>
        <w:t xml:space="preserve">26. Birck MM, Tveden-Nyborg P, Lindblad MM, et al. Non-Terminal Blood Sampling Techniques in Guinea Pigs. </w:t>
      </w:r>
      <w:r w:rsidRPr="006E4BD8">
        <w:rPr>
          <w:rFonts w:ascii="Aptos"/>
          <w:i/>
          <w:iCs/>
        </w:rPr>
        <w:t>J Vis Exp</w:t>
      </w:r>
      <w:r w:rsidRPr="006E4BD8">
        <w:rPr>
          <w:rFonts w:ascii="Aptos"/>
        </w:rPr>
        <w:t xml:space="preserve"> 2014:51982.</w:t>
      </w:r>
    </w:p>
    <w:p w14:paraId="2D48EA68" w14:textId="77777777" w:rsidR="006E4BD8" w:rsidRPr="006E4BD8" w:rsidRDefault="006E4BD8" w:rsidP="006E4BD8">
      <w:pPr>
        <w:pStyle w:val="Bibliography"/>
        <w:rPr>
          <w:rFonts w:ascii="Aptos"/>
        </w:rPr>
      </w:pPr>
      <w:r w:rsidRPr="006E4BD8">
        <w:rPr>
          <w:rFonts w:ascii="Aptos"/>
        </w:rPr>
        <w:lastRenderedPageBreak/>
        <w:t>27. Quesenberry K, Mans C, Orcutt C. Ferrets, Rabbits, and Rodents: Clinical Medicine and Surgery. 4th ed. Elsevier; 2020.</w:t>
      </w:r>
    </w:p>
    <w:p w14:paraId="6155712B" w14:textId="77777777" w:rsidR="006E4BD8" w:rsidRPr="006E4BD8" w:rsidRDefault="006E4BD8" w:rsidP="006E4BD8">
      <w:pPr>
        <w:pStyle w:val="Bibliography"/>
        <w:rPr>
          <w:rFonts w:ascii="Aptos"/>
        </w:rPr>
      </w:pPr>
      <w:r w:rsidRPr="006E4BD8">
        <w:rPr>
          <w:rFonts w:ascii="Aptos"/>
        </w:rPr>
        <w:t xml:space="preserve">28. Personett AR, Santangelo KS, Kendall LV, et al. Hematologic Parameters and Blood Cultures from the Gingival Vein Compared with the Cranial Vena Cava in Guinea Pigs. </w:t>
      </w:r>
      <w:r w:rsidRPr="006E4BD8">
        <w:rPr>
          <w:rFonts w:ascii="Aptos"/>
          <w:i/>
          <w:iCs/>
        </w:rPr>
        <w:t>J Am Assoc Lab Anim Sci</w:t>
      </w:r>
      <w:r w:rsidRPr="006E4BD8">
        <w:rPr>
          <w:rFonts w:ascii="Aptos"/>
        </w:rPr>
        <w:t xml:space="preserve"> 2019;58:817–822.</w:t>
      </w:r>
    </w:p>
    <w:p w14:paraId="25E37336" w14:textId="77777777" w:rsidR="006E4BD8" w:rsidRPr="006E4BD8" w:rsidRDefault="006E4BD8" w:rsidP="006E4BD8">
      <w:pPr>
        <w:pStyle w:val="Bibliography"/>
        <w:rPr>
          <w:rFonts w:ascii="Aptos"/>
        </w:rPr>
      </w:pPr>
      <w:r w:rsidRPr="006E4BD8">
        <w:rPr>
          <w:rFonts w:ascii="Aptos"/>
        </w:rPr>
        <w:t xml:space="preserve">29. Rodrigues MV, de Castro SO, de Albuquerque CZ, et al. The gingival vein as a minimally traumatic site for multiple blood sampling in guinea pigs and hamsters. </w:t>
      </w:r>
      <w:r w:rsidRPr="006E4BD8">
        <w:rPr>
          <w:rFonts w:ascii="Aptos"/>
          <w:i/>
          <w:iCs/>
        </w:rPr>
        <w:t>PLoS One</w:t>
      </w:r>
      <w:r w:rsidRPr="006E4BD8">
        <w:rPr>
          <w:rFonts w:ascii="Aptos"/>
        </w:rPr>
        <w:t xml:space="preserve"> 2017;12:e0177967.</w:t>
      </w:r>
    </w:p>
    <w:p w14:paraId="21C7AA5F" w14:textId="77777777" w:rsidR="006E4BD8" w:rsidRPr="006E4BD8" w:rsidRDefault="006E4BD8" w:rsidP="006E4BD8">
      <w:pPr>
        <w:pStyle w:val="Bibliography"/>
        <w:rPr>
          <w:rFonts w:ascii="Aptos"/>
        </w:rPr>
      </w:pPr>
      <w:r w:rsidRPr="006E4BD8">
        <w:rPr>
          <w:rFonts w:ascii="Aptos"/>
        </w:rPr>
        <w:t xml:space="preserve">30. Picazo MG, Benito PJ, García-Olmo DC. Efficiency and safety of a technique for drawing blood from the hamster cranial vena cava. </w:t>
      </w:r>
      <w:r w:rsidRPr="006E4BD8">
        <w:rPr>
          <w:rFonts w:ascii="Aptos"/>
          <w:i/>
          <w:iCs/>
        </w:rPr>
        <w:t>Lab Anim (NY)</w:t>
      </w:r>
      <w:r w:rsidRPr="006E4BD8">
        <w:rPr>
          <w:rFonts w:ascii="Aptos"/>
        </w:rPr>
        <w:t xml:space="preserve"> 2009;38:211–216.</w:t>
      </w:r>
    </w:p>
    <w:p w14:paraId="03DFCA7E" w14:textId="77777777" w:rsidR="006E4BD8" w:rsidRPr="006E4BD8" w:rsidRDefault="006E4BD8" w:rsidP="006E4BD8">
      <w:pPr>
        <w:pStyle w:val="Bibliography"/>
        <w:rPr>
          <w:rFonts w:ascii="Aptos"/>
        </w:rPr>
      </w:pPr>
      <w:r w:rsidRPr="006E4BD8">
        <w:rPr>
          <w:rFonts w:ascii="Aptos"/>
        </w:rPr>
        <w:t xml:space="preserve">31. Tappa B, Amao H, Takahashi KW. A simple method for intravenous injection and blood collection in the chinchilla (Chinchilla laniger). </w:t>
      </w:r>
      <w:r w:rsidRPr="006E4BD8">
        <w:rPr>
          <w:rFonts w:ascii="Aptos"/>
          <w:i/>
          <w:iCs/>
        </w:rPr>
        <w:t>Lab Anim</w:t>
      </w:r>
      <w:r w:rsidRPr="006E4BD8">
        <w:rPr>
          <w:rFonts w:ascii="Aptos"/>
        </w:rPr>
        <w:t xml:space="preserve"> 1989;23:73–75.</w:t>
      </w:r>
    </w:p>
    <w:p w14:paraId="3B67FE4B" w14:textId="77777777" w:rsidR="006E4BD8" w:rsidRPr="006E4BD8" w:rsidRDefault="006E4BD8" w:rsidP="006E4BD8">
      <w:pPr>
        <w:pStyle w:val="Bibliography"/>
        <w:rPr>
          <w:rFonts w:ascii="Aptos"/>
        </w:rPr>
      </w:pPr>
      <w:r w:rsidRPr="006E4BD8">
        <w:rPr>
          <w:rFonts w:ascii="Aptos"/>
        </w:rPr>
        <w:t xml:space="preserve">32. Kvapil P, Kastelic M, Jež N, et al. Blood collection from the ventral tail base in selected small mammal species. </w:t>
      </w:r>
      <w:r w:rsidRPr="006E4BD8">
        <w:rPr>
          <w:rFonts w:ascii="Aptos"/>
          <w:i/>
          <w:iCs/>
        </w:rPr>
        <w:t>zamd</w:t>
      </w:r>
      <w:r w:rsidRPr="006E4BD8">
        <w:rPr>
          <w:rFonts w:ascii="Aptos"/>
        </w:rPr>
        <w:t xml:space="preserve"> 2026;57:195–198.</w:t>
      </w:r>
    </w:p>
    <w:p w14:paraId="1F9357C4" w14:textId="77777777" w:rsidR="006E4BD8" w:rsidRPr="006E4BD8" w:rsidRDefault="006E4BD8" w:rsidP="006E4BD8">
      <w:pPr>
        <w:pStyle w:val="Bibliography"/>
        <w:rPr>
          <w:rFonts w:ascii="Aptos"/>
        </w:rPr>
      </w:pPr>
      <w:r w:rsidRPr="006E4BD8">
        <w:rPr>
          <w:rFonts w:ascii="Aptos"/>
        </w:rPr>
        <w:t xml:space="preserve">33. Paolini RV, Rossman JE, Patel V, et al. A reliable method for large volume blood collection in the chinchilla. </w:t>
      </w:r>
      <w:r w:rsidRPr="006E4BD8">
        <w:rPr>
          <w:rFonts w:ascii="Aptos"/>
          <w:i/>
          <w:iCs/>
        </w:rPr>
        <w:t>Lab Anim Sci</w:t>
      </w:r>
      <w:r w:rsidRPr="006E4BD8">
        <w:rPr>
          <w:rFonts w:ascii="Aptos"/>
        </w:rPr>
        <w:t xml:space="preserve"> 1993;43:524–525.</w:t>
      </w:r>
    </w:p>
    <w:p w14:paraId="729ACFD8" w14:textId="77777777" w:rsidR="006E4BD8" w:rsidRPr="006E4BD8" w:rsidRDefault="006E4BD8" w:rsidP="006E4BD8">
      <w:pPr>
        <w:pStyle w:val="Bibliography"/>
        <w:rPr>
          <w:rFonts w:ascii="Aptos"/>
        </w:rPr>
      </w:pPr>
      <w:r w:rsidRPr="006E4BD8">
        <w:rPr>
          <w:rFonts w:ascii="Aptos"/>
        </w:rPr>
        <w:t xml:space="preserve">34. Head V, Eshar D, Nau MR. Techniques for Nonterminal Blood Sampling in Black-Tailed Prairie Dogs (Cynomys ludovicianus). </w:t>
      </w:r>
      <w:r w:rsidRPr="006E4BD8">
        <w:rPr>
          <w:rFonts w:ascii="Aptos"/>
          <w:i/>
          <w:iCs/>
        </w:rPr>
        <w:t>J Am Assoc Lab Anim Sci</w:t>
      </w:r>
      <w:r w:rsidRPr="006E4BD8">
        <w:rPr>
          <w:rFonts w:ascii="Aptos"/>
        </w:rPr>
        <w:t xml:space="preserve"> 2017;56:210–213.</w:t>
      </w:r>
    </w:p>
    <w:p w14:paraId="18B98798" w14:textId="382482E9" w:rsidR="00D6773F" w:rsidRPr="00D6773F" w:rsidRDefault="006E4BD8" w:rsidP="006E4BD8">
      <w:pPr>
        <w:pStyle w:val="Bibliography"/>
        <w:rPr>
          <w:rFonts w:ascii="Times New Roman" w:hAnsi="Times New Roman" w:cs="Times New Roman"/>
        </w:rPr>
      </w:pPr>
      <w:r w:rsidRPr="00265037">
        <w:rPr>
          <w:rFonts w:ascii="Times New Roman" w:hAnsi="Times New Roman" w:cs="Times New Roman"/>
        </w:rPr>
        <w:fldChar w:fldCharType="end"/>
      </w:r>
    </w:p>
    <w:sectPr w:rsidR="00D6773F" w:rsidRPr="00D6773F" w:rsidSect="00834E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79121" w14:textId="77777777" w:rsidR="00D52CC6" w:rsidRDefault="00D52CC6" w:rsidP="00273ED9">
      <w:r>
        <w:separator/>
      </w:r>
    </w:p>
  </w:endnote>
  <w:endnote w:type="continuationSeparator" w:id="0">
    <w:p w14:paraId="53729D81" w14:textId="77777777" w:rsidR="00D52CC6" w:rsidRDefault="00D52CC6" w:rsidP="00273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UICTFontTextStyleEmphasizedBody">
    <w:altName w:val="Cambria"/>
    <w:panose1 w:val="020B0604020202020204"/>
    <w:charset w:val="00"/>
    <w:family w:val="roman"/>
    <w:notTrueType/>
    <w:pitch w:val="default"/>
  </w:font>
  <w:font w:name="UICTFontTextStyleBody">
    <w:altName w:val="Cambria"/>
    <w:panose1 w:val="020B0604020202020204"/>
    <w:charset w:val="00"/>
    <w:family w:val="roman"/>
    <w:pitch w:val="default"/>
  </w:font>
  <w:font w:name="UICTFontTextStyleItalicBody">
    <w:altName w:val="Cambria"/>
    <w:panose1 w:val="020B0604020202020204"/>
    <w:charset w:val="00"/>
    <w:family w:val="roman"/>
    <w:pitch w:val="default"/>
  </w:font>
  <w:font w:name="Menlo">
    <w:panose1 w:val="020B0609030804020204"/>
    <w:charset w:val="00"/>
    <w:family w:val="modern"/>
    <w:pitch w:val="fixed"/>
    <w:sig w:usb0="E60022FF" w:usb1="D200F9FB" w:usb2="02000028" w:usb3="00000000" w:csb0="000001DF" w:csb1="00000000"/>
  </w:font>
  <w:font w:name="Helvetica Neue">
    <w:panose1 w:val="02000503000000020004"/>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4DF7C" w14:textId="77777777" w:rsidR="00D52CC6" w:rsidRDefault="00D52CC6" w:rsidP="00273ED9">
      <w:r>
        <w:separator/>
      </w:r>
    </w:p>
  </w:footnote>
  <w:footnote w:type="continuationSeparator" w:id="0">
    <w:p w14:paraId="62E38C1D" w14:textId="77777777" w:rsidR="00D52CC6" w:rsidRDefault="00D52CC6" w:rsidP="00273E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02C31"/>
    <w:multiLevelType w:val="multilevel"/>
    <w:tmpl w:val="FD6CE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BC379F"/>
    <w:multiLevelType w:val="hybridMultilevel"/>
    <w:tmpl w:val="0FE06874"/>
    <w:lvl w:ilvl="0" w:tplc="D6761B28">
      <w:start w:val="63"/>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F37FC"/>
    <w:multiLevelType w:val="multilevel"/>
    <w:tmpl w:val="0A1C0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967EB7"/>
    <w:multiLevelType w:val="hybridMultilevel"/>
    <w:tmpl w:val="5568D58A"/>
    <w:lvl w:ilvl="0" w:tplc="30C2003C">
      <w:start w:val="1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6967B8"/>
    <w:multiLevelType w:val="hybridMultilevel"/>
    <w:tmpl w:val="71A41DD0"/>
    <w:numStyleLink w:val="Numbered"/>
  </w:abstractNum>
  <w:abstractNum w:abstractNumId="5" w15:restartNumberingAfterBreak="0">
    <w:nsid w:val="3DF47E8F"/>
    <w:multiLevelType w:val="multilevel"/>
    <w:tmpl w:val="064AA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E376311"/>
    <w:multiLevelType w:val="hybridMultilevel"/>
    <w:tmpl w:val="57526908"/>
    <w:lvl w:ilvl="0" w:tplc="D6761B28">
      <w:start w:val="63"/>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E641E7"/>
    <w:multiLevelType w:val="multilevel"/>
    <w:tmpl w:val="034E3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76C234F"/>
    <w:multiLevelType w:val="multilevel"/>
    <w:tmpl w:val="7062B7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BE4CCA"/>
    <w:multiLevelType w:val="multilevel"/>
    <w:tmpl w:val="52223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90D3F58"/>
    <w:multiLevelType w:val="multilevel"/>
    <w:tmpl w:val="BA5E1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CE5320F"/>
    <w:multiLevelType w:val="hybridMultilevel"/>
    <w:tmpl w:val="71A41DD0"/>
    <w:styleLink w:val="Numbered"/>
    <w:lvl w:ilvl="0" w:tplc="00400BDE">
      <w:start w:val="1"/>
      <w:numFmt w:val="decimal"/>
      <w:lvlText w:val="%1."/>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 w:ilvl="1" w:tplc="8F5672F6">
      <w:start w:val="1"/>
      <w:numFmt w:val="decimal"/>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tplc="D868B37A">
      <w:start w:val="1"/>
      <w:numFmt w:val="decimal"/>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tplc="DD06C71E">
      <w:start w:val="1"/>
      <w:numFmt w:val="decimal"/>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tplc="529479E0">
      <w:start w:val="1"/>
      <w:numFmt w:val="decimal"/>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tplc="135AEC44">
      <w:start w:val="1"/>
      <w:numFmt w:val="decimal"/>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tplc="9140BF24">
      <w:start w:val="1"/>
      <w:numFmt w:val="decimal"/>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tplc="57EC8B4C">
      <w:start w:val="1"/>
      <w:numFmt w:val="decimal"/>
      <w:lvlText w:val="%8."/>
      <w:lvlJc w:val="left"/>
      <w:pPr>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 w:ilvl="8" w:tplc="4A8C665C">
      <w:start w:val="1"/>
      <w:numFmt w:val="decimal"/>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876967166">
    <w:abstractNumId w:val="3"/>
  </w:num>
  <w:num w:numId="2" w16cid:durableId="413471870">
    <w:abstractNumId w:val="5"/>
  </w:num>
  <w:num w:numId="3" w16cid:durableId="2114086234">
    <w:abstractNumId w:val="9"/>
  </w:num>
  <w:num w:numId="4" w16cid:durableId="1466661274">
    <w:abstractNumId w:val="10"/>
  </w:num>
  <w:num w:numId="5" w16cid:durableId="1823235375">
    <w:abstractNumId w:val="7"/>
  </w:num>
  <w:num w:numId="6" w16cid:durableId="1326783629">
    <w:abstractNumId w:val="2"/>
  </w:num>
  <w:num w:numId="7" w16cid:durableId="2088382358">
    <w:abstractNumId w:val="0"/>
  </w:num>
  <w:num w:numId="8" w16cid:durableId="1878472905">
    <w:abstractNumId w:val="8"/>
  </w:num>
  <w:num w:numId="9" w16cid:durableId="1528640879">
    <w:abstractNumId w:val="11"/>
  </w:num>
  <w:num w:numId="10" w16cid:durableId="628556164">
    <w:abstractNumId w:val="4"/>
  </w:num>
  <w:num w:numId="11" w16cid:durableId="1466389951">
    <w:abstractNumId w:val="4"/>
    <w:lvlOverride w:ilvl="0">
      <w:lvl w:ilvl="0" w:tplc="4830B64C">
        <w:start w:val="1"/>
        <w:numFmt w:val="decimal"/>
        <w:lvlText w:val="%1."/>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BE81A74">
        <w:start w:val="1"/>
        <w:numFmt w:val="decimal"/>
        <w:lvlText w:val="%2."/>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22965B4C">
        <w:start w:val="1"/>
        <w:numFmt w:val="decimal"/>
        <w:lvlText w:val="%3."/>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99A61D8">
        <w:start w:val="1"/>
        <w:numFmt w:val="decimal"/>
        <w:lvlText w:val="%4."/>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7A21BF6">
        <w:start w:val="1"/>
        <w:numFmt w:val="decimal"/>
        <w:lvlText w:val="%5."/>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3764438A">
        <w:start w:val="1"/>
        <w:numFmt w:val="decimal"/>
        <w:lvlText w:val="%6."/>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B804C5A">
        <w:start w:val="1"/>
        <w:numFmt w:val="decimal"/>
        <w:lvlText w:val="%7."/>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7F2A049A">
        <w:start w:val="1"/>
        <w:numFmt w:val="decimal"/>
        <w:lvlText w:val="%8."/>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FC3E708A">
        <w:start w:val="1"/>
        <w:numFmt w:val="decimal"/>
        <w:lvlText w:val="%9."/>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16cid:durableId="799422770">
    <w:abstractNumId w:val="6"/>
  </w:num>
  <w:num w:numId="13" w16cid:durableId="736678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1A1"/>
    <w:rsid w:val="000069C4"/>
    <w:rsid w:val="00015F01"/>
    <w:rsid w:val="0002068B"/>
    <w:rsid w:val="00025DFB"/>
    <w:rsid w:val="00040404"/>
    <w:rsid w:val="00045F2B"/>
    <w:rsid w:val="00053C4C"/>
    <w:rsid w:val="00057277"/>
    <w:rsid w:val="00073C2F"/>
    <w:rsid w:val="00082026"/>
    <w:rsid w:val="000A761D"/>
    <w:rsid w:val="000B6E5D"/>
    <w:rsid w:val="000C154D"/>
    <w:rsid w:val="000C40B9"/>
    <w:rsid w:val="000D1977"/>
    <w:rsid w:val="000D4DED"/>
    <w:rsid w:val="000D793D"/>
    <w:rsid w:val="000E0956"/>
    <w:rsid w:val="000F038A"/>
    <w:rsid w:val="001205B9"/>
    <w:rsid w:val="00122932"/>
    <w:rsid w:val="00136894"/>
    <w:rsid w:val="00140200"/>
    <w:rsid w:val="00147ED7"/>
    <w:rsid w:val="0015312C"/>
    <w:rsid w:val="00157FF9"/>
    <w:rsid w:val="00174392"/>
    <w:rsid w:val="0017587B"/>
    <w:rsid w:val="00193B40"/>
    <w:rsid w:val="00193C61"/>
    <w:rsid w:val="00193F1B"/>
    <w:rsid w:val="001962CD"/>
    <w:rsid w:val="001A0A64"/>
    <w:rsid w:val="001A461D"/>
    <w:rsid w:val="001A469F"/>
    <w:rsid w:val="001D3C9C"/>
    <w:rsid w:val="002145BF"/>
    <w:rsid w:val="00215462"/>
    <w:rsid w:val="00220645"/>
    <w:rsid w:val="00222849"/>
    <w:rsid w:val="002468EC"/>
    <w:rsid w:val="00246E84"/>
    <w:rsid w:val="00254BBF"/>
    <w:rsid w:val="00261F89"/>
    <w:rsid w:val="00265037"/>
    <w:rsid w:val="00266B04"/>
    <w:rsid w:val="00273ED9"/>
    <w:rsid w:val="002743BF"/>
    <w:rsid w:val="0028236F"/>
    <w:rsid w:val="00291972"/>
    <w:rsid w:val="00295B57"/>
    <w:rsid w:val="002963C3"/>
    <w:rsid w:val="002A3A9F"/>
    <w:rsid w:val="002B1CF6"/>
    <w:rsid w:val="002B5B33"/>
    <w:rsid w:val="002C3256"/>
    <w:rsid w:val="002C6835"/>
    <w:rsid w:val="002D4A02"/>
    <w:rsid w:val="002E7755"/>
    <w:rsid w:val="002F3FF7"/>
    <w:rsid w:val="002F64FC"/>
    <w:rsid w:val="00304D58"/>
    <w:rsid w:val="00315518"/>
    <w:rsid w:val="00315A78"/>
    <w:rsid w:val="00320BC8"/>
    <w:rsid w:val="00326DCE"/>
    <w:rsid w:val="00327825"/>
    <w:rsid w:val="00332C6D"/>
    <w:rsid w:val="00332F4B"/>
    <w:rsid w:val="00346C46"/>
    <w:rsid w:val="0035180C"/>
    <w:rsid w:val="00356CED"/>
    <w:rsid w:val="00357A0A"/>
    <w:rsid w:val="0036252B"/>
    <w:rsid w:val="00366EE0"/>
    <w:rsid w:val="0037351C"/>
    <w:rsid w:val="00374541"/>
    <w:rsid w:val="00375B6A"/>
    <w:rsid w:val="0037663B"/>
    <w:rsid w:val="00377804"/>
    <w:rsid w:val="00380FAF"/>
    <w:rsid w:val="00385AFA"/>
    <w:rsid w:val="003861A1"/>
    <w:rsid w:val="00390729"/>
    <w:rsid w:val="0039413E"/>
    <w:rsid w:val="003B2124"/>
    <w:rsid w:val="003C249C"/>
    <w:rsid w:val="003C5CCA"/>
    <w:rsid w:val="003C7582"/>
    <w:rsid w:val="003D00B7"/>
    <w:rsid w:val="003D6B36"/>
    <w:rsid w:val="003D6D02"/>
    <w:rsid w:val="003E2AF7"/>
    <w:rsid w:val="003F1324"/>
    <w:rsid w:val="00403646"/>
    <w:rsid w:val="00423DE4"/>
    <w:rsid w:val="00427778"/>
    <w:rsid w:val="004319ED"/>
    <w:rsid w:val="00442317"/>
    <w:rsid w:val="004467BD"/>
    <w:rsid w:val="00456AB5"/>
    <w:rsid w:val="00471B26"/>
    <w:rsid w:val="00473490"/>
    <w:rsid w:val="00474930"/>
    <w:rsid w:val="00484804"/>
    <w:rsid w:val="00493932"/>
    <w:rsid w:val="004979C6"/>
    <w:rsid w:val="004A4C54"/>
    <w:rsid w:val="004B2497"/>
    <w:rsid w:val="004D4FAD"/>
    <w:rsid w:val="004D75A7"/>
    <w:rsid w:val="004E0A3B"/>
    <w:rsid w:val="004F22F9"/>
    <w:rsid w:val="005010C1"/>
    <w:rsid w:val="00524D6A"/>
    <w:rsid w:val="00535EC5"/>
    <w:rsid w:val="00540738"/>
    <w:rsid w:val="005439C2"/>
    <w:rsid w:val="005444D6"/>
    <w:rsid w:val="00557523"/>
    <w:rsid w:val="00560D94"/>
    <w:rsid w:val="00561848"/>
    <w:rsid w:val="00564C64"/>
    <w:rsid w:val="00567D92"/>
    <w:rsid w:val="00572B6B"/>
    <w:rsid w:val="005757BC"/>
    <w:rsid w:val="00583C09"/>
    <w:rsid w:val="005B1E94"/>
    <w:rsid w:val="005E215C"/>
    <w:rsid w:val="00601B09"/>
    <w:rsid w:val="0060330C"/>
    <w:rsid w:val="006105C3"/>
    <w:rsid w:val="00622054"/>
    <w:rsid w:val="0062459F"/>
    <w:rsid w:val="00625A11"/>
    <w:rsid w:val="0065084A"/>
    <w:rsid w:val="0065655F"/>
    <w:rsid w:val="00675BB2"/>
    <w:rsid w:val="00681E90"/>
    <w:rsid w:val="00681F94"/>
    <w:rsid w:val="00682082"/>
    <w:rsid w:val="00683A6B"/>
    <w:rsid w:val="00692B07"/>
    <w:rsid w:val="006A213E"/>
    <w:rsid w:val="006A291A"/>
    <w:rsid w:val="006A3486"/>
    <w:rsid w:val="006A410B"/>
    <w:rsid w:val="006B3437"/>
    <w:rsid w:val="006B61EE"/>
    <w:rsid w:val="006B71EB"/>
    <w:rsid w:val="006B7DB1"/>
    <w:rsid w:val="006C1BDC"/>
    <w:rsid w:val="006C4B82"/>
    <w:rsid w:val="006C69BA"/>
    <w:rsid w:val="006D0035"/>
    <w:rsid w:val="006D2F7F"/>
    <w:rsid w:val="006D3B01"/>
    <w:rsid w:val="006D5073"/>
    <w:rsid w:val="006E4BD8"/>
    <w:rsid w:val="006E4DAE"/>
    <w:rsid w:val="006E5292"/>
    <w:rsid w:val="006F267D"/>
    <w:rsid w:val="006F5BB3"/>
    <w:rsid w:val="006F6060"/>
    <w:rsid w:val="006F6E90"/>
    <w:rsid w:val="007016F9"/>
    <w:rsid w:val="007145E3"/>
    <w:rsid w:val="00725AE9"/>
    <w:rsid w:val="00734FDA"/>
    <w:rsid w:val="00737999"/>
    <w:rsid w:val="0074259B"/>
    <w:rsid w:val="007461E4"/>
    <w:rsid w:val="00755D57"/>
    <w:rsid w:val="00755D5E"/>
    <w:rsid w:val="007632EA"/>
    <w:rsid w:val="00764D81"/>
    <w:rsid w:val="00772FE9"/>
    <w:rsid w:val="007757B5"/>
    <w:rsid w:val="007A5AAD"/>
    <w:rsid w:val="007A6AFD"/>
    <w:rsid w:val="007B142A"/>
    <w:rsid w:val="007C45F5"/>
    <w:rsid w:val="007D772E"/>
    <w:rsid w:val="007D7A18"/>
    <w:rsid w:val="007E5D27"/>
    <w:rsid w:val="007E663A"/>
    <w:rsid w:val="00804247"/>
    <w:rsid w:val="0080496D"/>
    <w:rsid w:val="00807F78"/>
    <w:rsid w:val="008141FA"/>
    <w:rsid w:val="00830A22"/>
    <w:rsid w:val="00833875"/>
    <w:rsid w:val="00834EAA"/>
    <w:rsid w:val="008376A6"/>
    <w:rsid w:val="00837E7C"/>
    <w:rsid w:val="00843C29"/>
    <w:rsid w:val="0085059A"/>
    <w:rsid w:val="00862075"/>
    <w:rsid w:val="00866C18"/>
    <w:rsid w:val="008744B8"/>
    <w:rsid w:val="00875B71"/>
    <w:rsid w:val="008962DE"/>
    <w:rsid w:val="008B5D2D"/>
    <w:rsid w:val="008C4BA3"/>
    <w:rsid w:val="008C50E1"/>
    <w:rsid w:val="008D0594"/>
    <w:rsid w:val="008D34DB"/>
    <w:rsid w:val="008E3EC1"/>
    <w:rsid w:val="008E594B"/>
    <w:rsid w:val="008F1D1A"/>
    <w:rsid w:val="008F3C2B"/>
    <w:rsid w:val="00904303"/>
    <w:rsid w:val="00911AF6"/>
    <w:rsid w:val="00923353"/>
    <w:rsid w:val="00925D02"/>
    <w:rsid w:val="00936032"/>
    <w:rsid w:val="00937068"/>
    <w:rsid w:val="009430C1"/>
    <w:rsid w:val="00944075"/>
    <w:rsid w:val="00944F0E"/>
    <w:rsid w:val="00950DC6"/>
    <w:rsid w:val="0095604B"/>
    <w:rsid w:val="009746CE"/>
    <w:rsid w:val="00982950"/>
    <w:rsid w:val="00992B3E"/>
    <w:rsid w:val="009A4634"/>
    <w:rsid w:val="009A5E18"/>
    <w:rsid w:val="009A65E6"/>
    <w:rsid w:val="009C5DD7"/>
    <w:rsid w:val="009D05C5"/>
    <w:rsid w:val="009D7529"/>
    <w:rsid w:val="009E1F66"/>
    <w:rsid w:val="009E2511"/>
    <w:rsid w:val="009F1C5A"/>
    <w:rsid w:val="009F6D65"/>
    <w:rsid w:val="00A129F0"/>
    <w:rsid w:val="00A2089C"/>
    <w:rsid w:val="00A21B17"/>
    <w:rsid w:val="00A25D80"/>
    <w:rsid w:val="00A30E4B"/>
    <w:rsid w:val="00A34648"/>
    <w:rsid w:val="00A50A1B"/>
    <w:rsid w:val="00A562BF"/>
    <w:rsid w:val="00A61E8F"/>
    <w:rsid w:val="00A73B6A"/>
    <w:rsid w:val="00A81985"/>
    <w:rsid w:val="00A94AC8"/>
    <w:rsid w:val="00AB57BC"/>
    <w:rsid w:val="00AB7BC1"/>
    <w:rsid w:val="00AC15D2"/>
    <w:rsid w:val="00AD6AE0"/>
    <w:rsid w:val="00AE056A"/>
    <w:rsid w:val="00B06CDD"/>
    <w:rsid w:val="00B106A9"/>
    <w:rsid w:val="00B20F4F"/>
    <w:rsid w:val="00B20F90"/>
    <w:rsid w:val="00B240DF"/>
    <w:rsid w:val="00B266ED"/>
    <w:rsid w:val="00B27645"/>
    <w:rsid w:val="00B427B6"/>
    <w:rsid w:val="00B44588"/>
    <w:rsid w:val="00B62424"/>
    <w:rsid w:val="00B95359"/>
    <w:rsid w:val="00BC3491"/>
    <w:rsid w:val="00BC3DAE"/>
    <w:rsid w:val="00BC489F"/>
    <w:rsid w:val="00BC6762"/>
    <w:rsid w:val="00BC6BB5"/>
    <w:rsid w:val="00BD3DDE"/>
    <w:rsid w:val="00C005C9"/>
    <w:rsid w:val="00C14DAE"/>
    <w:rsid w:val="00C14EC8"/>
    <w:rsid w:val="00C17491"/>
    <w:rsid w:val="00C240DB"/>
    <w:rsid w:val="00C240E0"/>
    <w:rsid w:val="00C26268"/>
    <w:rsid w:val="00C554A4"/>
    <w:rsid w:val="00C608C1"/>
    <w:rsid w:val="00C74173"/>
    <w:rsid w:val="00C74412"/>
    <w:rsid w:val="00CA1C47"/>
    <w:rsid w:val="00CA5F40"/>
    <w:rsid w:val="00CB6242"/>
    <w:rsid w:val="00CC1038"/>
    <w:rsid w:val="00CC2C7C"/>
    <w:rsid w:val="00CC5A10"/>
    <w:rsid w:val="00CC7CBE"/>
    <w:rsid w:val="00CE19E0"/>
    <w:rsid w:val="00D14A42"/>
    <w:rsid w:val="00D15943"/>
    <w:rsid w:val="00D230DA"/>
    <w:rsid w:val="00D52CC6"/>
    <w:rsid w:val="00D52ECE"/>
    <w:rsid w:val="00D54A2A"/>
    <w:rsid w:val="00D572E4"/>
    <w:rsid w:val="00D6773F"/>
    <w:rsid w:val="00D70418"/>
    <w:rsid w:val="00D755F7"/>
    <w:rsid w:val="00D77A37"/>
    <w:rsid w:val="00D841CB"/>
    <w:rsid w:val="00DA1DE1"/>
    <w:rsid w:val="00DB1B6A"/>
    <w:rsid w:val="00DC1193"/>
    <w:rsid w:val="00DC62C0"/>
    <w:rsid w:val="00DC6B26"/>
    <w:rsid w:val="00DD3C85"/>
    <w:rsid w:val="00DE3365"/>
    <w:rsid w:val="00DE4133"/>
    <w:rsid w:val="00DF2902"/>
    <w:rsid w:val="00DF3B82"/>
    <w:rsid w:val="00DF57A8"/>
    <w:rsid w:val="00DF5EDC"/>
    <w:rsid w:val="00DF64BC"/>
    <w:rsid w:val="00E27994"/>
    <w:rsid w:val="00E31815"/>
    <w:rsid w:val="00E32C76"/>
    <w:rsid w:val="00E45032"/>
    <w:rsid w:val="00E50E4B"/>
    <w:rsid w:val="00E576BF"/>
    <w:rsid w:val="00E72C2E"/>
    <w:rsid w:val="00E900E5"/>
    <w:rsid w:val="00E910F9"/>
    <w:rsid w:val="00EA2E7A"/>
    <w:rsid w:val="00EA7DB1"/>
    <w:rsid w:val="00EC1D1E"/>
    <w:rsid w:val="00ED56FB"/>
    <w:rsid w:val="00F0250C"/>
    <w:rsid w:val="00F11D64"/>
    <w:rsid w:val="00F21D26"/>
    <w:rsid w:val="00F4542A"/>
    <w:rsid w:val="00F45CB7"/>
    <w:rsid w:val="00F52C92"/>
    <w:rsid w:val="00F6753C"/>
    <w:rsid w:val="00F727A5"/>
    <w:rsid w:val="00F76EC9"/>
    <w:rsid w:val="00F8335B"/>
    <w:rsid w:val="00F8733B"/>
    <w:rsid w:val="00FE3453"/>
    <w:rsid w:val="00FF3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085CE0"/>
  <w15:chartTrackingRefBased/>
  <w15:docId w15:val="{6EF20A1E-38A6-7041-842F-4352B5648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054"/>
  </w:style>
  <w:style w:type="paragraph" w:styleId="Heading1">
    <w:name w:val="heading 1"/>
    <w:basedOn w:val="Normal"/>
    <w:next w:val="Normal"/>
    <w:link w:val="Heading1Char"/>
    <w:uiPriority w:val="9"/>
    <w:qFormat/>
    <w:rsid w:val="007A5A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A5A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A5A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5A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5A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5A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5A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5A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5A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A5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A5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5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5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5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5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5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5AAD"/>
    <w:rPr>
      <w:rFonts w:eastAsiaTheme="majorEastAsia" w:cstheme="majorBidi"/>
      <w:color w:val="272727" w:themeColor="text1" w:themeTint="D8"/>
    </w:rPr>
  </w:style>
  <w:style w:type="paragraph" w:styleId="Title">
    <w:name w:val="Title"/>
    <w:basedOn w:val="Normal"/>
    <w:next w:val="Normal"/>
    <w:link w:val="TitleChar"/>
    <w:uiPriority w:val="10"/>
    <w:qFormat/>
    <w:rsid w:val="007A5A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5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5A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5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5A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5AAD"/>
    <w:rPr>
      <w:i/>
      <w:iCs/>
      <w:color w:val="404040" w:themeColor="text1" w:themeTint="BF"/>
    </w:rPr>
  </w:style>
  <w:style w:type="paragraph" w:styleId="ListParagraph">
    <w:name w:val="List Paragraph"/>
    <w:basedOn w:val="Normal"/>
    <w:uiPriority w:val="34"/>
    <w:qFormat/>
    <w:rsid w:val="007A5AAD"/>
    <w:pPr>
      <w:ind w:left="720"/>
      <w:contextualSpacing/>
    </w:pPr>
  </w:style>
  <w:style w:type="character" w:styleId="IntenseEmphasis">
    <w:name w:val="Intense Emphasis"/>
    <w:basedOn w:val="DefaultParagraphFont"/>
    <w:uiPriority w:val="21"/>
    <w:qFormat/>
    <w:rsid w:val="007A5AAD"/>
    <w:rPr>
      <w:i/>
      <w:iCs/>
      <w:color w:val="0F4761" w:themeColor="accent1" w:themeShade="BF"/>
    </w:rPr>
  </w:style>
  <w:style w:type="paragraph" w:styleId="IntenseQuote">
    <w:name w:val="Intense Quote"/>
    <w:basedOn w:val="Normal"/>
    <w:next w:val="Normal"/>
    <w:link w:val="IntenseQuoteChar"/>
    <w:uiPriority w:val="30"/>
    <w:qFormat/>
    <w:rsid w:val="007A5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5AAD"/>
    <w:rPr>
      <w:i/>
      <w:iCs/>
      <w:color w:val="0F4761" w:themeColor="accent1" w:themeShade="BF"/>
    </w:rPr>
  </w:style>
  <w:style w:type="character" w:styleId="IntenseReference">
    <w:name w:val="Intense Reference"/>
    <w:basedOn w:val="DefaultParagraphFont"/>
    <w:uiPriority w:val="32"/>
    <w:qFormat/>
    <w:rsid w:val="007A5AAD"/>
    <w:rPr>
      <w:b/>
      <w:bCs/>
      <w:smallCaps/>
      <w:color w:val="0F4761" w:themeColor="accent1" w:themeShade="BF"/>
      <w:spacing w:val="5"/>
    </w:rPr>
  </w:style>
  <w:style w:type="character" w:styleId="Hyperlink">
    <w:name w:val="Hyperlink"/>
    <w:basedOn w:val="DefaultParagraphFont"/>
    <w:uiPriority w:val="99"/>
    <w:unhideWhenUsed/>
    <w:rsid w:val="00390729"/>
    <w:rPr>
      <w:color w:val="467886" w:themeColor="hyperlink"/>
      <w:u w:val="single"/>
    </w:rPr>
  </w:style>
  <w:style w:type="character" w:styleId="UnresolvedMention">
    <w:name w:val="Unresolved Mention"/>
    <w:basedOn w:val="DefaultParagraphFont"/>
    <w:uiPriority w:val="99"/>
    <w:semiHidden/>
    <w:unhideWhenUsed/>
    <w:rsid w:val="00390729"/>
    <w:rPr>
      <w:color w:val="605E5C"/>
      <w:shd w:val="clear" w:color="auto" w:fill="E1DFDD"/>
    </w:rPr>
  </w:style>
  <w:style w:type="table" w:styleId="TableGrid">
    <w:name w:val="Table Grid"/>
    <w:basedOn w:val="TableNormal"/>
    <w:uiPriority w:val="39"/>
    <w:rsid w:val="007B14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15F01"/>
    <w:pPr>
      <w:spacing w:after="240"/>
    </w:pPr>
  </w:style>
  <w:style w:type="character" w:styleId="FollowedHyperlink">
    <w:name w:val="FollowedHyperlink"/>
    <w:basedOn w:val="DefaultParagraphFont"/>
    <w:uiPriority w:val="99"/>
    <w:semiHidden/>
    <w:unhideWhenUsed/>
    <w:rsid w:val="00A129F0"/>
    <w:rPr>
      <w:color w:val="96607D" w:themeColor="followedHyperlink"/>
      <w:u w:val="single"/>
    </w:rPr>
  </w:style>
  <w:style w:type="character" w:styleId="CommentReference">
    <w:name w:val="annotation reference"/>
    <w:basedOn w:val="DefaultParagraphFont"/>
    <w:uiPriority w:val="99"/>
    <w:semiHidden/>
    <w:unhideWhenUsed/>
    <w:rsid w:val="007632EA"/>
    <w:rPr>
      <w:sz w:val="16"/>
      <w:szCs w:val="16"/>
    </w:rPr>
  </w:style>
  <w:style w:type="paragraph" w:styleId="CommentText">
    <w:name w:val="annotation text"/>
    <w:basedOn w:val="Normal"/>
    <w:link w:val="CommentTextChar"/>
    <w:uiPriority w:val="99"/>
    <w:semiHidden/>
    <w:unhideWhenUsed/>
    <w:rsid w:val="007632EA"/>
    <w:rPr>
      <w:sz w:val="20"/>
      <w:szCs w:val="20"/>
    </w:rPr>
  </w:style>
  <w:style w:type="character" w:customStyle="1" w:styleId="CommentTextChar">
    <w:name w:val="Comment Text Char"/>
    <w:basedOn w:val="DefaultParagraphFont"/>
    <w:link w:val="CommentText"/>
    <w:uiPriority w:val="99"/>
    <w:semiHidden/>
    <w:rsid w:val="007632EA"/>
    <w:rPr>
      <w:sz w:val="20"/>
      <w:szCs w:val="20"/>
    </w:rPr>
  </w:style>
  <w:style w:type="paragraph" w:styleId="CommentSubject">
    <w:name w:val="annotation subject"/>
    <w:basedOn w:val="CommentText"/>
    <w:next w:val="CommentText"/>
    <w:link w:val="CommentSubjectChar"/>
    <w:uiPriority w:val="99"/>
    <w:semiHidden/>
    <w:unhideWhenUsed/>
    <w:rsid w:val="007632EA"/>
    <w:rPr>
      <w:b/>
      <w:bCs/>
    </w:rPr>
  </w:style>
  <w:style w:type="character" w:customStyle="1" w:styleId="CommentSubjectChar">
    <w:name w:val="Comment Subject Char"/>
    <w:basedOn w:val="CommentTextChar"/>
    <w:link w:val="CommentSubject"/>
    <w:uiPriority w:val="99"/>
    <w:semiHidden/>
    <w:rsid w:val="007632EA"/>
    <w:rPr>
      <w:b/>
      <w:bCs/>
      <w:sz w:val="20"/>
      <w:szCs w:val="20"/>
    </w:rPr>
  </w:style>
  <w:style w:type="paragraph" w:customStyle="1" w:styleId="p1">
    <w:name w:val="p1"/>
    <w:basedOn w:val="Normal"/>
    <w:rsid w:val="00B240DF"/>
    <w:rPr>
      <w:rFonts w:ascii=".AppleSystemUIFont" w:eastAsia="Times New Roman" w:hAnsi=".AppleSystemUIFont" w:cs="Times New Roman"/>
      <w:kern w:val="0"/>
      <w:sz w:val="26"/>
      <w:szCs w:val="26"/>
      <w14:ligatures w14:val="none"/>
    </w:rPr>
  </w:style>
  <w:style w:type="paragraph" w:customStyle="1" w:styleId="p3">
    <w:name w:val="p3"/>
    <w:basedOn w:val="Normal"/>
    <w:rsid w:val="00B240DF"/>
    <w:rPr>
      <w:rFonts w:ascii=".AppleSystemUIFont" w:eastAsia="Times New Roman" w:hAnsi=".AppleSystemUIFont" w:cs="Times New Roman"/>
      <w:kern w:val="0"/>
      <w:sz w:val="26"/>
      <w:szCs w:val="26"/>
      <w14:ligatures w14:val="none"/>
    </w:rPr>
  </w:style>
  <w:style w:type="character" w:customStyle="1" w:styleId="s1">
    <w:name w:val="s1"/>
    <w:basedOn w:val="DefaultParagraphFont"/>
    <w:rsid w:val="00B240DF"/>
    <w:rPr>
      <w:rFonts w:ascii="UICTFontTextStyleEmphasizedBody" w:hAnsi="UICTFontTextStyleEmphasizedBody" w:hint="default"/>
      <w:b/>
      <w:bCs/>
      <w:i w:val="0"/>
      <w:iCs w:val="0"/>
      <w:sz w:val="26"/>
      <w:szCs w:val="26"/>
    </w:rPr>
  </w:style>
  <w:style w:type="character" w:customStyle="1" w:styleId="s3">
    <w:name w:val="s3"/>
    <w:basedOn w:val="DefaultParagraphFont"/>
    <w:rsid w:val="00B240DF"/>
    <w:rPr>
      <w:rFonts w:ascii="UICTFontTextStyleBody" w:hAnsi="UICTFontTextStyleBody" w:hint="default"/>
      <w:b w:val="0"/>
      <w:bCs w:val="0"/>
      <w:i w:val="0"/>
      <w:iCs w:val="0"/>
      <w:sz w:val="26"/>
      <w:szCs w:val="26"/>
    </w:rPr>
  </w:style>
  <w:style w:type="character" w:customStyle="1" w:styleId="s4">
    <w:name w:val="s4"/>
    <w:basedOn w:val="DefaultParagraphFont"/>
    <w:rsid w:val="00B240DF"/>
    <w:rPr>
      <w:rFonts w:ascii="UICTFontTextStyleItalicBody" w:hAnsi="UICTFontTextStyleItalicBody" w:hint="default"/>
      <w:b w:val="0"/>
      <w:bCs w:val="0"/>
      <w:i/>
      <w:iCs/>
      <w:sz w:val="26"/>
      <w:szCs w:val="26"/>
    </w:rPr>
  </w:style>
  <w:style w:type="paragraph" w:customStyle="1" w:styleId="li1">
    <w:name w:val="li1"/>
    <w:basedOn w:val="Normal"/>
    <w:rsid w:val="00B240DF"/>
    <w:rPr>
      <w:rFonts w:ascii=".AppleSystemUIFont" w:eastAsia="Times New Roman" w:hAnsi=".AppleSystemUIFont" w:cs="Times New Roman"/>
      <w:kern w:val="0"/>
      <w:sz w:val="26"/>
      <w:szCs w:val="26"/>
      <w14:ligatures w14:val="none"/>
    </w:rPr>
  </w:style>
  <w:style w:type="paragraph" w:customStyle="1" w:styleId="li2">
    <w:name w:val="li2"/>
    <w:basedOn w:val="Normal"/>
    <w:rsid w:val="00B240DF"/>
    <w:rPr>
      <w:rFonts w:ascii="Menlo" w:eastAsia="Times New Roman" w:hAnsi="Menlo" w:cs="Menlo"/>
      <w:kern w:val="0"/>
      <w:sz w:val="18"/>
      <w:szCs w:val="18"/>
      <w14:ligatures w14:val="none"/>
    </w:rPr>
  </w:style>
  <w:style w:type="character" w:customStyle="1" w:styleId="apple-converted-space">
    <w:name w:val="apple-converted-space"/>
    <w:basedOn w:val="DefaultParagraphFont"/>
    <w:rsid w:val="00B240DF"/>
  </w:style>
  <w:style w:type="paragraph" w:customStyle="1" w:styleId="BodyA">
    <w:name w:val="Body A"/>
    <w:rsid w:val="00193F1B"/>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14:textOutline w14:w="12700" w14:cap="flat" w14:cmpd="sng" w14:algn="ctr">
        <w14:noFill/>
        <w14:prstDash w14:val="solid"/>
        <w14:miter w14:lim="400000"/>
      </w14:textOutline>
      <w14:ligatures w14:val="none"/>
    </w:rPr>
  </w:style>
  <w:style w:type="paragraph" w:customStyle="1" w:styleId="Default">
    <w:name w:val="Default"/>
    <w:rsid w:val="00193F1B"/>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numbering" w:customStyle="1" w:styleId="Numbered">
    <w:name w:val="Numbered"/>
    <w:rsid w:val="00193F1B"/>
    <w:pPr>
      <w:numPr>
        <w:numId w:val="9"/>
      </w:numPr>
    </w:pPr>
  </w:style>
  <w:style w:type="character" w:customStyle="1" w:styleId="outlook-search-highlight">
    <w:name w:val="outlook-search-highlight"/>
    <w:basedOn w:val="DefaultParagraphFont"/>
    <w:rsid w:val="004A4C54"/>
  </w:style>
  <w:style w:type="paragraph" w:styleId="Header">
    <w:name w:val="header"/>
    <w:basedOn w:val="Normal"/>
    <w:link w:val="HeaderChar"/>
    <w:uiPriority w:val="99"/>
    <w:unhideWhenUsed/>
    <w:rsid w:val="00273ED9"/>
    <w:pPr>
      <w:tabs>
        <w:tab w:val="center" w:pos="4680"/>
        <w:tab w:val="right" w:pos="9360"/>
      </w:tabs>
    </w:pPr>
  </w:style>
  <w:style w:type="character" w:customStyle="1" w:styleId="HeaderChar">
    <w:name w:val="Header Char"/>
    <w:basedOn w:val="DefaultParagraphFont"/>
    <w:link w:val="Header"/>
    <w:uiPriority w:val="99"/>
    <w:rsid w:val="00273ED9"/>
  </w:style>
  <w:style w:type="paragraph" w:styleId="Footer">
    <w:name w:val="footer"/>
    <w:basedOn w:val="Normal"/>
    <w:link w:val="FooterChar"/>
    <w:uiPriority w:val="99"/>
    <w:unhideWhenUsed/>
    <w:rsid w:val="00273ED9"/>
    <w:pPr>
      <w:tabs>
        <w:tab w:val="center" w:pos="4680"/>
        <w:tab w:val="right" w:pos="9360"/>
      </w:tabs>
    </w:pPr>
  </w:style>
  <w:style w:type="character" w:customStyle="1" w:styleId="FooterChar">
    <w:name w:val="Footer Char"/>
    <w:basedOn w:val="DefaultParagraphFont"/>
    <w:link w:val="Footer"/>
    <w:uiPriority w:val="99"/>
    <w:rsid w:val="00273ED9"/>
  </w:style>
  <w:style w:type="character" w:styleId="LineNumber">
    <w:name w:val="line number"/>
    <w:basedOn w:val="DefaultParagraphFont"/>
    <w:uiPriority w:val="99"/>
    <w:semiHidden/>
    <w:unhideWhenUsed/>
    <w:rsid w:val="00982950"/>
  </w:style>
  <w:style w:type="paragraph" w:styleId="Revision">
    <w:name w:val="Revision"/>
    <w:hidden/>
    <w:uiPriority w:val="99"/>
    <w:semiHidden/>
    <w:rsid w:val="00982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isabeljimenez/Library/Group%20Containers/UBF8T346G9.Office/User%20Content.localized/Templates.localized/Blank%20documen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8BC8D-07C6-214E-9CB1-5160F955B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lank document.dotx</Template>
  <TotalTime>699</TotalTime>
  <Pages>7</Pages>
  <Words>20796</Words>
  <Characters>113760</Characters>
  <Application>Microsoft Office Word</Application>
  <DocSecurity>0</DocSecurity>
  <Lines>2993</Lines>
  <Paragraphs>15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j7</dc:creator>
  <cp:keywords/>
  <dc:description/>
  <cp:lastModifiedBy>Isabel Jimenez</cp:lastModifiedBy>
  <cp:revision>73</cp:revision>
  <dcterms:created xsi:type="dcterms:W3CDTF">2026-04-18T04:20:00Z</dcterms:created>
  <dcterms:modified xsi:type="dcterms:W3CDTF">2026-04-21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ffQRpGs"/&gt;&lt;style id="http://www.zotero.org/styles/journal-of-the-american-veterinary-medical-association" hasBibliography="1" bibliographyStyleHasBeenSet="1"/&gt;&lt;prefs&gt;&lt;pref name="fieldType" value</vt:lpwstr>
  </property>
  <property fmtid="{D5CDD505-2E9C-101B-9397-08002B2CF9AE}" pid="3" name="ZOTERO_PREF_2">
    <vt:lpwstr>="Field"/&gt;&lt;/prefs&gt;&lt;/data&gt;</vt:lpwstr>
  </property>
</Properties>
</file>